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D15EFF" w14:textId="29C624BA" w:rsidR="0049303A" w:rsidRPr="002555F5" w:rsidRDefault="0049303A" w:rsidP="00416907">
      <w:pPr>
        <w:widowControl/>
        <w:wordWrap/>
        <w:autoSpaceDE/>
        <w:autoSpaceDN/>
        <w:spacing w:before="240" w:after="0" w:line="240" w:lineRule="auto"/>
        <w:jc w:val="left"/>
        <w:rPr>
          <w:rFonts w:ascii="Times New Roman" w:hAnsi="Times New Roman" w:cs="Times New Roman"/>
          <w:b/>
          <w:noProof/>
          <w:sz w:val="24"/>
          <w:szCs w:val="24"/>
        </w:rPr>
      </w:pPr>
    </w:p>
    <w:p w14:paraId="1C50A8EE" w14:textId="3D04D99B" w:rsidR="004D7C92" w:rsidRPr="002555F5" w:rsidRDefault="004D7C92" w:rsidP="004D7C92">
      <w:pPr>
        <w:spacing w:line="240" w:lineRule="auto"/>
        <w:jc w:val="left"/>
        <w:rPr>
          <w:rFonts w:ascii="Times New Roman" w:hAnsi="Times New Roman" w:cs="Times New Roman"/>
          <w:b/>
          <w:bCs/>
          <w:noProof/>
          <w:sz w:val="24"/>
          <w:szCs w:val="24"/>
        </w:rPr>
      </w:pPr>
      <w:r w:rsidRPr="002555F5">
        <w:rPr>
          <w:rFonts w:ascii="Times New Roman" w:hAnsi="Times New Roman" w:cs="Times New Roman"/>
          <w:b/>
          <w:bCs/>
          <w:noProof/>
          <w:sz w:val="24"/>
          <w:szCs w:val="24"/>
        </w:rPr>
        <w:drawing>
          <wp:anchor distT="0" distB="0" distL="114300" distR="114300" simplePos="0" relativeHeight="251650560" behindDoc="0" locked="0" layoutInCell="1" allowOverlap="1" wp14:anchorId="2C619711" wp14:editId="6538C422">
            <wp:simplePos x="0" y="0"/>
            <wp:positionH relativeFrom="column">
              <wp:posOffset>969010</wp:posOffset>
            </wp:positionH>
            <wp:positionV relativeFrom="paragraph">
              <wp:posOffset>15875</wp:posOffset>
            </wp:positionV>
            <wp:extent cx="3778250" cy="3035300"/>
            <wp:effectExtent l="0" t="0" r="0" b="0"/>
            <wp:wrapTopAndBottom/>
            <wp:docPr id="236445880" name="그림 1" descr="텍스트, 스크린샷, 도표, 그래프이(가) 표시된 사진&#10;&#10;AI가 생성한 콘텐츠는 부정확할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6445880" name="그림 1" descr="텍스트, 스크린샷, 도표, 그래프이(가) 표시된 사진&#10;&#10;AI가 생성한 콘텐츠는 부정확할 수 있습니다."/>
                    <pic:cNvPicPr/>
                  </pic:nvPicPr>
                  <pic:blipFill>
                    <a:blip r:embed="rId8"/>
                    <a:stretch>
                      <a:fillRect/>
                    </a:stretch>
                  </pic:blipFill>
                  <pic:spPr>
                    <a:xfrm>
                      <a:off x="0" y="0"/>
                      <a:ext cx="3778250" cy="3035300"/>
                    </a:xfrm>
                    <a:prstGeom prst="rect">
                      <a:avLst/>
                    </a:prstGeom>
                  </pic:spPr>
                </pic:pic>
              </a:graphicData>
            </a:graphic>
            <wp14:sizeRelH relativeFrom="margin">
              <wp14:pctWidth>0</wp14:pctWidth>
            </wp14:sizeRelH>
            <wp14:sizeRelV relativeFrom="margin">
              <wp14:pctHeight>0</wp14:pctHeight>
            </wp14:sizeRelV>
          </wp:anchor>
        </w:drawing>
      </w:r>
      <w:bookmarkStart w:id="0" w:name="_Hlk211419244"/>
      <w:r w:rsidR="00130F5F" w:rsidRPr="002555F5">
        <w:rPr>
          <w:rFonts w:ascii="Times New Roman" w:hAnsi="Times New Roman" w:cs="Times New Roman" w:hint="eastAsia"/>
          <w:b/>
          <w:bCs/>
          <w:sz w:val="24"/>
          <w:szCs w:val="24"/>
        </w:rPr>
        <w:t>Supporting</w:t>
      </w:r>
      <w:r w:rsidRPr="002555F5">
        <w:rPr>
          <w:rFonts w:ascii="Times New Roman" w:hAnsi="Times New Roman" w:cs="Times New Roman"/>
          <w:b/>
          <w:bCs/>
          <w:sz w:val="24"/>
          <w:szCs w:val="24"/>
        </w:rPr>
        <w:t xml:space="preserve"> Fig. S1 | The XRD patterns of </w:t>
      </w:r>
      <w:r w:rsidR="002C0C7C" w:rsidRPr="002555F5">
        <w:rPr>
          <w:rFonts w:ascii="Times New Roman" w:hAnsi="Times New Roman" w:cs="Times New Roman" w:hint="eastAsia"/>
          <w:b/>
          <w:bCs/>
          <w:sz w:val="24"/>
          <w:szCs w:val="24"/>
        </w:rPr>
        <w:t xml:space="preserve">our MBE-grown </w:t>
      </w:r>
      <w:r w:rsidRPr="002555F5">
        <w:rPr>
          <w:rFonts w:ascii="Times New Roman" w:hAnsi="Times New Roman" w:cs="Times New Roman"/>
          <w:b/>
          <w:bCs/>
          <w:sz w:val="24"/>
          <w:szCs w:val="24"/>
        </w:rPr>
        <w:t>Bi</w:t>
      </w:r>
      <w:r w:rsidRPr="002555F5">
        <w:rPr>
          <w:rFonts w:ascii="Times New Roman" w:hAnsi="Times New Roman" w:cs="Times New Roman"/>
          <w:b/>
          <w:bCs/>
          <w:sz w:val="24"/>
          <w:szCs w:val="24"/>
          <w:vertAlign w:val="subscript"/>
        </w:rPr>
        <w:t>2</w:t>
      </w:r>
      <w:r w:rsidRPr="002555F5">
        <w:rPr>
          <w:rFonts w:ascii="Times New Roman" w:hAnsi="Times New Roman" w:cs="Times New Roman"/>
          <w:b/>
          <w:bCs/>
          <w:sz w:val="24"/>
          <w:szCs w:val="24"/>
        </w:rPr>
        <w:t>Se</w:t>
      </w:r>
      <w:r w:rsidRPr="002555F5">
        <w:rPr>
          <w:rFonts w:ascii="Times New Roman" w:hAnsi="Times New Roman" w:cs="Times New Roman"/>
          <w:b/>
          <w:bCs/>
          <w:sz w:val="24"/>
          <w:szCs w:val="24"/>
          <w:vertAlign w:val="subscript"/>
        </w:rPr>
        <w:t>3</w:t>
      </w:r>
      <w:r w:rsidRPr="002555F5">
        <w:rPr>
          <w:rFonts w:ascii="Times New Roman" w:hAnsi="Times New Roman" w:cs="Times New Roman"/>
          <w:b/>
          <w:bCs/>
          <w:sz w:val="24"/>
          <w:szCs w:val="24"/>
        </w:rPr>
        <w:t xml:space="preserve"> were obtained by X-ray diffractometer (Rigaku D/MAX-2500). </w:t>
      </w:r>
      <w:r w:rsidRPr="002555F5">
        <w:rPr>
          <w:rFonts w:ascii="Times New Roman" w:hAnsi="Times New Roman" w:cs="Times New Roman"/>
          <w:sz w:val="24"/>
          <w:szCs w:val="24"/>
        </w:rPr>
        <w:t>Cu K</w:t>
      </w:r>
      <w:r w:rsidRPr="002555F5">
        <w:rPr>
          <w:rFonts w:ascii="Times New Roman" w:hAnsi="Times New Roman" w:cs="Times New Roman"/>
          <w:sz w:val="24"/>
          <w:szCs w:val="24"/>
          <w:vertAlign w:val="subscript"/>
        </w:rPr>
        <w:t>α</w:t>
      </w:r>
      <w:r w:rsidRPr="002555F5">
        <w:rPr>
          <w:rFonts w:ascii="Times New Roman" w:hAnsi="Times New Roman" w:cs="Times New Roman"/>
          <w:sz w:val="24"/>
          <w:szCs w:val="24"/>
        </w:rPr>
        <w:t xml:space="preserve"> radiation (wavelength of 1.54 Å) was used to investigate crystalline structures. The XRD profile shows the out-of-plane ordered Bi</w:t>
      </w:r>
      <w:r w:rsidRPr="002555F5">
        <w:rPr>
          <w:rFonts w:ascii="Times New Roman" w:hAnsi="Times New Roman" w:cs="Times New Roman"/>
          <w:sz w:val="24"/>
          <w:szCs w:val="24"/>
          <w:vertAlign w:val="subscript"/>
        </w:rPr>
        <w:t>2</w:t>
      </w:r>
      <w:r w:rsidRPr="002555F5">
        <w:rPr>
          <w:rFonts w:ascii="Times New Roman" w:hAnsi="Times New Roman" w:cs="Times New Roman"/>
          <w:sz w:val="24"/>
          <w:szCs w:val="24"/>
        </w:rPr>
        <w:t>Se</w:t>
      </w:r>
      <w:r w:rsidRPr="002555F5">
        <w:rPr>
          <w:rFonts w:ascii="Times New Roman" w:hAnsi="Times New Roman" w:cs="Times New Roman"/>
          <w:sz w:val="24"/>
          <w:szCs w:val="24"/>
          <w:vertAlign w:val="subscript"/>
        </w:rPr>
        <w:t>3</w:t>
      </w:r>
      <w:r w:rsidRPr="002555F5">
        <w:rPr>
          <w:rFonts w:ascii="Times New Roman" w:hAnsi="Times New Roman" w:cs="Times New Roman"/>
          <w:sz w:val="24"/>
          <w:szCs w:val="24"/>
        </w:rPr>
        <w:t xml:space="preserve"> with (003) families of </w:t>
      </w:r>
      <w:r w:rsidRPr="002555F5">
        <w:rPr>
          <w:rFonts w:ascii="Times New Roman" w:hAnsi="Times New Roman" w:cs="Times New Roman"/>
          <w:i/>
          <w:iCs/>
          <w:sz w:val="24"/>
          <w:szCs w:val="24"/>
        </w:rPr>
        <w:t>R3</w:t>
      </w:r>
      <w:r w:rsidR="00336D34">
        <w:rPr>
          <w:rFonts w:ascii="Times New Roman" w:hAnsi="Times New Roman" w:cs="Times New Roman" w:hint="eastAsia"/>
          <w:i/>
          <w:iCs/>
          <w:sz w:val="24"/>
          <w:szCs w:val="24"/>
        </w:rPr>
        <w:t>-</w:t>
      </w:r>
      <w:r w:rsidRPr="002555F5">
        <w:rPr>
          <w:rFonts w:ascii="Times New Roman" w:hAnsi="Times New Roman" w:cs="Times New Roman"/>
          <w:i/>
          <w:iCs/>
          <w:sz w:val="24"/>
          <w:szCs w:val="24"/>
        </w:rPr>
        <w:t>m</w:t>
      </w:r>
      <w:r w:rsidRPr="002555F5">
        <w:rPr>
          <w:rFonts w:ascii="Times New Roman" w:hAnsi="Times New Roman" w:cs="Times New Roman"/>
          <w:sz w:val="24"/>
          <w:szCs w:val="24"/>
        </w:rPr>
        <w:t xml:space="preserve"> structure</w:t>
      </w:r>
      <w:r w:rsidR="002C0C7C" w:rsidRPr="002555F5">
        <w:rPr>
          <w:rFonts w:ascii="Times New Roman" w:hAnsi="Times New Roman" w:cs="Times New Roman" w:hint="eastAsia"/>
          <w:sz w:val="24"/>
          <w:szCs w:val="24"/>
        </w:rPr>
        <w:t>.</w:t>
      </w:r>
      <w:bookmarkEnd w:id="0"/>
      <w:r w:rsidRPr="002555F5">
        <w:rPr>
          <w:rFonts w:ascii="Times New Roman" w:hAnsi="Times New Roman" w:cs="Times New Roman"/>
          <w:b/>
          <w:bCs/>
          <w:noProof/>
          <w:sz w:val="24"/>
          <w:szCs w:val="24"/>
        </w:rPr>
        <w:br w:type="page"/>
      </w:r>
    </w:p>
    <w:p w14:paraId="5E2A9477" w14:textId="30063F4A" w:rsidR="00B57995" w:rsidRPr="002555F5" w:rsidRDefault="00B57995" w:rsidP="007862EE">
      <w:pPr>
        <w:widowControl/>
        <w:wordWrap/>
        <w:autoSpaceDE/>
        <w:autoSpaceDN/>
        <w:spacing w:before="240" w:line="240" w:lineRule="auto"/>
        <w:jc w:val="left"/>
        <w:rPr>
          <w:rFonts w:ascii="Times New Roman" w:hAnsi="Times New Roman" w:cs="Times New Roman"/>
          <w:b/>
          <w:noProof/>
          <w:sz w:val="24"/>
          <w:szCs w:val="24"/>
        </w:rPr>
      </w:pPr>
      <w:r w:rsidRPr="002555F5">
        <w:rPr>
          <w:rFonts w:ascii="Times New Roman" w:hAnsi="Times New Roman" w:cs="Times New Roman"/>
          <w:b/>
          <w:bCs/>
          <w:noProof/>
          <w:sz w:val="24"/>
          <w:szCs w:val="24"/>
        </w:rPr>
        <w:lastRenderedPageBreak/>
        <w:drawing>
          <wp:inline distT="0" distB="0" distL="0" distR="0" wp14:anchorId="0C17DC55" wp14:editId="0A6C5CFF">
            <wp:extent cx="5727700" cy="2063750"/>
            <wp:effectExtent l="0" t="0" r="0" b="0"/>
            <wp:docPr id="1408928567" name="그림 12" descr="텍스트, 도표, 라인, 스크린샷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8928567" name="그림 12" descr="텍스트, 도표, 라인, 스크린샷이(가) 표시된 사진&#10;&#10;자동 생성된 설명"/>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7700" cy="2063750"/>
                    </a:xfrm>
                    <a:prstGeom prst="rect">
                      <a:avLst/>
                    </a:prstGeom>
                    <a:noFill/>
                    <a:ln>
                      <a:noFill/>
                    </a:ln>
                  </pic:spPr>
                </pic:pic>
              </a:graphicData>
            </a:graphic>
          </wp:inline>
        </w:drawing>
      </w:r>
      <w:r w:rsidR="00130F5F" w:rsidRPr="002555F5">
        <w:rPr>
          <w:rFonts w:ascii="Times New Roman" w:hAnsi="Times New Roman" w:cs="Times New Roman" w:hint="eastAsia"/>
          <w:b/>
          <w:bCs/>
          <w:sz w:val="24"/>
          <w:szCs w:val="24"/>
        </w:rPr>
        <w:t>Supporting</w:t>
      </w:r>
      <w:r w:rsidRPr="002555F5">
        <w:rPr>
          <w:rFonts w:ascii="Times New Roman" w:hAnsi="Times New Roman" w:cs="Times New Roman"/>
          <w:b/>
          <w:bCs/>
          <w:sz w:val="24"/>
          <w:szCs w:val="24"/>
        </w:rPr>
        <w:t xml:space="preserve"> Fig. </w:t>
      </w:r>
      <w:r w:rsidR="004D7C92" w:rsidRPr="002555F5">
        <w:rPr>
          <w:rFonts w:ascii="Times New Roman" w:hAnsi="Times New Roman" w:cs="Times New Roman" w:hint="eastAsia"/>
          <w:b/>
          <w:bCs/>
          <w:sz w:val="24"/>
          <w:szCs w:val="24"/>
        </w:rPr>
        <w:t>S2</w:t>
      </w:r>
      <w:r w:rsidR="00A63722" w:rsidRPr="002555F5">
        <w:rPr>
          <w:rFonts w:ascii="Times New Roman" w:hAnsi="Times New Roman" w:cs="Times New Roman" w:hint="eastAsia"/>
          <w:b/>
          <w:bCs/>
          <w:sz w:val="24"/>
          <w:szCs w:val="24"/>
        </w:rPr>
        <w:t>.</w:t>
      </w:r>
      <w:r w:rsidRPr="002555F5">
        <w:rPr>
          <w:rFonts w:ascii="Times New Roman" w:hAnsi="Times New Roman" w:cs="Times New Roman"/>
          <w:b/>
          <w:bCs/>
          <w:sz w:val="24"/>
          <w:szCs w:val="24"/>
        </w:rPr>
        <w:t xml:space="preserve"> </w:t>
      </w:r>
      <w:r w:rsidR="0066405D" w:rsidRPr="002555F5">
        <w:rPr>
          <w:rFonts w:ascii="Times New Roman" w:hAnsi="Times New Roman" w:cs="Times New Roman"/>
          <w:b/>
          <w:bCs/>
          <w:sz w:val="24"/>
          <w:szCs w:val="24"/>
        </w:rPr>
        <w:t xml:space="preserve">Dielectric constant </w:t>
      </w:r>
      <w:r w:rsidR="0066405D" w:rsidRPr="002555F5">
        <w:rPr>
          <w:rFonts w:ascii="Times New Roman" w:eastAsia="맑은 고딕" w:hAnsi="Times New Roman" w:cs="Times New Roman"/>
          <w:b/>
          <w:bCs/>
          <w:sz w:val="24"/>
          <w:szCs w:val="24"/>
        </w:rPr>
        <w:t>ε</w:t>
      </w:r>
      <w:r w:rsidR="0066405D" w:rsidRPr="002555F5">
        <w:rPr>
          <w:rFonts w:ascii="Times New Roman" w:hAnsi="Times New Roman" w:cs="Times New Roman"/>
          <w:b/>
          <w:bCs/>
          <w:sz w:val="24"/>
          <w:szCs w:val="24"/>
        </w:rPr>
        <w:t xml:space="preserve"> spectra of the 10-QL Bi</w:t>
      </w:r>
      <w:r w:rsidR="0066405D" w:rsidRPr="002555F5">
        <w:rPr>
          <w:rFonts w:ascii="Times New Roman" w:hAnsi="Times New Roman" w:cs="Times New Roman"/>
          <w:b/>
          <w:bCs/>
          <w:sz w:val="24"/>
          <w:szCs w:val="24"/>
          <w:vertAlign w:val="subscript"/>
        </w:rPr>
        <w:t>2</w:t>
      </w:r>
      <w:r w:rsidR="0066405D" w:rsidRPr="002555F5">
        <w:rPr>
          <w:rFonts w:ascii="Times New Roman" w:hAnsi="Times New Roman" w:cs="Times New Roman"/>
          <w:b/>
          <w:bCs/>
          <w:sz w:val="24"/>
          <w:szCs w:val="24"/>
        </w:rPr>
        <w:t>Se</w:t>
      </w:r>
      <w:r w:rsidR="0066405D" w:rsidRPr="002555F5">
        <w:rPr>
          <w:rFonts w:ascii="Times New Roman" w:hAnsi="Times New Roman" w:cs="Times New Roman"/>
          <w:b/>
          <w:bCs/>
          <w:sz w:val="24"/>
          <w:szCs w:val="24"/>
          <w:vertAlign w:val="subscript"/>
        </w:rPr>
        <w:t>3</w:t>
      </w:r>
      <w:r w:rsidR="0066405D" w:rsidRPr="002555F5">
        <w:rPr>
          <w:rFonts w:ascii="Times New Roman" w:hAnsi="Times New Roman" w:cs="Times New Roman"/>
          <w:b/>
          <w:bCs/>
          <w:sz w:val="24"/>
          <w:szCs w:val="24"/>
        </w:rPr>
        <w:t xml:space="preserve"> film (identical sample mainly used in the present work).</w:t>
      </w:r>
      <w:r w:rsidRPr="002555F5">
        <w:rPr>
          <w:rFonts w:ascii="Times New Roman" w:hAnsi="Times New Roman" w:cs="Times New Roman"/>
          <w:b/>
          <w:noProof/>
          <w:sz w:val="24"/>
          <w:szCs w:val="24"/>
        </w:rPr>
        <w:br w:type="page"/>
      </w:r>
    </w:p>
    <w:p w14:paraId="32E3F08F" w14:textId="6C5D9BB0" w:rsidR="000B40F9" w:rsidRPr="002555F5" w:rsidRDefault="003B69AA">
      <w:pPr>
        <w:widowControl/>
        <w:wordWrap/>
        <w:autoSpaceDE/>
        <w:autoSpaceDN/>
        <w:rPr>
          <w:rFonts w:ascii="Times New Roman" w:hAnsi="Times New Roman" w:cs="Times New Roman"/>
          <w:b/>
          <w:noProof/>
          <w:sz w:val="24"/>
          <w:szCs w:val="24"/>
        </w:rPr>
      </w:pPr>
      <w:r w:rsidRPr="002555F5">
        <w:rPr>
          <w:rFonts w:ascii="Times New Roman" w:hAnsi="Times New Roman" w:cs="Times New Roman"/>
          <w:b/>
          <w:noProof/>
          <w:sz w:val="24"/>
          <w:szCs w:val="24"/>
        </w:rPr>
        <w:lastRenderedPageBreak/>
        <w:drawing>
          <wp:inline distT="0" distB="0" distL="0" distR="0" wp14:anchorId="501F9BF4" wp14:editId="4C79C5E9">
            <wp:extent cx="5727700" cy="2387600"/>
            <wp:effectExtent l="0" t="0" r="0" b="0"/>
            <wp:docPr id="1798413848"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27700" cy="2387600"/>
                    </a:xfrm>
                    <a:prstGeom prst="rect">
                      <a:avLst/>
                    </a:prstGeom>
                    <a:noFill/>
                    <a:ln>
                      <a:noFill/>
                    </a:ln>
                  </pic:spPr>
                </pic:pic>
              </a:graphicData>
            </a:graphic>
          </wp:inline>
        </w:drawing>
      </w:r>
    </w:p>
    <w:p w14:paraId="687356F1" w14:textId="155770F5" w:rsidR="000B40F9" w:rsidRPr="002555F5" w:rsidRDefault="00130F5F">
      <w:pPr>
        <w:widowControl/>
        <w:wordWrap/>
        <w:autoSpaceDE/>
        <w:autoSpaceDN/>
        <w:rPr>
          <w:rFonts w:ascii="Times New Roman" w:hAnsi="Times New Roman" w:cs="Times New Roman"/>
          <w:b/>
          <w:noProof/>
          <w:sz w:val="24"/>
          <w:szCs w:val="24"/>
        </w:rPr>
      </w:pPr>
      <w:r w:rsidRPr="002555F5">
        <w:rPr>
          <w:rFonts w:ascii="Times New Roman" w:hAnsi="Times New Roman" w:cs="Times New Roman" w:hint="eastAsia"/>
          <w:b/>
          <w:bCs/>
          <w:sz w:val="24"/>
          <w:szCs w:val="24"/>
        </w:rPr>
        <w:t>Supporting</w:t>
      </w:r>
      <w:r w:rsidR="000B40F9" w:rsidRPr="002555F5">
        <w:rPr>
          <w:rFonts w:ascii="Times New Roman" w:hAnsi="Times New Roman" w:cs="Times New Roman"/>
          <w:b/>
          <w:bCs/>
          <w:sz w:val="24"/>
          <w:szCs w:val="24"/>
        </w:rPr>
        <w:t xml:space="preserve"> Fig. </w:t>
      </w:r>
      <w:r w:rsidR="004D7C92" w:rsidRPr="002555F5">
        <w:rPr>
          <w:rFonts w:ascii="Times New Roman" w:hAnsi="Times New Roman" w:cs="Times New Roman" w:hint="eastAsia"/>
          <w:b/>
          <w:bCs/>
          <w:sz w:val="24"/>
          <w:szCs w:val="24"/>
        </w:rPr>
        <w:t>S3</w:t>
      </w:r>
      <w:r w:rsidR="00A63722" w:rsidRPr="002555F5">
        <w:rPr>
          <w:rFonts w:ascii="Times New Roman" w:hAnsi="Times New Roman" w:cs="Times New Roman" w:hint="eastAsia"/>
          <w:b/>
          <w:bCs/>
          <w:sz w:val="24"/>
          <w:szCs w:val="24"/>
        </w:rPr>
        <w:t>.</w:t>
      </w:r>
      <w:r w:rsidR="000B40F9" w:rsidRPr="002555F5">
        <w:rPr>
          <w:rFonts w:ascii="Times New Roman" w:hAnsi="Times New Roman" w:cs="Times New Roman"/>
          <w:b/>
          <w:bCs/>
          <w:sz w:val="24"/>
          <w:szCs w:val="24"/>
        </w:rPr>
        <w:t xml:space="preserve"> Optical pump-terahertz probe experiments for another lowly-doped 10-QL Bi</w:t>
      </w:r>
      <w:r w:rsidR="000B40F9" w:rsidRPr="002555F5">
        <w:rPr>
          <w:rFonts w:ascii="Times New Roman" w:hAnsi="Times New Roman" w:cs="Times New Roman"/>
          <w:b/>
          <w:bCs/>
          <w:sz w:val="24"/>
          <w:szCs w:val="24"/>
          <w:vertAlign w:val="subscript"/>
        </w:rPr>
        <w:t>2</w:t>
      </w:r>
      <w:r w:rsidR="000B40F9" w:rsidRPr="002555F5">
        <w:rPr>
          <w:rFonts w:ascii="Times New Roman" w:hAnsi="Times New Roman" w:cs="Times New Roman"/>
          <w:b/>
          <w:bCs/>
          <w:sz w:val="24"/>
          <w:szCs w:val="24"/>
        </w:rPr>
        <w:t>Se</w:t>
      </w:r>
      <w:r w:rsidR="000B40F9" w:rsidRPr="002555F5">
        <w:rPr>
          <w:rFonts w:ascii="Times New Roman" w:hAnsi="Times New Roman" w:cs="Times New Roman"/>
          <w:b/>
          <w:bCs/>
          <w:sz w:val="24"/>
          <w:szCs w:val="24"/>
          <w:vertAlign w:val="subscript"/>
        </w:rPr>
        <w:t>3</w:t>
      </w:r>
      <w:r w:rsidR="000B40F9" w:rsidRPr="002555F5">
        <w:rPr>
          <w:rFonts w:ascii="Times New Roman" w:hAnsi="Times New Roman" w:cs="Times New Roman"/>
          <w:b/>
          <w:bCs/>
          <w:sz w:val="24"/>
          <w:szCs w:val="24"/>
        </w:rPr>
        <w:t xml:space="preserve"> film.</w:t>
      </w:r>
      <w:r w:rsidR="000B40F9" w:rsidRPr="002555F5">
        <w:rPr>
          <w:rFonts w:ascii="Times New Roman" w:hAnsi="Times New Roman" w:cs="Times New Roman"/>
          <w:b/>
          <w:noProof/>
          <w:sz w:val="24"/>
          <w:szCs w:val="24"/>
        </w:rPr>
        <w:br w:type="page"/>
      </w:r>
    </w:p>
    <w:p w14:paraId="6B3BC82D" w14:textId="708CC784" w:rsidR="00D84975" w:rsidRPr="002555F5" w:rsidRDefault="003B69AA">
      <w:pPr>
        <w:widowControl/>
        <w:wordWrap/>
        <w:autoSpaceDE/>
        <w:autoSpaceDN/>
        <w:rPr>
          <w:rFonts w:ascii="Times New Roman" w:hAnsi="Times New Roman" w:cs="Times New Roman"/>
          <w:b/>
          <w:noProof/>
          <w:sz w:val="24"/>
          <w:szCs w:val="24"/>
        </w:rPr>
      </w:pPr>
      <w:r w:rsidRPr="002555F5">
        <w:rPr>
          <w:rFonts w:ascii="Times New Roman" w:hAnsi="Times New Roman" w:cs="Times New Roman"/>
          <w:b/>
          <w:noProof/>
          <w:sz w:val="24"/>
          <w:szCs w:val="24"/>
        </w:rPr>
        <w:lastRenderedPageBreak/>
        <w:drawing>
          <wp:inline distT="0" distB="0" distL="0" distR="0" wp14:anchorId="2C8EE10D" wp14:editId="336BDFE9">
            <wp:extent cx="5727700" cy="2133600"/>
            <wp:effectExtent l="0" t="0" r="0" b="0"/>
            <wp:docPr id="353838861"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27700" cy="2133600"/>
                    </a:xfrm>
                    <a:prstGeom prst="rect">
                      <a:avLst/>
                    </a:prstGeom>
                    <a:noFill/>
                    <a:ln>
                      <a:noFill/>
                    </a:ln>
                  </pic:spPr>
                </pic:pic>
              </a:graphicData>
            </a:graphic>
          </wp:inline>
        </w:drawing>
      </w:r>
    </w:p>
    <w:p w14:paraId="76F15EF7" w14:textId="228BA1DB" w:rsidR="00D84975" w:rsidRPr="002555F5" w:rsidRDefault="00130F5F" w:rsidP="00736F45">
      <w:pPr>
        <w:widowControl/>
        <w:wordWrap/>
        <w:autoSpaceDE/>
        <w:autoSpaceDN/>
        <w:spacing w:after="0" w:line="240" w:lineRule="auto"/>
        <w:jc w:val="left"/>
        <w:rPr>
          <w:rFonts w:ascii="Times New Roman" w:hAnsi="Times New Roman" w:cs="Times New Roman"/>
          <w:b/>
          <w:noProof/>
          <w:sz w:val="24"/>
          <w:szCs w:val="24"/>
        </w:rPr>
      </w:pPr>
      <w:r w:rsidRPr="002555F5">
        <w:rPr>
          <w:rFonts w:ascii="Times New Roman" w:hAnsi="Times New Roman" w:cs="Times New Roman" w:hint="eastAsia"/>
          <w:b/>
          <w:bCs/>
          <w:sz w:val="24"/>
          <w:szCs w:val="24"/>
        </w:rPr>
        <w:t>Supporting</w:t>
      </w:r>
      <w:r w:rsidR="00D84975" w:rsidRPr="002555F5">
        <w:rPr>
          <w:rFonts w:ascii="Times New Roman" w:hAnsi="Times New Roman" w:cs="Times New Roman"/>
          <w:b/>
          <w:bCs/>
          <w:sz w:val="24"/>
          <w:szCs w:val="24"/>
        </w:rPr>
        <w:t xml:space="preserve"> Fig. </w:t>
      </w:r>
      <w:r w:rsidR="004D7C92" w:rsidRPr="002555F5">
        <w:rPr>
          <w:rFonts w:ascii="Times New Roman" w:hAnsi="Times New Roman" w:cs="Times New Roman" w:hint="eastAsia"/>
          <w:b/>
          <w:bCs/>
          <w:sz w:val="24"/>
          <w:szCs w:val="24"/>
        </w:rPr>
        <w:t>S4</w:t>
      </w:r>
      <w:r w:rsidR="00A63722" w:rsidRPr="002555F5">
        <w:rPr>
          <w:rFonts w:ascii="Times New Roman" w:hAnsi="Times New Roman" w:cs="Times New Roman" w:hint="eastAsia"/>
          <w:b/>
          <w:bCs/>
          <w:sz w:val="24"/>
          <w:szCs w:val="24"/>
        </w:rPr>
        <w:t>.</w:t>
      </w:r>
      <w:r w:rsidR="00D84975" w:rsidRPr="002555F5">
        <w:rPr>
          <w:rFonts w:ascii="Times New Roman" w:hAnsi="Times New Roman" w:cs="Times New Roman"/>
          <w:b/>
          <w:bCs/>
          <w:sz w:val="24"/>
          <w:szCs w:val="24"/>
        </w:rPr>
        <w:t xml:space="preserve"> Substrate-induced echo signal. A graphene sample deposited on a sapphire substrate</w:t>
      </w:r>
      <w:r w:rsidR="00997FE8" w:rsidRPr="002555F5">
        <w:rPr>
          <w:rFonts w:ascii="Times New Roman" w:hAnsi="Times New Roman" w:cs="Times New Roman" w:hint="eastAsia"/>
          <w:b/>
          <w:bCs/>
          <w:sz w:val="24"/>
          <w:szCs w:val="24"/>
        </w:rPr>
        <w:t xml:space="preserve"> </w:t>
      </w:r>
      <w:r w:rsidR="00997FE8" w:rsidRPr="002555F5">
        <w:rPr>
          <w:rFonts w:ascii="Times New Roman" w:hAnsi="Times New Roman" w:cs="Times New Roman"/>
          <w:b/>
          <w:bCs/>
          <w:sz w:val="24"/>
          <w:szCs w:val="24"/>
        </w:rPr>
        <w:t xml:space="preserve">with ~430 </w:t>
      </w:r>
      <w:r w:rsidR="00997FE8" w:rsidRPr="002555F5">
        <w:rPr>
          <w:rFonts w:ascii="Times New Roman" w:eastAsia="맑은 고딕" w:hAnsi="Times New Roman" w:cs="Times New Roman"/>
          <w:b/>
          <w:bCs/>
          <w:sz w:val="24"/>
          <w:szCs w:val="24"/>
        </w:rPr>
        <w:t>μ</w:t>
      </w:r>
      <w:r w:rsidR="00997FE8" w:rsidRPr="002555F5">
        <w:rPr>
          <w:rFonts w:ascii="Times New Roman" w:hAnsi="Times New Roman" w:cs="Times New Roman"/>
          <w:b/>
          <w:bCs/>
          <w:sz w:val="24"/>
          <w:szCs w:val="24"/>
        </w:rPr>
        <w:t>m thickness</w:t>
      </w:r>
      <w:r w:rsidR="00D84975" w:rsidRPr="002555F5">
        <w:rPr>
          <w:rFonts w:ascii="Times New Roman" w:hAnsi="Times New Roman" w:cs="Times New Roman"/>
          <w:b/>
          <w:bCs/>
          <w:sz w:val="24"/>
          <w:szCs w:val="24"/>
        </w:rPr>
        <w:t xml:space="preserve"> (identical to that used for Bi</w:t>
      </w:r>
      <w:r w:rsidR="00160A38" w:rsidRPr="002555F5">
        <w:rPr>
          <w:rFonts w:ascii="Times New Roman" w:hAnsi="Times New Roman" w:cs="Times New Roman"/>
          <w:b/>
          <w:bCs/>
          <w:sz w:val="24"/>
          <w:szCs w:val="24"/>
          <w:vertAlign w:val="subscript"/>
        </w:rPr>
        <w:t>2</w:t>
      </w:r>
      <w:r w:rsidR="00D84975" w:rsidRPr="002555F5">
        <w:rPr>
          <w:rFonts w:ascii="Times New Roman" w:hAnsi="Times New Roman" w:cs="Times New Roman"/>
          <w:b/>
          <w:bCs/>
          <w:sz w:val="24"/>
          <w:szCs w:val="24"/>
        </w:rPr>
        <w:t>Se</w:t>
      </w:r>
      <w:r w:rsidR="00160A38" w:rsidRPr="002555F5">
        <w:rPr>
          <w:rFonts w:ascii="Times New Roman" w:hAnsi="Times New Roman" w:cs="Times New Roman"/>
          <w:b/>
          <w:bCs/>
          <w:sz w:val="24"/>
          <w:szCs w:val="24"/>
          <w:vertAlign w:val="subscript"/>
        </w:rPr>
        <w:t>3</w:t>
      </w:r>
      <w:r w:rsidR="00D84975" w:rsidRPr="002555F5">
        <w:rPr>
          <w:rFonts w:ascii="Times New Roman" w:hAnsi="Times New Roman" w:cs="Times New Roman"/>
          <w:b/>
          <w:bCs/>
          <w:sz w:val="24"/>
          <w:szCs w:val="24"/>
        </w:rPr>
        <w:t xml:space="preserve"> film growth) was employed for this measurement.</w:t>
      </w:r>
      <w:r w:rsidR="00D84975" w:rsidRPr="002555F5">
        <w:rPr>
          <w:rFonts w:ascii="Times New Roman" w:hAnsi="Times New Roman" w:cs="Times New Roman"/>
          <w:b/>
          <w:noProof/>
          <w:sz w:val="24"/>
          <w:szCs w:val="24"/>
        </w:rPr>
        <w:br w:type="page"/>
      </w:r>
    </w:p>
    <w:p w14:paraId="07D25FB5" w14:textId="3092B3CB" w:rsidR="003035C7" w:rsidRPr="002555F5" w:rsidRDefault="005C0A8C" w:rsidP="00CE555B">
      <w:pPr>
        <w:widowControl/>
        <w:wordWrap/>
        <w:autoSpaceDE/>
        <w:autoSpaceDN/>
        <w:spacing w:after="0" w:line="240" w:lineRule="auto"/>
        <w:jc w:val="left"/>
        <w:rPr>
          <w:rFonts w:ascii="Times New Roman" w:hAnsi="Times New Roman" w:cs="Times New Roman"/>
          <w:b/>
          <w:sz w:val="24"/>
          <w:szCs w:val="24"/>
        </w:rPr>
      </w:pPr>
      <w:r w:rsidRPr="002555F5">
        <w:rPr>
          <w:rFonts w:ascii="Times New Roman" w:hAnsi="Times New Roman" w:cs="Times New Roman"/>
          <w:b/>
          <w:noProof/>
          <w:sz w:val="24"/>
          <w:szCs w:val="24"/>
        </w:rPr>
        <w:lastRenderedPageBreak/>
        <w:drawing>
          <wp:inline distT="0" distB="0" distL="0" distR="0" wp14:anchorId="541FBB9C" wp14:editId="37A156AD">
            <wp:extent cx="5727700" cy="2127250"/>
            <wp:effectExtent l="0" t="0" r="0" b="0"/>
            <wp:docPr id="1562381699" name="그림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27700" cy="2127250"/>
                    </a:xfrm>
                    <a:prstGeom prst="rect">
                      <a:avLst/>
                    </a:prstGeom>
                    <a:noFill/>
                    <a:ln>
                      <a:noFill/>
                    </a:ln>
                  </pic:spPr>
                </pic:pic>
              </a:graphicData>
            </a:graphic>
          </wp:inline>
        </w:drawing>
      </w:r>
    </w:p>
    <w:p w14:paraId="381F30A1" w14:textId="11DE2C6C" w:rsidR="00A15F62" w:rsidRPr="002555F5" w:rsidRDefault="00130F5F" w:rsidP="007072EA">
      <w:pPr>
        <w:widowControl/>
        <w:wordWrap/>
        <w:autoSpaceDE/>
        <w:autoSpaceDN/>
        <w:spacing w:after="0" w:line="240" w:lineRule="auto"/>
        <w:jc w:val="left"/>
        <w:rPr>
          <w:rFonts w:ascii="Times New Roman" w:hAnsi="Times New Roman" w:cs="Times New Roman"/>
          <w:sz w:val="24"/>
          <w:szCs w:val="24"/>
        </w:rPr>
      </w:pPr>
      <w:r w:rsidRPr="002555F5">
        <w:rPr>
          <w:rFonts w:ascii="Times New Roman" w:hAnsi="Times New Roman" w:cs="Times New Roman" w:hint="eastAsia"/>
          <w:b/>
          <w:bCs/>
          <w:sz w:val="24"/>
          <w:szCs w:val="24"/>
        </w:rPr>
        <w:t>Supporting</w:t>
      </w:r>
      <w:r w:rsidR="0066405D" w:rsidRPr="002555F5">
        <w:rPr>
          <w:rFonts w:ascii="Times New Roman" w:hAnsi="Times New Roman" w:cs="Times New Roman"/>
          <w:b/>
          <w:bCs/>
          <w:sz w:val="24"/>
          <w:szCs w:val="24"/>
        </w:rPr>
        <w:t xml:space="preserve"> Fig. </w:t>
      </w:r>
      <w:r w:rsidR="004D7C92" w:rsidRPr="002555F5">
        <w:rPr>
          <w:rFonts w:ascii="Times New Roman" w:hAnsi="Times New Roman" w:cs="Times New Roman" w:hint="eastAsia"/>
          <w:b/>
          <w:bCs/>
          <w:sz w:val="24"/>
          <w:szCs w:val="24"/>
        </w:rPr>
        <w:t>S5</w:t>
      </w:r>
      <w:r w:rsidR="00A63722" w:rsidRPr="002555F5">
        <w:rPr>
          <w:rFonts w:ascii="Times New Roman" w:hAnsi="Times New Roman" w:cs="Times New Roman" w:hint="eastAsia"/>
          <w:b/>
          <w:bCs/>
          <w:sz w:val="24"/>
          <w:szCs w:val="24"/>
        </w:rPr>
        <w:t>.</w:t>
      </w:r>
      <w:r w:rsidR="0066405D" w:rsidRPr="002555F5">
        <w:rPr>
          <w:rFonts w:ascii="Times New Roman" w:hAnsi="Times New Roman" w:cs="Times New Roman"/>
          <w:b/>
          <w:bCs/>
          <w:sz w:val="24"/>
          <w:szCs w:val="24"/>
        </w:rPr>
        <w:t xml:space="preserve"> Ultrafast THz dynamics of highly-doped 10-QL Bi</w:t>
      </w:r>
      <w:r w:rsidR="0066405D" w:rsidRPr="002555F5">
        <w:rPr>
          <w:rFonts w:ascii="Times New Roman" w:hAnsi="Times New Roman" w:cs="Times New Roman"/>
          <w:b/>
          <w:bCs/>
          <w:sz w:val="24"/>
          <w:szCs w:val="24"/>
          <w:vertAlign w:val="subscript"/>
        </w:rPr>
        <w:t>2</w:t>
      </w:r>
      <w:r w:rsidR="0066405D" w:rsidRPr="002555F5">
        <w:rPr>
          <w:rFonts w:ascii="Times New Roman" w:hAnsi="Times New Roman" w:cs="Times New Roman"/>
          <w:b/>
          <w:bCs/>
          <w:sz w:val="24"/>
          <w:szCs w:val="24"/>
        </w:rPr>
        <w:t>Se</w:t>
      </w:r>
      <w:r w:rsidR="0066405D" w:rsidRPr="002555F5">
        <w:rPr>
          <w:rFonts w:ascii="Times New Roman" w:hAnsi="Times New Roman" w:cs="Times New Roman"/>
          <w:b/>
          <w:bCs/>
          <w:sz w:val="24"/>
          <w:szCs w:val="24"/>
          <w:vertAlign w:val="subscript"/>
        </w:rPr>
        <w:t>3</w:t>
      </w:r>
      <w:r w:rsidR="0066405D" w:rsidRPr="002555F5">
        <w:rPr>
          <w:rFonts w:ascii="Times New Roman" w:hAnsi="Times New Roman" w:cs="Times New Roman"/>
          <w:b/>
          <w:bCs/>
          <w:sz w:val="24"/>
          <w:szCs w:val="24"/>
        </w:rPr>
        <w:t xml:space="preserve"> film. a</w:t>
      </w:r>
      <w:r w:rsidR="0066405D" w:rsidRPr="002555F5">
        <w:rPr>
          <w:rFonts w:ascii="Times New Roman" w:hAnsi="Times New Roman" w:cs="Times New Roman"/>
          <w:sz w:val="24"/>
          <w:szCs w:val="24"/>
        </w:rPr>
        <w:t>, Confirmation of Phase II presence in a highly doped 10-QL sample. The ΔE/E</w:t>
      </w:r>
      <w:r w:rsidR="0066405D" w:rsidRPr="002555F5">
        <w:rPr>
          <w:rFonts w:ascii="Times New Roman" w:hAnsi="Times New Roman" w:cs="Times New Roman"/>
          <w:sz w:val="24"/>
          <w:szCs w:val="24"/>
          <w:vertAlign w:val="subscript"/>
        </w:rPr>
        <w:t>max</w:t>
      </w:r>
      <w:r w:rsidR="0066405D" w:rsidRPr="002555F5">
        <w:rPr>
          <w:rFonts w:ascii="Times New Roman" w:hAnsi="Times New Roman" w:cs="Times New Roman"/>
          <w:sz w:val="24"/>
          <w:szCs w:val="24"/>
        </w:rPr>
        <w:t xml:space="preserve"> data is shown for various optical pump fluences (18, 36, and 144 µJ/cm²), demonstration the fluence-dependent transition to Phase II.</w:t>
      </w:r>
      <w:r w:rsidR="0066405D" w:rsidRPr="002555F5">
        <w:rPr>
          <w:rFonts w:ascii="Times New Roman" w:hAnsi="Times New Roman" w:cs="Times New Roman"/>
          <w:b/>
          <w:bCs/>
          <w:sz w:val="24"/>
          <w:szCs w:val="24"/>
        </w:rPr>
        <w:t xml:space="preserve"> b</w:t>
      </w:r>
      <w:r w:rsidR="0066405D" w:rsidRPr="002555F5">
        <w:rPr>
          <w:rFonts w:ascii="Times New Roman" w:hAnsi="Times New Roman" w:cs="Times New Roman"/>
          <w:sz w:val="24"/>
          <w:szCs w:val="24"/>
        </w:rPr>
        <w:t>, Presence of negative ΔG at 11 ps after optical pumping with a fluence of 144 µJ/cm². The gradual decrease of ΔG after 2 ps resembles the dynamics observed in the lowly-doped 10-QL sample (see Fig. 3b).</w:t>
      </w:r>
      <w:r w:rsidR="0066405D" w:rsidRPr="002555F5">
        <w:rPr>
          <w:rFonts w:ascii="Times New Roman" w:hAnsi="Times New Roman" w:cs="Times New Roman"/>
          <w:bCs/>
          <w:sz w:val="24"/>
          <w:szCs w:val="24"/>
        </w:rPr>
        <w:t xml:space="preserve"> The </w:t>
      </w:r>
      <w:r w:rsidR="0066405D" w:rsidRPr="002555F5">
        <w:rPr>
          <w:rFonts w:ascii="Times New Roman" w:hAnsi="Times New Roman" w:cs="Times New Roman"/>
          <w:sz w:val="24"/>
          <w:szCs w:val="24"/>
        </w:rPr>
        <w:t>strong coupling between the TSS and bulk states, induced by the high chemical potential, results in a merged single Drude peak characterized by an intermediate scattering time.</w:t>
      </w:r>
    </w:p>
    <w:p w14:paraId="5CC47C59" w14:textId="77777777" w:rsidR="00A15F62" w:rsidRPr="002555F5" w:rsidRDefault="00A15F62">
      <w:pPr>
        <w:widowControl/>
        <w:wordWrap/>
        <w:autoSpaceDE/>
        <w:autoSpaceDN/>
        <w:rPr>
          <w:rFonts w:ascii="Times New Roman" w:hAnsi="Times New Roman" w:cs="Times New Roman"/>
          <w:sz w:val="24"/>
          <w:szCs w:val="24"/>
        </w:rPr>
      </w:pPr>
      <w:r w:rsidRPr="002555F5">
        <w:rPr>
          <w:rFonts w:ascii="Times New Roman" w:hAnsi="Times New Roman" w:cs="Times New Roman"/>
          <w:sz w:val="24"/>
          <w:szCs w:val="24"/>
        </w:rPr>
        <w:br w:type="page"/>
      </w:r>
    </w:p>
    <w:p w14:paraId="4A2F6945" w14:textId="79D5C99F" w:rsidR="00A15F62" w:rsidRPr="002555F5" w:rsidRDefault="00A15F62" w:rsidP="00A15F62">
      <w:pPr>
        <w:spacing w:line="276" w:lineRule="auto"/>
        <w:rPr>
          <w:rFonts w:ascii="Times New Roman" w:hAnsi="Times New Roman" w:cs="Times New Roman"/>
          <w:b/>
          <w:bCs/>
          <w:sz w:val="24"/>
          <w:szCs w:val="24"/>
        </w:rPr>
      </w:pPr>
      <w:r w:rsidRPr="002555F5">
        <w:rPr>
          <w:rFonts w:ascii="Times New Roman" w:hAnsi="Times New Roman" w:cs="Times New Roman"/>
          <w:noProof/>
          <w:sz w:val="24"/>
          <w:szCs w:val="24"/>
        </w:rPr>
        <w:lastRenderedPageBreak/>
        <w:drawing>
          <wp:anchor distT="0" distB="0" distL="114300" distR="114300" simplePos="0" relativeHeight="251657728" behindDoc="1" locked="0" layoutInCell="1" allowOverlap="1" wp14:anchorId="17E666FE" wp14:editId="2C796E0A">
            <wp:simplePos x="0" y="0"/>
            <wp:positionH relativeFrom="column">
              <wp:posOffset>0</wp:posOffset>
            </wp:positionH>
            <wp:positionV relativeFrom="paragraph">
              <wp:posOffset>14605</wp:posOffset>
            </wp:positionV>
            <wp:extent cx="5724525" cy="2108835"/>
            <wp:effectExtent l="0" t="0" r="9525" b="5715"/>
            <wp:wrapTopAndBottom/>
            <wp:docPr id="1942462540" name="그림 3" descr="텍스트, 도표, 폰트, 영수증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2462540" name="그림 3" descr="텍스트, 도표, 폰트, 영수증이(가) 표시된 사진&#10;&#10;AI 생성 콘텐츠는 정확하지 않을 수 있습니다."/>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24525" cy="21088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2555F5">
        <w:rPr>
          <w:rFonts w:ascii="Times New Roman" w:hAnsi="Times New Roman" w:cs="Times New Roman" w:hint="eastAsia"/>
          <w:b/>
          <w:bCs/>
          <w:sz w:val="24"/>
          <w:szCs w:val="24"/>
        </w:rPr>
        <w:t xml:space="preserve">Supporting </w:t>
      </w:r>
      <w:r w:rsidRPr="002555F5">
        <w:rPr>
          <w:rFonts w:ascii="Times New Roman" w:hAnsi="Times New Roman" w:cs="Times New Roman"/>
          <w:b/>
          <w:bCs/>
          <w:sz w:val="24"/>
          <w:szCs w:val="24"/>
        </w:rPr>
        <w:t>Fig</w:t>
      </w:r>
      <w:r w:rsidRPr="002555F5">
        <w:rPr>
          <w:rFonts w:ascii="Times New Roman" w:hAnsi="Times New Roman" w:cs="Times New Roman" w:hint="eastAsia"/>
          <w:b/>
          <w:bCs/>
          <w:sz w:val="24"/>
          <w:szCs w:val="24"/>
        </w:rPr>
        <w:t>. S</w:t>
      </w:r>
      <w:r w:rsidR="00F6049E" w:rsidRPr="002555F5">
        <w:rPr>
          <w:rFonts w:ascii="Times New Roman" w:hAnsi="Times New Roman" w:cs="Times New Roman" w:hint="eastAsia"/>
          <w:b/>
          <w:bCs/>
          <w:sz w:val="24"/>
          <w:szCs w:val="24"/>
        </w:rPr>
        <w:t>6</w:t>
      </w:r>
      <w:r w:rsidR="00223058" w:rsidRPr="002555F5">
        <w:rPr>
          <w:rFonts w:ascii="Times New Roman" w:hAnsi="Times New Roman" w:cs="Times New Roman" w:hint="eastAsia"/>
          <w:b/>
          <w:bCs/>
          <w:sz w:val="24"/>
          <w:szCs w:val="24"/>
        </w:rPr>
        <w:t>.</w:t>
      </w:r>
      <w:r w:rsidRPr="002555F5">
        <w:rPr>
          <w:rFonts w:ascii="Times New Roman" w:hAnsi="Times New Roman" w:cs="Times New Roman"/>
          <w:b/>
          <w:bCs/>
          <w:sz w:val="24"/>
          <w:szCs w:val="24"/>
        </w:rPr>
        <w:t xml:space="preserve"> Doping dependence of electron pathways in topological insulators. </w:t>
      </w:r>
      <w:r w:rsidRPr="002555F5">
        <w:rPr>
          <w:rFonts w:ascii="Times New Roman" w:hAnsi="Times New Roman" w:cs="Times New Roman"/>
          <w:sz w:val="24"/>
          <w:szCs w:val="24"/>
        </w:rPr>
        <w:t>A significant reduction in the Bulk ΔG / Surface ΔG ratio occurs when Bulk G / Surface G ≈ 20, likely due to coupling between surface and bulk states, which is commonly observed in highly doped Bi₂Se₃ samples.</w:t>
      </w:r>
    </w:p>
    <w:p w14:paraId="409EF481" w14:textId="382651E8" w:rsidR="00F6049E" w:rsidRPr="002555F5" w:rsidRDefault="00C66E46" w:rsidP="00542E90">
      <w:pPr>
        <w:spacing w:line="276" w:lineRule="auto"/>
        <w:rPr>
          <w:rFonts w:ascii="Times New Roman" w:hAnsi="Times New Roman" w:cs="Times New Roman"/>
          <w:b/>
          <w:bCs/>
          <w:sz w:val="24"/>
          <w:szCs w:val="24"/>
        </w:rPr>
      </w:pPr>
      <w:r w:rsidRPr="002555F5">
        <w:rPr>
          <w:rFonts w:ascii="Times New Roman" w:hAnsi="Times New Roman" w:cs="Times New Roman"/>
          <w:b/>
          <w:bCs/>
          <w:sz w:val="24"/>
          <w:szCs w:val="24"/>
        </w:rPr>
        <w:br w:type="page"/>
      </w:r>
      <w:r w:rsidR="00F6049E" w:rsidRPr="002555F5">
        <w:rPr>
          <w:rFonts w:ascii="Times New Roman" w:hAnsi="Times New Roman" w:cs="Times New Roman"/>
          <w:noProof/>
          <w:sz w:val="24"/>
          <w:szCs w:val="24"/>
        </w:rPr>
        <w:lastRenderedPageBreak/>
        <w:drawing>
          <wp:anchor distT="0" distB="0" distL="114300" distR="114300" simplePos="0" relativeHeight="251662848" behindDoc="1" locked="0" layoutInCell="1" allowOverlap="1" wp14:anchorId="43121410" wp14:editId="6847E2D5">
            <wp:simplePos x="0" y="0"/>
            <wp:positionH relativeFrom="margin">
              <wp:posOffset>-6350</wp:posOffset>
            </wp:positionH>
            <wp:positionV relativeFrom="paragraph">
              <wp:posOffset>0</wp:posOffset>
            </wp:positionV>
            <wp:extent cx="5724525" cy="3484245"/>
            <wp:effectExtent l="0" t="0" r="9525" b="1905"/>
            <wp:wrapTopAndBottom/>
            <wp:docPr id="1389460624" name="그림 4" descr="텍스트, 도표, 그래프, 라인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9460624" name="그림 4" descr="텍스트, 도표, 그래프, 라인이(가) 표시된 사진&#10;&#10;AI 생성 콘텐츠는 정확하지 않을 수 있습니다."/>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24525" cy="3484245"/>
                    </a:xfrm>
                    <a:prstGeom prst="rect">
                      <a:avLst/>
                    </a:prstGeom>
                    <a:noFill/>
                    <a:ln>
                      <a:noFill/>
                    </a:ln>
                  </pic:spPr>
                </pic:pic>
              </a:graphicData>
            </a:graphic>
            <wp14:sizeRelH relativeFrom="page">
              <wp14:pctWidth>0</wp14:pctWidth>
            </wp14:sizeRelH>
            <wp14:sizeRelV relativeFrom="page">
              <wp14:pctHeight>0</wp14:pctHeight>
            </wp14:sizeRelV>
          </wp:anchor>
        </w:drawing>
      </w:r>
      <w:r w:rsidR="00F6049E" w:rsidRPr="002555F5">
        <w:rPr>
          <w:rFonts w:ascii="Times New Roman" w:hAnsi="Times New Roman" w:cs="Times New Roman"/>
          <w:b/>
          <w:bCs/>
          <w:sz w:val="24"/>
          <w:szCs w:val="24"/>
        </w:rPr>
        <w:t>Supporting Fig. S7</w:t>
      </w:r>
      <w:r w:rsidR="00223058" w:rsidRPr="002555F5">
        <w:rPr>
          <w:rFonts w:ascii="Times New Roman" w:hAnsi="Times New Roman" w:cs="Times New Roman"/>
          <w:b/>
          <w:bCs/>
          <w:sz w:val="24"/>
          <w:szCs w:val="24"/>
        </w:rPr>
        <w:t xml:space="preserve">. </w:t>
      </w:r>
      <w:r w:rsidR="00F6049E" w:rsidRPr="002555F5">
        <w:rPr>
          <w:rFonts w:ascii="Times New Roman" w:hAnsi="Times New Roman" w:cs="Times New Roman"/>
          <w:b/>
          <w:bCs/>
          <w:sz w:val="24"/>
          <w:szCs w:val="24"/>
        </w:rPr>
        <w:t>Thickness-dependent electron pathways in topological insulators.</w:t>
      </w:r>
      <w:r w:rsidR="00F6049E" w:rsidRPr="002555F5">
        <w:rPr>
          <w:rFonts w:ascii="Times New Roman" w:hAnsi="Times New Roman" w:cs="Times New Roman"/>
          <w:sz w:val="24"/>
          <w:szCs w:val="24"/>
        </w:rPr>
        <w:t xml:space="preserve"> </w:t>
      </w:r>
      <w:r w:rsidR="00F6049E" w:rsidRPr="002555F5">
        <w:rPr>
          <w:rFonts w:ascii="Times New Roman" w:hAnsi="Times New Roman" w:cs="Times New Roman"/>
          <w:b/>
          <w:bCs/>
          <w:sz w:val="24"/>
          <w:szCs w:val="24"/>
        </w:rPr>
        <w:t>a</w:t>
      </w:r>
      <w:r w:rsidR="00F6049E" w:rsidRPr="002555F5">
        <w:rPr>
          <w:rFonts w:ascii="Times New Roman" w:hAnsi="Times New Roman" w:cs="Times New Roman"/>
          <w:sz w:val="24"/>
          <w:szCs w:val="24"/>
        </w:rPr>
        <w:t xml:space="preserve">, Time-domain terahertz signals for a series of Bi₂Se₃ thin films. </w:t>
      </w:r>
      <w:r w:rsidR="00F6049E" w:rsidRPr="002555F5">
        <w:rPr>
          <w:rFonts w:ascii="Times New Roman" w:hAnsi="Times New Roman" w:cs="Times New Roman"/>
          <w:b/>
          <w:bCs/>
          <w:sz w:val="24"/>
          <w:szCs w:val="24"/>
        </w:rPr>
        <w:t>b</w:t>
      </w:r>
      <w:r w:rsidR="00F6049E" w:rsidRPr="002555F5">
        <w:rPr>
          <w:rFonts w:ascii="Times New Roman" w:hAnsi="Times New Roman" w:cs="Times New Roman"/>
          <w:sz w:val="24"/>
          <w:szCs w:val="24"/>
        </w:rPr>
        <w:t xml:space="preserve">, Corresponding terahertz conductance spectra calculated for the Bi₂Se₃ thin films. </w:t>
      </w:r>
      <w:r w:rsidR="00F6049E" w:rsidRPr="002555F5">
        <w:rPr>
          <w:rFonts w:ascii="Times New Roman" w:hAnsi="Times New Roman" w:cs="Times New Roman"/>
          <w:b/>
          <w:bCs/>
          <w:sz w:val="24"/>
          <w:szCs w:val="24"/>
        </w:rPr>
        <w:t>c</w:t>
      </w:r>
      <w:r w:rsidR="00F6049E" w:rsidRPr="002555F5">
        <w:rPr>
          <w:rFonts w:ascii="Times New Roman" w:hAnsi="Times New Roman" w:cs="Times New Roman"/>
          <w:sz w:val="24"/>
          <w:szCs w:val="24"/>
        </w:rPr>
        <w:t>, Optical pump–terahertz probe responses (ΔE/Eₘₐₓ) for the Bi₂Se₃ thin films. Inset: Equilibrium phase diagram of Bi₂Se₃ thin films showing the ratio of bulk to surface conductance. Below 5 QL (the 2D crossover), the system transitions from a topological insulator (with interface) to a trivial insulator (without interface). A clear correlation emerges between the equilibrium phase and the nonequilibrium photoexcited state—either topological insulator or excitonic topological insulator—highlighting the critical role of the bulk–surface interface in driving the transition to the excitonic topological insulator phase.</w:t>
      </w:r>
      <w:r w:rsidR="00F6049E" w:rsidRPr="002555F5">
        <w:rPr>
          <w:rFonts w:ascii="Times New Roman" w:hAnsi="Times New Roman" w:cs="Times New Roman"/>
          <w:b/>
          <w:bCs/>
          <w:sz w:val="24"/>
          <w:szCs w:val="24"/>
        </w:rPr>
        <w:br w:type="page"/>
      </w:r>
    </w:p>
    <w:tbl>
      <w:tblPr>
        <w:tblStyle w:val="ac"/>
        <w:tblW w:w="0" w:type="auto"/>
        <w:tblLook w:val="04A0" w:firstRow="1" w:lastRow="0" w:firstColumn="1" w:lastColumn="0" w:noHBand="0" w:noVBand="1"/>
      </w:tblPr>
      <w:tblGrid>
        <w:gridCol w:w="4244"/>
        <w:gridCol w:w="2501"/>
        <w:gridCol w:w="2271"/>
      </w:tblGrid>
      <w:tr w:rsidR="00282A28" w:rsidRPr="002555F5" w14:paraId="1C644A90" w14:textId="77777777" w:rsidTr="00163B07">
        <w:tc>
          <w:tcPr>
            <w:tcW w:w="4244" w:type="dxa"/>
          </w:tcPr>
          <w:p w14:paraId="2A112E77" w14:textId="77777777" w:rsidR="0018766C" w:rsidRPr="002555F5" w:rsidRDefault="0018766C" w:rsidP="0001706E">
            <w:pPr>
              <w:widowControl/>
              <w:wordWrap/>
              <w:autoSpaceDE/>
              <w:autoSpaceDN/>
              <w:jc w:val="center"/>
              <w:rPr>
                <w:rFonts w:ascii="Times New Roman" w:hAnsi="Times New Roman" w:cs="Times New Roman"/>
                <w:b/>
                <w:sz w:val="24"/>
                <w:szCs w:val="24"/>
              </w:rPr>
            </w:pPr>
          </w:p>
        </w:tc>
        <w:tc>
          <w:tcPr>
            <w:tcW w:w="2501" w:type="dxa"/>
          </w:tcPr>
          <w:p w14:paraId="70305867" w14:textId="57750B4D" w:rsidR="0018766C" w:rsidRPr="002555F5" w:rsidRDefault="0018766C" w:rsidP="0001706E">
            <w:pPr>
              <w:widowControl/>
              <w:wordWrap/>
              <w:autoSpaceDE/>
              <w:autoSpaceDN/>
              <w:jc w:val="center"/>
              <w:rPr>
                <w:rFonts w:ascii="Times New Roman" w:hAnsi="Times New Roman" w:cs="Times New Roman"/>
                <w:b/>
                <w:sz w:val="24"/>
                <w:szCs w:val="24"/>
              </w:rPr>
            </w:pPr>
            <w:r w:rsidRPr="002555F5">
              <w:rPr>
                <w:rFonts w:ascii="Times New Roman" w:hAnsi="Times New Roman" w:cs="Times New Roman"/>
                <w:b/>
                <w:sz w:val="24"/>
                <w:szCs w:val="24"/>
              </w:rPr>
              <w:t xml:space="preserve">Drude I for </w:t>
            </w:r>
            <w:r w:rsidR="0001706E" w:rsidRPr="002555F5">
              <w:rPr>
                <w:rFonts w:ascii="Times New Roman" w:hAnsi="Times New Roman" w:cs="Times New Roman"/>
                <w:b/>
                <w:sz w:val="24"/>
                <w:szCs w:val="24"/>
              </w:rPr>
              <w:br/>
            </w:r>
            <w:r w:rsidRPr="002555F5">
              <w:rPr>
                <w:rFonts w:ascii="Times New Roman" w:hAnsi="Times New Roman" w:cs="Times New Roman"/>
                <w:b/>
                <w:sz w:val="24"/>
                <w:szCs w:val="24"/>
              </w:rPr>
              <w:t>Bulk</w:t>
            </w:r>
          </w:p>
        </w:tc>
        <w:tc>
          <w:tcPr>
            <w:tcW w:w="2271" w:type="dxa"/>
          </w:tcPr>
          <w:p w14:paraId="09BC6B12" w14:textId="38DC236D" w:rsidR="0018766C" w:rsidRPr="002555F5" w:rsidRDefault="0018766C" w:rsidP="0001706E">
            <w:pPr>
              <w:widowControl/>
              <w:wordWrap/>
              <w:autoSpaceDE/>
              <w:autoSpaceDN/>
              <w:jc w:val="center"/>
              <w:rPr>
                <w:rFonts w:ascii="Times New Roman" w:hAnsi="Times New Roman" w:cs="Times New Roman"/>
                <w:b/>
                <w:sz w:val="24"/>
                <w:szCs w:val="24"/>
              </w:rPr>
            </w:pPr>
            <w:r w:rsidRPr="002555F5">
              <w:rPr>
                <w:rFonts w:ascii="Times New Roman" w:hAnsi="Times New Roman" w:cs="Times New Roman"/>
                <w:b/>
                <w:sz w:val="24"/>
                <w:szCs w:val="24"/>
              </w:rPr>
              <w:t xml:space="preserve">Drude II </w:t>
            </w:r>
            <w:r w:rsidR="0001706E" w:rsidRPr="002555F5">
              <w:rPr>
                <w:rFonts w:ascii="Times New Roman" w:hAnsi="Times New Roman" w:cs="Times New Roman"/>
                <w:b/>
                <w:sz w:val="24"/>
                <w:szCs w:val="24"/>
              </w:rPr>
              <w:br/>
            </w:r>
            <w:r w:rsidRPr="002555F5">
              <w:rPr>
                <w:rFonts w:ascii="Times New Roman" w:hAnsi="Times New Roman" w:cs="Times New Roman"/>
                <w:b/>
                <w:sz w:val="24"/>
                <w:szCs w:val="24"/>
              </w:rPr>
              <w:t>for TSS</w:t>
            </w:r>
          </w:p>
        </w:tc>
      </w:tr>
      <w:tr w:rsidR="00282A28" w:rsidRPr="002555F5" w14:paraId="12F38446" w14:textId="77777777" w:rsidTr="00163B07">
        <w:tc>
          <w:tcPr>
            <w:tcW w:w="4244" w:type="dxa"/>
          </w:tcPr>
          <w:p w14:paraId="4E8D328E" w14:textId="553A9243" w:rsidR="0018766C" w:rsidRPr="002555F5" w:rsidRDefault="0018766C" w:rsidP="0001706E">
            <w:pPr>
              <w:widowControl/>
              <w:wordWrap/>
              <w:autoSpaceDE/>
              <w:autoSpaceDN/>
              <w:jc w:val="center"/>
              <w:rPr>
                <w:rFonts w:ascii="Times New Roman" w:hAnsi="Times New Roman" w:cs="Times New Roman"/>
                <w:b/>
                <w:sz w:val="24"/>
                <w:szCs w:val="24"/>
              </w:rPr>
            </w:pPr>
            <w:r w:rsidRPr="002555F5">
              <w:rPr>
                <w:rFonts w:ascii="Times New Roman" w:eastAsia="HY그래픽M" w:hAnsi="Times New Roman" w:cs="Times New Roman"/>
                <w:b/>
                <w:sz w:val="24"/>
                <w:szCs w:val="24"/>
              </w:rPr>
              <w:t>ω</w:t>
            </w:r>
            <w:r w:rsidRPr="002555F5">
              <w:rPr>
                <w:rFonts w:ascii="Times New Roman" w:hAnsi="Times New Roman" w:cs="Times New Roman"/>
                <w:b/>
                <w:sz w:val="24"/>
                <w:szCs w:val="24"/>
                <w:vertAlign w:val="subscript"/>
              </w:rPr>
              <w:t>p</w:t>
            </w:r>
            <w:r w:rsidR="0001706E" w:rsidRPr="002555F5">
              <w:rPr>
                <w:rFonts w:ascii="Times New Roman" w:hAnsi="Times New Roman" w:cs="Times New Roman"/>
                <w:b/>
                <w:sz w:val="24"/>
                <w:szCs w:val="24"/>
                <w:vertAlign w:val="subscript"/>
              </w:rPr>
              <w:t xml:space="preserve"> </w:t>
            </w:r>
            <w:r w:rsidR="0001706E" w:rsidRPr="002555F5">
              <w:rPr>
                <w:rFonts w:ascii="Times New Roman" w:hAnsi="Times New Roman" w:cs="Times New Roman"/>
                <w:b/>
                <w:sz w:val="24"/>
                <w:szCs w:val="24"/>
              </w:rPr>
              <w:t>(plasma frequency) [cm</w:t>
            </w:r>
            <w:r w:rsidR="0001706E" w:rsidRPr="002555F5">
              <w:rPr>
                <w:rFonts w:ascii="Times New Roman" w:hAnsi="Times New Roman" w:cs="Times New Roman"/>
                <w:b/>
                <w:sz w:val="24"/>
                <w:szCs w:val="24"/>
                <w:vertAlign w:val="superscript"/>
              </w:rPr>
              <w:t>-1</w:t>
            </w:r>
            <w:r w:rsidR="0001706E" w:rsidRPr="002555F5">
              <w:rPr>
                <w:rFonts w:ascii="Times New Roman" w:hAnsi="Times New Roman" w:cs="Times New Roman"/>
                <w:b/>
                <w:sz w:val="24"/>
                <w:szCs w:val="24"/>
              </w:rPr>
              <w:t>]</w:t>
            </w:r>
          </w:p>
        </w:tc>
        <w:tc>
          <w:tcPr>
            <w:tcW w:w="2501" w:type="dxa"/>
          </w:tcPr>
          <w:p w14:paraId="19D94CED" w14:textId="6C6A1CAE" w:rsidR="0018766C" w:rsidRPr="002555F5" w:rsidRDefault="0001706E" w:rsidP="0001706E">
            <w:pPr>
              <w:widowControl/>
              <w:wordWrap/>
              <w:autoSpaceDE/>
              <w:autoSpaceDN/>
              <w:jc w:val="center"/>
              <w:rPr>
                <w:rFonts w:ascii="Times New Roman" w:hAnsi="Times New Roman" w:cs="Times New Roman"/>
                <w:bCs/>
                <w:sz w:val="24"/>
                <w:szCs w:val="24"/>
              </w:rPr>
            </w:pPr>
            <w:r w:rsidRPr="002555F5">
              <w:rPr>
                <w:rFonts w:ascii="Times New Roman" w:hAnsi="Times New Roman" w:cs="Times New Roman"/>
                <w:bCs/>
                <w:sz w:val="24"/>
                <w:szCs w:val="24"/>
              </w:rPr>
              <w:t>3922.2286</w:t>
            </w:r>
          </w:p>
        </w:tc>
        <w:tc>
          <w:tcPr>
            <w:tcW w:w="2271" w:type="dxa"/>
          </w:tcPr>
          <w:p w14:paraId="4068E3AF" w14:textId="4836055D" w:rsidR="0018766C" w:rsidRPr="002555F5" w:rsidRDefault="0001706E" w:rsidP="0001706E">
            <w:pPr>
              <w:widowControl/>
              <w:wordWrap/>
              <w:autoSpaceDE/>
              <w:autoSpaceDN/>
              <w:jc w:val="center"/>
              <w:rPr>
                <w:rFonts w:ascii="Times New Roman" w:hAnsi="Times New Roman" w:cs="Times New Roman"/>
                <w:bCs/>
                <w:sz w:val="24"/>
                <w:szCs w:val="24"/>
              </w:rPr>
            </w:pPr>
            <w:r w:rsidRPr="002555F5">
              <w:rPr>
                <w:rFonts w:ascii="Times New Roman" w:hAnsi="Times New Roman" w:cs="Times New Roman"/>
                <w:bCs/>
                <w:sz w:val="24"/>
                <w:szCs w:val="24"/>
              </w:rPr>
              <w:t>548.27882</w:t>
            </w:r>
          </w:p>
        </w:tc>
      </w:tr>
      <w:tr w:rsidR="0018766C" w:rsidRPr="002555F5" w14:paraId="6893F8FA" w14:textId="77777777" w:rsidTr="00163B07">
        <w:tc>
          <w:tcPr>
            <w:tcW w:w="4244" w:type="dxa"/>
          </w:tcPr>
          <w:p w14:paraId="232620C9" w14:textId="3BFDB9E0" w:rsidR="0018766C" w:rsidRPr="002555F5" w:rsidRDefault="0018766C" w:rsidP="0001706E">
            <w:pPr>
              <w:widowControl/>
              <w:wordWrap/>
              <w:autoSpaceDE/>
              <w:autoSpaceDN/>
              <w:jc w:val="center"/>
              <w:rPr>
                <w:rFonts w:ascii="Times New Roman" w:hAnsi="Times New Roman" w:cs="Times New Roman"/>
                <w:b/>
                <w:sz w:val="24"/>
                <w:szCs w:val="24"/>
              </w:rPr>
            </w:pPr>
            <w:r w:rsidRPr="002555F5">
              <w:rPr>
                <w:rFonts w:ascii="Times New Roman" w:eastAsia="HY그래픽M" w:hAnsi="Times New Roman" w:cs="Times New Roman"/>
                <w:b/>
                <w:sz w:val="24"/>
                <w:szCs w:val="24"/>
              </w:rPr>
              <w:t>γ</w:t>
            </w:r>
            <w:r w:rsidR="00B06058" w:rsidRPr="002555F5">
              <w:rPr>
                <w:rFonts w:ascii="Times New Roman" w:eastAsia="HY그래픽M" w:hAnsi="Times New Roman" w:cs="Times New Roman" w:hint="eastAsia"/>
                <w:b/>
                <w:sz w:val="24"/>
                <w:szCs w:val="24"/>
              </w:rPr>
              <w:t xml:space="preserve"> </w:t>
            </w:r>
            <w:r w:rsidR="0001706E" w:rsidRPr="002555F5">
              <w:rPr>
                <w:rFonts w:ascii="Times New Roman" w:hAnsi="Times New Roman" w:cs="Times New Roman"/>
                <w:b/>
                <w:sz w:val="24"/>
                <w:szCs w:val="24"/>
              </w:rPr>
              <w:t>(scattering rate) [cm</w:t>
            </w:r>
            <w:r w:rsidR="0001706E" w:rsidRPr="002555F5">
              <w:rPr>
                <w:rFonts w:ascii="Times New Roman" w:hAnsi="Times New Roman" w:cs="Times New Roman"/>
                <w:b/>
                <w:sz w:val="24"/>
                <w:szCs w:val="24"/>
                <w:vertAlign w:val="superscript"/>
              </w:rPr>
              <w:t>-1</w:t>
            </w:r>
            <w:r w:rsidR="0001706E" w:rsidRPr="002555F5">
              <w:rPr>
                <w:rFonts w:ascii="Times New Roman" w:hAnsi="Times New Roman" w:cs="Times New Roman"/>
                <w:b/>
                <w:sz w:val="24"/>
                <w:szCs w:val="24"/>
              </w:rPr>
              <w:t>]</w:t>
            </w:r>
          </w:p>
        </w:tc>
        <w:tc>
          <w:tcPr>
            <w:tcW w:w="2501" w:type="dxa"/>
          </w:tcPr>
          <w:p w14:paraId="08C49112" w14:textId="38D8696D" w:rsidR="0018766C" w:rsidRPr="002555F5" w:rsidRDefault="0001706E" w:rsidP="0001706E">
            <w:pPr>
              <w:widowControl/>
              <w:wordWrap/>
              <w:autoSpaceDE/>
              <w:autoSpaceDN/>
              <w:jc w:val="center"/>
              <w:rPr>
                <w:rFonts w:ascii="Times New Roman" w:hAnsi="Times New Roman" w:cs="Times New Roman"/>
                <w:bCs/>
                <w:sz w:val="24"/>
                <w:szCs w:val="24"/>
              </w:rPr>
            </w:pPr>
            <w:r w:rsidRPr="002555F5">
              <w:rPr>
                <w:rFonts w:ascii="Times New Roman" w:hAnsi="Times New Roman" w:cs="Times New Roman"/>
                <w:bCs/>
                <w:sz w:val="24"/>
                <w:szCs w:val="24"/>
              </w:rPr>
              <w:t>391.70417</w:t>
            </w:r>
          </w:p>
        </w:tc>
        <w:tc>
          <w:tcPr>
            <w:tcW w:w="2271" w:type="dxa"/>
          </w:tcPr>
          <w:p w14:paraId="77FE0F0A" w14:textId="19679928" w:rsidR="0018766C" w:rsidRPr="002555F5" w:rsidRDefault="0001706E" w:rsidP="0001706E">
            <w:pPr>
              <w:widowControl/>
              <w:wordWrap/>
              <w:autoSpaceDE/>
              <w:autoSpaceDN/>
              <w:jc w:val="center"/>
              <w:rPr>
                <w:rFonts w:ascii="Times New Roman" w:hAnsi="Times New Roman" w:cs="Times New Roman"/>
                <w:bCs/>
                <w:sz w:val="24"/>
                <w:szCs w:val="24"/>
              </w:rPr>
            </w:pPr>
            <w:r w:rsidRPr="002555F5">
              <w:rPr>
                <w:rFonts w:ascii="Times New Roman" w:hAnsi="Times New Roman" w:cs="Times New Roman"/>
                <w:bCs/>
                <w:sz w:val="24"/>
                <w:szCs w:val="24"/>
              </w:rPr>
              <w:t>14.99996</w:t>
            </w:r>
          </w:p>
        </w:tc>
      </w:tr>
    </w:tbl>
    <w:p w14:paraId="1B162888" w14:textId="77777777" w:rsidR="0018766C" w:rsidRPr="002555F5" w:rsidRDefault="0018766C" w:rsidP="0001706E">
      <w:pPr>
        <w:widowControl/>
        <w:wordWrap/>
        <w:autoSpaceDE/>
        <w:autoSpaceDN/>
        <w:spacing w:after="0" w:line="240" w:lineRule="auto"/>
        <w:jc w:val="center"/>
        <w:rPr>
          <w:rFonts w:ascii="Times New Roman" w:hAnsi="Times New Roman" w:cs="Times New Roman"/>
          <w:b/>
          <w:sz w:val="24"/>
          <w:szCs w:val="24"/>
        </w:rPr>
      </w:pPr>
    </w:p>
    <w:tbl>
      <w:tblPr>
        <w:tblStyle w:val="ac"/>
        <w:tblW w:w="0" w:type="auto"/>
        <w:tblLook w:val="04A0" w:firstRow="1" w:lastRow="0" w:firstColumn="1" w:lastColumn="0" w:noHBand="0" w:noVBand="1"/>
      </w:tblPr>
      <w:tblGrid>
        <w:gridCol w:w="4844"/>
        <w:gridCol w:w="4172"/>
      </w:tblGrid>
      <w:tr w:rsidR="00282A28" w:rsidRPr="002555F5" w14:paraId="5A2D6992" w14:textId="77777777" w:rsidTr="00163B07">
        <w:tc>
          <w:tcPr>
            <w:tcW w:w="4844" w:type="dxa"/>
          </w:tcPr>
          <w:p w14:paraId="4B6A8AE7" w14:textId="77777777" w:rsidR="0018766C" w:rsidRPr="002555F5" w:rsidRDefault="0018766C" w:rsidP="0001706E">
            <w:pPr>
              <w:widowControl/>
              <w:wordWrap/>
              <w:autoSpaceDE/>
              <w:autoSpaceDN/>
              <w:jc w:val="center"/>
              <w:rPr>
                <w:rFonts w:ascii="Times New Roman" w:hAnsi="Times New Roman" w:cs="Times New Roman"/>
                <w:b/>
                <w:sz w:val="24"/>
                <w:szCs w:val="24"/>
              </w:rPr>
            </w:pPr>
          </w:p>
        </w:tc>
        <w:tc>
          <w:tcPr>
            <w:tcW w:w="4172" w:type="dxa"/>
          </w:tcPr>
          <w:p w14:paraId="515F903E" w14:textId="7047E174" w:rsidR="0018766C" w:rsidRPr="002555F5" w:rsidRDefault="0018766C" w:rsidP="0001706E">
            <w:pPr>
              <w:widowControl/>
              <w:wordWrap/>
              <w:autoSpaceDE/>
              <w:autoSpaceDN/>
              <w:jc w:val="center"/>
              <w:rPr>
                <w:rFonts w:ascii="Times New Roman" w:hAnsi="Times New Roman" w:cs="Times New Roman"/>
                <w:b/>
                <w:sz w:val="24"/>
                <w:szCs w:val="24"/>
              </w:rPr>
            </w:pPr>
            <w:r w:rsidRPr="002555F5">
              <w:rPr>
                <w:rFonts w:ascii="Times New Roman" w:hAnsi="Times New Roman" w:cs="Times New Roman"/>
                <w:b/>
                <w:sz w:val="24"/>
                <w:szCs w:val="24"/>
              </w:rPr>
              <w:t>Lorentz for Phonon</w:t>
            </w:r>
          </w:p>
        </w:tc>
      </w:tr>
      <w:tr w:rsidR="00282A28" w:rsidRPr="002555F5" w14:paraId="402E2EFE" w14:textId="77777777" w:rsidTr="00163B07">
        <w:tc>
          <w:tcPr>
            <w:tcW w:w="4844" w:type="dxa"/>
          </w:tcPr>
          <w:p w14:paraId="23EB09B1" w14:textId="4BBFE21B" w:rsidR="0001706E" w:rsidRPr="002555F5" w:rsidRDefault="0001706E" w:rsidP="0001706E">
            <w:pPr>
              <w:widowControl/>
              <w:wordWrap/>
              <w:autoSpaceDE/>
              <w:autoSpaceDN/>
              <w:jc w:val="center"/>
              <w:rPr>
                <w:rFonts w:ascii="Times New Roman" w:eastAsia="HY그래픽M" w:hAnsi="Times New Roman" w:cs="Times New Roman"/>
                <w:b/>
                <w:sz w:val="24"/>
                <w:szCs w:val="24"/>
              </w:rPr>
            </w:pPr>
            <w:r w:rsidRPr="002555F5">
              <w:rPr>
                <w:rFonts w:ascii="Times New Roman" w:eastAsia="HY그래픽M" w:hAnsi="Times New Roman" w:cs="Times New Roman"/>
                <w:b/>
                <w:sz w:val="24"/>
                <w:szCs w:val="24"/>
              </w:rPr>
              <w:t>Ω</w:t>
            </w:r>
            <w:r w:rsidRPr="002555F5">
              <w:rPr>
                <w:rFonts w:ascii="Times New Roman" w:hAnsi="Times New Roman" w:cs="Times New Roman"/>
                <w:b/>
                <w:sz w:val="24"/>
                <w:szCs w:val="24"/>
                <w:vertAlign w:val="subscript"/>
              </w:rPr>
              <w:t>0</w:t>
            </w:r>
            <w:r w:rsidRPr="002555F5">
              <w:rPr>
                <w:rFonts w:ascii="Times New Roman" w:hAnsi="Times New Roman" w:cs="Times New Roman"/>
                <w:b/>
                <w:sz w:val="24"/>
                <w:szCs w:val="24"/>
              </w:rPr>
              <w:t xml:space="preserve"> (center frequency)[cm</w:t>
            </w:r>
            <w:r w:rsidRPr="002555F5">
              <w:rPr>
                <w:rFonts w:ascii="Times New Roman" w:hAnsi="Times New Roman" w:cs="Times New Roman"/>
                <w:b/>
                <w:sz w:val="24"/>
                <w:szCs w:val="24"/>
                <w:vertAlign w:val="superscript"/>
              </w:rPr>
              <w:t>-1</w:t>
            </w:r>
            <w:r w:rsidRPr="002555F5">
              <w:rPr>
                <w:rFonts w:ascii="Times New Roman" w:hAnsi="Times New Roman" w:cs="Times New Roman"/>
                <w:b/>
                <w:sz w:val="24"/>
                <w:szCs w:val="24"/>
              </w:rPr>
              <w:t>]</w:t>
            </w:r>
          </w:p>
        </w:tc>
        <w:tc>
          <w:tcPr>
            <w:tcW w:w="4172" w:type="dxa"/>
          </w:tcPr>
          <w:p w14:paraId="0ADFA0F3" w14:textId="77C36C37" w:rsidR="0001706E" w:rsidRPr="002555F5" w:rsidRDefault="0001706E" w:rsidP="0001706E">
            <w:pPr>
              <w:widowControl/>
              <w:wordWrap/>
              <w:autoSpaceDE/>
              <w:autoSpaceDN/>
              <w:jc w:val="center"/>
              <w:rPr>
                <w:rFonts w:ascii="Times New Roman" w:hAnsi="Times New Roman" w:cs="Times New Roman"/>
                <w:bCs/>
                <w:sz w:val="24"/>
                <w:szCs w:val="24"/>
              </w:rPr>
            </w:pPr>
            <w:r w:rsidRPr="002555F5">
              <w:rPr>
                <w:rFonts w:ascii="Times New Roman" w:hAnsi="Times New Roman" w:cs="Times New Roman"/>
                <w:bCs/>
                <w:sz w:val="24"/>
                <w:szCs w:val="24"/>
              </w:rPr>
              <w:t>68.76972</w:t>
            </w:r>
          </w:p>
        </w:tc>
      </w:tr>
      <w:tr w:rsidR="00282A28" w:rsidRPr="002555F5" w14:paraId="05B30C39" w14:textId="77777777" w:rsidTr="00163B07">
        <w:tc>
          <w:tcPr>
            <w:tcW w:w="4844" w:type="dxa"/>
          </w:tcPr>
          <w:p w14:paraId="1B37F815" w14:textId="1B520139" w:rsidR="0018766C" w:rsidRPr="002555F5" w:rsidRDefault="0018766C" w:rsidP="0001706E">
            <w:pPr>
              <w:widowControl/>
              <w:wordWrap/>
              <w:autoSpaceDE/>
              <w:autoSpaceDN/>
              <w:jc w:val="center"/>
              <w:rPr>
                <w:rFonts w:ascii="Times New Roman" w:hAnsi="Times New Roman" w:cs="Times New Roman"/>
                <w:b/>
                <w:sz w:val="24"/>
                <w:szCs w:val="24"/>
              </w:rPr>
            </w:pPr>
            <w:r w:rsidRPr="002555F5">
              <w:rPr>
                <w:rFonts w:ascii="Times New Roman" w:eastAsia="HY그래픽M" w:hAnsi="Times New Roman" w:cs="Times New Roman"/>
                <w:b/>
                <w:sz w:val="24"/>
                <w:szCs w:val="24"/>
              </w:rPr>
              <w:t>Ω</w:t>
            </w:r>
            <w:r w:rsidRPr="002555F5">
              <w:rPr>
                <w:rFonts w:ascii="Times New Roman" w:hAnsi="Times New Roman" w:cs="Times New Roman"/>
                <w:b/>
                <w:sz w:val="24"/>
                <w:szCs w:val="24"/>
                <w:vertAlign w:val="subscript"/>
              </w:rPr>
              <w:t>p</w:t>
            </w:r>
            <w:r w:rsidR="0001706E" w:rsidRPr="002555F5">
              <w:rPr>
                <w:rFonts w:ascii="Times New Roman" w:hAnsi="Times New Roman" w:cs="Times New Roman"/>
                <w:b/>
                <w:sz w:val="24"/>
                <w:szCs w:val="24"/>
              </w:rPr>
              <w:t xml:space="preserve"> (oscillator strength)[cm</w:t>
            </w:r>
            <w:r w:rsidR="0001706E" w:rsidRPr="002555F5">
              <w:rPr>
                <w:rFonts w:ascii="Times New Roman" w:hAnsi="Times New Roman" w:cs="Times New Roman"/>
                <w:b/>
                <w:sz w:val="24"/>
                <w:szCs w:val="24"/>
                <w:vertAlign w:val="superscript"/>
              </w:rPr>
              <w:t>-1</w:t>
            </w:r>
            <w:r w:rsidR="0001706E" w:rsidRPr="002555F5">
              <w:rPr>
                <w:rFonts w:ascii="Times New Roman" w:hAnsi="Times New Roman" w:cs="Times New Roman"/>
                <w:b/>
                <w:sz w:val="24"/>
                <w:szCs w:val="24"/>
              </w:rPr>
              <w:t>]</w:t>
            </w:r>
          </w:p>
        </w:tc>
        <w:tc>
          <w:tcPr>
            <w:tcW w:w="4172" w:type="dxa"/>
          </w:tcPr>
          <w:p w14:paraId="4D3502A3" w14:textId="1061393B" w:rsidR="0018766C" w:rsidRPr="002555F5" w:rsidRDefault="0001706E" w:rsidP="0001706E">
            <w:pPr>
              <w:widowControl/>
              <w:wordWrap/>
              <w:autoSpaceDE/>
              <w:autoSpaceDN/>
              <w:jc w:val="center"/>
              <w:rPr>
                <w:rFonts w:ascii="Times New Roman" w:hAnsi="Times New Roman" w:cs="Times New Roman"/>
                <w:bCs/>
                <w:sz w:val="24"/>
                <w:szCs w:val="24"/>
              </w:rPr>
            </w:pPr>
            <w:r w:rsidRPr="002555F5">
              <w:rPr>
                <w:rFonts w:ascii="Times New Roman" w:hAnsi="Times New Roman" w:cs="Times New Roman"/>
                <w:bCs/>
                <w:sz w:val="24"/>
                <w:szCs w:val="24"/>
              </w:rPr>
              <w:t>430.85681</w:t>
            </w:r>
          </w:p>
        </w:tc>
      </w:tr>
      <w:tr w:rsidR="0018766C" w:rsidRPr="002555F5" w14:paraId="3D73DF16" w14:textId="77777777" w:rsidTr="00163B07">
        <w:tc>
          <w:tcPr>
            <w:tcW w:w="4844" w:type="dxa"/>
          </w:tcPr>
          <w:p w14:paraId="40E8947D" w14:textId="11273DBF" w:rsidR="0018766C" w:rsidRPr="002555F5" w:rsidRDefault="0018766C" w:rsidP="0001706E">
            <w:pPr>
              <w:widowControl/>
              <w:wordWrap/>
              <w:autoSpaceDE/>
              <w:autoSpaceDN/>
              <w:jc w:val="center"/>
              <w:rPr>
                <w:rFonts w:ascii="Times New Roman" w:hAnsi="Times New Roman" w:cs="Times New Roman"/>
                <w:b/>
                <w:sz w:val="24"/>
                <w:szCs w:val="24"/>
              </w:rPr>
            </w:pPr>
            <w:r w:rsidRPr="002555F5">
              <w:rPr>
                <w:rFonts w:ascii="Times New Roman" w:eastAsia="HY그래픽M" w:hAnsi="Times New Roman" w:cs="Times New Roman"/>
                <w:b/>
                <w:sz w:val="24"/>
                <w:szCs w:val="24"/>
              </w:rPr>
              <w:t>Г</w:t>
            </w:r>
            <w:r w:rsidR="0001706E" w:rsidRPr="002555F5">
              <w:rPr>
                <w:rFonts w:ascii="Times New Roman" w:eastAsia="HY그래픽M" w:hAnsi="Times New Roman" w:cs="Times New Roman"/>
                <w:b/>
                <w:sz w:val="24"/>
                <w:szCs w:val="24"/>
              </w:rPr>
              <w:t xml:space="preserve"> (broadening factor)</w:t>
            </w:r>
            <w:r w:rsidR="0001706E" w:rsidRPr="002555F5">
              <w:rPr>
                <w:rFonts w:ascii="Times New Roman" w:hAnsi="Times New Roman" w:cs="Times New Roman"/>
                <w:b/>
                <w:sz w:val="24"/>
                <w:szCs w:val="24"/>
              </w:rPr>
              <w:t>[cm</w:t>
            </w:r>
            <w:r w:rsidR="0001706E" w:rsidRPr="002555F5">
              <w:rPr>
                <w:rFonts w:ascii="Times New Roman" w:hAnsi="Times New Roman" w:cs="Times New Roman"/>
                <w:b/>
                <w:sz w:val="24"/>
                <w:szCs w:val="24"/>
                <w:vertAlign w:val="superscript"/>
              </w:rPr>
              <w:t>-1</w:t>
            </w:r>
            <w:r w:rsidR="0001706E" w:rsidRPr="002555F5">
              <w:rPr>
                <w:rFonts w:ascii="Times New Roman" w:hAnsi="Times New Roman" w:cs="Times New Roman"/>
                <w:b/>
                <w:sz w:val="24"/>
                <w:szCs w:val="24"/>
              </w:rPr>
              <w:t>]</w:t>
            </w:r>
          </w:p>
        </w:tc>
        <w:tc>
          <w:tcPr>
            <w:tcW w:w="4172" w:type="dxa"/>
          </w:tcPr>
          <w:p w14:paraId="35955893" w14:textId="3C5EFC78" w:rsidR="0018766C" w:rsidRPr="002555F5" w:rsidRDefault="0001706E" w:rsidP="0001706E">
            <w:pPr>
              <w:widowControl/>
              <w:wordWrap/>
              <w:autoSpaceDE/>
              <w:autoSpaceDN/>
              <w:jc w:val="center"/>
              <w:rPr>
                <w:rFonts w:ascii="Times New Roman" w:hAnsi="Times New Roman" w:cs="Times New Roman"/>
                <w:bCs/>
                <w:sz w:val="24"/>
                <w:szCs w:val="24"/>
              </w:rPr>
            </w:pPr>
            <w:r w:rsidRPr="002555F5">
              <w:rPr>
                <w:rFonts w:ascii="Times New Roman" w:hAnsi="Times New Roman" w:cs="Times New Roman"/>
                <w:bCs/>
                <w:sz w:val="24"/>
                <w:szCs w:val="24"/>
              </w:rPr>
              <w:t>9.06018</w:t>
            </w:r>
          </w:p>
        </w:tc>
      </w:tr>
    </w:tbl>
    <w:p w14:paraId="7B5EEA2A" w14:textId="1E135C66" w:rsidR="004349C7" w:rsidRPr="002555F5" w:rsidRDefault="00163B07" w:rsidP="00997FE8">
      <w:pPr>
        <w:widowControl/>
        <w:wordWrap/>
        <w:autoSpaceDE/>
        <w:autoSpaceDN/>
        <w:spacing w:after="0" w:line="240" w:lineRule="auto"/>
        <w:jc w:val="left"/>
        <w:rPr>
          <w:rFonts w:ascii="Times New Roman" w:hAnsi="Times New Roman" w:cs="Times New Roman"/>
          <w:b/>
          <w:sz w:val="24"/>
          <w:szCs w:val="24"/>
        </w:rPr>
      </w:pPr>
      <w:r w:rsidRPr="002555F5">
        <w:rPr>
          <w:rFonts w:ascii="Times New Roman" w:hAnsi="Times New Roman" w:cs="Times New Roman" w:hint="eastAsia"/>
          <w:b/>
          <w:bCs/>
          <w:sz w:val="24"/>
          <w:szCs w:val="24"/>
        </w:rPr>
        <w:t>Supporting</w:t>
      </w:r>
      <w:r w:rsidRPr="002555F5">
        <w:rPr>
          <w:rFonts w:ascii="Times New Roman" w:hAnsi="Times New Roman" w:cs="Times New Roman"/>
          <w:b/>
          <w:bCs/>
          <w:sz w:val="24"/>
          <w:szCs w:val="24"/>
        </w:rPr>
        <w:t xml:space="preserve"> Table </w:t>
      </w:r>
      <w:r>
        <w:rPr>
          <w:rFonts w:ascii="Times New Roman" w:hAnsi="Times New Roman" w:cs="Times New Roman" w:hint="eastAsia"/>
          <w:b/>
          <w:bCs/>
          <w:sz w:val="24"/>
          <w:szCs w:val="24"/>
        </w:rPr>
        <w:t>1.</w:t>
      </w:r>
      <w:r w:rsidRPr="002555F5">
        <w:rPr>
          <w:rFonts w:ascii="Times New Roman" w:hAnsi="Times New Roman" w:cs="Times New Roman"/>
          <w:b/>
          <w:bCs/>
          <w:sz w:val="24"/>
          <w:szCs w:val="24"/>
        </w:rPr>
        <w:t xml:space="preserve"> </w:t>
      </w:r>
      <w:r w:rsidRPr="002555F5">
        <w:rPr>
          <w:rFonts w:ascii="Times New Roman" w:hAnsi="Times New Roman" w:cs="Times New Roman"/>
          <w:sz w:val="24"/>
          <w:szCs w:val="24"/>
        </w:rPr>
        <w:t>Drude-Lorentz model parameters for the 10-QL Bi</w:t>
      </w:r>
      <w:r w:rsidRPr="002555F5">
        <w:rPr>
          <w:rFonts w:ascii="Times New Roman" w:hAnsi="Times New Roman" w:cs="Times New Roman"/>
          <w:sz w:val="24"/>
          <w:szCs w:val="24"/>
          <w:vertAlign w:val="subscript"/>
        </w:rPr>
        <w:t>2</w:t>
      </w:r>
      <w:r w:rsidRPr="002555F5">
        <w:rPr>
          <w:rFonts w:ascii="Times New Roman" w:hAnsi="Times New Roman" w:cs="Times New Roman"/>
          <w:sz w:val="24"/>
          <w:szCs w:val="24"/>
        </w:rPr>
        <w:t>Se</w:t>
      </w:r>
      <w:r w:rsidRPr="002555F5">
        <w:rPr>
          <w:rFonts w:ascii="Times New Roman" w:hAnsi="Times New Roman" w:cs="Times New Roman"/>
          <w:sz w:val="24"/>
          <w:szCs w:val="24"/>
          <w:vertAlign w:val="subscript"/>
        </w:rPr>
        <w:t>3</w:t>
      </w:r>
      <w:r w:rsidRPr="002555F5">
        <w:rPr>
          <w:rFonts w:ascii="Times New Roman" w:hAnsi="Times New Roman" w:cs="Times New Roman"/>
          <w:sz w:val="24"/>
          <w:szCs w:val="24"/>
        </w:rPr>
        <w:t xml:space="preserve"> film in equilibrium.</w:t>
      </w:r>
    </w:p>
    <w:p w14:paraId="140FA2C7" w14:textId="77777777" w:rsidR="004349C7" w:rsidRPr="002555F5" w:rsidRDefault="004349C7">
      <w:pPr>
        <w:widowControl/>
        <w:wordWrap/>
        <w:autoSpaceDE/>
        <w:autoSpaceDN/>
        <w:rPr>
          <w:rFonts w:ascii="Times New Roman" w:hAnsi="Times New Roman" w:cs="Times New Roman"/>
          <w:b/>
          <w:sz w:val="24"/>
          <w:szCs w:val="24"/>
        </w:rPr>
      </w:pPr>
      <w:r w:rsidRPr="002555F5">
        <w:rPr>
          <w:rFonts w:ascii="Times New Roman" w:hAnsi="Times New Roman" w:cs="Times New Roman"/>
          <w:b/>
          <w:sz w:val="24"/>
          <w:szCs w:val="24"/>
        </w:rPr>
        <w:br w:type="page"/>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740"/>
        <w:gridCol w:w="3221"/>
        <w:gridCol w:w="4055"/>
      </w:tblGrid>
      <w:tr w:rsidR="004349C7" w:rsidRPr="002555F5" w14:paraId="06AD12BF" w14:textId="77777777" w:rsidTr="002555F5">
        <w:trPr>
          <w:tblHeader/>
          <w:tblCellSpacing w:w="15" w:type="dxa"/>
        </w:trPr>
        <w:tc>
          <w:tcPr>
            <w:tcW w:w="1701" w:type="dxa"/>
            <w:vAlign w:val="center"/>
            <w:hideMark/>
          </w:tcPr>
          <w:p w14:paraId="36E465C4" w14:textId="77777777" w:rsidR="004349C7" w:rsidRPr="002555F5" w:rsidRDefault="004349C7" w:rsidP="002555F5">
            <w:pPr>
              <w:spacing w:after="0" w:line="276" w:lineRule="auto"/>
              <w:jc w:val="center"/>
              <w:rPr>
                <w:rFonts w:ascii="Times New Roman" w:hAnsi="Times New Roman" w:cs="Times New Roman"/>
                <w:b/>
                <w:bCs/>
                <w:sz w:val="24"/>
                <w:szCs w:val="24"/>
              </w:rPr>
            </w:pPr>
            <w:r w:rsidRPr="002555F5">
              <w:rPr>
                <w:rFonts w:ascii="Times New Roman" w:hAnsi="Times New Roman" w:cs="Times New Roman"/>
                <w:b/>
                <w:bCs/>
                <w:sz w:val="24"/>
                <w:szCs w:val="24"/>
              </w:rPr>
              <w:lastRenderedPageBreak/>
              <w:t>Feature</w:t>
            </w:r>
          </w:p>
        </w:tc>
        <w:tc>
          <w:tcPr>
            <w:tcW w:w="3231" w:type="dxa"/>
            <w:vAlign w:val="center"/>
            <w:hideMark/>
          </w:tcPr>
          <w:p w14:paraId="7320CFE4" w14:textId="77777777" w:rsidR="004349C7" w:rsidRPr="002555F5" w:rsidRDefault="004349C7" w:rsidP="004349C7">
            <w:pPr>
              <w:spacing w:after="0" w:line="276" w:lineRule="auto"/>
              <w:jc w:val="center"/>
              <w:rPr>
                <w:rFonts w:ascii="Times New Roman" w:hAnsi="Times New Roman" w:cs="Times New Roman"/>
                <w:b/>
                <w:bCs/>
                <w:sz w:val="24"/>
                <w:szCs w:val="24"/>
              </w:rPr>
            </w:pPr>
            <w:r w:rsidRPr="002555F5">
              <w:rPr>
                <w:rFonts w:ascii="Times New Roman" w:hAnsi="Times New Roman" w:cs="Times New Roman"/>
                <w:b/>
                <w:bCs/>
                <w:sz w:val="24"/>
                <w:szCs w:val="24"/>
              </w:rPr>
              <w:t>Conventional Photodoping</w:t>
            </w:r>
          </w:p>
        </w:tc>
        <w:tc>
          <w:tcPr>
            <w:tcW w:w="4064" w:type="dxa"/>
            <w:vAlign w:val="center"/>
            <w:hideMark/>
          </w:tcPr>
          <w:p w14:paraId="4CD446CD" w14:textId="089D1650" w:rsidR="004349C7" w:rsidRPr="002555F5" w:rsidRDefault="004349C7" w:rsidP="004349C7">
            <w:pPr>
              <w:spacing w:after="0" w:line="276" w:lineRule="auto"/>
              <w:jc w:val="center"/>
              <w:rPr>
                <w:rFonts w:ascii="Times New Roman" w:hAnsi="Times New Roman" w:cs="Times New Roman"/>
                <w:b/>
                <w:bCs/>
                <w:sz w:val="24"/>
                <w:szCs w:val="24"/>
              </w:rPr>
            </w:pPr>
            <w:r w:rsidRPr="002555F5">
              <w:rPr>
                <w:rFonts w:ascii="Times New Roman" w:hAnsi="Times New Roman" w:cs="Times New Roman"/>
                <w:b/>
                <w:bCs/>
                <w:sz w:val="24"/>
                <w:szCs w:val="24"/>
              </w:rPr>
              <w:t>Pathway-Selective Mechanism (Our</w:t>
            </w:r>
            <w:r w:rsidRPr="002555F5">
              <w:rPr>
                <w:rFonts w:ascii="Times New Roman" w:hAnsi="Times New Roman" w:cs="Times New Roman" w:hint="eastAsia"/>
                <w:b/>
                <w:bCs/>
                <w:sz w:val="24"/>
                <w:szCs w:val="24"/>
              </w:rPr>
              <w:t>s</w:t>
            </w:r>
            <w:r w:rsidRPr="002555F5">
              <w:rPr>
                <w:rFonts w:ascii="Times New Roman" w:hAnsi="Times New Roman" w:cs="Times New Roman"/>
                <w:b/>
                <w:bCs/>
                <w:sz w:val="24"/>
                <w:szCs w:val="24"/>
              </w:rPr>
              <w:t>)</w:t>
            </w:r>
          </w:p>
        </w:tc>
      </w:tr>
      <w:tr w:rsidR="004349C7" w:rsidRPr="002555F5" w14:paraId="3F40B4C9" w14:textId="77777777" w:rsidTr="002555F5">
        <w:trPr>
          <w:tblCellSpacing w:w="15" w:type="dxa"/>
        </w:trPr>
        <w:tc>
          <w:tcPr>
            <w:tcW w:w="1701" w:type="dxa"/>
            <w:vAlign w:val="center"/>
            <w:hideMark/>
          </w:tcPr>
          <w:p w14:paraId="38B4EEEC" w14:textId="77777777" w:rsidR="004349C7" w:rsidRPr="00E224AF" w:rsidRDefault="004349C7" w:rsidP="00E224AF">
            <w:pPr>
              <w:spacing w:after="0" w:line="276" w:lineRule="auto"/>
              <w:jc w:val="center"/>
              <w:rPr>
                <w:rFonts w:ascii="Times New Roman" w:hAnsi="Times New Roman" w:cs="Times New Roman"/>
                <w:b/>
                <w:bCs/>
                <w:sz w:val="24"/>
                <w:szCs w:val="24"/>
              </w:rPr>
            </w:pPr>
            <w:r w:rsidRPr="00E224AF">
              <w:rPr>
                <w:rFonts w:ascii="Times New Roman" w:hAnsi="Times New Roman" w:cs="Times New Roman"/>
                <w:b/>
                <w:bCs/>
                <w:sz w:val="24"/>
                <w:szCs w:val="24"/>
              </w:rPr>
              <w:t>Driving factor</w:t>
            </w:r>
          </w:p>
        </w:tc>
        <w:tc>
          <w:tcPr>
            <w:tcW w:w="3231" w:type="dxa"/>
            <w:vAlign w:val="center"/>
            <w:hideMark/>
          </w:tcPr>
          <w:p w14:paraId="103E9CCB" w14:textId="77777777" w:rsidR="004349C7" w:rsidRPr="002555F5" w:rsidRDefault="004349C7" w:rsidP="004349C7">
            <w:pPr>
              <w:spacing w:after="0" w:line="276" w:lineRule="auto"/>
              <w:jc w:val="left"/>
              <w:rPr>
                <w:rFonts w:ascii="Times New Roman" w:hAnsi="Times New Roman" w:cs="Times New Roman"/>
                <w:sz w:val="24"/>
                <w:szCs w:val="24"/>
              </w:rPr>
            </w:pPr>
            <w:r w:rsidRPr="002555F5">
              <w:rPr>
                <w:rFonts w:ascii="Times New Roman" w:hAnsi="Times New Roman" w:cs="Times New Roman"/>
                <w:sz w:val="24"/>
                <w:szCs w:val="24"/>
              </w:rPr>
              <w:t>Change in total carrier number (valence → conduction band)</w:t>
            </w:r>
          </w:p>
        </w:tc>
        <w:tc>
          <w:tcPr>
            <w:tcW w:w="4064" w:type="dxa"/>
            <w:vAlign w:val="center"/>
            <w:hideMark/>
          </w:tcPr>
          <w:p w14:paraId="4D11CF0B" w14:textId="77777777" w:rsidR="004349C7" w:rsidRPr="002555F5" w:rsidRDefault="004349C7" w:rsidP="004349C7">
            <w:pPr>
              <w:spacing w:after="0" w:line="276" w:lineRule="auto"/>
              <w:jc w:val="left"/>
              <w:rPr>
                <w:rFonts w:ascii="Times New Roman" w:hAnsi="Times New Roman" w:cs="Times New Roman"/>
                <w:sz w:val="24"/>
                <w:szCs w:val="24"/>
              </w:rPr>
            </w:pPr>
            <w:r w:rsidRPr="002555F5">
              <w:rPr>
                <w:rFonts w:ascii="Times New Roman" w:hAnsi="Times New Roman" w:cs="Times New Roman"/>
                <w:sz w:val="24"/>
                <w:szCs w:val="24"/>
              </w:rPr>
              <w:t>Band alignment at surface–bulk interface enforcing pathway selectivity</w:t>
            </w:r>
          </w:p>
        </w:tc>
      </w:tr>
      <w:tr w:rsidR="004349C7" w:rsidRPr="002555F5" w14:paraId="4E304901" w14:textId="77777777" w:rsidTr="002555F5">
        <w:trPr>
          <w:tblCellSpacing w:w="15" w:type="dxa"/>
        </w:trPr>
        <w:tc>
          <w:tcPr>
            <w:tcW w:w="1701" w:type="dxa"/>
            <w:vAlign w:val="center"/>
            <w:hideMark/>
          </w:tcPr>
          <w:p w14:paraId="30644A0E" w14:textId="77777777" w:rsidR="004349C7" w:rsidRPr="00E224AF" w:rsidRDefault="004349C7" w:rsidP="00E224AF">
            <w:pPr>
              <w:spacing w:after="0" w:line="276" w:lineRule="auto"/>
              <w:jc w:val="center"/>
              <w:rPr>
                <w:rFonts w:ascii="Times New Roman" w:hAnsi="Times New Roman" w:cs="Times New Roman"/>
                <w:b/>
                <w:bCs/>
                <w:sz w:val="24"/>
                <w:szCs w:val="24"/>
              </w:rPr>
            </w:pPr>
            <w:r w:rsidRPr="00E224AF">
              <w:rPr>
                <w:rFonts w:ascii="Times New Roman" w:hAnsi="Times New Roman" w:cs="Times New Roman"/>
                <w:b/>
                <w:bCs/>
                <w:sz w:val="24"/>
                <w:szCs w:val="24"/>
              </w:rPr>
              <w:t>Mechanism of phase transition</w:t>
            </w:r>
          </w:p>
        </w:tc>
        <w:tc>
          <w:tcPr>
            <w:tcW w:w="3231" w:type="dxa"/>
            <w:vAlign w:val="center"/>
            <w:hideMark/>
          </w:tcPr>
          <w:p w14:paraId="1279B60F" w14:textId="77777777" w:rsidR="004349C7" w:rsidRPr="002555F5" w:rsidRDefault="004349C7" w:rsidP="004349C7">
            <w:pPr>
              <w:spacing w:after="0" w:line="276" w:lineRule="auto"/>
              <w:jc w:val="left"/>
              <w:rPr>
                <w:rFonts w:ascii="Times New Roman" w:hAnsi="Times New Roman" w:cs="Times New Roman"/>
                <w:sz w:val="24"/>
                <w:szCs w:val="24"/>
              </w:rPr>
            </w:pPr>
            <w:r w:rsidRPr="002555F5">
              <w:rPr>
                <w:rFonts w:ascii="Times New Roman" w:hAnsi="Times New Roman" w:cs="Times New Roman"/>
                <w:sz w:val="24"/>
                <w:szCs w:val="24"/>
              </w:rPr>
              <w:t>Fermi level shift, screening change</w:t>
            </w:r>
          </w:p>
        </w:tc>
        <w:tc>
          <w:tcPr>
            <w:tcW w:w="4064" w:type="dxa"/>
            <w:vAlign w:val="center"/>
            <w:hideMark/>
          </w:tcPr>
          <w:p w14:paraId="624A0F0D" w14:textId="77777777" w:rsidR="004349C7" w:rsidRPr="002555F5" w:rsidRDefault="004349C7" w:rsidP="004349C7">
            <w:pPr>
              <w:spacing w:after="0" w:line="276" w:lineRule="auto"/>
              <w:jc w:val="left"/>
              <w:rPr>
                <w:rFonts w:ascii="Times New Roman" w:hAnsi="Times New Roman" w:cs="Times New Roman"/>
                <w:sz w:val="24"/>
                <w:szCs w:val="24"/>
              </w:rPr>
            </w:pPr>
            <w:r w:rsidRPr="002555F5">
              <w:rPr>
                <w:rFonts w:ascii="Times New Roman" w:hAnsi="Times New Roman" w:cs="Times New Roman"/>
                <w:sz w:val="24"/>
                <w:szCs w:val="24"/>
              </w:rPr>
              <w:t>Directionality and coherence of electron motion along distinct orbital/momentum channels</w:t>
            </w:r>
          </w:p>
        </w:tc>
      </w:tr>
      <w:tr w:rsidR="004349C7" w:rsidRPr="002555F5" w14:paraId="5C7523C1" w14:textId="77777777" w:rsidTr="002555F5">
        <w:trPr>
          <w:tblCellSpacing w:w="15" w:type="dxa"/>
        </w:trPr>
        <w:tc>
          <w:tcPr>
            <w:tcW w:w="1701" w:type="dxa"/>
            <w:vAlign w:val="center"/>
            <w:hideMark/>
          </w:tcPr>
          <w:p w14:paraId="2D6D78B1" w14:textId="77777777" w:rsidR="004349C7" w:rsidRPr="00E224AF" w:rsidRDefault="004349C7" w:rsidP="00E224AF">
            <w:pPr>
              <w:spacing w:after="0" w:line="276" w:lineRule="auto"/>
              <w:jc w:val="center"/>
              <w:rPr>
                <w:rFonts w:ascii="Times New Roman" w:hAnsi="Times New Roman" w:cs="Times New Roman"/>
                <w:b/>
                <w:bCs/>
                <w:sz w:val="24"/>
                <w:szCs w:val="24"/>
              </w:rPr>
            </w:pPr>
            <w:r w:rsidRPr="00E224AF">
              <w:rPr>
                <w:rFonts w:ascii="Times New Roman" w:hAnsi="Times New Roman" w:cs="Times New Roman"/>
                <w:b/>
                <w:bCs/>
                <w:sz w:val="24"/>
                <w:szCs w:val="24"/>
              </w:rPr>
              <w:t>Role of carrier density</w:t>
            </w:r>
          </w:p>
        </w:tc>
        <w:tc>
          <w:tcPr>
            <w:tcW w:w="3231" w:type="dxa"/>
            <w:vAlign w:val="center"/>
            <w:hideMark/>
          </w:tcPr>
          <w:p w14:paraId="5BBBE329" w14:textId="77777777" w:rsidR="004349C7" w:rsidRPr="002555F5" w:rsidRDefault="004349C7" w:rsidP="004349C7">
            <w:pPr>
              <w:spacing w:after="0" w:line="276" w:lineRule="auto"/>
              <w:jc w:val="left"/>
              <w:rPr>
                <w:rFonts w:ascii="Times New Roman" w:hAnsi="Times New Roman" w:cs="Times New Roman"/>
                <w:sz w:val="24"/>
                <w:szCs w:val="24"/>
              </w:rPr>
            </w:pPr>
            <w:r w:rsidRPr="002555F5">
              <w:rPr>
                <w:rFonts w:ascii="Times New Roman" w:hAnsi="Times New Roman" w:cs="Times New Roman"/>
                <w:sz w:val="24"/>
                <w:szCs w:val="24"/>
              </w:rPr>
              <w:t>Primary</w:t>
            </w:r>
          </w:p>
        </w:tc>
        <w:tc>
          <w:tcPr>
            <w:tcW w:w="4064" w:type="dxa"/>
            <w:vAlign w:val="center"/>
            <w:hideMark/>
          </w:tcPr>
          <w:p w14:paraId="520672F6" w14:textId="77777777" w:rsidR="004349C7" w:rsidRPr="002555F5" w:rsidRDefault="004349C7" w:rsidP="004349C7">
            <w:pPr>
              <w:spacing w:after="0" w:line="276" w:lineRule="auto"/>
              <w:jc w:val="left"/>
              <w:rPr>
                <w:rFonts w:ascii="Times New Roman" w:hAnsi="Times New Roman" w:cs="Times New Roman"/>
                <w:sz w:val="24"/>
                <w:szCs w:val="24"/>
              </w:rPr>
            </w:pPr>
            <w:r w:rsidRPr="002555F5">
              <w:rPr>
                <w:rFonts w:ascii="Times New Roman" w:hAnsi="Times New Roman" w:cs="Times New Roman"/>
                <w:sz w:val="24"/>
                <w:szCs w:val="24"/>
              </w:rPr>
              <w:t>Secondary / not decisive</w:t>
            </w:r>
          </w:p>
        </w:tc>
      </w:tr>
      <w:tr w:rsidR="004349C7" w:rsidRPr="002555F5" w14:paraId="56CD5883" w14:textId="77777777" w:rsidTr="002555F5">
        <w:trPr>
          <w:tblCellSpacing w:w="15" w:type="dxa"/>
        </w:trPr>
        <w:tc>
          <w:tcPr>
            <w:tcW w:w="1701" w:type="dxa"/>
            <w:vAlign w:val="center"/>
            <w:hideMark/>
          </w:tcPr>
          <w:p w14:paraId="14E97B88" w14:textId="77777777" w:rsidR="004349C7" w:rsidRPr="00E224AF" w:rsidRDefault="004349C7" w:rsidP="00E224AF">
            <w:pPr>
              <w:spacing w:after="0" w:line="276" w:lineRule="auto"/>
              <w:jc w:val="center"/>
              <w:rPr>
                <w:rFonts w:ascii="Times New Roman" w:hAnsi="Times New Roman" w:cs="Times New Roman"/>
                <w:b/>
                <w:bCs/>
                <w:sz w:val="24"/>
                <w:szCs w:val="24"/>
              </w:rPr>
            </w:pPr>
            <w:r w:rsidRPr="00E224AF">
              <w:rPr>
                <w:rFonts w:ascii="Times New Roman" w:hAnsi="Times New Roman" w:cs="Times New Roman"/>
                <w:b/>
                <w:bCs/>
                <w:sz w:val="24"/>
                <w:szCs w:val="24"/>
              </w:rPr>
              <w:t>Nature of transition</w:t>
            </w:r>
          </w:p>
        </w:tc>
        <w:tc>
          <w:tcPr>
            <w:tcW w:w="3231" w:type="dxa"/>
            <w:vAlign w:val="center"/>
            <w:hideMark/>
          </w:tcPr>
          <w:p w14:paraId="5C34D0C5" w14:textId="77777777" w:rsidR="004349C7" w:rsidRPr="002555F5" w:rsidRDefault="004349C7" w:rsidP="004349C7">
            <w:pPr>
              <w:spacing w:after="0" w:line="276" w:lineRule="auto"/>
              <w:jc w:val="left"/>
              <w:rPr>
                <w:rFonts w:ascii="Times New Roman" w:hAnsi="Times New Roman" w:cs="Times New Roman"/>
                <w:sz w:val="24"/>
                <w:szCs w:val="24"/>
              </w:rPr>
            </w:pPr>
            <w:r w:rsidRPr="002555F5">
              <w:rPr>
                <w:rFonts w:ascii="Times New Roman" w:hAnsi="Times New Roman" w:cs="Times New Roman"/>
                <w:sz w:val="24"/>
                <w:szCs w:val="24"/>
              </w:rPr>
              <w:t>Density-driven, similar to metal–insulator transition</w:t>
            </w:r>
          </w:p>
        </w:tc>
        <w:tc>
          <w:tcPr>
            <w:tcW w:w="4064" w:type="dxa"/>
            <w:vAlign w:val="center"/>
            <w:hideMark/>
          </w:tcPr>
          <w:p w14:paraId="7139F087" w14:textId="77777777" w:rsidR="004349C7" w:rsidRPr="002555F5" w:rsidRDefault="004349C7" w:rsidP="004349C7">
            <w:pPr>
              <w:spacing w:after="0" w:line="276" w:lineRule="auto"/>
              <w:jc w:val="left"/>
              <w:rPr>
                <w:rFonts w:ascii="Times New Roman" w:hAnsi="Times New Roman" w:cs="Times New Roman"/>
                <w:sz w:val="24"/>
                <w:szCs w:val="24"/>
              </w:rPr>
            </w:pPr>
            <w:r w:rsidRPr="002555F5">
              <w:rPr>
                <w:rFonts w:ascii="Times New Roman" w:hAnsi="Times New Roman" w:cs="Times New Roman"/>
                <w:sz w:val="24"/>
                <w:szCs w:val="24"/>
              </w:rPr>
              <w:t>Topology-enabled, coherence-driven, collective phase</w:t>
            </w:r>
          </w:p>
        </w:tc>
      </w:tr>
      <w:tr w:rsidR="004349C7" w:rsidRPr="002555F5" w14:paraId="1DC93416" w14:textId="77777777" w:rsidTr="002555F5">
        <w:trPr>
          <w:tblCellSpacing w:w="15" w:type="dxa"/>
        </w:trPr>
        <w:tc>
          <w:tcPr>
            <w:tcW w:w="1701" w:type="dxa"/>
            <w:vAlign w:val="center"/>
            <w:hideMark/>
          </w:tcPr>
          <w:p w14:paraId="1EC981F8" w14:textId="77777777" w:rsidR="004349C7" w:rsidRPr="00E224AF" w:rsidRDefault="004349C7" w:rsidP="00E224AF">
            <w:pPr>
              <w:spacing w:after="0" w:line="276" w:lineRule="auto"/>
              <w:jc w:val="center"/>
              <w:rPr>
                <w:rFonts w:ascii="Times New Roman" w:hAnsi="Times New Roman" w:cs="Times New Roman"/>
                <w:b/>
                <w:bCs/>
                <w:sz w:val="24"/>
                <w:szCs w:val="24"/>
              </w:rPr>
            </w:pPr>
            <w:r w:rsidRPr="00E224AF">
              <w:rPr>
                <w:rFonts w:ascii="Times New Roman" w:hAnsi="Times New Roman" w:cs="Times New Roman"/>
                <w:b/>
                <w:bCs/>
                <w:sz w:val="24"/>
                <w:szCs w:val="24"/>
              </w:rPr>
              <w:t>Experimental signature</w:t>
            </w:r>
          </w:p>
        </w:tc>
        <w:tc>
          <w:tcPr>
            <w:tcW w:w="3231" w:type="dxa"/>
            <w:vAlign w:val="center"/>
            <w:hideMark/>
          </w:tcPr>
          <w:p w14:paraId="338BBB8B" w14:textId="77777777" w:rsidR="004349C7" w:rsidRPr="002555F5" w:rsidRDefault="004349C7" w:rsidP="004349C7">
            <w:pPr>
              <w:spacing w:after="0" w:line="276" w:lineRule="auto"/>
              <w:jc w:val="left"/>
              <w:rPr>
                <w:rFonts w:ascii="Times New Roman" w:hAnsi="Times New Roman" w:cs="Times New Roman"/>
                <w:sz w:val="24"/>
                <w:szCs w:val="24"/>
              </w:rPr>
            </w:pPr>
            <w:r w:rsidRPr="002555F5">
              <w:rPr>
                <w:rFonts w:ascii="Times New Roman" w:hAnsi="Times New Roman" w:cs="Times New Roman"/>
                <w:sz w:val="24"/>
                <w:szCs w:val="24"/>
              </w:rPr>
              <w:t>Can be reproduced by varying carrier number alone</w:t>
            </w:r>
          </w:p>
        </w:tc>
        <w:tc>
          <w:tcPr>
            <w:tcW w:w="4064" w:type="dxa"/>
            <w:vAlign w:val="center"/>
            <w:hideMark/>
          </w:tcPr>
          <w:p w14:paraId="12A6A308" w14:textId="77777777" w:rsidR="004349C7" w:rsidRPr="002555F5" w:rsidRDefault="004349C7" w:rsidP="004349C7">
            <w:pPr>
              <w:spacing w:after="0" w:line="276" w:lineRule="auto"/>
              <w:jc w:val="left"/>
              <w:rPr>
                <w:rFonts w:ascii="Times New Roman" w:hAnsi="Times New Roman" w:cs="Times New Roman"/>
                <w:sz w:val="24"/>
                <w:szCs w:val="24"/>
              </w:rPr>
            </w:pPr>
            <w:r w:rsidRPr="002555F5">
              <w:rPr>
                <w:rFonts w:ascii="Times New Roman" w:hAnsi="Times New Roman" w:cs="Times New Roman"/>
                <w:sz w:val="24"/>
                <w:szCs w:val="24"/>
              </w:rPr>
              <w:t>Requires specific excitation pathways; cannot be reproduced by carrier number change alone</w:t>
            </w:r>
          </w:p>
        </w:tc>
      </w:tr>
      <w:tr w:rsidR="004349C7" w:rsidRPr="002555F5" w14:paraId="41F6A283" w14:textId="77777777" w:rsidTr="002555F5">
        <w:trPr>
          <w:tblCellSpacing w:w="15" w:type="dxa"/>
        </w:trPr>
        <w:tc>
          <w:tcPr>
            <w:tcW w:w="1701" w:type="dxa"/>
            <w:vAlign w:val="center"/>
            <w:hideMark/>
          </w:tcPr>
          <w:p w14:paraId="4AE00316" w14:textId="77777777" w:rsidR="004349C7" w:rsidRPr="00E224AF" w:rsidRDefault="004349C7" w:rsidP="00E224AF">
            <w:pPr>
              <w:spacing w:after="0" w:line="276" w:lineRule="auto"/>
              <w:jc w:val="center"/>
              <w:rPr>
                <w:rFonts w:ascii="Times New Roman" w:hAnsi="Times New Roman" w:cs="Times New Roman"/>
                <w:b/>
                <w:bCs/>
                <w:sz w:val="24"/>
                <w:szCs w:val="24"/>
              </w:rPr>
            </w:pPr>
            <w:r w:rsidRPr="00E224AF">
              <w:rPr>
                <w:rFonts w:ascii="Times New Roman" w:hAnsi="Times New Roman" w:cs="Times New Roman"/>
                <w:b/>
                <w:bCs/>
                <w:sz w:val="24"/>
                <w:szCs w:val="24"/>
              </w:rPr>
              <w:t>Novelty</w:t>
            </w:r>
          </w:p>
        </w:tc>
        <w:tc>
          <w:tcPr>
            <w:tcW w:w="3231" w:type="dxa"/>
            <w:vAlign w:val="center"/>
            <w:hideMark/>
          </w:tcPr>
          <w:p w14:paraId="0EE34DB2" w14:textId="77777777" w:rsidR="004349C7" w:rsidRPr="002555F5" w:rsidRDefault="004349C7" w:rsidP="004349C7">
            <w:pPr>
              <w:spacing w:after="0" w:line="276" w:lineRule="auto"/>
              <w:jc w:val="left"/>
              <w:rPr>
                <w:rFonts w:ascii="Times New Roman" w:hAnsi="Times New Roman" w:cs="Times New Roman"/>
                <w:sz w:val="24"/>
                <w:szCs w:val="24"/>
              </w:rPr>
            </w:pPr>
            <w:r w:rsidRPr="002555F5">
              <w:rPr>
                <w:rFonts w:ascii="Times New Roman" w:hAnsi="Times New Roman" w:cs="Times New Roman"/>
                <w:sz w:val="24"/>
                <w:szCs w:val="24"/>
              </w:rPr>
              <w:t>Well-established in semiconductors and correlated systems</w:t>
            </w:r>
          </w:p>
        </w:tc>
        <w:tc>
          <w:tcPr>
            <w:tcW w:w="4064" w:type="dxa"/>
            <w:vAlign w:val="center"/>
            <w:hideMark/>
          </w:tcPr>
          <w:p w14:paraId="41284BF4" w14:textId="77777777" w:rsidR="004349C7" w:rsidRPr="002555F5" w:rsidRDefault="004349C7" w:rsidP="004349C7">
            <w:pPr>
              <w:spacing w:after="0" w:line="276" w:lineRule="auto"/>
              <w:jc w:val="left"/>
              <w:rPr>
                <w:rFonts w:ascii="Times New Roman" w:hAnsi="Times New Roman" w:cs="Times New Roman"/>
                <w:sz w:val="24"/>
                <w:szCs w:val="24"/>
              </w:rPr>
            </w:pPr>
            <w:r w:rsidRPr="002555F5">
              <w:rPr>
                <w:rFonts w:ascii="Times New Roman" w:hAnsi="Times New Roman" w:cs="Times New Roman"/>
                <w:sz w:val="24"/>
                <w:szCs w:val="24"/>
              </w:rPr>
              <w:t>Demonstrates a fundamentally new, pathway-selective phase transition in a topological system</w:t>
            </w:r>
          </w:p>
        </w:tc>
      </w:tr>
    </w:tbl>
    <w:p w14:paraId="18152254" w14:textId="5C21898A" w:rsidR="0018766C" w:rsidRPr="004349C7" w:rsidRDefault="004349C7" w:rsidP="004E309D">
      <w:pPr>
        <w:spacing w:line="360" w:lineRule="auto"/>
        <w:jc w:val="left"/>
        <w:rPr>
          <w:rFonts w:ascii="Times New Roman" w:hAnsi="Times New Roman" w:cs="Times New Roman"/>
          <w:b/>
          <w:sz w:val="24"/>
          <w:szCs w:val="24"/>
        </w:rPr>
      </w:pPr>
      <w:r w:rsidRPr="002555F5">
        <w:rPr>
          <w:rFonts w:ascii="Times New Roman" w:hAnsi="Times New Roman" w:cs="Times New Roman" w:hint="eastAsia"/>
          <w:b/>
          <w:bCs/>
          <w:sz w:val="24"/>
          <w:szCs w:val="24"/>
        </w:rPr>
        <w:t xml:space="preserve">Supporting </w:t>
      </w:r>
      <w:r w:rsidRPr="002555F5">
        <w:rPr>
          <w:rFonts w:ascii="Times New Roman" w:hAnsi="Times New Roman" w:cs="Times New Roman"/>
          <w:b/>
          <w:bCs/>
          <w:sz w:val="24"/>
          <w:szCs w:val="24"/>
        </w:rPr>
        <w:t xml:space="preserve">Table </w:t>
      </w:r>
      <w:r w:rsidRPr="002555F5">
        <w:rPr>
          <w:rFonts w:ascii="Times New Roman" w:hAnsi="Times New Roman" w:cs="Times New Roman" w:hint="eastAsia"/>
          <w:b/>
          <w:bCs/>
          <w:sz w:val="24"/>
          <w:szCs w:val="24"/>
        </w:rPr>
        <w:t>2</w:t>
      </w:r>
      <w:r w:rsidRPr="002555F5">
        <w:rPr>
          <w:rFonts w:ascii="Times New Roman" w:hAnsi="Times New Roman" w:cs="Times New Roman"/>
          <w:b/>
          <w:bCs/>
          <w:sz w:val="24"/>
          <w:szCs w:val="24"/>
        </w:rPr>
        <w:t>. Comparison of our path-selective principle with conventional photodoping.</w:t>
      </w:r>
    </w:p>
    <w:sectPr w:rsidR="0018766C" w:rsidRPr="004349C7" w:rsidSect="003A1375">
      <w:footerReference w:type="default" r:id="rId15"/>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FC1AB3" w14:textId="77777777" w:rsidR="00BA5132" w:rsidRDefault="00BA5132" w:rsidP="00E65163">
      <w:pPr>
        <w:spacing w:after="0" w:line="240" w:lineRule="auto"/>
      </w:pPr>
      <w:r>
        <w:separator/>
      </w:r>
    </w:p>
  </w:endnote>
  <w:endnote w:type="continuationSeparator" w:id="0">
    <w:p w14:paraId="454A706C" w14:textId="77777777" w:rsidR="00BA5132" w:rsidRDefault="00BA5132" w:rsidP="00E651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굴림">
    <w:altName w:val="Gulim"/>
    <w:panose1 w:val="020B0600000101010101"/>
    <w:charset w:val="81"/>
    <w:family w:val="modern"/>
    <w:pitch w:val="variable"/>
    <w:sig w:usb0="B00002AF" w:usb1="69D77CFB" w:usb2="00000030" w:usb3="00000000" w:csb0="0008009F" w:csb1="00000000"/>
  </w:font>
  <w:font w:name="HY그래픽M">
    <w:panose1 w:val="02030600000101010101"/>
    <w:charset w:val="81"/>
    <w:family w:val="roman"/>
    <w:pitch w:val="variable"/>
    <w:sig w:usb0="900002A7" w:usb1="09D77CF9"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70329730"/>
      <w:docPartObj>
        <w:docPartGallery w:val="Page Numbers (Bottom of Page)"/>
        <w:docPartUnique/>
      </w:docPartObj>
    </w:sdtPr>
    <w:sdtEndPr>
      <w:rPr>
        <w:rFonts w:ascii="Courier New" w:hAnsi="Courier New" w:cs="Courier New"/>
      </w:rPr>
    </w:sdtEndPr>
    <w:sdtContent>
      <w:p w14:paraId="79C7E6EA" w14:textId="2BEA8C2D" w:rsidR="00D446B7" w:rsidRPr="00DD53E9" w:rsidRDefault="00D446B7">
        <w:pPr>
          <w:pStyle w:val="af"/>
          <w:jc w:val="center"/>
          <w:rPr>
            <w:rFonts w:ascii="Courier New" w:hAnsi="Courier New" w:cs="Courier New"/>
          </w:rPr>
        </w:pPr>
        <w:r w:rsidRPr="00DD53E9">
          <w:rPr>
            <w:rFonts w:ascii="Courier New" w:hAnsi="Courier New" w:cs="Courier New"/>
          </w:rPr>
          <w:fldChar w:fldCharType="begin"/>
        </w:r>
        <w:r w:rsidRPr="00DD53E9">
          <w:rPr>
            <w:rFonts w:ascii="Courier New" w:hAnsi="Courier New" w:cs="Courier New"/>
          </w:rPr>
          <w:instrText>PAGE   \* MERGEFORMAT</w:instrText>
        </w:r>
        <w:r w:rsidRPr="00DD53E9">
          <w:rPr>
            <w:rFonts w:ascii="Courier New" w:hAnsi="Courier New" w:cs="Courier New"/>
          </w:rPr>
          <w:fldChar w:fldCharType="separate"/>
        </w:r>
        <w:r w:rsidRPr="00DD53E9">
          <w:rPr>
            <w:rFonts w:ascii="Courier New" w:hAnsi="Courier New" w:cs="Courier New"/>
            <w:lang w:val="ko-KR"/>
          </w:rPr>
          <w:t>2</w:t>
        </w:r>
        <w:r w:rsidRPr="00DD53E9">
          <w:rPr>
            <w:rFonts w:ascii="Courier New" w:hAnsi="Courier New" w:cs="Courier New"/>
          </w:rPr>
          <w:fldChar w:fldCharType="end"/>
        </w:r>
      </w:p>
    </w:sdtContent>
  </w:sdt>
  <w:p w14:paraId="4F549F9C" w14:textId="77777777" w:rsidR="00D446B7" w:rsidRDefault="00D446B7">
    <w:pPr>
      <w:pStyle w:val="af"/>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B5541C" w14:textId="77777777" w:rsidR="00BA5132" w:rsidRDefault="00BA5132" w:rsidP="00E65163">
      <w:pPr>
        <w:spacing w:after="0" w:line="240" w:lineRule="auto"/>
      </w:pPr>
      <w:r>
        <w:separator/>
      </w:r>
    </w:p>
  </w:footnote>
  <w:footnote w:type="continuationSeparator" w:id="0">
    <w:p w14:paraId="2D24EEE3" w14:textId="77777777" w:rsidR="00BA5132" w:rsidRDefault="00BA5132" w:rsidP="00E651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DF4ACD"/>
    <w:multiLevelType w:val="hybridMultilevel"/>
    <w:tmpl w:val="6EEE245A"/>
    <w:lvl w:ilvl="0" w:tplc="1B18DF7E">
      <w:start w:val="1"/>
      <w:numFmt w:val="decimal"/>
      <w:lvlText w:val="%1."/>
      <w:lvlJc w:val="left"/>
      <w:pPr>
        <w:ind w:left="1204" w:hanging="804"/>
      </w:pPr>
      <w:rPr>
        <w:rFonts w:ascii="Courier New" w:hAnsi="Courier New" w:cs="Courier New"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6EE92907"/>
    <w:multiLevelType w:val="multilevel"/>
    <w:tmpl w:val="63AC46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82F63C3"/>
    <w:multiLevelType w:val="hybridMultilevel"/>
    <w:tmpl w:val="E9FAA000"/>
    <w:lvl w:ilvl="0" w:tplc="23E0AE7A">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16cid:durableId="650671944">
    <w:abstractNumId w:val="1"/>
  </w:num>
  <w:num w:numId="2" w16cid:durableId="1691448445">
    <w:abstractNumId w:val="2"/>
  </w:num>
  <w:num w:numId="3" w16cid:durableId="20812494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0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1C19"/>
    <w:rsid w:val="000001D2"/>
    <w:rsid w:val="0000215F"/>
    <w:rsid w:val="00002C96"/>
    <w:rsid w:val="00003C92"/>
    <w:rsid w:val="0000400F"/>
    <w:rsid w:val="000053CD"/>
    <w:rsid w:val="00005F6A"/>
    <w:rsid w:val="0000601E"/>
    <w:rsid w:val="00006470"/>
    <w:rsid w:val="00006507"/>
    <w:rsid w:val="00006B5E"/>
    <w:rsid w:val="00006F18"/>
    <w:rsid w:val="0000710C"/>
    <w:rsid w:val="000100F7"/>
    <w:rsid w:val="000105D9"/>
    <w:rsid w:val="000111D4"/>
    <w:rsid w:val="0001133F"/>
    <w:rsid w:val="000113C1"/>
    <w:rsid w:val="00011823"/>
    <w:rsid w:val="000119BD"/>
    <w:rsid w:val="00012785"/>
    <w:rsid w:val="00013523"/>
    <w:rsid w:val="00013EDE"/>
    <w:rsid w:val="00014B3F"/>
    <w:rsid w:val="00014E31"/>
    <w:rsid w:val="00016151"/>
    <w:rsid w:val="0001636E"/>
    <w:rsid w:val="00016B11"/>
    <w:rsid w:val="00016DF8"/>
    <w:rsid w:val="0001706E"/>
    <w:rsid w:val="0001713B"/>
    <w:rsid w:val="000176B9"/>
    <w:rsid w:val="0002072C"/>
    <w:rsid w:val="00020D73"/>
    <w:rsid w:val="0002155E"/>
    <w:rsid w:val="000218E7"/>
    <w:rsid w:val="0002199E"/>
    <w:rsid w:val="000221B2"/>
    <w:rsid w:val="00023704"/>
    <w:rsid w:val="000238DA"/>
    <w:rsid w:val="00023AE7"/>
    <w:rsid w:val="000249C5"/>
    <w:rsid w:val="00024F7A"/>
    <w:rsid w:val="000253B4"/>
    <w:rsid w:val="00026349"/>
    <w:rsid w:val="000264DB"/>
    <w:rsid w:val="0002668B"/>
    <w:rsid w:val="000269FF"/>
    <w:rsid w:val="00027260"/>
    <w:rsid w:val="00030169"/>
    <w:rsid w:val="00030209"/>
    <w:rsid w:val="0003080B"/>
    <w:rsid w:val="00031840"/>
    <w:rsid w:val="00031E84"/>
    <w:rsid w:val="00031E9A"/>
    <w:rsid w:val="00032801"/>
    <w:rsid w:val="00032E9D"/>
    <w:rsid w:val="000333A1"/>
    <w:rsid w:val="00034A46"/>
    <w:rsid w:val="00034A9A"/>
    <w:rsid w:val="00035CED"/>
    <w:rsid w:val="0003687F"/>
    <w:rsid w:val="000377DA"/>
    <w:rsid w:val="00040557"/>
    <w:rsid w:val="00040E2D"/>
    <w:rsid w:val="00041121"/>
    <w:rsid w:val="000414AF"/>
    <w:rsid w:val="000414D4"/>
    <w:rsid w:val="000416C5"/>
    <w:rsid w:val="0004232E"/>
    <w:rsid w:val="00042A66"/>
    <w:rsid w:val="00043FC9"/>
    <w:rsid w:val="00044180"/>
    <w:rsid w:val="000445F4"/>
    <w:rsid w:val="000451D4"/>
    <w:rsid w:val="00045412"/>
    <w:rsid w:val="00045F08"/>
    <w:rsid w:val="00046FEF"/>
    <w:rsid w:val="000477F8"/>
    <w:rsid w:val="0004787E"/>
    <w:rsid w:val="00047A3E"/>
    <w:rsid w:val="00050643"/>
    <w:rsid w:val="0005070B"/>
    <w:rsid w:val="00051853"/>
    <w:rsid w:val="0005227F"/>
    <w:rsid w:val="00052413"/>
    <w:rsid w:val="00052480"/>
    <w:rsid w:val="00052822"/>
    <w:rsid w:val="0005304B"/>
    <w:rsid w:val="0005314A"/>
    <w:rsid w:val="00054281"/>
    <w:rsid w:val="00054FE5"/>
    <w:rsid w:val="0005541B"/>
    <w:rsid w:val="00055661"/>
    <w:rsid w:val="000565DD"/>
    <w:rsid w:val="00056AAB"/>
    <w:rsid w:val="00057701"/>
    <w:rsid w:val="00060249"/>
    <w:rsid w:val="00060626"/>
    <w:rsid w:val="00060942"/>
    <w:rsid w:val="00060D6D"/>
    <w:rsid w:val="00060E50"/>
    <w:rsid w:val="00061876"/>
    <w:rsid w:val="000618DC"/>
    <w:rsid w:val="00062D1D"/>
    <w:rsid w:val="00062EAD"/>
    <w:rsid w:val="00062EC8"/>
    <w:rsid w:val="00063787"/>
    <w:rsid w:val="00063E6E"/>
    <w:rsid w:val="00064330"/>
    <w:rsid w:val="00064845"/>
    <w:rsid w:val="000649C6"/>
    <w:rsid w:val="00064D09"/>
    <w:rsid w:val="00065243"/>
    <w:rsid w:val="000656EC"/>
    <w:rsid w:val="00066560"/>
    <w:rsid w:val="00066564"/>
    <w:rsid w:val="000675E8"/>
    <w:rsid w:val="00067CB4"/>
    <w:rsid w:val="000706E1"/>
    <w:rsid w:val="0007144B"/>
    <w:rsid w:val="00071630"/>
    <w:rsid w:val="00071FC1"/>
    <w:rsid w:val="000729A5"/>
    <w:rsid w:val="00072B8C"/>
    <w:rsid w:val="0007381C"/>
    <w:rsid w:val="000741F3"/>
    <w:rsid w:val="00074863"/>
    <w:rsid w:val="00074A4A"/>
    <w:rsid w:val="000751DE"/>
    <w:rsid w:val="000759C2"/>
    <w:rsid w:val="00075EA3"/>
    <w:rsid w:val="000760F0"/>
    <w:rsid w:val="0007613E"/>
    <w:rsid w:val="0007644F"/>
    <w:rsid w:val="00081A6A"/>
    <w:rsid w:val="00081BD0"/>
    <w:rsid w:val="000825FB"/>
    <w:rsid w:val="00083371"/>
    <w:rsid w:val="00083505"/>
    <w:rsid w:val="0008510F"/>
    <w:rsid w:val="000853CA"/>
    <w:rsid w:val="00085993"/>
    <w:rsid w:val="00085F47"/>
    <w:rsid w:val="00087AA0"/>
    <w:rsid w:val="00087F09"/>
    <w:rsid w:val="00087F53"/>
    <w:rsid w:val="00090215"/>
    <w:rsid w:val="00090467"/>
    <w:rsid w:val="000909C6"/>
    <w:rsid w:val="00090D18"/>
    <w:rsid w:val="000915E7"/>
    <w:rsid w:val="0009172B"/>
    <w:rsid w:val="0009280F"/>
    <w:rsid w:val="0009296F"/>
    <w:rsid w:val="00093B4C"/>
    <w:rsid w:val="00093CF9"/>
    <w:rsid w:val="00094B7C"/>
    <w:rsid w:val="00095EE6"/>
    <w:rsid w:val="00096538"/>
    <w:rsid w:val="00096E2E"/>
    <w:rsid w:val="00096FA6"/>
    <w:rsid w:val="000970B7"/>
    <w:rsid w:val="000A0436"/>
    <w:rsid w:val="000A0E11"/>
    <w:rsid w:val="000A1209"/>
    <w:rsid w:val="000A1256"/>
    <w:rsid w:val="000A1876"/>
    <w:rsid w:val="000A287B"/>
    <w:rsid w:val="000A354C"/>
    <w:rsid w:val="000A47AA"/>
    <w:rsid w:val="000A57CC"/>
    <w:rsid w:val="000A62EB"/>
    <w:rsid w:val="000A6CF0"/>
    <w:rsid w:val="000A6FA8"/>
    <w:rsid w:val="000A7015"/>
    <w:rsid w:val="000A74E9"/>
    <w:rsid w:val="000A761C"/>
    <w:rsid w:val="000A7C49"/>
    <w:rsid w:val="000B1B8C"/>
    <w:rsid w:val="000B1C98"/>
    <w:rsid w:val="000B1F21"/>
    <w:rsid w:val="000B1FFE"/>
    <w:rsid w:val="000B2FBC"/>
    <w:rsid w:val="000B3021"/>
    <w:rsid w:val="000B3636"/>
    <w:rsid w:val="000B3C25"/>
    <w:rsid w:val="000B3E25"/>
    <w:rsid w:val="000B3F9C"/>
    <w:rsid w:val="000B40F9"/>
    <w:rsid w:val="000B518A"/>
    <w:rsid w:val="000B51A4"/>
    <w:rsid w:val="000B5C6F"/>
    <w:rsid w:val="000B6679"/>
    <w:rsid w:val="000B6A98"/>
    <w:rsid w:val="000B77D4"/>
    <w:rsid w:val="000C05A9"/>
    <w:rsid w:val="000C091F"/>
    <w:rsid w:val="000C366F"/>
    <w:rsid w:val="000C3A0E"/>
    <w:rsid w:val="000C3E6E"/>
    <w:rsid w:val="000C3F0D"/>
    <w:rsid w:val="000C425E"/>
    <w:rsid w:val="000C42C6"/>
    <w:rsid w:val="000C4B02"/>
    <w:rsid w:val="000C5057"/>
    <w:rsid w:val="000C5F56"/>
    <w:rsid w:val="000C60AE"/>
    <w:rsid w:val="000C7DE0"/>
    <w:rsid w:val="000D0036"/>
    <w:rsid w:val="000D014F"/>
    <w:rsid w:val="000D065D"/>
    <w:rsid w:val="000D09E4"/>
    <w:rsid w:val="000D11F5"/>
    <w:rsid w:val="000D193A"/>
    <w:rsid w:val="000D2041"/>
    <w:rsid w:val="000D22D0"/>
    <w:rsid w:val="000D2550"/>
    <w:rsid w:val="000D2556"/>
    <w:rsid w:val="000D28F4"/>
    <w:rsid w:val="000D315C"/>
    <w:rsid w:val="000D4652"/>
    <w:rsid w:val="000D54FB"/>
    <w:rsid w:val="000D5CE3"/>
    <w:rsid w:val="000D62B5"/>
    <w:rsid w:val="000D6545"/>
    <w:rsid w:val="000D6A71"/>
    <w:rsid w:val="000D6BE3"/>
    <w:rsid w:val="000D72E8"/>
    <w:rsid w:val="000E212C"/>
    <w:rsid w:val="000E31C6"/>
    <w:rsid w:val="000E35F1"/>
    <w:rsid w:val="000E35F2"/>
    <w:rsid w:val="000E3691"/>
    <w:rsid w:val="000E3B3F"/>
    <w:rsid w:val="000E4466"/>
    <w:rsid w:val="000E5714"/>
    <w:rsid w:val="000E6AF4"/>
    <w:rsid w:val="000E74B1"/>
    <w:rsid w:val="000E7D5D"/>
    <w:rsid w:val="000E7D9F"/>
    <w:rsid w:val="000F0C0B"/>
    <w:rsid w:val="000F1237"/>
    <w:rsid w:val="000F1419"/>
    <w:rsid w:val="000F1449"/>
    <w:rsid w:val="000F1698"/>
    <w:rsid w:val="000F17EF"/>
    <w:rsid w:val="000F1B3E"/>
    <w:rsid w:val="000F1C21"/>
    <w:rsid w:val="000F2752"/>
    <w:rsid w:val="000F3C46"/>
    <w:rsid w:val="000F3E56"/>
    <w:rsid w:val="000F4A42"/>
    <w:rsid w:val="000F5753"/>
    <w:rsid w:val="000F5A03"/>
    <w:rsid w:val="000F6EA9"/>
    <w:rsid w:val="000F7248"/>
    <w:rsid w:val="000F7305"/>
    <w:rsid w:val="000F743F"/>
    <w:rsid w:val="000F7657"/>
    <w:rsid w:val="0010003D"/>
    <w:rsid w:val="00100C6E"/>
    <w:rsid w:val="00100CFF"/>
    <w:rsid w:val="00100D00"/>
    <w:rsid w:val="00102479"/>
    <w:rsid w:val="00102540"/>
    <w:rsid w:val="00102C09"/>
    <w:rsid w:val="001030F1"/>
    <w:rsid w:val="001033C2"/>
    <w:rsid w:val="0010340C"/>
    <w:rsid w:val="0010406C"/>
    <w:rsid w:val="0010450C"/>
    <w:rsid w:val="00104514"/>
    <w:rsid w:val="0010458E"/>
    <w:rsid w:val="00104BF0"/>
    <w:rsid w:val="00104C70"/>
    <w:rsid w:val="00105451"/>
    <w:rsid w:val="00105F4E"/>
    <w:rsid w:val="00106092"/>
    <w:rsid w:val="00106C3C"/>
    <w:rsid w:val="00107732"/>
    <w:rsid w:val="00107A16"/>
    <w:rsid w:val="00112146"/>
    <w:rsid w:val="001125C4"/>
    <w:rsid w:val="00113009"/>
    <w:rsid w:val="001131CE"/>
    <w:rsid w:val="00113831"/>
    <w:rsid w:val="001139D9"/>
    <w:rsid w:val="00113B9B"/>
    <w:rsid w:val="00114340"/>
    <w:rsid w:val="001149BA"/>
    <w:rsid w:val="00114EFD"/>
    <w:rsid w:val="001157E7"/>
    <w:rsid w:val="00117096"/>
    <w:rsid w:val="00117174"/>
    <w:rsid w:val="00121CAE"/>
    <w:rsid w:val="0012212C"/>
    <w:rsid w:val="00122558"/>
    <w:rsid w:val="00122D62"/>
    <w:rsid w:val="001230F5"/>
    <w:rsid w:val="00123244"/>
    <w:rsid w:val="00123396"/>
    <w:rsid w:val="00123463"/>
    <w:rsid w:val="00123801"/>
    <w:rsid w:val="001247CA"/>
    <w:rsid w:val="00124BBF"/>
    <w:rsid w:val="00125AAA"/>
    <w:rsid w:val="00126CA0"/>
    <w:rsid w:val="00126F2C"/>
    <w:rsid w:val="00126F8A"/>
    <w:rsid w:val="0012767B"/>
    <w:rsid w:val="001276DA"/>
    <w:rsid w:val="001309C1"/>
    <w:rsid w:val="00130F06"/>
    <w:rsid w:val="00130F5F"/>
    <w:rsid w:val="00131493"/>
    <w:rsid w:val="001322A5"/>
    <w:rsid w:val="00132A52"/>
    <w:rsid w:val="00133470"/>
    <w:rsid w:val="00133BB2"/>
    <w:rsid w:val="001345F7"/>
    <w:rsid w:val="00134C25"/>
    <w:rsid w:val="0013539F"/>
    <w:rsid w:val="00135F74"/>
    <w:rsid w:val="001361C3"/>
    <w:rsid w:val="00136F72"/>
    <w:rsid w:val="001375B7"/>
    <w:rsid w:val="00137A55"/>
    <w:rsid w:val="001401FA"/>
    <w:rsid w:val="00140280"/>
    <w:rsid w:val="00140517"/>
    <w:rsid w:val="00140B44"/>
    <w:rsid w:val="001415AA"/>
    <w:rsid w:val="00141F77"/>
    <w:rsid w:val="001435E4"/>
    <w:rsid w:val="00144118"/>
    <w:rsid w:val="001443CC"/>
    <w:rsid w:val="00144ACC"/>
    <w:rsid w:val="00145227"/>
    <w:rsid w:val="001453A3"/>
    <w:rsid w:val="001458FD"/>
    <w:rsid w:val="00145A64"/>
    <w:rsid w:val="0014780E"/>
    <w:rsid w:val="001501B7"/>
    <w:rsid w:val="0015182E"/>
    <w:rsid w:val="00151B53"/>
    <w:rsid w:val="00152383"/>
    <w:rsid w:val="001530F3"/>
    <w:rsid w:val="0015340D"/>
    <w:rsid w:val="001537A0"/>
    <w:rsid w:val="00153EC6"/>
    <w:rsid w:val="00154208"/>
    <w:rsid w:val="0015447E"/>
    <w:rsid w:val="00154D76"/>
    <w:rsid w:val="00154E97"/>
    <w:rsid w:val="001558B7"/>
    <w:rsid w:val="00155B7E"/>
    <w:rsid w:val="00156816"/>
    <w:rsid w:val="00156ED6"/>
    <w:rsid w:val="001606FE"/>
    <w:rsid w:val="00160A38"/>
    <w:rsid w:val="00161B47"/>
    <w:rsid w:val="00161B65"/>
    <w:rsid w:val="00161DCE"/>
    <w:rsid w:val="001623EE"/>
    <w:rsid w:val="00162A6F"/>
    <w:rsid w:val="00162D0A"/>
    <w:rsid w:val="00162F20"/>
    <w:rsid w:val="00163890"/>
    <w:rsid w:val="00163B07"/>
    <w:rsid w:val="0016469E"/>
    <w:rsid w:val="0016565D"/>
    <w:rsid w:val="00166A97"/>
    <w:rsid w:val="00166B8A"/>
    <w:rsid w:val="0016757A"/>
    <w:rsid w:val="00170336"/>
    <w:rsid w:val="00172677"/>
    <w:rsid w:val="001747F2"/>
    <w:rsid w:val="0017494F"/>
    <w:rsid w:val="0017582C"/>
    <w:rsid w:val="00175E7E"/>
    <w:rsid w:val="00175FA8"/>
    <w:rsid w:val="001763EF"/>
    <w:rsid w:val="001767D3"/>
    <w:rsid w:val="00177739"/>
    <w:rsid w:val="00177A0B"/>
    <w:rsid w:val="00180DEB"/>
    <w:rsid w:val="00180E0C"/>
    <w:rsid w:val="001813E4"/>
    <w:rsid w:val="00181BD9"/>
    <w:rsid w:val="00181F5D"/>
    <w:rsid w:val="00183040"/>
    <w:rsid w:val="001836C7"/>
    <w:rsid w:val="00183708"/>
    <w:rsid w:val="001838AF"/>
    <w:rsid w:val="001849B4"/>
    <w:rsid w:val="00184F93"/>
    <w:rsid w:val="00185446"/>
    <w:rsid w:val="0018554B"/>
    <w:rsid w:val="00186DF4"/>
    <w:rsid w:val="00187416"/>
    <w:rsid w:val="0018766C"/>
    <w:rsid w:val="001877DF"/>
    <w:rsid w:val="0018791F"/>
    <w:rsid w:val="0019048B"/>
    <w:rsid w:val="0019085F"/>
    <w:rsid w:val="00190AC0"/>
    <w:rsid w:val="00191021"/>
    <w:rsid w:val="00192F4D"/>
    <w:rsid w:val="00193645"/>
    <w:rsid w:val="00193974"/>
    <w:rsid w:val="00193CDF"/>
    <w:rsid w:val="00194864"/>
    <w:rsid w:val="00194FFF"/>
    <w:rsid w:val="001956F9"/>
    <w:rsid w:val="00195ABC"/>
    <w:rsid w:val="00195AFA"/>
    <w:rsid w:val="00196266"/>
    <w:rsid w:val="0019748C"/>
    <w:rsid w:val="001974A2"/>
    <w:rsid w:val="00197A85"/>
    <w:rsid w:val="00197C34"/>
    <w:rsid w:val="001A0411"/>
    <w:rsid w:val="001A069A"/>
    <w:rsid w:val="001A0976"/>
    <w:rsid w:val="001A1000"/>
    <w:rsid w:val="001A1084"/>
    <w:rsid w:val="001A1125"/>
    <w:rsid w:val="001A1744"/>
    <w:rsid w:val="001A2240"/>
    <w:rsid w:val="001A2765"/>
    <w:rsid w:val="001A2BE2"/>
    <w:rsid w:val="001A2D0A"/>
    <w:rsid w:val="001A51D8"/>
    <w:rsid w:val="001A556B"/>
    <w:rsid w:val="001A6280"/>
    <w:rsid w:val="001A6383"/>
    <w:rsid w:val="001A6DB4"/>
    <w:rsid w:val="001A705F"/>
    <w:rsid w:val="001A79C9"/>
    <w:rsid w:val="001A7C26"/>
    <w:rsid w:val="001A7DF3"/>
    <w:rsid w:val="001B01F5"/>
    <w:rsid w:val="001B06E8"/>
    <w:rsid w:val="001B0E6D"/>
    <w:rsid w:val="001B20DF"/>
    <w:rsid w:val="001B312D"/>
    <w:rsid w:val="001B3A5E"/>
    <w:rsid w:val="001B46A0"/>
    <w:rsid w:val="001B4877"/>
    <w:rsid w:val="001B4ADA"/>
    <w:rsid w:val="001B527D"/>
    <w:rsid w:val="001B56AA"/>
    <w:rsid w:val="001B5BEB"/>
    <w:rsid w:val="001B5C50"/>
    <w:rsid w:val="001B705D"/>
    <w:rsid w:val="001B712F"/>
    <w:rsid w:val="001B798C"/>
    <w:rsid w:val="001C0460"/>
    <w:rsid w:val="001C08FE"/>
    <w:rsid w:val="001C0D46"/>
    <w:rsid w:val="001C11BF"/>
    <w:rsid w:val="001C12BF"/>
    <w:rsid w:val="001C249E"/>
    <w:rsid w:val="001C29AA"/>
    <w:rsid w:val="001C2D60"/>
    <w:rsid w:val="001C4831"/>
    <w:rsid w:val="001C49CC"/>
    <w:rsid w:val="001C4A63"/>
    <w:rsid w:val="001C4AF7"/>
    <w:rsid w:val="001C6929"/>
    <w:rsid w:val="001C77B7"/>
    <w:rsid w:val="001C7817"/>
    <w:rsid w:val="001C7900"/>
    <w:rsid w:val="001D01DE"/>
    <w:rsid w:val="001D10C2"/>
    <w:rsid w:val="001D1192"/>
    <w:rsid w:val="001D11E1"/>
    <w:rsid w:val="001D1507"/>
    <w:rsid w:val="001D1A37"/>
    <w:rsid w:val="001D1B53"/>
    <w:rsid w:val="001D2BCC"/>
    <w:rsid w:val="001D2DCF"/>
    <w:rsid w:val="001D3DBC"/>
    <w:rsid w:val="001D5B78"/>
    <w:rsid w:val="001D5EC5"/>
    <w:rsid w:val="001D6DFD"/>
    <w:rsid w:val="001D70A2"/>
    <w:rsid w:val="001D70C4"/>
    <w:rsid w:val="001D7298"/>
    <w:rsid w:val="001D7A16"/>
    <w:rsid w:val="001D7CD1"/>
    <w:rsid w:val="001E17EF"/>
    <w:rsid w:val="001E1A99"/>
    <w:rsid w:val="001E1B7F"/>
    <w:rsid w:val="001E1BB3"/>
    <w:rsid w:val="001E250D"/>
    <w:rsid w:val="001E34E3"/>
    <w:rsid w:val="001E39D9"/>
    <w:rsid w:val="001E3CCA"/>
    <w:rsid w:val="001E4589"/>
    <w:rsid w:val="001E46C3"/>
    <w:rsid w:val="001E4A46"/>
    <w:rsid w:val="001E568A"/>
    <w:rsid w:val="001E5F55"/>
    <w:rsid w:val="001E6A66"/>
    <w:rsid w:val="001E7319"/>
    <w:rsid w:val="001E7346"/>
    <w:rsid w:val="001E79EC"/>
    <w:rsid w:val="001E7B1C"/>
    <w:rsid w:val="001E7DC2"/>
    <w:rsid w:val="001F04DA"/>
    <w:rsid w:val="001F0B2E"/>
    <w:rsid w:val="001F10A6"/>
    <w:rsid w:val="001F12DF"/>
    <w:rsid w:val="001F1AAB"/>
    <w:rsid w:val="001F1B4F"/>
    <w:rsid w:val="001F21FF"/>
    <w:rsid w:val="001F27FA"/>
    <w:rsid w:val="001F2918"/>
    <w:rsid w:val="001F30A2"/>
    <w:rsid w:val="001F40E7"/>
    <w:rsid w:val="001F54D2"/>
    <w:rsid w:val="001F54E1"/>
    <w:rsid w:val="001F5CD3"/>
    <w:rsid w:val="001F63A6"/>
    <w:rsid w:val="001F6901"/>
    <w:rsid w:val="001F72B4"/>
    <w:rsid w:val="001F753E"/>
    <w:rsid w:val="001F7D28"/>
    <w:rsid w:val="00200B50"/>
    <w:rsid w:val="002010A3"/>
    <w:rsid w:val="0020265C"/>
    <w:rsid w:val="00202C4C"/>
    <w:rsid w:val="002037EA"/>
    <w:rsid w:val="00204883"/>
    <w:rsid w:val="00204CC1"/>
    <w:rsid w:val="00205688"/>
    <w:rsid w:val="00205E17"/>
    <w:rsid w:val="00206779"/>
    <w:rsid w:val="002069F2"/>
    <w:rsid w:val="002074A2"/>
    <w:rsid w:val="0021023D"/>
    <w:rsid w:val="00210772"/>
    <w:rsid w:val="00210DDA"/>
    <w:rsid w:val="00211484"/>
    <w:rsid w:val="00211CE6"/>
    <w:rsid w:val="00211F5B"/>
    <w:rsid w:val="00212B2B"/>
    <w:rsid w:val="002133B4"/>
    <w:rsid w:val="00213A68"/>
    <w:rsid w:val="00214230"/>
    <w:rsid w:val="00214848"/>
    <w:rsid w:val="00214D94"/>
    <w:rsid w:val="00215344"/>
    <w:rsid w:val="002153DB"/>
    <w:rsid w:val="00216960"/>
    <w:rsid w:val="00216FCF"/>
    <w:rsid w:val="00217248"/>
    <w:rsid w:val="002212CA"/>
    <w:rsid w:val="00221689"/>
    <w:rsid w:val="0022188F"/>
    <w:rsid w:val="00221C0D"/>
    <w:rsid w:val="00221E10"/>
    <w:rsid w:val="002229B7"/>
    <w:rsid w:val="00222F0A"/>
    <w:rsid w:val="00223058"/>
    <w:rsid w:val="00224110"/>
    <w:rsid w:val="00224399"/>
    <w:rsid w:val="00224C93"/>
    <w:rsid w:val="00224E58"/>
    <w:rsid w:val="00225E34"/>
    <w:rsid w:val="00226B63"/>
    <w:rsid w:val="00226FF6"/>
    <w:rsid w:val="002270D1"/>
    <w:rsid w:val="00230AE3"/>
    <w:rsid w:val="00230B49"/>
    <w:rsid w:val="0023117D"/>
    <w:rsid w:val="002318F3"/>
    <w:rsid w:val="002329F2"/>
    <w:rsid w:val="00232F27"/>
    <w:rsid w:val="00233774"/>
    <w:rsid w:val="00233C7F"/>
    <w:rsid w:val="00233F5C"/>
    <w:rsid w:val="00233F60"/>
    <w:rsid w:val="0023481A"/>
    <w:rsid w:val="00234AC3"/>
    <w:rsid w:val="00234CE7"/>
    <w:rsid w:val="002350D9"/>
    <w:rsid w:val="002356AF"/>
    <w:rsid w:val="00235C3D"/>
    <w:rsid w:val="0023610D"/>
    <w:rsid w:val="0023624B"/>
    <w:rsid w:val="0023679F"/>
    <w:rsid w:val="00236F53"/>
    <w:rsid w:val="00237184"/>
    <w:rsid w:val="0023789C"/>
    <w:rsid w:val="00237A20"/>
    <w:rsid w:val="002400DD"/>
    <w:rsid w:val="00240234"/>
    <w:rsid w:val="00240521"/>
    <w:rsid w:val="00240949"/>
    <w:rsid w:val="00240B24"/>
    <w:rsid w:val="0024126C"/>
    <w:rsid w:val="0024135B"/>
    <w:rsid w:val="0024146B"/>
    <w:rsid w:val="00241F45"/>
    <w:rsid w:val="00241FD1"/>
    <w:rsid w:val="002424EB"/>
    <w:rsid w:val="00242780"/>
    <w:rsid w:val="0024304F"/>
    <w:rsid w:val="0024314B"/>
    <w:rsid w:val="0024411D"/>
    <w:rsid w:val="0024414B"/>
    <w:rsid w:val="00244485"/>
    <w:rsid w:val="00244C1D"/>
    <w:rsid w:val="00245144"/>
    <w:rsid w:val="00245AB1"/>
    <w:rsid w:val="00245E32"/>
    <w:rsid w:val="00246E9F"/>
    <w:rsid w:val="00247289"/>
    <w:rsid w:val="00247F67"/>
    <w:rsid w:val="002505C4"/>
    <w:rsid w:val="0025090D"/>
    <w:rsid w:val="00250BEB"/>
    <w:rsid w:val="00250FDC"/>
    <w:rsid w:val="00251AD4"/>
    <w:rsid w:val="002525EB"/>
    <w:rsid w:val="002537F2"/>
    <w:rsid w:val="002546BB"/>
    <w:rsid w:val="0025478C"/>
    <w:rsid w:val="00254A92"/>
    <w:rsid w:val="002554A2"/>
    <w:rsid w:val="002555F5"/>
    <w:rsid w:val="00256411"/>
    <w:rsid w:val="0025691C"/>
    <w:rsid w:val="00256B2E"/>
    <w:rsid w:val="00256E49"/>
    <w:rsid w:val="00257598"/>
    <w:rsid w:val="002575B6"/>
    <w:rsid w:val="00260123"/>
    <w:rsid w:val="002623C1"/>
    <w:rsid w:val="00263245"/>
    <w:rsid w:val="002639CA"/>
    <w:rsid w:val="00263B65"/>
    <w:rsid w:val="00264AF9"/>
    <w:rsid w:val="00264F73"/>
    <w:rsid w:val="002650E9"/>
    <w:rsid w:val="0026585E"/>
    <w:rsid w:val="002666DD"/>
    <w:rsid w:val="0026695C"/>
    <w:rsid w:val="00266CF1"/>
    <w:rsid w:val="00266E95"/>
    <w:rsid w:val="00266F9B"/>
    <w:rsid w:val="002674D7"/>
    <w:rsid w:val="002700EE"/>
    <w:rsid w:val="00270DC8"/>
    <w:rsid w:val="00270FB7"/>
    <w:rsid w:val="002712C8"/>
    <w:rsid w:val="002717C9"/>
    <w:rsid w:val="00272665"/>
    <w:rsid w:val="002730E8"/>
    <w:rsid w:val="00273198"/>
    <w:rsid w:val="00273A6B"/>
    <w:rsid w:val="00274DF3"/>
    <w:rsid w:val="00274EF5"/>
    <w:rsid w:val="00275BD1"/>
    <w:rsid w:val="00276DC5"/>
    <w:rsid w:val="00277D06"/>
    <w:rsid w:val="002801BE"/>
    <w:rsid w:val="0028048C"/>
    <w:rsid w:val="0028051E"/>
    <w:rsid w:val="00280F7E"/>
    <w:rsid w:val="0028215D"/>
    <w:rsid w:val="002827E5"/>
    <w:rsid w:val="002828D5"/>
    <w:rsid w:val="00282A28"/>
    <w:rsid w:val="00283090"/>
    <w:rsid w:val="002846D8"/>
    <w:rsid w:val="0028508D"/>
    <w:rsid w:val="002859FA"/>
    <w:rsid w:val="002865BF"/>
    <w:rsid w:val="00286A73"/>
    <w:rsid w:val="002876DE"/>
    <w:rsid w:val="00287EAA"/>
    <w:rsid w:val="002907F3"/>
    <w:rsid w:val="00290892"/>
    <w:rsid w:val="00290ABE"/>
    <w:rsid w:val="00290BE7"/>
    <w:rsid w:val="002911CD"/>
    <w:rsid w:val="00291662"/>
    <w:rsid w:val="0029167F"/>
    <w:rsid w:val="00292419"/>
    <w:rsid w:val="00292EE0"/>
    <w:rsid w:val="00292FD1"/>
    <w:rsid w:val="00295113"/>
    <w:rsid w:val="00295799"/>
    <w:rsid w:val="00297819"/>
    <w:rsid w:val="002978B9"/>
    <w:rsid w:val="00297BBC"/>
    <w:rsid w:val="00297F49"/>
    <w:rsid w:val="002A06FA"/>
    <w:rsid w:val="002A07B8"/>
    <w:rsid w:val="002A0F0C"/>
    <w:rsid w:val="002A0F0E"/>
    <w:rsid w:val="002A310B"/>
    <w:rsid w:val="002A378E"/>
    <w:rsid w:val="002A3C21"/>
    <w:rsid w:val="002A3E0D"/>
    <w:rsid w:val="002A40A4"/>
    <w:rsid w:val="002A44F1"/>
    <w:rsid w:val="002A4887"/>
    <w:rsid w:val="002A4E7B"/>
    <w:rsid w:val="002A52DA"/>
    <w:rsid w:val="002A5357"/>
    <w:rsid w:val="002A610B"/>
    <w:rsid w:val="002A69D2"/>
    <w:rsid w:val="002A6F5F"/>
    <w:rsid w:val="002A75B5"/>
    <w:rsid w:val="002A7B94"/>
    <w:rsid w:val="002B001E"/>
    <w:rsid w:val="002B07AC"/>
    <w:rsid w:val="002B13E0"/>
    <w:rsid w:val="002B1A6C"/>
    <w:rsid w:val="002B2112"/>
    <w:rsid w:val="002B278C"/>
    <w:rsid w:val="002B383C"/>
    <w:rsid w:val="002B3BFA"/>
    <w:rsid w:val="002B496A"/>
    <w:rsid w:val="002B4E79"/>
    <w:rsid w:val="002B534D"/>
    <w:rsid w:val="002B641C"/>
    <w:rsid w:val="002B767D"/>
    <w:rsid w:val="002B77B4"/>
    <w:rsid w:val="002B7A23"/>
    <w:rsid w:val="002B7AFD"/>
    <w:rsid w:val="002B7B47"/>
    <w:rsid w:val="002C0535"/>
    <w:rsid w:val="002C0648"/>
    <w:rsid w:val="002C0C7C"/>
    <w:rsid w:val="002C156C"/>
    <w:rsid w:val="002C16E6"/>
    <w:rsid w:val="002C21D8"/>
    <w:rsid w:val="002C2A24"/>
    <w:rsid w:val="002C36E1"/>
    <w:rsid w:val="002C3A75"/>
    <w:rsid w:val="002C3D03"/>
    <w:rsid w:val="002C4863"/>
    <w:rsid w:val="002C48F8"/>
    <w:rsid w:val="002C4CA8"/>
    <w:rsid w:val="002C5389"/>
    <w:rsid w:val="002C53E1"/>
    <w:rsid w:val="002C5531"/>
    <w:rsid w:val="002C5EB8"/>
    <w:rsid w:val="002C64B3"/>
    <w:rsid w:val="002C6AAD"/>
    <w:rsid w:val="002C6AE4"/>
    <w:rsid w:val="002C6C3E"/>
    <w:rsid w:val="002C6F01"/>
    <w:rsid w:val="002C7C85"/>
    <w:rsid w:val="002D05BB"/>
    <w:rsid w:val="002D0A5F"/>
    <w:rsid w:val="002D16AD"/>
    <w:rsid w:val="002D1952"/>
    <w:rsid w:val="002D1D16"/>
    <w:rsid w:val="002D2338"/>
    <w:rsid w:val="002D2961"/>
    <w:rsid w:val="002D2DC2"/>
    <w:rsid w:val="002D2FCF"/>
    <w:rsid w:val="002D35D4"/>
    <w:rsid w:val="002D3952"/>
    <w:rsid w:val="002D3D71"/>
    <w:rsid w:val="002D3DBE"/>
    <w:rsid w:val="002D4408"/>
    <w:rsid w:val="002D45C7"/>
    <w:rsid w:val="002D4DA6"/>
    <w:rsid w:val="002D617A"/>
    <w:rsid w:val="002D735F"/>
    <w:rsid w:val="002D77C0"/>
    <w:rsid w:val="002E0BA2"/>
    <w:rsid w:val="002E1541"/>
    <w:rsid w:val="002E247C"/>
    <w:rsid w:val="002E2E3B"/>
    <w:rsid w:val="002E3929"/>
    <w:rsid w:val="002E3CC2"/>
    <w:rsid w:val="002E476D"/>
    <w:rsid w:val="002E5531"/>
    <w:rsid w:val="002E5C07"/>
    <w:rsid w:val="002E5E39"/>
    <w:rsid w:val="002E6022"/>
    <w:rsid w:val="002E65CB"/>
    <w:rsid w:val="002E6C89"/>
    <w:rsid w:val="002E77B6"/>
    <w:rsid w:val="002F0570"/>
    <w:rsid w:val="002F12DD"/>
    <w:rsid w:val="002F2C09"/>
    <w:rsid w:val="002F2C0C"/>
    <w:rsid w:val="002F3577"/>
    <w:rsid w:val="002F37B6"/>
    <w:rsid w:val="002F3813"/>
    <w:rsid w:val="002F3F59"/>
    <w:rsid w:val="002F413E"/>
    <w:rsid w:val="002F43C5"/>
    <w:rsid w:val="002F4B18"/>
    <w:rsid w:val="002F4F88"/>
    <w:rsid w:val="002F5215"/>
    <w:rsid w:val="002F66DA"/>
    <w:rsid w:val="002F79B4"/>
    <w:rsid w:val="003010C8"/>
    <w:rsid w:val="0030267E"/>
    <w:rsid w:val="0030289F"/>
    <w:rsid w:val="003028D3"/>
    <w:rsid w:val="00302A8E"/>
    <w:rsid w:val="003035C7"/>
    <w:rsid w:val="0030369E"/>
    <w:rsid w:val="00303915"/>
    <w:rsid w:val="00303D82"/>
    <w:rsid w:val="00304235"/>
    <w:rsid w:val="003044C2"/>
    <w:rsid w:val="0030479C"/>
    <w:rsid w:val="00305A02"/>
    <w:rsid w:val="00305AF8"/>
    <w:rsid w:val="00307717"/>
    <w:rsid w:val="00307938"/>
    <w:rsid w:val="003100AE"/>
    <w:rsid w:val="003105FA"/>
    <w:rsid w:val="00310DBC"/>
    <w:rsid w:val="003113BE"/>
    <w:rsid w:val="0031281D"/>
    <w:rsid w:val="00312F7A"/>
    <w:rsid w:val="0031383F"/>
    <w:rsid w:val="00313DE0"/>
    <w:rsid w:val="00313F60"/>
    <w:rsid w:val="003142D9"/>
    <w:rsid w:val="0031490F"/>
    <w:rsid w:val="003149B8"/>
    <w:rsid w:val="00315699"/>
    <w:rsid w:val="00315902"/>
    <w:rsid w:val="003165A1"/>
    <w:rsid w:val="00316F9B"/>
    <w:rsid w:val="0031714F"/>
    <w:rsid w:val="003177CE"/>
    <w:rsid w:val="00317A5F"/>
    <w:rsid w:val="00317DD0"/>
    <w:rsid w:val="00317E17"/>
    <w:rsid w:val="00317EDC"/>
    <w:rsid w:val="00320809"/>
    <w:rsid w:val="003210F5"/>
    <w:rsid w:val="00321A68"/>
    <w:rsid w:val="00321AD4"/>
    <w:rsid w:val="00321C5F"/>
    <w:rsid w:val="00321FF2"/>
    <w:rsid w:val="003226E6"/>
    <w:rsid w:val="00322F0E"/>
    <w:rsid w:val="00323B2D"/>
    <w:rsid w:val="00323B5E"/>
    <w:rsid w:val="00323C16"/>
    <w:rsid w:val="00324918"/>
    <w:rsid w:val="00324EAC"/>
    <w:rsid w:val="00324FBA"/>
    <w:rsid w:val="00325196"/>
    <w:rsid w:val="00325728"/>
    <w:rsid w:val="00325DF1"/>
    <w:rsid w:val="003264FC"/>
    <w:rsid w:val="003277A1"/>
    <w:rsid w:val="0032796E"/>
    <w:rsid w:val="0033041E"/>
    <w:rsid w:val="00330B43"/>
    <w:rsid w:val="003313AE"/>
    <w:rsid w:val="0033167B"/>
    <w:rsid w:val="00331C06"/>
    <w:rsid w:val="00331D39"/>
    <w:rsid w:val="00332070"/>
    <w:rsid w:val="0033237D"/>
    <w:rsid w:val="003332B4"/>
    <w:rsid w:val="00333489"/>
    <w:rsid w:val="0033364A"/>
    <w:rsid w:val="00334BE2"/>
    <w:rsid w:val="00334D63"/>
    <w:rsid w:val="00335369"/>
    <w:rsid w:val="003359D1"/>
    <w:rsid w:val="00335FD5"/>
    <w:rsid w:val="00336D34"/>
    <w:rsid w:val="00336F37"/>
    <w:rsid w:val="00337AAC"/>
    <w:rsid w:val="003402B8"/>
    <w:rsid w:val="00340456"/>
    <w:rsid w:val="00340822"/>
    <w:rsid w:val="0034136B"/>
    <w:rsid w:val="0034195E"/>
    <w:rsid w:val="00341A78"/>
    <w:rsid w:val="00342357"/>
    <w:rsid w:val="003425B0"/>
    <w:rsid w:val="0034310D"/>
    <w:rsid w:val="0034319D"/>
    <w:rsid w:val="00343562"/>
    <w:rsid w:val="00343E20"/>
    <w:rsid w:val="0034428A"/>
    <w:rsid w:val="00344F69"/>
    <w:rsid w:val="00345221"/>
    <w:rsid w:val="00345255"/>
    <w:rsid w:val="00345362"/>
    <w:rsid w:val="00346662"/>
    <w:rsid w:val="003475CB"/>
    <w:rsid w:val="003500FB"/>
    <w:rsid w:val="003504C4"/>
    <w:rsid w:val="00350599"/>
    <w:rsid w:val="00351077"/>
    <w:rsid w:val="00351992"/>
    <w:rsid w:val="003519D4"/>
    <w:rsid w:val="0035211E"/>
    <w:rsid w:val="00352673"/>
    <w:rsid w:val="00352972"/>
    <w:rsid w:val="00352E58"/>
    <w:rsid w:val="00353271"/>
    <w:rsid w:val="00353A80"/>
    <w:rsid w:val="00353D39"/>
    <w:rsid w:val="00353F15"/>
    <w:rsid w:val="0035525A"/>
    <w:rsid w:val="00355984"/>
    <w:rsid w:val="0035637F"/>
    <w:rsid w:val="003569F1"/>
    <w:rsid w:val="003575FD"/>
    <w:rsid w:val="003576E3"/>
    <w:rsid w:val="00357A8A"/>
    <w:rsid w:val="00357D55"/>
    <w:rsid w:val="003607A5"/>
    <w:rsid w:val="00360D72"/>
    <w:rsid w:val="003616F1"/>
    <w:rsid w:val="0036186A"/>
    <w:rsid w:val="00362AFF"/>
    <w:rsid w:val="00364154"/>
    <w:rsid w:val="00364BB0"/>
    <w:rsid w:val="00366D4E"/>
    <w:rsid w:val="00366F05"/>
    <w:rsid w:val="003670AA"/>
    <w:rsid w:val="0036775B"/>
    <w:rsid w:val="0036795F"/>
    <w:rsid w:val="00367C35"/>
    <w:rsid w:val="00367E0B"/>
    <w:rsid w:val="00371DB7"/>
    <w:rsid w:val="00372DDC"/>
    <w:rsid w:val="00373264"/>
    <w:rsid w:val="003739D8"/>
    <w:rsid w:val="00373EA3"/>
    <w:rsid w:val="003740C0"/>
    <w:rsid w:val="00375E4D"/>
    <w:rsid w:val="00376BBE"/>
    <w:rsid w:val="003774E9"/>
    <w:rsid w:val="0037774B"/>
    <w:rsid w:val="00377CAB"/>
    <w:rsid w:val="003801C6"/>
    <w:rsid w:val="00380E12"/>
    <w:rsid w:val="00382823"/>
    <w:rsid w:val="0038296E"/>
    <w:rsid w:val="003829E9"/>
    <w:rsid w:val="00382C58"/>
    <w:rsid w:val="00382C86"/>
    <w:rsid w:val="0038418E"/>
    <w:rsid w:val="003842AB"/>
    <w:rsid w:val="00384318"/>
    <w:rsid w:val="00384637"/>
    <w:rsid w:val="003846BB"/>
    <w:rsid w:val="00384BE8"/>
    <w:rsid w:val="00384F7D"/>
    <w:rsid w:val="00385733"/>
    <w:rsid w:val="00386588"/>
    <w:rsid w:val="00386B49"/>
    <w:rsid w:val="00386DC9"/>
    <w:rsid w:val="00387133"/>
    <w:rsid w:val="0039016C"/>
    <w:rsid w:val="0039059B"/>
    <w:rsid w:val="00390719"/>
    <w:rsid w:val="00390D37"/>
    <w:rsid w:val="00391A91"/>
    <w:rsid w:val="00391CBD"/>
    <w:rsid w:val="00391D1D"/>
    <w:rsid w:val="003925BA"/>
    <w:rsid w:val="00392836"/>
    <w:rsid w:val="003935B2"/>
    <w:rsid w:val="0039373D"/>
    <w:rsid w:val="003967AE"/>
    <w:rsid w:val="00396946"/>
    <w:rsid w:val="00397267"/>
    <w:rsid w:val="00397A7F"/>
    <w:rsid w:val="00397AB6"/>
    <w:rsid w:val="00397BDA"/>
    <w:rsid w:val="003A1375"/>
    <w:rsid w:val="003A1E91"/>
    <w:rsid w:val="003A38C5"/>
    <w:rsid w:val="003A44C3"/>
    <w:rsid w:val="003A45F5"/>
    <w:rsid w:val="003A5555"/>
    <w:rsid w:val="003A5E9C"/>
    <w:rsid w:val="003A6325"/>
    <w:rsid w:val="003A757F"/>
    <w:rsid w:val="003A7BF3"/>
    <w:rsid w:val="003A7EB7"/>
    <w:rsid w:val="003B14A6"/>
    <w:rsid w:val="003B196D"/>
    <w:rsid w:val="003B2CED"/>
    <w:rsid w:val="003B3216"/>
    <w:rsid w:val="003B3D49"/>
    <w:rsid w:val="003B482A"/>
    <w:rsid w:val="003B4F7A"/>
    <w:rsid w:val="003B5F94"/>
    <w:rsid w:val="003B6363"/>
    <w:rsid w:val="003B69AA"/>
    <w:rsid w:val="003B69DA"/>
    <w:rsid w:val="003B7A75"/>
    <w:rsid w:val="003B7F3B"/>
    <w:rsid w:val="003C1409"/>
    <w:rsid w:val="003C1491"/>
    <w:rsid w:val="003C1783"/>
    <w:rsid w:val="003C1A7D"/>
    <w:rsid w:val="003C1CB9"/>
    <w:rsid w:val="003C1D50"/>
    <w:rsid w:val="003C2B9F"/>
    <w:rsid w:val="003C2C3D"/>
    <w:rsid w:val="003C2E29"/>
    <w:rsid w:val="003C3039"/>
    <w:rsid w:val="003C36BE"/>
    <w:rsid w:val="003C4124"/>
    <w:rsid w:val="003C4B2C"/>
    <w:rsid w:val="003C5650"/>
    <w:rsid w:val="003C56D6"/>
    <w:rsid w:val="003C5B27"/>
    <w:rsid w:val="003C5EF4"/>
    <w:rsid w:val="003C61F0"/>
    <w:rsid w:val="003C688F"/>
    <w:rsid w:val="003C6B15"/>
    <w:rsid w:val="003C6E06"/>
    <w:rsid w:val="003C7559"/>
    <w:rsid w:val="003C7A91"/>
    <w:rsid w:val="003C7F70"/>
    <w:rsid w:val="003D057C"/>
    <w:rsid w:val="003D062B"/>
    <w:rsid w:val="003D083E"/>
    <w:rsid w:val="003D0B4E"/>
    <w:rsid w:val="003D0C4F"/>
    <w:rsid w:val="003D166D"/>
    <w:rsid w:val="003D2128"/>
    <w:rsid w:val="003D2FE8"/>
    <w:rsid w:val="003D391E"/>
    <w:rsid w:val="003D47F2"/>
    <w:rsid w:val="003D4BDD"/>
    <w:rsid w:val="003D5BF9"/>
    <w:rsid w:val="003D5E65"/>
    <w:rsid w:val="003D64AB"/>
    <w:rsid w:val="003D7178"/>
    <w:rsid w:val="003D79F5"/>
    <w:rsid w:val="003E0AFA"/>
    <w:rsid w:val="003E1DE1"/>
    <w:rsid w:val="003E20BD"/>
    <w:rsid w:val="003E2AA0"/>
    <w:rsid w:val="003E2BA2"/>
    <w:rsid w:val="003E2E49"/>
    <w:rsid w:val="003E2E9C"/>
    <w:rsid w:val="003E3589"/>
    <w:rsid w:val="003E37F4"/>
    <w:rsid w:val="003E404B"/>
    <w:rsid w:val="003E4582"/>
    <w:rsid w:val="003E48F1"/>
    <w:rsid w:val="003E4ACD"/>
    <w:rsid w:val="003E4C85"/>
    <w:rsid w:val="003E4EE2"/>
    <w:rsid w:val="003E5C39"/>
    <w:rsid w:val="003E5CF7"/>
    <w:rsid w:val="003E60E9"/>
    <w:rsid w:val="003E65BD"/>
    <w:rsid w:val="003E6F1F"/>
    <w:rsid w:val="003E6F3E"/>
    <w:rsid w:val="003E6FFF"/>
    <w:rsid w:val="003E7775"/>
    <w:rsid w:val="003F0EEE"/>
    <w:rsid w:val="003F197E"/>
    <w:rsid w:val="003F1AA0"/>
    <w:rsid w:val="003F27C9"/>
    <w:rsid w:val="003F2AAB"/>
    <w:rsid w:val="003F3407"/>
    <w:rsid w:val="003F575D"/>
    <w:rsid w:val="003F5E80"/>
    <w:rsid w:val="003F5E9A"/>
    <w:rsid w:val="003F60D6"/>
    <w:rsid w:val="003F6153"/>
    <w:rsid w:val="003F6749"/>
    <w:rsid w:val="003F6797"/>
    <w:rsid w:val="003F7BC2"/>
    <w:rsid w:val="0040000A"/>
    <w:rsid w:val="004006C0"/>
    <w:rsid w:val="00400B7F"/>
    <w:rsid w:val="00400B9E"/>
    <w:rsid w:val="00401340"/>
    <w:rsid w:val="00401DC0"/>
    <w:rsid w:val="004022AD"/>
    <w:rsid w:val="00403352"/>
    <w:rsid w:val="00403DCC"/>
    <w:rsid w:val="00404283"/>
    <w:rsid w:val="00404860"/>
    <w:rsid w:val="00404FAB"/>
    <w:rsid w:val="00405167"/>
    <w:rsid w:val="004051CC"/>
    <w:rsid w:val="004062F8"/>
    <w:rsid w:val="00406687"/>
    <w:rsid w:val="00407601"/>
    <w:rsid w:val="00407C10"/>
    <w:rsid w:val="004107B7"/>
    <w:rsid w:val="00411687"/>
    <w:rsid w:val="00411E87"/>
    <w:rsid w:val="00412980"/>
    <w:rsid w:val="004129DF"/>
    <w:rsid w:val="0041358E"/>
    <w:rsid w:val="00413816"/>
    <w:rsid w:val="00413E35"/>
    <w:rsid w:val="00415B9B"/>
    <w:rsid w:val="00415E9E"/>
    <w:rsid w:val="00416907"/>
    <w:rsid w:val="00416B83"/>
    <w:rsid w:val="0041738F"/>
    <w:rsid w:val="004175BE"/>
    <w:rsid w:val="0041791F"/>
    <w:rsid w:val="00417D79"/>
    <w:rsid w:val="00417DDC"/>
    <w:rsid w:val="0042015A"/>
    <w:rsid w:val="00421ADF"/>
    <w:rsid w:val="00422128"/>
    <w:rsid w:val="00422F0C"/>
    <w:rsid w:val="0042336F"/>
    <w:rsid w:val="00424117"/>
    <w:rsid w:val="00425276"/>
    <w:rsid w:val="00425476"/>
    <w:rsid w:val="00425E3E"/>
    <w:rsid w:val="00425E58"/>
    <w:rsid w:val="00426A3D"/>
    <w:rsid w:val="00426A76"/>
    <w:rsid w:val="00426BBD"/>
    <w:rsid w:val="00426FC5"/>
    <w:rsid w:val="004276A1"/>
    <w:rsid w:val="00430733"/>
    <w:rsid w:val="00430843"/>
    <w:rsid w:val="00430B97"/>
    <w:rsid w:val="004313E8"/>
    <w:rsid w:val="00432592"/>
    <w:rsid w:val="00432B86"/>
    <w:rsid w:val="004331E3"/>
    <w:rsid w:val="004334D2"/>
    <w:rsid w:val="00433F3A"/>
    <w:rsid w:val="004349C7"/>
    <w:rsid w:val="00434BF3"/>
    <w:rsid w:val="004355EE"/>
    <w:rsid w:val="00435758"/>
    <w:rsid w:val="004357A4"/>
    <w:rsid w:val="004365A0"/>
    <w:rsid w:val="00436C52"/>
    <w:rsid w:val="00437589"/>
    <w:rsid w:val="0043763E"/>
    <w:rsid w:val="004409BC"/>
    <w:rsid w:val="00441722"/>
    <w:rsid w:val="004424BA"/>
    <w:rsid w:val="004426F2"/>
    <w:rsid w:val="00442D87"/>
    <w:rsid w:val="00442FD4"/>
    <w:rsid w:val="00443B04"/>
    <w:rsid w:val="00444FA0"/>
    <w:rsid w:val="00445729"/>
    <w:rsid w:val="00445CD3"/>
    <w:rsid w:val="0044603F"/>
    <w:rsid w:val="004460A6"/>
    <w:rsid w:val="0044625D"/>
    <w:rsid w:val="0044641C"/>
    <w:rsid w:val="004467D4"/>
    <w:rsid w:val="00446E3C"/>
    <w:rsid w:val="004471EA"/>
    <w:rsid w:val="0045022C"/>
    <w:rsid w:val="00451A5F"/>
    <w:rsid w:val="00452408"/>
    <w:rsid w:val="00452948"/>
    <w:rsid w:val="00452AFE"/>
    <w:rsid w:val="00453030"/>
    <w:rsid w:val="004538AA"/>
    <w:rsid w:val="00454016"/>
    <w:rsid w:val="00454670"/>
    <w:rsid w:val="004553C8"/>
    <w:rsid w:val="004558B5"/>
    <w:rsid w:val="00455DA5"/>
    <w:rsid w:val="00456940"/>
    <w:rsid w:val="00456CA6"/>
    <w:rsid w:val="00456CE9"/>
    <w:rsid w:val="00456D7F"/>
    <w:rsid w:val="00456EB2"/>
    <w:rsid w:val="00456F9B"/>
    <w:rsid w:val="00457102"/>
    <w:rsid w:val="004576E3"/>
    <w:rsid w:val="00460801"/>
    <w:rsid w:val="00461412"/>
    <w:rsid w:val="004615F4"/>
    <w:rsid w:val="00461A13"/>
    <w:rsid w:val="0046295D"/>
    <w:rsid w:val="00464A5F"/>
    <w:rsid w:val="00464FB6"/>
    <w:rsid w:val="00464FDE"/>
    <w:rsid w:val="00465B34"/>
    <w:rsid w:val="00465C45"/>
    <w:rsid w:val="004667AE"/>
    <w:rsid w:val="0046793F"/>
    <w:rsid w:val="0047002C"/>
    <w:rsid w:val="00470137"/>
    <w:rsid w:val="00470721"/>
    <w:rsid w:val="004708E6"/>
    <w:rsid w:val="00470CCA"/>
    <w:rsid w:val="00470E9E"/>
    <w:rsid w:val="004713C4"/>
    <w:rsid w:val="00472849"/>
    <w:rsid w:val="00473B46"/>
    <w:rsid w:val="00475AE2"/>
    <w:rsid w:val="004764F0"/>
    <w:rsid w:val="0047679E"/>
    <w:rsid w:val="00476EFA"/>
    <w:rsid w:val="00477496"/>
    <w:rsid w:val="00477C5B"/>
    <w:rsid w:val="00477F79"/>
    <w:rsid w:val="00477FE1"/>
    <w:rsid w:val="0048026A"/>
    <w:rsid w:val="00480914"/>
    <w:rsid w:val="00481320"/>
    <w:rsid w:val="00481B34"/>
    <w:rsid w:val="00482416"/>
    <w:rsid w:val="004825E1"/>
    <w:rsid w:val="004827B3"/>
    <w:rsid w:val="00483D8D"/>
    <w:rsid w:val="00484458"/>
    <w:rsid w:val="00484E58"/>
    <w:rsid w:val="004853C6"/>
    <w:rsid w:val="00486194"/>
    <w:rsid w:val="00486536"/>
    <w:rsid w:val="00486734"/>
    <w:rsid w:val="00486891"/>
    <w:rsid w:val="00486B61"/>
    <w:rsid w:val="00487436"/>
    <w:rsid w:val="0048786C"/>
    <w:rsid w:val="00487EA6"/>
    <w:rsid w:val="0049004F"/>
    <w:rsid w:val="00490FFF"/>
    <w:rsid w:val="00492770"/>
    <w:rsid w:val="0049303A"/>
    <w:rsid w:val="00493167"/>
    <w:rsid w:val="0049348F"/>
    <w:rsid w:val="00493576"/>
    <w:rsid w:val="004942FE"/>
    <w:rsid w:val="004943E0"/>
    <w:rsid w:val="004952EF"/>
    <w:rsid w:val="004954F6"/>
    <w:rsid w:val="0049642A"/>
    <w:rsid w:val="0049688A"/>
    <w:rsid w:val="00496CFF"/>
    <w:rsid w:val="00496F10"/>
    <w:rsid w:val="004A0DCD"/>
    <w:rsid w:val="004A18B6"/>
    <w:rsid w:val="004A2025"/>
    <w:rsid w:val="004A2B29"/>
    <w:rsid w:val="004A2BDD"/>
    <w:rsid w:val="004A2E35"/>
    <w:rsid w:val="004A2F78"/>
    <w:rsid w:val="004A3258"/>
    <w:rsid w:val="004A42E3"/>
    <w:rsid w:val="004A4B76"/>
    <w:rsid w:val="004A4BD4"/>
    <w:rsid w:val="004A4FE4"/>
    <w:rsid w:val="004A5EC5"/>
    <w:rsid w:val="004A6A24"/>
    <w:rsid w:val="004A7247"/>
    <w:rsid w:val="004A7291"/>
    <w:rsid w:val="004A7732"/>
    <w:rsid w:val="004A7C91"/>
    <w:rsid w:val="004A7DAC"/>
    <w:rsid w:val="004B06D7"/>
    <w:rsid w:val="004B0DFC"/>
    <w:rsid w:val="004B1445"/>
    <w:rsid w:val="004B151B"/>
    <w:rsid w:val="004B1722"/>
    <w:rsid w:val="004B292E"/>
    <w:rsid w:val="004B29A0"/>
    <w:rsid w:val="004B29A8"/>
    <w:rsid w:val="004B36D0"/>
    <w:rsid w:val="004B3A7E"/>
    <w:rsid w:val="004B591B"/>
    <w:rsid w:val="004B64B3"/>
    <w:rsid w:val="004B6B91"/>
    <w:rsid w:val="004B728F"/>
    <w:rsid w:val="004B78B1"/>
    <w:rsid w:val="004B798E"/>
    <w:rsid w:val="004B7C94"/>
    <w:rsid w:val="004C035B"/>
    <w:rsid w:val="004C0683"/>
    <w:rsid w:val="004C0B6F"/>
    <w:rsid w:val="004C0F81"/>
    <w:rsid w:val="004C149F"/>
    <w:rsid w:val="004C23D1"/>
    <w:rsid w:val="004C2B4F"/>
    <w:rsid w:val="004C2C9D"/>
    <w:rsid w:val="004C43F3"/>
    <w:rsid w:val="004C5007"/>
    <w:rsid w:val="004C546B"/>
    <w:rsid w:val="004C5986"/>
    <w:rsid w:val="004C6077"/>
    <w:rsid w:val="004C6170"/>
    <w:rsid w:val="004C639C"/>
    <w:rsid w:val="004C6ED0"/>
    <w:rsid w:val="004C74BE"/>
    <w:rsid w:val="004D0541"/>
    <w:rsid w:val="004D0611"/>
    <w:rsid w:val="004D0F6B"/>
    <w:rsid w:val="004D1A3A"/>
    <w:rsid w:val="004D3449"/>
    <w:rsid w:val="004D35A9"/>
    <w:rsid w:val="004D3BD4"/>
    <w:rsid w:val="004D3F02"/>
    <w:rsid w:val="004D4149"/>
    <w:rsid w:val="004D44BF"/>
    <w:rsid w:val="004D5AB5"/>
    <w:rsid w:val="004D6D85"/>
    <w:rsid w:val="004D6E13"/>
    <w:rsid w:val="004D7A9B"/>
    <w:rsid w:val="004D7C92"/>
    <w:rsid w:val="004D7D7F"/>
    <w:rsid w:val="004D7E86"/>
    <w:rsid w:val="004E0259"/>
    <w:rsid w:val="004E038D"/>
    <w:rsid w:val="004E06FA"/>
    <w:rsid w:val="004E11C9"/>
    <w:rsid w:val="004E140F"/>
    <w:rsid w:val="004E179B"/>
    <w:rsid w:val="004E1B16"/>
    <w:rsid w:val="004E1C3E"/>
    <w:rsid w:val="004E26AF"/>
    <w:rsid w:val="004E2FD4"/>
    <w:rsid w:val="004E309D"/>
    <w:rsid w:val="004E3526"/>
    <w:rsid w:val="004E3899"/>
    <w:rsid w:val="004E40F8"/>
    <w:rsid w:val="004E4F39"/>
    <w:rsid w:val="004E6336"/>
    <w:rsid w:val="004E688B"/>
    <w:rsid w:val="004E6938"/>
    <w:rsid w:val="004E7081"/>
    <w:rsid w:val="004E70DE"/>
    <w:rsid w:val="004E736A"/>
    <w:rsid w:val="004E793C"/>
    <w:rsid w:val="004E7B20"/>
    <w:rsid w:val="004E7B84"/>
    <w:rsid w:val="004E7C27"/>
    <w:rsid w:val="004F072E"/>
    <w:rsid w:val="004F105A"/>
    <w:rsid w:val="004F230C"/>
    <w:rsid w:val="004F26F5"/>
    <w:rsid w:val="004F330F"/>
    <w:rsid w:val="004F3FB1"/>
    <w:rsid w:val="004F46EA"/>
    <w:rsid w:val="004F4BE5"/>
    <w:rsid w:val="004F4CC9"/>
    <w:rsid w:val="004F4DF9"/>
    <w:rsid w:val="004F54DB"/>
    <w:rsid w:val="004F5578"/>
    <w:rsid w:val="004F5802"/>
    <w:rsid w:val="004F5B54"/>
    <w:rsid w:val="004F6563"/>
    <w:rsid w:val="004F7331"/>
    <w:rsid w:val="004F7A9D"/>
    <w:rsid w:val="004F7B67"/>
    <w:rsid w:val="005000C4"/>
    <w:rsid w:val="005018B3"/>
    <w:rsid w:val="0050286E"/>
    <w:rsid w:val="005029B4"/>
    <w:rsid w:val="00502F7C"/>
    <w:rsid w:val="005031D9"/>
    <w:rsid w:val="0050320A"/>
    <w:rsid w:val="00503214"/>
    <w:rsid w:val="00504702"/>
    <w:rsid w:val="00505567"/>
    <w:rsid w:val="00505A6F"/>
    <w:rsid w:val="005062AA"/>
    <w:rsid w:val="0050661B"/>
    <w:rsid w:val="00506874"/>
    <w:rsid w:val="00506894"/>
    <w:rsid w:val="0050692D"/>
    <w:rsid w:val="00506DF5"/>
    <w:rsid w:val="005074DB"/>
    <w:rsid w:val="005078FA"/>
    <w:rsid w:val="00507A0C"/>
    <w:rsid w:val="005105AB"/>
    <w:rsid w:val="00510995"/>
    <w:rsid w:val="00510D2E"/>
    <w:rsid w:val="00511BA8"/>
    <w:rsid w:val="00511F1C"/>
    <w:rsid w:val="00511FA9"/>
    <w:rsid w:val="00512F81"/>
    <w:rsid w:val="0051407B"/>
    <w:rsid w:val="00514936"/>
    <w:rsid w:val="0051522A"/>
    <w:rsid w:val="00517434"/>
    <w:rsid w:val="0051791D"/>
    <w:rsid w:val="00517D27"/>
    <w:rsid w:val="005202EC"/>
    <w:rsid w:val="00520CC9"/>
    <w:rsid w:val="005214B4"/>
    <w:rsid w:val="00521934"/>
    <w:rsid w:val="00521A8D"/>
    <w:rsid w:val="005223A6"/>
    <w:rsid w:val="00522828"/>
    <w:rsid w:val="00522E75"/>
    <w:rsid w:val="0052332B"/>
    <w:rsid w:val="00523878"/>
    <w:rsid w:val="00523BF6"/>
    <w:rsid w:val="00524482"/>
    <w:rsid w:val="00524DC0"/>
    <w:rsid w:val="00525030"/>
    <w:rsid w:val="00525A13"/>
    <w:rsid w:val="00525B5B"/>
    <w:rsid w:val="00526672"/>
    <w:rsid w:val="00526748"/>
    <w:rsid w:val="00526A02"/>
    <w:rsid w:val="00530064"/>
    <w:rsid w:val="00530F0A"/>
    <w:rsid w:val="00531650"/>
    <w:rsid w:val="00531A0D"/>
    <w:rsid w:val="00531AB7"/>
    <w:rsid w:val="0053262F"/>
    <w:rsid w:val="005332F6"/>
    <w:rsid w:val="00533F10"/>
    <w:rsid w:val="005347A2"/>
    <w:rsid w:val="00534ADA"/>
    <w:rsid w:val="00534ED6"/>
    <w:rsid w:val="00535821"/>
    <w:rsid w:val="00536561"/>
    <w:rsid w:val="005366FD"/>
    <w:rsid w:val="0053755E"/>
    <w:rsid w:val="00537BAE"/>
    <w:rsid w:val="005401A4"/>
    <w:rsid w:val="005410B2"/>
    <w:rsid w:val="005414D0"/>
    <w:rsid w:val="00541619"/>
    <w:rsid w:val="0054205B"/>
    <w:rsid w:val="00542AA2"/>
    <w:rsid w:val="00542E90"/>
    <w:rsid w:val="0054370A"/>
    <w:rsid w:val="00543E75"/>
    <w:rsid w:val="00543ED3"/>
    <w:rsid w:val="00545056"/>
    <w:rsid w:val="005452EA"/>
    <w:rsid w:val="00545588"/>
    <w:rsid w:val="005457D3"/>
    <w:rsid w:val="00545CBA"/>
    <w:rsid w:val="00545DF6"/>
    <w:rsid w:val="005472A1"/>
    <w:rsid w:val="00547500"/>
    <w:rsid w:val="00550708"/>
    <w:rsid w:val="0055128F"/>
    <w:rsid w:val="0055140A"/>
    <w:rsid w:val="0055157E"/>
    <w:rsid w:val="0055272D"/>
    <w:rsid w:val="00552A25"/>
    <w:rsid w:val="00552BC3"/>
    <w:rsid w:val="0055337F"/>
    <w:rsid w:val="005540D5"/>
    <w:rsid w:val="0055423C"/>
    <w:rsid w:val="005542D5"/>
    <w:rsid w:val="00554D48"/>
    <w:rsid w:val="0055534F"/>
    <w:rsid w:val="005559F0"/>
    <w:rsid w:val="005566D8"/>
    <w:rsid w:val="00556782"/>
    <w:rsid w:val="00556D5A"/>
    <w:rsid w:val="00556FEA"/>
    <w:rsid w:val="00557D48"/>
    <w:rsid w:val="00560758"/>
    <w:rsid w:val="00560A07"/>
    <w:rsid w:val="00560FE6"/>
    <w:rsid w:val="00561713"/>
    <w:rsid w:val="00561743"/>
    <w:rsid w:val="00561CA0"/>
    <w:rsid w:val="00562E85"/>
    <w:rsid w:val="00562EFF"/>
    <w:rsid w:val="00563833"/>
    <w:rsid w:val="00563903"/>
    <w:rsid w:val="00564FD1"/>
    <w:rsid w:val="0056504A"/>
    <w:rsid w:val="0056510B"/>
    <w:rsid w:val="0056572F"/>
    <w:rsid w:val="00565E37"/>
    <w:rsid w:val="005668CF"/>
    <w:rsid w:val="00566C9A"/>
    <w:rsid w:val="00567AFB"/>
    <w:rsid w:val="00567E96"/>
    <w:rsid w:val="00567FE5"/>
    <w:rsid w:val="005703D2"/>
    <w:rsid w:val="00570AD0"/>
    <w:rsid w:val="00570C15"/>
    <w:rsid w:val="00571D23"/>
    <w:rsid w:val="00571DC8"/>
    <w:rsid w:val="00574CC1"/>
    <w:rsid w:val="005756DC"/>
    <w:rsid w:val="00575AE7"/>
    <w:rsid w:val="005761D8"/>
    <w:rsid w:val="0057636F"/>
    <w:rsid w:val="0057650C"/>
    <w:rsid w:val="00576A7A"/>
    <w:rsid w:val="005775C7"/>
    <w:rsid w:val="00577B99"/>
    <w:rsid w:val="00580382"/>
    <w:rsid w:val="00581946"/>
    <w:rsid w:val="00582F13"/>
    <w:rsid w:val="0058334D"/>
    <w:rsid w:val="00583DFE"/>
    <w:rsid w:val="005841A7"/>
    <w:rsid w:val="00584DF0"/>
    <w:rsid w:val="00584F50"/>
    <w:rsid w:val="0058581D"/>
    <w:rsid w:val="00585C2E"/>
    <w:rsid w:val="00586600"/>
    <w:rsid w:val="0058698D"/>
    <w:rsid w:val="00586A4E"/>
    <w:rsid w:val="0058727E"/>
    <w:rsid w:val="00590982"/>
    <w:rsid w:val="00590BA3"/>
    <w:rsid w:val="00590F2C"/>
    <w:rsid w:val="00590FF6"/>
    <w:rsid w:val="005912C5"/>
    <w:rsid w:val="0059138B"/>
    <w:rsid w:val="00591619"/>
    <w:rsid w:val="0059303D"/>
    <w:rsid w:val="00593BEB"/>
    <w:rsid w:val="00593DC4"/>
    <w:rsid w:val="00593E78"/>
    <w:rsid w:val="00594902"/>
    <w:rsid w:val="00595594"/>
    <w:rsid w:val="00595A52"/>
    <w:rsid w:val="005974D1"/>
    <w:rsid w:val="00597718"/>
    <w:rsid w:val="0059775F"/>
    <w:rsid w:val="005979FA"/>
    <w:rsid w:val="005A1944"/>
    <w:rsid w:val="005A2B53"/>
    <w:rsid w:val="005A2FF9"/>
    <w:rsid w:val="005A3ADA"/>
    <w:rsid w:val="005A3F0A"/>
    <w:rsid w:val="005A4170"/>
    <w:rsid w:val="005A44B7"/>
    <w:rsid w:val="005A49F7"/>
    <w:rsid w:val="005A4BCD"/>
    <w:rsid w:val="005A5E30"/>
    <w:rsid w:val="005A648F"/>
    <w:rsid w:val="005A64AD"/>
    <w:rsid w:val="005A6500"/>
    <w:rsid w:val="005A6AE7"/>
    <w:rsid w:val="005A7029"/>
    <w:rsid w:val="005A79D2"/>
    <w:rsid w:val="005A7B1B"/>
    <w:rsid w:val="005A7F65"/>
    <w:rsid w:val="005B03C9"/>
    <w:rsid w:val="005B054A"/>
    <w:rsid w:val="005B0805"/>
    <w:rsid w:val="005B0A2E"/>
    <w:rsid w:val="005B0C00"/>
    <w:rsid w:val="005B0E47"/>
    <w:rsid w:val="005B0F30"/>
    <w:rsid w:val="005B12A6"/>
    <w:rsid w:val="005B1650"/>
    <w:rsid w:val="005B19F3"/>
    <w:rsid w:val="005B1A7A"/>
    <w:rsid w:val="005B1F77"/>
    <w:rsid w:val="005B266B"/>
    <w:rsid w:val="005B305C"/>
    <w:rsid w:val="005B340A"/>
    <w:rsid w:val="005B3FE4"/>
    <w:rsid w:val="005B42D3"/>
    <w:rsid w:val="005B44A5"/>
    <w:rsid w:val="005B60E3"/>
    <w:rsid w:val="005B6127"/>
    <w:rsid w:val="005B621A"/>
    <w:rsid w:val="005B68DA"/>
    <w:rsid w:val="005B6F08"/>
    <w:rsid w:val="005B6FCA"/>
    <w:rsid w:val="005B777F"/>
    <w:rsid w:val="005C0A8C"/>
    <w:rsid w:val="005C19A0"/>
    <w:rsid w:val="005C1C82"/>
    <w:rsid w:val="005C1D6C"/>
    <w:rsid w:val="005C3000"/>
    <w:rsid w:val="005C50EF"/>
    <w:rsid w:val="005C5326"/>
    <w:rsid w:val="005C5526"/>
    <w:rsid w:val="005C62D4"/>
    <w:rsid w:val="005C64AE"/>
    <w:rsid w:val="005C662B"/>
    <w:rsid w:val="005C6CB1"/>
    <w:rsid w:val="005C7148"/>
    <w:rsid w:val="005D0216"/>
    <w:rsid w:val="005D1327"/>
    <w:rsid w:val="005D1A34"/>
    <w:rsid w:val="005D1AF9"/>
    <w:rsid w:val="005D2D17"/>
    <w:rsid w:val="005D3175"/>
    <w:rsid w:val="005D38F9"/>
    <w:rsid w:val="005D436A"/>
    <w:rsid w:val="005D45B9"/>
    <w:rsid w:val="005D5276"/>
    <w:rsid w:val="005D5581"/>
    <w:rsid w:val="005D6098"/>
    <w:rsid w:val="005D60CC"/>
    <w:rsid w:val="005D660E"/>
    <w:rsid w:val="005D7140"/>
    <w:rsid w:val="005D7C6D"/>
    <w:rsid w:val="005D7D25"/>
    <w:rsid w:val="005E0538"/>
    <w:rsid w:val="005E08E1"/>
    <w:rsid w:val="005E0B22"/>
    <w:rsid w:val="005E0D51"/>
    <w:rsid w:val="005E14E3"/>
    <w:rsid w:val="005E1904"/>
    <w:rsid w:val="005E1EEF"/>
    <w:rsid w:val="005E1F8B"/>
    <w:rsid w:val="005E2B1B"/>
    <w:rsid w:val="005E2BEA"/>
    <w:rsid w:val="005E2C26"/>
    <w:rsid w:val="005E3A23"/>
    <w:rsid w:val="005E468F"/>
    <w:rsid w:val="005E48E8"/>
    <w:rsid w:val="005E6258"/>
    <w:rsid w:val="005E6406"/>
    <w:rsid w:val="005E67CC"/>
    <w:rsid w:val="005E75CA"/>
    <w:rsid w:val="005E75FE"/>
    <w:rsid w:val="005E7FD2"/>
    <w:rsid w:val="005F011C"/>
    <w:rsid w:val="005F043D"/>
    <w:rsid w:val="005F0FC4"/>
    <w:rsid w:val="005F2717"/>
    <w:rsid w:val="005F27B9"/>
    <w:rsid w:val="005F2CA8"/>
    <w:rsid w:val="005F334A"/>
    <w:rsid w:val="005F3480"/>
    <w:rsid w:val="005F3714"/>
    <w:rsid w:val="005F3751"/>
    <w:rsid w:val="005F3D9F"/>
    <w:rsid w:val="005F5F35"/>
    <w:rsid w:val="005F5F95"/>
    <w:rsid w:val="005F68BC"/>
    <w:rsid w:val="005F75AD"/>
    <w:rsid w:val="00601BCE"/>
    <w:rsid w:val="00601C4B"/>
    <w:rsid w:val="00603854"/>
    <w:rsid w:val="006038EB"/>
    <w:rsid w:val="0060501E"/>
    <w:rsid w:val="006051EC"/>
    <w:rsid w:val="006053CF"/>
    <w:rsid w:val="00605B48"/>
    <w:rsid w:val="006074DF"/>
    <w:rsid w:val="006079A4"/>
    <w:rsid w:val="006079E7"/>
    <w:rsid w:val="006116D0"/>
    <w:rsid w:val="00611901"/>
    <w:rsid w:val="00612132"/>
    <w:rsid w:val="00612DA3"/>
    <w:rsid w:val="0061372F"/>
    <w:rsid w:val="00613C3A"/>
    <w:rsid w:val="00613FD9"/>
    <w:rsid w:val="00615138"/>
    <w:rsid w:val="00615CAC"/>
    <w:rsid w:val="00615F9B"/>
    <w:rsid w:val="00616033"/>
    <w:rsid w:val="00617073"/>
    <w:rsid w:val="00620141"/>
    <w:rsid w:val="00620DA0"/>
    <w:rsid w:val="00622D17"/>
    <w:rsid w:val="00622FC6"/>
    <w:rsid w:val="00623966"/>
    <w:rsid w:val="006239C9"/>
    <w:rsid w:val="00624085"/>
    <w:rsid w:val="006240A5"/>
    <w:rsid w:val="006240FA"/>
    <w:rsid w:val="00624CDF"/>
    <w:rsid w:val="006259BB"/>
    <w:rsid w:val="006266C2"/>
    <w:rsid w:val="006271B3"/>
    <w:rsid w:val="00630436"/>
    <w:rsid w:val="00630F7D"/>
    <w:rsid w:val="00631393"/>
    <w:rsid w:val="00631569"/>
    <w:rsid w:val="00631D0E"/>
    <w:rsid w:val="006329DD"/>
    <w:rsid w:val="00632F57"/>
    <w:rsid w:val="00633200"/>
    <w:rsid w:val="00634043"/>
    <w:rsid w:val="00634241"/>
    <w:rsid w:val="00634476"/>
    <w:rsid w:val="00634A1A"/>
    <w:rsid w:val="00634A49"/>
    <w:rsid w:val="00634A6B"/>
    <w:rsid w:val="00634D78"/>
    <w:rsid w:val="00634E7B"/>
    <w:rsid w:val="00634F19"/>
    <w:rsid w:val="0063597A"/>
    <w:rsid w:val="00635A94"/>
    <w:rsid w:val="00635BEA"/>
    <w:rsid w:val="00635C26"/>
    <w:rsid w:val="00635EBA"/>
    <w:rsid w:val="006366E3"/>
    <w:rsid w:val="00636A06"/>
    <w:rsid w:val="00636ACF"/>
    <w:rsid w:val="00636D91"/>
    <w:rsid w:val="00637261"/>
    <w:rsid w:val="006373C9"/>
    <w:rsid w:val="00637665"/>
    <w:rsid w:val="0063791E"/>
    <w:rsid w:val="006402CD"/>
    <w:rsid w:val="00640440"/>
    <w:rsid w:val="0064075C"/>
    <w:rsid w:val="00640B49"/>
    <w:rsid w:val="00641371"/>
    <w:rsid w:val="00641537"/>
    <w:rsid w:val="00642297"/>
    <w:rsid w:val="00642BDC"/>
    <w:rsid w:val="006432E0"/>
    <w:rsid w:val="0064364A"/>
    <w:rsid w:val="00643761"/>
    <w:rsid w:val="00644203"/>
    <w:rsid w:val="00645832"/>
    <w:rsid w:val="00646342"/>
    <w:rsid w:val="006468BE"/>
    <w:rsid w:val="006474D5"/>
    <w:rsid w:val="00647E5D"/>
    <w:rsid w:val="00647E9E"/>
    <w:rsid w:val="00651F8A"/>
    <w:rsid w:val="00651F8B"/>
    <w:rsid w:val="00651FC3"/>
    <w:rsid w:val="00652BBA"/>
    <w:rsid w:val="00653860"/>
    <w:rsid w:val="00654106"/>
    <w:rsid w:val="00654DF0"/>
    <w:rsid w:val="006558F1"/>
    <w:rsid w:val="00656132"/>
    <w:rsid w:val="00656471"/>
    <w:rsid w:val="00656A6D"/>
    <w:rsid w:val="0065736B"/>
    <w:rsid w:val="006573E8"/>
    <w:rsid w:val="006576C7"/>
    <w:rsid w:val="0065778A"/>
    <w:rsid w:val="00657895"/>
    <w:rsid w:val="00657E52"/>
    <w:rsid w:val="00661713"/>
    <w:rsid w:val="00661E52"/>
    <w:rsid w:val="00661FC0"/>
    <w:rsid w:val="0066295B"/>
    <w:rsid w:val="006629DC"/>
    <w:rsid w:val="006631B9"/>
    <w:rsid w:val="006633EA"/>
    <w:rsid w:val="0066360E"/>
    <w:rsid w:val="006637F2"/>
    <w:rsid w:val="0066405D"/>
    <w:rsid w:val="00664359"/>
    <w:rsid w:val="00664F2A"/>
    <w:rsid w:val="00665173"/>
    <w:rsid w:val="00665D6C"/>
    <w:rsid w:val="006667BC"/>
    <w:rsid w:val="00666B61"/>
    <w:rsid w:val="00667021"/>
    <w:rsid w:val="0066716A"/>
    <w:rsid w:val="00667661"/>
    <w:rsid w:val="006678B0"/>
    <w:rsid w:val="00667F4F"/>
    <w:rsid w:val="00670CBE"/>
    <w:rsid w:val="006714F9"/>
    <w:rsid w:val="006723BC"/>
    <w:rsid w:val="006727BE"/>
    <w:rsid w:val="00672ACD"/>
    <w:rsid w:val="0067594D"/>
    <w:rsid w:val="00676528"/>
    <w:rsid w:val="00676FCC"/>
    <w:rsid w:val="00680A63"/>
    <w:rsid w:val="006819B2"/>
    <w:rsid w:val="00681F73"/>
    <w:rsid w:val="00682044"/>
    <w:rsid w:val="00682F86"/>
    <w:rsid w:val="006832A5"/>
    <w:rsid w:val="00683C8E"/>
    <w:rsid w:val="00683CAB"/>
    <w:rsid w:val="00684412"/>
    <w:rsid w:val="0068489D"/>
    <w:rsid w:val="00684B26"/>
    <w:rsid w:val="00684B8B"/>
    <w:rsid w:val="00684F59"/>
    <w:rsid w:val="006850F3"/>
    <w:rsid w:val="00685588"/>
    <w:rsid w:val="006868AA"/>
    <w:rsid w:val="00686B7E"/>
    <w:rsid w:val="00686EB3"/>
    <w:rsid w:val="0068766D"/>
    <w:rsid w:val="00687C8A"/>
    <w:rsid w:val="00687DB7"/>
    <w:rsid w:val="00690123"/>
    <w:rsid w:val="00690C23"/>
    <w:rsid w:val="0069135B"/>
    <w:rsid w:val="006932E2"/>
    <w:rsid w:val="0069330D"/>
    <w:rsid w:val="00693362"/>
    <w:rsid w:val="00693405"/>
    <w:rsid w:val="00693465"/>
    <w:rsid w:val="00693958"/>
    <w:rsid w:val="00694BF4"/>
    <w:rsid w:val="00695216"/>
    <w:rsid w:val="006955AA"/>
    <w:rsid w:val="006959D3"/>
    <w:rsid w:val="00696818"/>
    <w:rsid w:val="0069724C"/>
    <w:rsid w:val="006A04B3"/>
    <w:rsid w:val="006A0B16"/>
    <w:rsid w:val="006A1513"/>
    <w:rsid w:val="006A19D7"/>
    <w:rsid w:val="006A1ACD"/>
    <w:rsid w:val="006A3D13"/>
    <w:rsid w:val="006A4148"/>
    <w:rsid w:val="006A4387"/>
    <w:rsid w:val="006A4412"/>
    <w:rsid w:val="006A525C"/>
    <w:rsid w:val="006A63CA"/>
    <w:rsid w:val="006A6655"/>
    <w:rsid w:val="006A6717"/>
    <w:rsid w:val="006A67B2"/>
    <w:rsid w:val="006A6805"/>
    <w:rsid w:val="006A72F7"/>
    <w:rsid w:val="006B0080"/>
    <w:rsid w:val="006B00A3"/>
    <w:rsid w:val="006B04AC"/>
    <w:rsid w:val="006B07CB"/>
    <w:rsid w:val="006B10D9"/>
    <w:rsid w:val="006B110C"/>
    <w:rsid w:val="006B1CD7"/>
    <w:rsid w:val="006B238D"/>
    <w:rsid w:val="006B316B"/>
    <w:rsid w:val="006B39C1"/>
    <w:rsid w:val="006B3F19"/>
    <w:rsid w:val="006B3FBE"/>
    <w:rsid w:val="006B4B61"/>
    <w:rsid w:val="006B4C52"/>
    <w:rsid w:val="006B5049"/>
    <w:rsid w:val="006B56FA"/>
    <w:rsid w:val="006B5BCA"/>
    <w:rsid w:val="006B607B"/>
    <w:rsid w:val="006B668B"/>
    <w:rsid w:val="006B6FD4"/>
    <w:rsid w:val="006B7276"/>
    <w:rsid w:val="006B744F"/>
    <w:rsid w:val="006B7997"/>
    <w:rsid w:val="006C1251"/>
    <w:rsid w:val="006C1E75"/>
    <w:rsid w:val="006C3244"/>
    <w:rsid w:val="006C3E57"/>
    <w:rsid w:val="006C4F25"/>
    <w:rsid w:val="006C5488"/>
    <w:rsid w:val="006C54B7"/>
    <w:rsid w:val="006C55EE"/>
    <w:rsid w:val="006C64E4"/>
    <w:rsid w:val="006C6C31"/>
    <w:rsid w:val="006C6D17"/>
    <w:rsid w:val="006C6DBF"/>
    <w:rsid w:val="006C7CD3"/>
    <w:rsid w:val="006C7FB5"/>
    <w:rsid w:val="006D04C9"/>
    <w:rsid w:val="006D0CD7"/>
    <w:rsid w:val="006D22C4"/>
    <w:rsid w:val="006D28EC"/>
    <w:rsid w:val="006D3AD0"/>
    <w:rsid w:val="006D402E"/>
    <w:rsid w:val="006D4184"/>
    <w:rsid w:val="006D42BE"/>
    <w:rsid w:val="006D4F4A"/>
    <w:rsid w:val="006D50A7"/>
    <w:rsid w:val="006D5D2E"/>
    <w:rsid w:val="006D64DD"/>
    <w:rsid w:val="006D700A"/>
    <w:rsid w:val="006D716A"/>
    <w:rsid w:val="006D7564"/>
    <w:rsid w:val="006D75B1"/>
    <w:rsid w:val="006D7636"/>
    <w:rsid w:val="006D7730"/>
    <w:rsid w:val="006E06B5"/>
    <w:rsid w:val="006E0F71"/>
    <w:rsid w:val="006E108F"/>
    <w:rsid w:val="006E14D1"/>
    <w:rsid w:val="006E1BB0"/>
    <w:rsid w:val="006E2690"/>
    <w:rsid w:val="006E3DAA"/>
    <w:rsid w:val="006E3F14"/>
    <w:rsid w:val="006E4933"/>
    <w:rsid w:val="006E58C1"/>
    <w:rsid w:val="006E5924"/>
    <w:rsid w:val="006E6121"/>
    <w:rsid w:val="006E6328"/>
    <w:rsid w:val="006E64FC"/>
    <w:rsid w:val="006E679A"/>
    <w:rsid w:val="006E6B52"/>
    <w:rsid w:val="006E6BFE"/>
    <w:rsid w:val="006E738D"/>
    <w:rsid w:val="006E7A78"/>
    <w:rsid w:val="006E7B31"/>
    <w:rsid w:val="006F04D0"/>
    <w:rsid w:val="006F0A5C"/>
    <w:rsid w:val="006F1332"/>
    <w:rsid w:val="006F17E6"/>
    <w:rsid w:val="006F1B7C"/>
    <w:rsid w:val="006F22B0"/>
    <w:rsid w:val="006F2491"/>
    <w:rsid w:val="006F25D0"/>
    <w:rsid w:val="006F2859"/>
    <w:rsid w:val="006F2E69"/>
    <w:rsid w:val="006F3530"/>
    <w:rsid w:val="006F39A7"/>
    <w:rsid w:val="006F3A70"/>
    <w:rsid w:val="006F3F30"/>
    <w:rsid w:val="006F41E0"/>
    <w:rsid w:val="006F567C"/>
    <w:rsid w:val="006F64AF"/>
    <w:rsid w:val="006F65B4"/>
    <w:rsid w:val="006F74EF"/>
    <w:rsid w:val="006F7C13"/>
    <w:rsid w:val="0070016D"/>
    <w:rsid w:val="0070074A"/>
    <w:rsid w:val="00701587"/>
    <w:rsid w:val="007023F1"/>
    <w:rsid w:val="00703045"/>
    <w:rsid w:val="00703B51"/>
    <w:rsid w:val="00704218"/>
    <w:rsid w:val="00704734"/>
    <w:rsid w:val="00704852"/>
    <w:rsid w:val="007066ED"/>
    <w:rsid w:val="007072EA"/>
    <w:rsid w:val="0070744E"/>
    <w:rsid w:val="00707C8F"/>
    <w:rsid w:val="00710579"/>
    <w:rsid w:val="007111EF"/>
    <w:rsid w:val="00711491"/>
    <w:rsid w:val="00711BD5"/>
    <w:rsid w:val="00711E9D"/>
    <w:rsid w:val="00712424"/>
    <w:rsid w:val="007126E9"/>
    <w:rsid w:val="00712D9B"/>
    <w:rsid w:val="00712F69"/>
    <w:rsid w:val="00712FE3"/>
    <w:rsid w:val="0071336D"/>
    <w:rsid w:val="00713447"/>
    <w:rsid w:val="007139E3"/>
    <w:rsid w:val="00713C7A"/>
    <w:rsid w:val="00714262"/>
    <w:rsid w:val="007158E8"/>
    <w:rsid w:val="00715BA8"/>
    <w:rsid w:val="00716C98"/>
    <w:rsid w:val="00720491"/>
    <w:rsid w:val="007205DB"/>
    <w:rsid w:val="0072184B"/>
    <w:rsid w:val="00721857"/>
    <w:rsid w:val="00721E40"/>
    <w:rsid w:val="007234A5"/>
    <w:rsid w:val="00724587"/>
    <w:rsid w:val="007252E0"/>
    <w:rsid w:val="00725E68"/>
    <w:rsid w:val="00727FDF"/>
    <w:rsid w:val="00730F4F"/>
    <w:rsid w:val="00730FDC"/>
    <w:rsid w:val="00731148"/>
    <w:rsid w:val="0073161B"/>
    <w:rsid w:val="007323E4"/>
    <w:rsid w:val="0073359E"/>
    <w:rsid w:val="007336BC"/>
    <w:rsid w:val="00735049"/>
    <w:rsid w:val="00735054"/>
    <w:rsid w:val="00735127"/>
    <w:rsid w:val="0073526C"/>
    <w:rsid w:val="00736E8A"/>
    <w:rsid w:val="00736F45"/>
    <w:rsid w:val="0073747F"/>
    <w:rsid w:val="0073773C"/>
    <w:rsid w:val="00737A8A"/>
    <w:rsid w:val="007400A7"/>
    <w:rsid w:val="0074017F"/>
    <w:rsid w:val="00740A73"/>
    <w:rsid w:val="00742477"/>
    <w:rsid w:val="00742506"/>
    <w:rsid w:val="00742BB7"/>
    <w:rsid w:val="00743CEA"/>
    <w:rsid w:val="00743CF9"/>
    <w:rsid w:val="00744506"/>
    <w:rsid w:val="00744F19"/>
    <w:rsid w:val="00745268"/>
    <w:rsid w:val="00745F7F"/>
    <w:rsid w:val="00746BC2"/>
    <w:rsid w:val="00746E11"/>
    <w:rsid w:val="00746ED9"/>
    <w:rsid w:val="00747346"/>
    <w:rsid w:val="00747417"/>
    <w:rsid w:val="00747FB3"/>
    <w:rsid w:val="007503F0"/>
    <w:rsid w:val="00751548"/>
    <w:rsid w:val="0075179A"/>
    <w:rsid w:val="0075198D"/>
    <w:rsid w:val="00751DC6"/>
    <w:rsid w:val="00752CE3"/>
    <w:rsid w:val="00754596"/>
    <w:rsid w:val="00754684"/>
    <w:rsid w:val="00754A36"/>
    <w:rsid w:val="00754E3F"/>
    <w:rsid w:val="0075519E"/>
    <w:rsid w:val="00755287"/>
    <w:rsid w:val="007558BA"/>
    <w:rsid w:val="00761386"/>
    <w:rsid w:val="0076159E"/>
    <w:rsid w:val="00761682"/>
    <w:rsid w:val="007616D0"/>
    <w:rsid w:val="00762228"/>
    <w:rsid w:val="0076311F"/>
    <w:rsid w:val="00763373"/>
    <w:rsid w:val="00763926"/>
    <w:rsid w:val="00763DDF"/>
    <w:rsid w:val="0076682D"/>
    <w:rsid w:val="00766E36"/>
    <w:rsid w:val="00766FD3"/>
    <w:rsid w:val="007671FF"/>
    <w:rsid w:val="0077067F"/>
    <w:rsid w:val="00770B24"/>
    <w:rsid w:val="00770FDF"/>
    <w:rsid w:val="00772355"/>
    <w:rsid w:val="00772417"/>
    <w:rsid w:val="00772CFE"/>
    <w:rsid w:val="00772E63"/>
    <w:rsid w:val="007730C7"/>
    <w:rsid w:val="0077367F"/>
    <w:rsid w:val="00773EDB"/>
    <w:rsid w:val="00773FCB"/>
    <w:rsid w:val="00774575"/>
    <w:rsid w:val="007746A2"/>
    <w:rsid w:val="00775D67"/>
    <w:rsid w:val="00775E8F"/>
    <w:rsid w:val="007775EF"/>
    <w:rsid w:val="00777669"/>
    <w:rsid w:val="00781479"/>
    <w:rsid w:val="00781608"/>
    <w:rsid w:val="00781D1E"/>
    <w:rsid w:val="00783335"/>
    <w:rsid w:val="007833CB"/>
    <w:rsid w:val="00783D63"/>
    <w:rsid w:val="00784FAF"/>
    <w:rsid w:val="0078501A"/>
    <w:rsid w:val="0078513C"/>
    <w:rsid w:val="00785462"/>
    <w:rsid w:val="00785D90"/>
    <w:rsid w:val="00785FDE"/>
    <w:rsid w:val="007862EE"/>
    <w:rsid w:val="007868DD"/>
    <w:rsid w:val="00786C88"/>
    <w:rsid w:val="007873A3"/>
    <w:rsid w:val="007901F1"/>
    <w:rsid w:val="00790614"/>
    <w:rsid w:val="00792A0A"/>
    <w:rsid w:val="00793440"/>
    <w:rsid w:val="00793BBF"/>
    <w:rsid w:val="00793BFF"/>
    <w:rsid w:val="0079468A"/>
    <w:rsid w:val="00794D3D"/>
    <w:rsid w:val="00794DFC"/>
    <w:rsid w:val="00795640"/>
    <w:rsid w:val="00795996"/>
    <w:rsid w:val="00797420"/>
    <w:rsid w:val="00797A08"/>
    <w:rsid w:val="00797A1D"/>
    <w:rsid w:val="00797F0D"/>
    <w:rsid w:val="007A021F"/>
    <w:rsid w:val="007A0947"/>
    <w:rsid w:val="007A12E7"/>
    <w:rsid w:val="007A1F17"/>
    <w:rsid w:val="007A2123"/>
    <w:rsid w:val="007A2462"/>
    <w:rsid w:val="007A282F"/>
    <w:rsid w:val="007A30A1"/>
    <w:rsid w:val="007A4396"/>
    <w:rsid w:val="007A4C41"/>
    <w:rsid w:val="007A4FE3"/>
    <w:rsid w:val="007A5BB3"/>
    <w:rsid w:val="007A681E"/>
    <w:rsid w:val="007A6CEF"/>
    <w:rsid w:val="007A7059"/>
    <w:rsid w:val="007A751F"/>
    <w:rsid w:val="007A75D2"/>
    <w:rsid w:val="007A7C44"/>
    <w:rsid w:val="007B06E8"/>
    <w:rsid w:val="007B1443"/>
    <w:rsid w:val="007B2894"/>
    <w:rsid w:val="007B32D5"/>
    <w:rsid w:val="007B33E9"/>
    <w:rsid w:val="007B3CC1"/>
    <w:rsid w:val="007B4D5D"/>
    <w:rsid w:val="007B510A"/>
    <w:rsid w:val="007B5C35"/>
    <w:rsid w:val="007B6659"/>
    <w:rsid w:val="007B78D8"/>
    <w:rsid w:val="007C085E"/>
    <w:rsid w:val="007C1018"/>
    <w:rsid w:val="007C1F15"/>
    <w:rsid w:val="007C209F"/>
    <w:rsid w:val="007C23FD"/>
    <w:rsid w:val="007C26B8"/>
    <w:rsid w:val="007C2A9C"/>
    <w:rsid w:val="007C3C23"/>
    <w:rsid w:val="007C5634"/>
    <w:rsid w:val="007C5A03"/>
    <w:rsid w:val="007C6912"/>
    <w:rsid w:val="007D0A18"/>
    <w:rsid w:val="007D1120"/>
    <w:rsid w:val="007D1322"/>
    <w:rsid w:val="007D14ED"/>
    <w:rsid w:val="007D18AC"/>
    <w:rsid w:val="007D234B"/>
    <w:rsid w:val="007D362C"/>
    <w:rsid w:val="007D4549"/>
    <w:rsid w:val="007D4F28"/>
    <w:rsid w:val="007D5A08"/>
    <w:rsid w:val="007D63BB"/>
    <w:rsid w:val="007D787F"/>
    <w:rsid w:val="007D7C6E"/>
    <w:rsid w:val="007E01EA"/>
    <w:rsid w:val="007E0BA3"/>
    <w:rsid w:val="007E12C0"/>
    <w:rsid w:val="007E13BB"/>
    <w:rsid w:val="007E15A1"/>
    <w:rsid w:val="007E1E18"/>
    <w:rsid w:val="007E2F0A"/>
    <w:rsid w:val="007E3D0B"/>
    <w:rsid w:val="007E3F8B"/>
    <w:rsid w:val="007E43D9"/>
    <w:rsid w:val="007E494B"/>
    <w:rsid w:val="007E615B"/>
    <w:rsid w:val="007E68D2"/>
    <w:rsid w:val="007E7013"/>
    <w:rsid w:val="007E7287"/>
    <w:rsid w:val="007E7746"/>
    <w:rsid w:val="007E7867"/>
    <w:rsid w:val="007E7BE1"/>
    <w:rsid w:val="007F0291"/>
    <w:rsid w:val="007F059C"/>
    <w:rsid w:val="007F0C60"/>
    <w:rsid w:val="007F1A63"/>
    <w:rsid w:val="007F1D89"/>
    <w:rsid w:val="007F2238"/>
    <w:rsid w:val="007F24BB"/>
    <w:rsid w:val="007F256C"/>
    <w:rsid w:val="007F2905"/>
    <w:rsid w:val="007F43E9"/>
    <w:rsid w:val="007F45F6"/>
    <w:rsid w:val="007F4DB1"/>
    <w:rsid w:val="007F5C11"/>
    <w:rsid w:val="007F606F"/>
    <w:rsid w:val="007F743C"/>
    <w:rsid w:val="007F7D69"/>
    <w:rsid w:val="008007A0"/>
    <w:rsid w:val="008020C1"/>
    <w:rsid w:val="00803829"/>
    <w:rsid w:val="008043EA"/>
    <w:rsid w:val="008048B4"/>
    <w:rsid w:val="00804D95"/>
    <w:rsid w:val="00804E1D"/>
    <w:rsid w:val="00804F7D"/>
    <w:rsid w:val="008050A6"/>
    <w:rsid w:val="00805CB5"/>
    <w:rsid w:val="00806219"/>
    <w:rsid w:val="00806CE0"/>
    <w:rsid w:val="00806D66"/>
    <w:rsid w:val="0080762A"/>
    <w:rsid w:val="0080793D"/>
    <w:rsid w:val="00807C52"/>
    <w:rsid w:val="00807EB4"/>
    <w:rsid w:val="00810510"/>
    <w:rsid w:val="008106DF"/>
    <w:rsid w:val="00810B09"/>
    <w:rsid w:val="00810B2A"/>
    <w:rsid w:val="00810FD5"/>
    <w:rsid w:val="008114CF"/>
    <w:rsid w:val="008124B6"/>
    <w:rsid w:val="00813CB7"/>
    <w:rsid w:val="00814434"/>
    <w:rsid w:val="00815902"/>
    <w:rsid w:val="008165F4"/>
    <w:rsid w:val="008166F8"/>
    <w:rsid w:val="0081753C"/>
    <w:rsid w:val="0082092E"/>
    <w:rsid w:val="0082098E"/>
    <w:rsid w:val="00822393"/>
    <w:rsid w:val="008230A9"/>
    <w:rsid w:val="0082335F"/>
    <w:rsid w:val="008234D8"/>
    <w:rsid w:val="00823D3C"/>
    <w:rsid w:val="00823F9B"/>
    <w:rsid w:val="00826369"/>
    <w:rsid w:val="0083020E"/>
    <w:rsid w:val="00830259"/>
    <w:rsid w:val="0083095B"/>
    <w:rsid w:val="00830CBF"/>
    <w:rsid w:val="008310C3"/>
    <w:rsid w:val="00831221"/>
    <w:rsid w:val="008313E6"/>
    <w:rsid w:val="00832487"/>
    <w:rsid w:val="00832E07"/>
    <w:rsid w:val="00833980"/>
    <w:rsid w:val="00833B46"/>
    <w:rsid w:val="00833C00"/>
    <w:rsid w:val="00833ECD"/>
    <w:rsid w:val="00834338"/>
    <w:rsid w:val="0083470C"/>
    <w:rsid w:val="00834A93"/>
    <w:rsid w:val="00834EF1"/>
    <w:rsid w:val="00835344"/>
    <w:rsid w:val="00835790"/>
    <w:rsid w:val="00837AA6"/>
    <w:rsid w:val="00840959"/>
    <w:rsid w:val="00840E86"/>
    <w:rsid w:val="008418E2"/>
    <w:rsid w:val="00841F03"/>
    <w:rsid w:val="00842BBE"/>
    <w:rsid w:val="00842EA9"/>
    <w:rsid w:val="0084372B"/>
    <w:rsid w:val="00843F34"/>
    <w:rsid w:val="008442D8"/>
    <w:rsid w:val="00844576"/>
    <w:rsid w:val="00845A7E"/>
    <w:rsid w:val="0084604D"/>
    <w:rsid w:val="00846653"/>
    <w:rsid w:val="00846A60"/>
    <w:rsid w:val="0084756A"/>
    <w:rsid w:val="008476E1"/>
    <w:rsid w:val="0085084C"/>
    <w:rsid w:val="0085109C"/>
    <w:rsid w:val="00851498"/>
    <w:rsid w:val="00851CB1"/>
    <w:rsid w:val="008527F5"/>
    <w:rsid w:val="00853568"/>
    <w:rsid w:val="00853639"/>
    <w:rsid w:val="00853CF8"/>
    <w:rsid w:val="00854051"/>
    <w:rsid w:val="008541A5"/>
    <w:rsid w:val="008548F3"/>
    <w:rsid w:val="0085665D"/>
    <w:rsid w:val="00857B31"/>
    <w:rsid w:val="008602F6"/>
    <w:rsid w:val="008604EE"/>
    <w:rsid w:val="008607C1"/>
    <w:rsid w:val="00860F92"/>
    <w:rsid w:val="00861A7D"/>
    <w:rsid w:val="008623B7"/>
    <w:rsid w:val="00862A00"/>
    <w:rsid w:val="008648A3"/>
    <w:rsid w:val="00864C42"/>
    <w:rsid w:val="00864FB9"/>
    <w:rsid w:val="00866040"/>
    <w:rsid w:val="00866217"/>
    <w:rsid w:val="00866565"/>
    <w:rsid w:val="00866AD6"/>
    <w:rsid w:val="008670B6"/>
    <w:rsid w:val="00867C58"/>
    <w:rsid w:val="008706F6"/>
    <w:rsid w:val="00871A6C"/>
    <w:rsid w:val="00871CB4"/>
    <w:rsid w:val="00872CCB"/>
    <w:rsid w:val="00872F2C"/>
    <w:rsid w:val="00874444"/>
    <w:rsid w:val="00875AEB"/>
    <w:rsid w:val="00876621"/>
    <w:rsid w:val="00876F2A"/>
    <w:rsid w:val="008770CE"/>
    <w:rsid w:val="00877102"/>
    <w:rsid w:val="0087751E"/>
    <w:rsid w:val="00877A33"/>
    <w:rsid w:val="00877A7D"/>
    <w:rsid w:val="00877E98"/>
    <w:rsid w:val="00880D01"/>
    <w:rsid w:val="00880D20"/>
    <w:rsid w:val="008838E8"/>
    <w:rsid w:val="00883AC6"/>
    <w:rsid w:val="00883B05"/>
    <w:rsid w:val="00883C39"/>
    <w:rsid w:val="00883E04"/>
    <w:rsid w:val="00883FD5"/>
    <w:rsid w:val="0088505A"/>
    <w:rsid w:val="00885479"/>
    <w:rsid w:val="00885C19"/>
    <w:rsid w:val="00885D12"/>
    <w:rsid w:val="00885E88"/>
    <w:rsid w:val="00886049"/>
    <w:rsid w:val="00886596"/>
    <w:rsid w:val="008878E8"/>
    <w:rsid w:val="00887A09"/>
    <w:rsid w:val="00890010"/>
    <w:rsid w:val="008909F0"/>
    <w:rsid w:val="00890AA1"/>
    <w:rsid w:val="00890B55"/>
    <w:rsid w:val="00890C11"/>
    <w:rsid w:val="0089113E"/>
    <w:rsid w:val="0089168B"/>
    <w:rsid w:val="00893254"/>
    <w:rsid w:val="008939CB"/>
    <w:rsid w:val="00893E14"/>
    <w:rsid w:val="008968B4"/>
    <w:rsid w:val="00896971"/>
    <w:rsid w:val="008969FD"/>
    <w:rsid w:val="00896B4D"/>
    <w:rsid w:val="00896CFC"/>
    <w:rsid w:val="008972A9"/>
    <w:rsid w:val="008975DB"/>
    <w:rsid w:val="008A0E4F"/>
    <w:rsid w:val="008A1073"/>
    <w:rsid w:val="008A10A3"/>
    <w:rsid w:val="008A1E8B"/>
    <w:rsid w:val="008A256F"/>
    <w:rsid w:val="008A2D02"/>
    <w:rsid w:val="008A3E31"/>
    <w:rsid w:val="008A406E"/>
    <w:rsid w:val="008A5638"/>
    <w:rsid w:val="008A5BE9"/>
    <w:rsid w:val="008A5D4B"/>
    <w:rsid w:val="008A5E20"/>
    <w:rsid w:val="008A631F"/>
    <w:rsid w:val="008A6380"/>
    <w:rsid w:val="008A658E"/>
    <w:rsid w:val="008A6BD3"/>
    <w:rsid w:val="008A73B5"/>
    <w:rsid w:val="008A776E"/>
    <w:rsid w:val="008A78AE"/>
    <w:rsid w:val="008A7E15"/>
    <w:rsid w:val="008A7E2A"/>
    <w:rsid w:val="008B0275"/>
    <w:rsid w:val="008B1183"/>
    <w:rsid w:val="008B14F4"/>
    <w:rsid w:val="008B15C3"/>
    <w:rsid w:val="008B23CF"/>
    <w:rsid w:val="008B324B"/>
    <w:rsid w:val="008B34CC"/>
    <w:rsid w:val="008B34D7"/>
    <w:rsid w:val="008B3ACC"/>
    <w:rsid w:val="008B411D"/>
    <w:rsid w:val="008B414F"/>
    <w:rsid w:val="008B42EC"/>
    <w:rsid w:val="008B4618"/>
    <w:rsid w:val="008B48A2"/>
    <w:rsid w:val="008B4C33"/>
    <w:rsid w:val="008B5053"/>
    <w:rsid w:val="008B5A25"/>
    <w:rsid w:val="008B5E4F"/>
    <w:rsid w:val="008B5FFE"/>
    <w:rsid w:val="008B66A8"/>
    <w:rsid w:val="008B6E5A"/>
    <w:rsid w:val="008B728F"/>
    <w:rsid w:val="008B757C"/>
    <w:rsid w:val="008B7F3B"/>
    <w:rsid w:val="008C09E0"/>
    <w:rsid w:val="008C0DD4"/>
    <w:rsid w:val="008C103A"/>
    <w:rsid w:val="008C137C"/>
    <w:rsid w:val="008C22C6"/>
    <w:rsid w:val="008C3972"/>
    <w:rsid w:val="008C3ADA"/>
    <w:rsid w:val="008C45F5"/>
    <w:rsid w:val="008C5181"/>
    <w:rsid w:val="008C547B"/>
    <w:rsid w:val="008C5BD7"/>
    <w:rsid w:val="008C6803"/>
    <w:rsid w:val="008C69CB"/>
    <w:rsid w:val="008C72E9"/>
    <w:rsid w:val="008C7A20"/>
    <w:rsid w:val="008C7B7C"/>
    <w:rsid w:val="008D0A74"/>
    <w:rsid w:val="008D12EF"/>
    <w:rsid w:val="008D1767"/>
    <w:rsid w:val="008D1793"/>
    <w:rsid w:val="008D1D1B"/>
    <w:rsid w:val="008D2998"/>
    <w:rsid w:val="008D2B61"/>
    <w:rsid w:val="008D3A61"/>
    <w:rsid w:val="008D5F70"/>
    <w:rsid w:val="008D603F"/>
    <w:rsid w:val="008D6267"/>
    <w:rsid w:val="008D65A9"/>
    <w:rsid w:val="008D66EA"/>
    <w:rsid w:val="008D6D10"/>
    <w:rsid w:val="008D6E13"/>
    <w:rsid w:val="008D7349"/>
    <w:rsid w:val="008D7A69"/>
    <w:rsid w:val="008E0E1F"/>
    <w:rsid w:val="008E19E2"/>
    <w:rsid w:val="008E1C22"/>
    <w:rsid w:val="008E1E0B"/>
    <w:rsid w:val="008E1E73"/>
    <w:rsid w:val="008E2001"/>
    <w:rsid w:val="008E2166"/>
    <w:rsid w:val="008E2382"/>
    <w:rsid w:val="008E2F15"/>
    <w:rsid w:val="008E3381"/>
    <w:rsid w:val="008E35D3"/>
    <w:rsid w:val="008E3708"/>
    <w:rsid w:val="008E3E5B"/>
    <w:rsid w:val="008E47E5"/>
    <w:rsid w:val="008E4F89"/>
    <w:rsid w:val="008E5E5A"/>
    <w:rsid w:val="008E6B64"/>
    <w:rsid w:val="008E6CB5"/>
    <w:rsid w:val="008E70CF"/>
    <w:rsid w:val="008E7370"/>
    <w:rsid w:val="008E7E62"/>
    <w:rsid w:val="008F005F"/>
    <w:rsid w:val="008F0788"/>
    <w:rsid w:val="008F0E5A"/>
    <w:rsid w:val="008F0E6B"/>
    <w:rsid w:val="008F1005"/>
    <w:rsid w:val="008F1484"/>
    <w:rsid w:val="008F18A5"/>
    <w:rsid w:val="008F2657"/>
    <w:rsid w:val="008F2DDA"/>
    <w:rsid w:val="008F4086"/>
    <w:rsid w:val="008F4EF8"/>
    <w:rsid w:val="008F4F04"/>
    <w:rsid w:val="008F551C"/>
    <w:rsid w:val="008F6373"/>
    <w:rsid w:val="008F6917"/>
    <w:rsid w:val="008F6CF4"/>
    <w:rsid w:val="008F7061"/>
    <w:rsid w:val="008F72B9"/>
    <w:rsid w:val="008F744A"/>
    <w:rsid w:val="008F75C7"/>
    <w:rsid w:val="008F7919"/>
    <w:rsid w:val="008F7950"/>
    <w:rsid w:val="00900657"/>
    <w:rsid w:val="00900999"/>
    <w:rsid w:val="009015B0"/>
    <w:rsid w:val="00901B18"/>
    <w:rsid w:val="009022A9"/>
    <w:rsid w:val="009022E5"/>
    <w:rsid w:val="00902676"/>
    <w:rsid w:val="00902CF0"/>
    <w:rsid w:val="00902DC8"/>
    <w:rsid w:val="00903694"/>
    <w:rsid w:val="0090406F"/>
    <w:rsid w:val="00904145"/>
    <w:rsid w:val="00904B13"/>
    <w:rsid w:val="00905042"/>
    <w:rsid w:val="00905782"/>
    <w:rsid w:val="00906659"/>
    <w:rsid w:val="0090694C"/>
    <w:rsid w:val="009076ED"/>
    <w:rsid w:val="009077F6"/>
    <w:rsid w:val="00907959"/>
    <w:rsid w:val="00907E21"/>
    <w:rsid w:val="0091006F"/>
    <w:rsid w:val="00910446"/>
    <w:rsid w:val="009108D1"/>
    <w:rsid w:val="00910943"/>
    <w:rsid w:val="00911076"/>
    <w:rsid w:val="009113A7"/>
    <w:rsid w:val="009115B9"/>
    <w:rsid w:val="009118A0"/>
    <w:rsid w:val="00911A5D"/>
    <w:rsid w:val="00911AC1"/>
    <w:rsid w:val="0091212D"/>
    <w:rsid w:val="0091254D"/>
    <w:rsid w:val="009132FF"/>
    <w:rsid w:val="00914886"/>
    <w:rsid w:val="009158D4"/>
    <w:rsid w:val="00915B74"/>
    <w:rsid w:val="00915EB0"/>
    <w:rsid w:val="009168F1"/>
    <w:rsid w:val="00916A36"/>
    <w:rsid w:val="00916C80"/>
    <w:rsid w:val="00916D0E"/>
    <w:rsid w:val="00917EA8"/>
    <w:rsid w:val="00920428"/>
    <w:rsid w:val="00920B45"/>
    <w:rsid w:val="00920C07"/>
    <w:rsid w:val="00921DFB"/>
    <w:rsid w:val="0092467D"/>
    <w:rsid w:val="00925399"/>
    <w:rsid w:val="00926A03"/>
    <w:rsid w:val="00926B33"/>
    <w:rsid w:val="00926D9A"/>
    <w:rsid w:val="009301C0"/>
    <w:rsid w:val="00930732"/>
    <w:rsid w:val="0093079F"/>
    <w:rsid w:val="00930984"/>
    <w:rsid w:val="009309C0"/>
    <w:rsid w:val="00930EEB"/>
    <w:rsid w:val="00930F00"/>
    <w:rsid w:val="0093177A"/>
    <w:rsid w:val="00932434"/>
    <w:rsid w:val="009325E9"/>
    <w:rsid w:val="009327AD"/>
    <w:rsid w:val="00932D13"/>
    <w:rsid w:val="009343C2"/>
    <w:rsid w:val="009348F2"/>
    <w:rsid w:val="009349D7"/>
    <w:rsid w:val="009350EA"/>
    <w:rsid w:val="0093528D"/>
    <w:rsid w:val="009355D9"/>
    <w:rsid w:val="00935CD0"/>
    <w:rsid w:val="00935DBD"/>
    <w:rsid w:val="009377C8"/>
    <w:rsid w:val="0093790E"/>
    <w:rsid w:val="009409D0"/>
    <w:rsid w:val="009409DB"/>
    <w:rsid w:val="0094251B"/>
    <w:rsid w:val="00942711"/>
    <w:rsid w:val="00942C42"/>
    <w:rsid w:val="00942D9C"/>
    <w:rsid w:val="00943256"/>
    <w:rsid w:val="00943902"/>
    <w:rsid w:val="00944689"/>
    <w:rsid w:val="00944B52"/>
    <w:rsid w:val="009450B8"/>
    <w:rsid w:val="00945E9D"/>
    <w:rsid w:val="00946A06"/>
    <w:rsid w:val="00946B2B"/>
    <w:rsid w:val="009470ED"/>
    <w:rsid w:val="0094757A"/>
    <w:rsid w:val="00947F6D"/>
    <w:rsid w:val="009509BB"/>
    <w:rsid w:val="00950A0C"/>
    <w:rsid w:val="009516B7"/>
    <w:rsid w:val="00952039"/>
    <w:rsid w:val="00952994"/>
    <w:rsid w:val="00953542"/>
    <w:rsid w:val="009539CC"/>
    <w:rsid w:val="00953AEA"/>
    <w:rsid w:val="00954AD0"/>
    <w:rsid w:val="009552EF"/>
    <w:rsid w:val="00955C3F"/>
    <w:rsid w:val="009561AC"/>
    <w:rsid w:val="009565D8"/>
    <w:rsid w:val="00957FDF"/>
    <w:rsid w:val="009602E9"/>
    <w:rsid w:val="009610B1"/>
    <w:rsid w:val="00961610"/>
    <w:rsid w:val="00961F11"/>
    <w:rsid w:val="009620E8"/>
    <w:rsid w:val="009622EB"/>
    <w:rsid w:val="00962C7F"/>
    <w:rsid w:val="00962D71"/>
    <w:rsid w:val="0096390D"/>
    <w:rsid w:val="009639AB"/>
    <w:rsid w:val="009663D6"/>
    <w:rsid w:val="00966A65"/>
    <w:rsid w:val="00966C38"/>
    <w:rsid w:val="00966DE1"/>
    <w:rsid w:val="009677BF"/>
    <w:rsid w:val="00967976"/>
    <w:rsid w:val="0097035B"/>
    <w:rsid w:val="009706FC"/>
    <w:rsid w:val="00970D4E"/>
    <w:rsid w:val="00971AAE"/>
    <w:rsid w:val="00971DB0"/>
    <w:rsid w:val="009722F9"/>
    <w:rsid w:val="00972530"/>
    <w:rsid w:val="009733C2"/>
    <w:rsid w:val="00973A1D"/>
    <w:rsid w:val="00974395"/>
    <w:rsid w:val="009753F3"/>
    <w:rsid w:val="00975A48"/>
    <w:rsid w:val="00975B57"/>
    <w:rsid w:val="00975D57"/>
    <w:rsid w:val="0097637E"/>
    <w:rsid w:val="00976716"/>
    <w:rsid w:val="00976CEB"/>
    <w:rsid w:val="009778B8"/>
    <w:rsid w:val="0098018E"/>
    <w:rsid w:val="00980E1B"/>
    <w:rsid w:val="00981AB0"/>
    <w:rsid w:val="00982010"/>
    <w:rsid w:val="00982354"/>
    <w:rsid w:val="00982EFF"/>
    <w:rsid w:val="00983285"/>
    <w:rsid w:val="009835D2"/>
    <w:rsid w:val="00983AD5"/>
    <w:rsid w:val="00983C8C"/>
    <w:rsid w:val="00983D80"/>
    <w:rsid w:val="009846E3"/>
    <w:rsid w:val="00985213"/>
    <w:rsid w:val="009854E7"/>
    <w:rsid w:val="00985BD0"/>
    <w:rsid w:val="0098616F"/>
    <w:rsid w:val="009864EB"/>
    <w:rsid w:val="009869D3"/>
    <w:rsid w:val="00987213"/>
    <w:rsid w:val="009876A1"/>
    <w:rsid w:val="00987B97"/>
    <w:rsid w:val="00987DAF"/>
    <w:rsid w:val="00990B83"/>
    <w:rsid w:val="00992218"/>
    <w:rsid w:val="0099302C"/>
    <w:rsid w:val="009931CF"/>
    <w:rsid w:val="009933EC"/>
    <w:rsid w:val="00993A19"/>
    <w:rsid w:val="00993CC7"/>
    <w:rsid w:val="00993F8D"/>
    <w:rsid w:val="00994115"/>
    <w:rsid w:val="00994123"/>
    <w:rsid w:val="00995229"/>
    <w:rsid w:val="009966AB"/>
    <w:rsid w:val="00996835"/>
    <w:rsid w:val="00997409"/>
    <w:rsid w:val="00997EA3"/>
    <w:rsid w:val="00997FE8"/>
    <w:rsid w:val="009A15A8"/>
    <w:rsid w:val="009A15EF"/>
    <w:rsid w:val="009A226B"/>
    <w:rsid w:val="009A2412"/>
    <w:rsid w:val="009A2AE4"/>
    <w:rsid w:val="009A32D5"/>
    <w:rsid w:val="009A38C2"/>
    <w:rsid w:val="009A3A40"/>
    <w:rsid w:val="009A4A34"/>
    <w:rsid w:val="009A4B05"/>
    <w:rsid w:val="009A4BC5"/>
    <w:rsid w:val="009A52CB"/>
    <w:rsid w:val="009A5F38"/>
    <w:rsid w:val="009A5F55"/>
    <w:rsid w:val="009A6164"/>
    <w:rsid w:val="009A6BA7"/>
    <w:rsid w:val="009A6E76"/>
    <w:rsid w:val="009A7567"/>
    <w:rsid w:val="009A771D"/>
    <w:rsid w:val="009A7B76"/>
    <w:rsid w:val="009B1238"/>
    <w:rsid w:val="009B1C98"/>
    <w:rsid w:val="009B2948"/>
    <w:rsid w:val="009B366D"/>
    <w:rsid w:val="009B3E8F"/>
    <w:rsid w:val="009B53B8"/>
    <w:rsid w:val="009B57FD"/>
    <w:rsid w:val="009B5A30"/>
    <w:rsid w:val="009B60A9"/>
    <w:rsid w:val="009B611E"/>
    <w:rsid w:val="009B631D"/>
    <w:rsid w:val="009B7541"/>
    <w:rsid w:val="009B7F51"/>
    <w:rsid w:val="009C0323"/>
    <w:rsid w:val="009C042C"/>
    <w:rsid w:val="009C0D6F"/>
    <w:rsid w:val="009C0DA1"/>
    <w:rsid w:val="009C384A"/>
    <w:rsid w:val="009C3EF3"/>
    <w:rsid w:val="009C4859"/>
    <w:rsid w:val="009C4BA7"/>
    <w:rsid w:val="009C68E8"/>
    <w:rsid w:val="009C6AA2"/>
    <w:rsid w:val="009C71E2"/>
    <w:rsid w:val="009C78D4"/>
    <w:rsid w:val="009C7AB6"/>
    <w:rsid w:val="009C7EEF"/>
    <w:rsid w:val="009D02A2"/>
    <w:rsid w:val="009D193C"/>
    <w:rsid w:val="009D2172"/>
    <w:rsid w:val="009D28F6"/>
    <w:rsid w:val="009D35E9"/>
    <w:rsid w:val="009D3F13"/>
    <w:rsid w:val="009D4315"/>
    <w:rsid w:val="009D4CBE"/>
    <w:rsid w:val="009D52B2"/>
    <w:rsid w:val="009D5B2C"/>
    <w:rsid w:val="009D62EF"/>
    <w:rsid w:val="009D6371"/>
    <w:rsid w:val="009D6FA4"/>
    <w:rsid w:val="009D7673"/>
    <w:rsid w:val="009D7A95"/>
    <w:rsid w:val="009D7FB9"/>
    <w:rsid w:val="009E05D4"/>
    <w:rsid w:val="009E088E"/>
    <w:rsid w:val="009E0986"/>
    <w:rsid w:val="009E1AF4"/>
    <w:rsid w:val="009E230E"/>
    <w:rsid w:val="009E2B44"/>
    <w:rsid w:val="009E2B52"/>
    <w:rsid w:val="009E3A55"/>
    <w:rsid w:val="009E3D22"/>
    <w:rsid w:val="009E4231"/>
    <w:rsid w:val="009E4339"/>
    <w:rsid w:val="009E4FD6"/>
    <w:rsid w:val="009E551E"/>
    <w:rsid w:val="009E6062"/>
    <w:rsid w:val="009E659E"/>
    <w:rsid w:val="009E6A8E"/>
    <w:rsid w:val="009E6B0E"/>
    <w:rsid w:val="009E7007"/>
    <w:rsid w:val="009F14AE"/>
    <w:rsid w:val="009F1C27"/>
    <w:rsid w:val="009F276F"/>
    <w:rsid w:val="009F3BCA"/>
    <w:rsid w:val="009F3E1F"/>
    <w:rsid w:val="009F42D3"/>
    <w:rsid w:val="009F5CB3"/>
    <w:rsid w:val="009F5FE4"/>
    <w:rsid w:val="009F7863"/>
    <w:rsid w:val="009F7AF4"/>
    <w:rsid w:val="00A00BAC"/>
    <w:rsid w:val="00A00C0E"/>
    <w:rsid w:val="00A00F71"/>
    <w:rsid w:val="00A01C0C"/>
    <w:rsid w:val="00A04717"/>
    <w:rsid w:val="00A04884"/>
    <w:rsid w:val="00A04A27"/>
    <w:rsid w:val="00A05509"/>
    <w:rsid w:val="00A058F4"/>
    <w:rsid w:val="00A0713C"/>
    <w:rsid w:val="00A074FC"/>
    <w:rsid w:val="00A102DE"/>
    <w:rsid w:val="00A10537"/>
    <w:rsid w:val="00A11C50"/>
    <w:rsid w:val="00A120C4"/>
    <w:rsid w:val="00A1268A"/>
    <w:rsid w:val="00A12ACD"/>
    <w:rsid w:val="00A132DF"/>
    <w:rsid w:val="00A13458"/>
    <w:rsid w:val="00A13E9D"/>
    <w:rsid w:val="00A1414E"/>
    <w:rsid w:val="00A14308"/>
    <w:rsid w:val="00A14545"/>
    <w:rsid w:val="00A146FA"/>
    <w:rsid w:val="00A14D0B"/>
    <w:rsid w:val="00A14FC6"/>
    <w:rsid w:val="00A1588D"/>
    <w:rsid w:val="00A15F62"/>
    <w:rsid w:val="00A163DD"/>
    <w:rsid w:val="00A16748"/>
    <w:rsid w:val="00A17515"/>
    <w:rsid w:val="00A20101"/>
    <w:rsid w:val="00A201F6"/>
    <w:rsid w:val="00A20390"/>
    <w:rsid w:val="00A20D96"/>
    <w:rsid w:val="00A23038"/>
    <w:rsid w:val="00A25BEF"/>
    <w:rsid w:val="00A25EA1"/>
    <w:rsid w:val="00A26D0A"/>
    <w:rsid w:val="00A276EA"/>
    <w:rsid w:val="00A27E4E"/>
    <w:rsid w:val="00A31752"/>
    <w:rsid w:val="00A31DC1"/>
    <w:rsid w:val="00A32D7C"/>
    <w:rsid w:val="00A32E72"/>
    <w:rsid w:val="00A330F2"/>
    <w:rsid w:val="00A33661"/>
    <w:rsid w:val="00A33B11"/>
    <w:rsid w:val="00A347F3"/>
    <w:rsid w:val="00A348DF"/>
    <w:rsid w:val="00A34A63"/>
    <w:rsid w:val="00A34AF3"/>
    <w:rsid w:val="00A3542C"/>
    <w:rsid w:val="00A35CC6"/>
    <w:rsid w:val="00A35FDE"/>
    <w:rsid w:val="00A36795"/>
    <w:rsid w:val="00A36868"/>
    <w:rsid w:val="00A36CE3"/>
    <w:rsid w:val="00A411D9"/>
    <w:rsid w:val="00A413D3"/>
    <w:rsid w:val="00A41907"/>
    <w:rsid w:val="00A41C72"/>
    <w:rsid w:val="00A41C73"/>
    <w:rsid w:val="00A42346"/>
    <w:rsid w:val="00A4244C"/>
    <w:rsid w:val="00A42C4D"/>
    <w:rsid w:val="00A4365F"/>
    <w:rsid w:val="00A447C3"/>
    <w:rsid w:val="00A447CE"/>
    <w:rsid w:val="00A4551F"/>
    <w:rsid w:val="00A45E36"/>
    <w:rsid w:val="00A45E89"/>
    <w:rsid w:val="00A46261"/>
    <w:rsid w:val="00A50184"/>
    <w:rsid w:val="00A50B9C"/>
    <w:rsid w:val="00A50B9F"/>
    <w:rsid w:val="00A5147D"/>
    <w:rsid w:val="00A52429"/>
    <w:rsid w:val="00A53C0D"/>
    <w:rsid w:val="00A54CA7"/>
    <w:rsid w:val="00A54CC7"/>
    <w:rsid w:val="00A54FED"/>
    <w:rsid w:val="00A552F5"/>
    <w:rsid w:val="00A5543B"/>
    <w:rsid w:val="00A55B62"/>
    <w:rsid w:val="00A57235"/>
    <w:rsid w:val="00A572F5"/>
    <w:rsid w:val="00A57D6A"/>
    <w:rsid w:val="00A60321"/>
    <w:rsid w:val="00A60512"/>
    <w:rsid w:val="00A60A72"/>
    <w:rsid w:val="00A61768"/>
    <w:rsid w:val="00A622DD"/>
    <w:rsid w:val="00A62548"/>
    <w:rsid w:val="00A63722"/>
    <w:rsid w:val="00A63935"/>
    <w:rsid w:val="00A640F3"/>
    <w:rsid w:val="00A644EC"/>
    <w:rsid w:val="00A65777"/>
    <w:rsid w:val="00A66C80"/>
    <w:rsid w:val="00A6787D"/>
    <w:rsid w:val="00A67B16"/>
    <w:rsid w:val="00A67C1E"/>
    <w:rsid w:val="00A70DCC"/>
    <w:rsid w:val="00A712CD"/>
    <w:rsid w:val="00A7143F"/>
    <w:rsid w:val="00A714CD"/>
    <w:rsid w:val="00A71ADF"/>
    <w:rsid w:val="00A71EB0"/>
    <w:rsid w:val="00A721DB"/>
    <w:rsid w:val="00A721FA"/>
    <w:rsid w:val="00A722FA"/>
    <w:rsid w:val="00A726D7"/>
    <w:rsid w:val="00A72DA8"/>
    <w:rsid w:val="00A743FA"/>
    <w:rsid w:val="00A75457"/>
    <w:rsid w:val="00A7583F"/>
    <w:rsid w:val="00A75FBA"/>
    <w:rsid w:val="00A7618D"/>
    <w:rsid w:val="00A77474"/>
    <w:rsid w:val="00A80578"/>
    <w:rsid w:val="00A80813"/>
    <w:rsid w:val="00A80D08"/>
    <w:rsid w:val="00A8173E"/>
    <w:rsid w:val="00A81759"/>
    <w:rsid w:val="00A8274A"/>
    <w:rsid w:val="00A82E28"/>
    <w:rsid w:val="00A831A0"/>
    <w:rsid w:val="00A84551"/>
    <w:rsid w:val="00A845AA"/>
    <w:rsid w:val="00A846F7"/>
    <w:rsid w:val="00A84A1D"/>
    <w:rsid w:val="00A854FD"/>
    <w:rsid w:val="00A85A68"/>
    <w:rsid w:val="00A862A9"/>
    <w:rsid w:val="00A86A18"/>
    <w:rsid w:val="00A86E00"/>
    <w:rsid w:val="00A8727C"/>
    <w:rsid w:val="00A87CC6"/>
    <w:rsid w:val="00A907FA"/>
    <w:rsid w:val="00A90BDB"/>
    <w:rsid w:val="00A90D03"/>
    <w:rsid w:val="00A90E0F"/>
    <w:rsid w:val="00A9106C"/>
    <w:rsid w:val="00A9258D"/>
    <w:rsid w:val="00A927F5"/>
    <w:rsid w:val="00A9296D"/>
    <w:rsid w:val="00A92BA6"/>
    <w:rsid w:val="00A932DC"/>
    <w:rsid w:val="00A93456"/>
    <w:rsid w:val="00A9415A"/>
    <w:rsid w:val="00A94472"/>
    <w:rsid w:val="00A9518C"/>
    <w:rsid w:val="00A9706C"/>
    <w:rsid w:val="00A97D2C"/>
    <w:rsid w:val="00AA0871"/>
    <w:rsid w:val="00AA09F0"/>
    <w:rsid w:val="00AA09F5"/>
    <w:rsid w:val="00AA0DAB"/>
    <w:rsid w:val="00AA12D6"/>
    <w:rsid w:val="00AA157E"/>
    <w:rsid w:val="00AA1872"/>
    <w:rsid w:val="00AA1969"/>
    <w:rsid w:val="00AA1D47"/>
    <w:rsid w:val="00AA2878"/>
    <w:rsid w:val="00AA3762"/>
    <w:rsid w:val="00AA39A8"/>
    <w:rsid w:val="00AA3F92"/>
    <w:rsid w:val="00AA4639"/>
    <w:rsid w:val="00AA6475"/>
    <w:rsid w:val="00AA6835"/>
    <w:rsid w:val="00AA6EF1"/>
    <w:rsid w:val="00AA7C8F"/>
    <w:rsid w:val="00AA7E81"/>
    <w:rsid w:val="00AB1256"/>
    <w:rsid w:val="00AB1538"/>
    <w:rsid w:val="00AB1687"/>
    <w:rsid w:val="00AB1DAC"/>
    <w:rsid w:val="00AB2AFB"/>
    <w:rsid w:val="00AB48B1"/>
    <w:rsid w:val="00AB55B0"/>
    <w:rsid w:val="00AB55EE"/>
    <w:rsid w:val="00AB5C11"/>
    <w:rsid w:val="00AB629A"/>
    <w:rsid w:val="00AB71CA"/>
    <w:rsid w:val="00AB740D"/>
    <w:rsid w:val="00AB79EE"/>
    <w:rsid w:val="00AB7D33"/>
    <w:rsid w:val="00AC00BB"/>
    <w:rsid w:val="00AC01C1"/>
    <w:rsid w:val="00AC0CDE"/>
    <w:rsid w:val="00AC0D80"/>
    <w:rsid w:val="00AC0EB4"/>
    <w:rsid w:val="00AC1049"/>
    <w:rsid w:val="00AC216E"/>
    <w:rsid w:val="00AC2845"/>
    <w:rsid w:val="00AC288A"/>
    <w:rsid w:val="00AC2A63"/>
    <w:rsid w:val="00AC36D5"/>
    <w:rsid w:val="00AC3765"/>
    <w:rsid w:val="00AC3A9E"/>
    <w:rsid w:val="00AC42E8"/>
    <w:rsid w:val="00AC431D"/>
    <w:rsid w:val="00AC441E"/>
    <w:rsid w:val="00AC4650"/>
    <w:rsid w:val="00AC46CD"/>
    <w:rsid w:val="00AC4D2B"/>
    <w:rsid w:val="00AC56D0"/>
    <w:rsid w:val="00AC678C"/>
    <w:rsid w:val="00AC683F"/>
    <w:rsid w:val="00AC6F2D"/>
    <w:rsid w:val="00AC73B0"/>
    <w:rsid w:val="00AC7815"/>
    <w:rsid w:val="00AC7995"/>
    <w:rsid w:val="00AD03CF"/>
    <w:rsid w:val="00AD1233"/>
    <w:rsid w:val="00AD1806"/>
    <w:rsid w:val="00AD248A"/>
    <w:rsid w:val="00AD2FC6"/>
    <w:rsid w:val="00AD3017"/>
    <w:rsid w:val="00AD4E6F"/>
    <w:rsid w:val="00AD501A"/>
    <w:rsid w:val="00AD59BD"/>
    <w:rsid w:val="00AD667C"/>
    <w:rsid w:val="00AD72C2"/>
    <w:rsid w:val="00AD7635"/>
    <w:rsid w:val="00AD7D40"/>
    <w:rsid w:val="00AE0401"/>
    <w:rsid w:val="00AE0F00"/>
    <w:rsid w:val="00AE1A03"/>
    <w:rsid w:val="00AE1BF9"/>
    <w:rsid w:val="00AE2273"/>
    <w:rsid w:val="00AE477F"/>
    <w:rsid w:val="00AE498F"/>
    <w:rsid w:val="00AE5120"/>
    <w:rsid w:val="00AE5410"/>
    <w:rsid w:val="00AE5A54"/>
    <w:rsid w:val="00AE6B01"/>
    <w:rsid w:val="00AE718F"/>
    <w:rsid w:val="00AE7669"/>
    <w:rsid w:val="00AE7CE8"/>
    <w:rsid w:val="00AF0C85"/>
    <w:rsid w:val="00AF1134"/>
    <w:rsid w:val="00AF1748"/>
    <w:rsid w:val="00AF2800"/>
    <w:rsid w:val="00AF359B"/>
    <w:rsid w:val="00AF5576"/>
    <w:rsid w:val="00AF5EBA"/>
    <w:rsid w:val="00AF61F9"/>
    <w:rsid w:val="00AF6890"/>
    <w:rsid w:val="00AF68D2"/>
    <w:rsid w:val="00AF69B2"/>
    <w:rsid w:val="00AF6F81"/>
    <w:rsid w:val="00AF7049"/>
    <w:rsid w:val="00B009B9"/>
    <w:rsid w:val="00B00FB1"/>
    <w:rsid w:val="00B01204"/>
    <w:rsid w:val="00B019F1"/>
    <w:rsid w:val="00B01EC9"/>
    <w:rsid w:val="00B0213A"/>
    <w:rsid w:val="00B02508"/>
    <w:rsid w:val="00B0322A"/>
    <w:rsid w:val="00B03846"/>
    <w:rsid w:val="00B03A61"/>
    <w:rsid w:val="00B03C65"/>
    <w:rsid w:val="00B03F8C"/>
    <w:rsid w:val="00B04286"/>
    <w:rsid w:val="00B042E0"/>
    <w:rsid w:val="00B04AE4"/>
    <w:rsid w:val="00B0523F"/>
    <w:rsid w:val="00B0599A"/>
    <w:rsid w:val="00B05BD7"/>
    <w:rsid w:val="00B06058"/>
    <w:rsid w:val="00B06415"/>
    <w:rsid w:val="00B0731E"/>
    <w:rsid w:val="00B10852"/>
    <w:rsid w:val="00B10DD7"/>
    <w:rsid w:val="00B11AB9"/>
    <w:rsid w:val="00B11CB4"/>
    <w:rsid w:val="00B11D9D"/>
    <w:rsid w:val="00B11DD7"/>
    <w:rsid w:val="00B12052"/>
    <w:rsid w:val="00B13493"/>
    <w:rsid w:val="00B139F7"/>
    <w:rsid w:val="00B142D4"/>
    <w:rsid w:val="00B148E2"/>
    <w:rsid w:val="00B14B33"/>
    <w:rsid w:val="00B15331"/>
    <w:rsid w:val="00B155CD"/>
    <w:rsid w:val="00B1576B"/>
    <w:rsid w:val="00B15AB2"/>
    <w:rsid w:val="00B15E43"/>
    <w:rsid w:val="00B16251"/>
    <w:rsid w:val="00B16937"/>
    <w:rsid w:val="00B16A7D"/>
    <w:rsid w:val="00B16EF1"/>
    <w:rsid w:val="00B20091"/>
    <w:rsid w:val="00B21D57"/>
    <w:rsid w:val="00B22EA7"/>
    <w:rsid w:val="00B2301D"/>
    <w:rsid w:val="00B23F59"/>
    <w:rsid w:val="00B24ACF"/>
    <w:rsid w:val="00B251BC"/>
    <w:rsid w:val="00B2626C"/>
    <w:rsid w:val="00B262CD"/>
    <w:rsid w:val="00B26A77"/>
    <w:rsid w:val="00B26AA0"/>
    <w:rsid w:val="00B27056"/>
    <w:rsid w:val="00B30778"/>
    <w:rsid w:val="00B3077B"/>
    <w:rsid w:val="00B309D4"/>
    <w:rsid w:val="00B30B49"/>
    <w:rsid w:val="00B30D06"/>
    <w:rsid w:val="00B32128"/>
    <w:rsid w:val="00B32A0D"/>
    <w:rsid w:val="00B3488E"/>
    <w:rsid w:val="00B34D95"/>
    <w:rsid w:val="00B36137"/>
    <w:rsid w:val="00B36EB3"/>
    <w:rsid w:val="00B40316"/>
    <w:rsid w:val="00B404BA"/>
    <w:rsid w:val="00B40DE5"/>
    <w:rsid w:val="00B40E20"/>
    <w:rsid w:val="00B4189B"/>
    <w:rsid w:val="00B41C7C"/>
    <w:rsid w:val="00B4287B"/>
    <w:rsid w:val="00B4358C"/>
    <w:rsid w:val="00B43E52"/>
    <w:rsid w:val="00B43E68"/>
    <w:rsid w:val="00B4416D"/>
    <w:rsid w:val="00B445BB"/>
    <w:rsid w:val="00B447EB"/>
    <w:rsid w:val="00B447F6"/>
    <w:rsid w:val="00B450EB"/>
    <w:rsid w:val="00B457C5"/>
    <w:rsid w:val="00B45FA1"/>
    <w:rsid w:val="00B4691E"/>
    <w:rsid w:val="00B47135"/>
    <w:rsid w:val="00B50092"/>
    <w:rsid w:val="00B502CC"/>
    <w:rsid w:val="00B502F4"/>
    <w:rsid w:val="00B51D88"/>
    <w:rsid w:val="00B51E41"/>
    <w:rsid w:val="00B52DD1"/>
    <w:rsid w:val="00B5331D"/>
    <w:rsid w:val="00B539B7"/>
    <w:rsid w:val="00B54117"/>
    <w:rsid w:val="00B543EB"/>
    <w:rsid w:val="00B560A4"/>
    <w:rsid w:val="00B56226"/>
    <w:rsid w:val="00B57995"/>
    <w:rsid w:val="00B6034F"/>
    <w:rsid w:val="00B60415"/>
    <w:rsid w:val="00B609CD"/>
    <w:rsid w:val="00B6172F"/>
    <w:rsid w:val="00B619E4"/>
    <w:rsid w:val="00B62B52"/>
    <w:rsid w:val="00B62F18"/>
    <w:rsid w:val="00B63370"/>
    <w:rsid w:val="00B63570"/>
    <w:rsid w:val="00B64134"/>
    <w:rsid w:val="00B64A42"/>
    <w:rsid w:val="00B64A63"/>
    <w:rsid w:val="00B64D1A"/>
    <w:rsid w:val="00B65596"/>
    <w:rsid w:val="00B65E68"/>
    <w:rsid w:val="00B67113"/>
    <w:rsid w:val="00B708E3"/>
    <w:rsid w:val="00B70D84"/>
    <w:rsid w:val="00B713CB"/>
    <w:rsid w:val="00B727D8"/>
    <w:rsid w:val="00B72E21"/>
    <w:rsid w:val="00B73298"/>
    <w:rsid w:val="00B73BE7"/>
    <w:rsid w:val="00B74666"/>
    <w:rsid w:val="00B75DB5"/>
    <w:rsid w:val="00B76B7B"/>
    <w:rsid w:val="00B76D02"/>
    <w:rsid w:val="00B76EEB"/>
    <w:rsid w:val="00B803F4"/>
    <w:rsid w:val="00B80849"/>
    <w:rsid w:val="00B80DD7"/>
    <w:rsid w:val="00B80ED2"/>
    <w:rsid w:val="00B81D75"/>
    <w:rsid w:val="00B823A1"/>
    <w:rsid w:val="00B839B6"/>
    <w:rsid w:val="00B83A2E"/>
    <w:rsid w:val="00B840A6"/>
    <w:rsid w:val="00B8415A"/>
    <w:rsid w:val="00B84321"/>
    <w:rsid w:val="00B844EE"/>
    <w:rsid w:val="00B851AB"/>
    <w:rsid w:val="00B860A3"/>
    <w:rsid w:val="00B86BC3"/>
    <w:rsid w:val="00B86F07"/>
    <w:rsid w:val="00B900DD"/>
    <w:rsid w:val="00B9036E"/>
    <w:rsid w:val="00B905C1"/>
    <w:rsid w:val="00B9139E"/>
    <w:rsid w:val="00B91509"/>
    <w:rsid w:val="00B91539"/>
    <w:rsid w:val="00B9194C"/>
    <w:rsid w:val="00B91F3A"/>
    <w:rsid w:val="00B9204C"/>
    <w:rsid w:val="00B924D4"/>
    <w:rsid w:val="00B92CCE"/>
    <w:rsid w:val="00B94744"/>
    <w:rsid w:val="00B948F3"/>
    <w:rsid w:val="00B95235"/>
    <w:rsid w:val="00B952F9"/>
    <w:rsid w:val="00B96184"/>
    <w:rsid w:val="00B9647B"/>
    <w:rsid w:val="00B978F5"/>
    <w:rsid w:val="00BA10EC"/>
    <w:rsid w:val="00BA1443"/>
    <w:rsid w:val="00BA188A"/>
    <w:rsid w:val="00BA2F0C"/>
    <w:rsid w:val="00BA35CC"/>
    <w:rsid w:val="00BA3C1E"/>
    <w:rsid w:val="00BA3FC2"/>
    <w:rsid w:val="00BA511B"/>
    <w:rsid w:val="00BA5132"/>
    <w:rsid w:val="00BA5370"/>
    <w:rsid w:val="00BA5406"/>
    <w:rsid w:val="00BA6751"/>
    <w:rsid w:val="00BA7B0F"/>
    <w:rsid w:val="00BA7CC1"/>
    <w:rsid w:val="00BB04EF"/>
    <w:rsid w:val="00BB06E6"/>
    <w:rsid w:val="00BB0758"/>
    <w:rsid w:val="00BB09AA"/>
    <w:rsid w:val="00BB0A53"/>
    <w:rsid w:val="00BB23F2"/>
    <w:rsid w:val="00BB23FD"/>
    <w:rsid w:val="00BB287F"/>
    <w:rsid w:val="00BB2AA9"/>
    <w:rsid w:val="00BB2EC2"/>
    <w:rsid w:val="00BB3642"/>
    <w:rsid w:val="00BB3702"/>
    <w:rsid w:val="00BB4467"/>
    <w:rsid w:val="00BB668A"/>
    <w:rsid w:val="00BB687E"/>
    <w:rsid w:val="00BB6BDB"/>
    <w:rsid w:val="00BB737B"/>
    <w:rsid w:val="00BB780D"/>
    <w:rsid w:val="00BB7E36"/>
    <w:rsid w:val="00BB7F67"/>
    <w:rsid w:val="00BC03C3"/>
    <w:rsid w:val="00BC0950"/>
    <w:rsid w:val="00BC1946"/>
    <w:rsid w:val="00BC1CD7"/>
    <w:rsid w:val="00BC1F9E"/>
    <w:rsid w:val="00BC20D3"/>
    <w:rsid w:val="00BC3A01"/>
    <w:rsid w:val="00BC3C91"/>
    <w:rsid w:val="00BC3F44"/>
    <w:rsid w:val="00BC505B"/>
    <w:rsid w:val="00BC511C"/>
    <w:rsid w:val="00BC6AAB"/>
    <w:rsid w:val="00BC6D95"/>
    <w:rsid w:val="00BC76E5"/>
    <w:rsid w:val="00BD05A3"/>
    <w:rsid w:val="00BD0680"/>
    <w:rsid w:val="00BD07CD"/>
    <w:rsid w:val="00BD08CD"/>
    <w:rsid w:val="00BD13A0"/>
    <w:rsid w:val="00BD1C8D"/>
    <w:rsid w:val="00BD1D3C"/>
    <w:rsid w:val="00BD22A3"/>
    <w:rsid w:val="00BD3ACC"/>
    <w:rsid w:val="00BD3CE6"/>
    <w:rsid w:val="00BD4324"/>
    <w:rsid w:val="00BD48E9"/>
    <w:rsid w:val="00BD4A7E"/>
    <w:rsid w:val="00BD5A87"/>
    <w:rsid w:val="00BD60AC"/>
    <w:rsid w:val="00BD6EC8"/>
    <w:rsid w:val="00BD7C45"/>
    <w:rsid w:val="00BE0496"/>
    <w:rsid w:val="00BE0955"/>
    <w:rsid w:val="00BE0C43"/>
    <w:rsid w:val="00BE1161"/>
    <w:rsid w:val="00BE1486"/>
    <w:rsid w:val="00BE1B2B"/>
    <w:rsid w:val="00BE1C66"/>
    <w:rsid w:val="00BE1E05"/>
    <w:rsid w:val="00BE2113"/>
    <w:rsid w:val="00BE27A3"/>
    <w:rsid w:val="00BE27FC"/>
    <w:rsid w:val="00BE3E45"/>
    <w:rsid w:val="00BE51F8"/>
    <w:rsid w:val="00BE5498"/>
    <w:rsid w:val="00BE5832"/>
    <w:rsid w:val="00BE5F02"/>
    <w:rsid w:val="00BE5F2A"/>
    <w:rsid w:val="00BE613A"/>
    <w:rsid w:val="00BE62B9"/>
    <w:rsid w:val="00BE6917"/>
    <w:rsid w:val="00BE6D4C"/>
    <w:rsid w:val="00BE79B2"/>
    <w:rsid w:val="00BE7A55"/>
    <w:rsid w:val="00BE7AC5"/>
    <w:rsid w:val="00BF0602"/>
    <w:rsid w:val="00BF068B"/>
    <w:rsid w:val="00BF0B0F"/>
    <w:rsid w:val="00BF0EA2"/>
    <w:rsid w:val="00BF110C"/>
    <w:rsid w:val="00BF1113"/>
    <w:rsid w:val="00BF1A9C"/>
    <w:rsid w:val="00BF1E3A"/>
    <w:rsid w:val="00BF239E"/>
    <w:rsid w:val="00BF31F6"/>
    <w:rsid w:val="00BF34CE"/>
    <w:rsid w:val="00BF4039"/>
    <w:rsid w:val="00BF4E4B"/>
    <w:rsid w:val="00BF4FBE"/>
    <w:rsid w:val="00BF5E47"/>
    <w:rsid w:val="00BF6172"/>
    <w:rsid w:val="00BF62CB"/>
    <w:rsid w:val="00BF6ADD"/>
    <w:rsid w:val="00BF6B76"/>
    <w:rsid w:val="00BF7014"/>
    <w:rsid w:val="00BF729E"/>
    <w:rsid w:val="00BF73BE"/>
    <w:rsid w:val="00BF76C9"/>
    <w:rsid w:val="00C018C8"/>
    <w:rsid w:val="00C0240E"/>
    <w:rsid w:val="00C0241F"/>
    <w:rsid w:val="00C02987"/>
    <w:rsid w:val="00C03AC5"/>
    <w:rsid w:val="00C03B90"/>
    <w:rsid w:val="00C03F24"/>
    <w:rsid w:val="00C04140"/>
    <w:rsid w:val="00C04F62"/>
    <w:rsid w:val="00C061F1"/>
    <w:rsid w:val="00C06D0C"/>
    <w:rsid w:val="00C074E3"/>
    <w:rsid w:val="00C107E6"/>
    <w:rsid w:val="00C1167A"/>
    <w:rsid w:val="00C117E6"/>
    <w:rsid w:val="00C1279D"/>
    <w:rsid w:val="00C12F61"/>
    <w:rsid w:val="00C13B36"/>
    <w:rsid w:val="00C1411A"/>
    <w:rsid w:val="00C14515"/>
    <w:rsid w:val="00C153B7"/>
    <w:rsid w:val="00C15E0B"/>
    <w:rsid w:val="00C163C3"/>
    <w:rsid w:val="00C1722E"/>
    <w:rsid w:val="00C17ACD"/>
    <w:rsid w:val="00C17FA3"/>
    <w:rsid w:val="00C2007E"/>
    <w:rsid w:val="00C20329"/>
    <w:rsid w:val="00C2055C"/>
    <w:rsid w:val="00C21466"/>
    <w:rsid w:val="00C216AB"/>
    <w:rsid w:val="00C21899"/>
    <w:rsid w:val="00C21EAD"/>
    <w:rsid w:val="00C23138"/>
    <w:rsid w:val="00C2368C"/>
    <w:rsid w:val="00C2515A"/>
    <w:rsid w:val="00C26671"/>
    <w:rsid w:val="00C26B6C"/>
    <w:rsid w:val="00C27463"/>
    <w:rsid w:val="00C30212"/>
    <w:rsid w:val="00C3056D"/>
    <w:rsid w:val="00C307E7"/>
    <w:rsid w:val="00C3081D"/>
    <w:rsid w:val="00C30BB4"/>
    <w:rsid w:val="00C30DE5"/>
    <w:rsid w:val="00C30E2A"/>
    <w:rsid w:val="00C314CC"/>
    <w:rsid w:val="00C314D7"/>
    <w:rsid w:val="00C31513"/>
    <w:rsid w:val="00C3189C"/>
    <w:rsid w:val="00C318EF"/>
    <w:rsid w:val="00C319D3"/>
    <w:rsid w:val="00C32009"/>
    <w:rsid w:val="00C33D74"/>
    <w:rsid w:val="00C33EF7"/>
    <w:rsid w:val="00C3434E"/>
    <w:rsid w:val="00C34C48"/>
    <w:rsid w:val="00C36571"/>
    <w:rsid w:val="00C36A73"/>
    <w:rsid w:val="00C37264"/>
    <w:rsid w:val="00C37536"/>
    <w:rsid w:val="00C37F5D"/>
    <w:rsid w:val="00C40294"/>
    <w:rsid w:val="00C406E1"/>
    <w:rsid w:val="00C40B17"/>
    <w:rsid w:val="00C40B68"/>
    <w:rsid w:val="00C40D22"/>
    <w:rsid w:val="00C41310"/>
    <w:rsid w:val="00C41363"/>
    <w:rsid w:val="00C413C2"/>
    <w:rsid w:val="00C41A05"/>
    <w:rsid w:val="00C41B8C"/>
    <w:rsid w:val="00C41CF3"/>
    <w:rsid w:val="00C424E3"/>
    <w:rsid w:val="00C43301"/>
    <w:rsid w:val="00C434A8"/>
    <w:rsid w:val="00C4394B"/>
    <w:rsid w:val="00C43D3C"/>
    <w:rsid w:val="00C44956"/>
    <w:rsid w:val="00C449DB"/>
    <w:rsid w:val="00C45A24"/>
    <w:rsid w:val="00C46D3E"/>
    <w:rsid w:val="00C47604"/>
    <w:rsid w:val="00C47AFE"/>
    <w:rsid w:val="00C47C06"/>
    <w:rsid w:val="00C47C90"/>
    <w:rsid w:val="00C47F22"/>
    <w:rsid w:val="00C51D6C"/>
    <w:rsid w:val="00C527D3"/>
    <w:rsid w:val="00C53241"/>
    <w:rsid w:val="00C53666"/>
    <w:rsid w:val="00C543F7"/>
    <w:rsid w:val="00C54541"/>
    <w:rsid w:val="00C55D4C"/>
    <w:rsid w:val="00C56A9B"/>
    <w:rsid w:val="00C5735C"/>
    <w:rsid w:val="00C57AF6"/>
    <w:rsid w:val="00C6035F"/>
    <w:rsid w:val="00C60636"/>
    <w:rsid w:val="00C60EFB"/>
    <w:rsid w:val="00C611DD"/>
    <w:rsid w:val="00C637A0"/>
    <w:rsid w:val="00C637E8"/>
    <w:rsid w:val="00C63CB2"/>
    <w:rsid w:val="00C63E27"/>
    <w:rsid w:val="00C64307"/>
    <w:rsid w:val="00C64912"/>
    <w:rsid w:val="00C6495A"/>
    <w:rsid w:val="00C64A5E"/>
    <w:rsid w:val="00C650A3"/>
    <w:rsid w:val="00C652FA"/>
    <w:rsid w:val="00C6559B"/>
    <w:rsid w:val="00C65B75"/>
    <w:rsid w:val="00C65E09"/>
    <w:rsid w:val="00C65FFA"/>
    <w:rsid w:val="00C661BE"/>
    <w:rsid w:val="00C66454"/>
    <w:rsid w:val="00C66D78"/>
    <w:rsid w:val="00C66E46"/>
    <w:rsid w:val="00C66FA9"/>
    <w:rsid w:val="00C67F9E"/>
    <w:rsid w:val="00C706C3"/>
    <w:rsid w:val="00C713FD"/>
    <w:rsid w:val="00C71557"/>
    <w:rsid w:val="00C7179C"/>
    <w:rsid w:val="00C7216D"/>
    <w:rsid w:val="00C72BF9"/>
    <w:rsid w:val="00C72E59"/>
    <w:rsid w:val="00C7349B"/>
    <w:rsid w:val="00C73AB0"/>
    <w:rsid w:val="00C740E7"/>
    <w:rsid w:val="00C745DA"/>
    <w:rsid w:val="00C75927"/>
    <w:rsid w:val="00C76048"/>
    <w:rsid w:val="00C7638A"/>
    <w:rsid w:val="00C7674F"/>
    <w:rsid w:val="00C76F5B"/>
    <w:rsid w:val="00C772C6"/>
    <w:rsid w:val="00C77819"/>
    <w:rsid w:val="00C801DC"/>
    <w:rsid w:val="00C8048A"/>
    <w:rsid w:val="00C818F7"/>
    <w:rsid w:val="00C82710"/>
    <w:rsid w:val="00C8386A"/>
    <w:rsid w:val="00C83A32"/>
    <w:rsid w:val="00C83B67"/>
    <w:rsid w:val="00C84497"/>
    <w:rsid w:val="00C85AC3"/>
    <w:rsid w:val="00C85D40"/>
    <w:rsid w:val="00C86115"/>
    <w:rsid w:val="00C87034"/>
    <w:rsid w:val="00C870F5"/>
    <w:rsid w:val="00C90079"/>
    <w:rsid w:val="00C904DD"/>
    <w:rsid w:val="00C90624"/>
    <w:rsid w:val="00C90780"/>
    <w:rsid w:val="00C90893"/>
    <w:rsid w:val="00C91160"/>
    <w:rsid w:val="00C9294C"/>
    <w:rsid w:val="00C92BB3"/>
    <w:rsid w:val="00C92F63"/>
    <w:rsid w:val="00C9431D"/>
    <w:rsid w:val="00C953B4"/>
    <w:rsid w:val="00C959EB"/>
    <w:rsid w:val="00C979C8"/>
    <w:rsid w:val="00C97AF5"/>
    <w:rsid w:val="00CA02CE"/>
    <w:rsid w:val="00CA0886"/>
    <w:rsid w:val="00CA08F4"/>
    <w:rsid w:val="00CA0AC8"/>
    <w:rsid w:val="00CA0E35"/>
    <w:rsid w:val="00CA1473"/>
    <w:rsid w:val="00CA18BF"/>
    <w:rsid w:val="00CA19A9"/>
    <w:rsid w:val="00CA22F5"/>
    <w:rsid w:val="00CA2C1B"/>
    <w:rsid w:val="00CA2E83"/>
    <w:rsid w:val="00CA3E70"/>
    <w:rsid w:val="00CA3F9A"/>
    <w:rsid w:val="00CA4E94"/>
    <w:rsid w:val="00CA6A09"/>
    <w:rsid w:val="00CA77FC"/>
    <w:rsid w:val="00CA7B45"/>
    <w:rsid w:val="00CA7D1F"/>
    <w:rsid w:val="00CB003E"/>
    <w:rsid w:val="00CB1183"/>
    <w:rsid w:val="00CB1CBB"/>
    <w:rsid w:val="00CB1F39"/>
    <w:rsid w:val="00CB2B9A"/>
    <w:rsid w:val="00CB2F88"/>
    <w:rsid w:val="00CB34D6"/>
    <w:rsid w:val="00CB37EB"/>
    <w:rsid w:val="00CB396D"/>
    <w:rsid w:val="00CB397D"/>
    <w:rsid w:val="00CB4117"/>
    <w:rsid w:val="00CB4CDF"/>
    <w:rsid w:val="00CB5193"/>
    <w:rsid w:val="00CB64B0"/>
    <w:rsid w:val="00CB688F"/>
    <w:rsid w:val="00CB68F4"/>
    <w:rsid w:val="00CC045F"/>
    <w:rsid w:val="00CC0787"/>
    <w:rsid w:val="00CC092A"/>
    <w:rsid w:val="00CC125A"/>
    <w:rsid w:val="00CC279F"/>
    <w:rsid w:val="00CC2F2E"/>
    <w:rsid w:val="00CC3157"/>
    <w:rsid w:val="00CC354E"/>
    <w:rsid w:val="00CC38E1"/>
    <w:rsid w:val="00CC3F1E"/>
    <w:rsid w:val="00CC4489"/>
    <w:rsid w:val="00CC4C7D"/>
    <w:rsid w:val="00CC50DF"/>
    <w:rsid w:val="00CC642B"/>
    <w:rsid w:val="00CC6804"/>
    <w:rsid w:val="00CC6F44"/>
    <w:rsid w:val="00CC720F"/>
    <w:rsid w:val="00CC7472"/>
    <w:rsid w:val="00CD038C"/>
    <w:rsid w:val="00CD104D"/>
    <w:rsid w:val="00CD170F"/>
    <w:rsid w:val="00CD253E"/>
    <w:rsid w:val="00CD31C5"/>
    <w:rsid w:val="00CD32F5"/>
    <w:rsid w:val="00CD3702"/>
    <w:rsid w:val="00CD5E69"/>
    <w:rsid w:val="00CD6280"/>
    <w:rsid w:val="00CD66D8"/>
    <w:rsid w:val="00CD6FEA"/>
    <w:rsid w:val="00CD7675"/>
    <w:rsid w:val="00CD76C1"/>
    <w:rsid w:val="00CD7CB9"/>
    <w:rsid w:val="00CE0963"/>
    <w:rsid w:val="00CE1F70"/>
    <w:rsid w:val="00CE2514"/>
    <w:rsid w:val="00CE2B7F"/>
    <w:rsid w:val="00CE407B"/>
    <w:rsid w:val="00CE479F"/>
    <w:rsid w:val="00CE48BE"/>
    <w:rsid w:val="00CE4DF4"/>
    <w:rsid w:val="00CE555B"/>
    <w:rsid w:val="00CE567C"/>
    <w:rsid w:val="00CE6133"/>
    <w:rsid w:val="00CE6D2E"/>
    <w:rsid w:val="00CE6D3C"/>
    <w:rsid w:val="00CE70A2"/>
    <w:rsid w:val="00CE7DFC"/>
    <w:rsid w:val="00CF02B1"/>
    <w:rsid w:val="00CF0324"/>
    <w:rsid w:val="00CF094D"/>
    <w:rsid w:val="00CF0990"/>
    <w:rsid w:val="00CF0EC6"/>
    <w:rsid w:val="00CF10FD"/>
    <w:rsid w:val="00CF146B"/>
    <w:rsid w:val="00CF1D8F"/>
    <w:rsid w:val="00CF260E"/>
    <w:rsid w:val="00CF29F8"/>
    <w:rsid w:val="00CF2C93"/>
    <w:rsid w:val="00CF2E50"/>
    <w:rsid w:val="00CF2F5B"/>
    <w:rsid w:val="00CF4A9F"/>
    <w:rsid w:val="00CF4BCB"/>
    <w:rsid w:val="00CF4DBD"/>
    <w:rsid w:val="00CF52FF"/>
    <w:rsid w:val="00CF6068"/>
    <w:rsid w:val="00CF6557"/>
    <w:rsid w:val="00CF76A4"/>
    <w:rsid w:val="00D00291"/>
    <w:rsid w:val="00D01044"/>
    <w:rsid w:val="00D01833"/>
    <w:rsid w:val="00D01B01"/>
    <w:rsid w:val="00D02019"/>
    <w:rsid w:val="00D028CA"/>
    <w:rsid w:val="00D04499"/>
    <w:rsid w:val="00D048EE"/>
    <w:rsid w:val="00D04EB2"/>
    <w:rsid w:val="00D056C5"/>
    <w:rsid w:val="00D059D3"/>
    <w:rsid w:val="00D06134"/>
    <w:rsid w:val="00D062F1"/>
    <w:rsid w:val="00D066E1"/>
    <w:rsid w:val="00D06834"/>
    <w:rsid w:val="00D069F5"/>
    <w:rsid w:val="00D0791E"/>
    <w:rsid w:val="00D07BA9"/>
    <w:rsid w:val="00D105FA"/>
    <w:rsid w:val="00D10FD3"/>
    <w:rsid w:val="00D1106C"/>
    <w:rsid w:val="00D1131D"/>
    <w:rsid w:val="00D11A75"/>
    <w:rsid w:val="00D129CE"/>
    <w:rsid w:val="00D12E3F"/>
    <w:rsid w:val="00D13FDA"/>
    <w:rsid w:val="00D1429D"/>
    <w:rsid w:val="00D144BF"/>
    <w:rsid w:val="00D14829"/>
    <w:rsid w:val="00D15045"/>
    <w:rsid w:val="00D1513F"/>
    <w:rsid w:val="00D15354"/>
    <w:rsid w:val="00D15FBB"/>
    <w:rsid w:val="00D16674"/>
    <w:rsid w:val="00D16B33"/>
    <w:rsid w:val="00D17175"/>
    <w:rsid w:val="00D1719F"/>
    <w:rsid w:val="00D171B9"/>
    <w:rsid w:val="00D2043C"/>
    <w:rsid w:val="00D20486"/>
    <w:rsid w:val="00D207FE"/>
    <w:rsid w:val="00D20A39"/>
    <w:rsid w:val="00D212A2"/>
    <w:rsid w:val="00D217A3"/>
    <w:rsid w:val="00D21B0E"/>
    <w:rsid w:val="00D22170"/>
    <w:rsid w:val="00D22437"/>
    <w:rsid w:val="00D22A16"/>
    <w:rsid w:val="00D235CA"/>
    <w:rsid w:val="00D2401A"/>
    <w:rsid w:val="00D2443E"/>
    <w:rsid w:val="00D255B8"/>
    <w:rsid w:val="00D25AEB"/>
    <w:rsid w:val="00D2602A"/>
    <w:rsid w:val="00D26449"/>
    <w:rsid w:val="00D27745"/>
    <w:rsid w:val="00D31976"/>
    <w:rsid w:val="00D31A36"/>
    <w:rsid w:val="00D32702"/>
    <w:rsid w:val="00D32E9E"/>
    <w:rsid w:val="00D3302B"/>
    <w:rsid w:val="00D3326D"/>
    <w:rsid w:val="00D345B8"/>
    <w:rsid w:val="00D34B69"/>
    <w:rsid w:val="00D361B3"/>
    <w:rsid w:val="00D366EA"/>
    <w:rsid w:val="00D368F9"/>
    <w:rsid w:val="00D371A6"/>
    <w:rsid w:val="00D3772D"/>
    <w:rsid w:val="00D379B8"/>
    <w:rsid w:val="00D37C93"/>
    <w:rsid w:val="00D40571"/>
    <w:rsid w:val="00D4074C"/>
    <w:rsid w:val="00D408BC"/>
    <w:rsid w:val="00D40AB5"/>
    <w:rsid w:val="00D40BFF"/>
    <w:rsid w:val="00D4133C"/>
    <w:rsid w:val="00D417EC"/>
    <w:rsid w:val="00D41853"/>
    <w:rsid w:val="00D41918"/>
    <w:rsid w:val="00D41D32"/>
    <w:rsid w:val="00D4230E"/>
    <w:rsid w:val="00D42506"/>
    <w:rsid w:val="00D42AF5"/>
    <w:rsid w:val="00D42EB3"/>
    <w:rsid w:val="00D4302B"/>
    <w:rsid w:val="00D446B7"/>
    <w:rsid w:val="00D446FA"/>
    <w:rsid w:val="00D45232"/>
    <w:rsid w:val="00D467D9"/>
    <w:rsid w:val="00D47973"/>
    <w:rsid w:val="00D50091"/>
    <w:rsid w:val="00D510A4"/>
    <w:rsid w:val="00D51366"/>
    <w:rsid w:val="00D51532"/>
    <w:rsid w:val="00D5239D"/>
    <w:rsid w:val="00D532C0"/>
    <w:rsid w:val="00D54C26"/>
    <w:rsid w:val="00D54C2C"/>
    <w:rsid w:val="00D55A4A"/>
    <w:rsid w:val="00D55C61"/>
    <w:rsid w:val="00D57F9B"/>
    <w:rsid w:val="00D600A7"/>
    <w:rsid w:val="00D63515"/>
    <w:rsid w:val="00D6473F"/>
    <w:rsid w:val="00D66411"/>
    <w:rsid w:val="00D66878"/>
    <w:rsid w:val="00D71402"/>
    <w:rsid w:val="00D7216D"/>
    <w:rsid w:val="00D722C3"/>
    <w:rsid w:val="00D72422"/>
    <w:rsid w:val="00D72A87"/>
    <w:rsid w:val="00D72CED"/>
    <w:rsid w:val="00D72D11"/>
    <w:rsid w:val="00D72ED9"/>
    <w:rsid w:val="00D73061"/>
    <w:rsid w:val="00D7360F"/>
    <w:rsid w:val="00D7430C"/>
    <w:rsid w:val="00D74EB7"/>
    <w:rsid w:val="00D76520"/>
    <w:rsid w:val="00D77093"/>
    <w:rsid w:val="00D772F5"/>
    <w:rsid w:val="00D77944"/>
    <w:rsid w:val="00D80048"/>
    <w:rsid w:val="00D80C85"/>
    <w:rsid w:val="00D81182"/>
    <w:rsid w:val="00D8154E"/>
    <w:rsid w:val="00D81779"/>
    <w:rsid w:val="00D81EEE"/>
    <w:rsid w:val="00D827AA"/>
    <w:rsid w:val="00D82BA8"/>
    <w:rsid w:val="00D83390"/>
    <w:rsid w:val="00D833E8"/>
    <w:rsid w:val="00D83B16"/>
    <w:rsid w:val="00D83C2F"/>
    <w:rsid w:val="00D84975"/>
    <w:rsid w:val="00D85423"/>
    <w:rsid w:val="00D85E5A"/>
    <w:rsid w:val="00D865DC"/>
    <w:rsid w:val="00D868BA"/>
    <w:rsid w:val="00D87344"/>
    <w:rsid w:val="00D87A86"/>
    <w:rsid w:val="00D87ACE"/>
    <w:rsid w:val="00D905E0"/>
    <w:rsid w:val="00D90B25"/>
    <w:rsid w:val="00D9101B"/>
    <w:rsid w:val="00D9119A"/>
    <w:rsid w:val="00D920E7"/>
    <w:rsid w:val="00D927A8"/>
    <w:rsid w:val="00D92F37"/>
    <w:rsid w:val="00D930E0"/>
    <w:rsid w:val="00D931F0"/>
    <w:rsid w:val="00D93DBB"/>
    <w:rsid w:val="00D93DD4"/>
    <w:rsid w:val="00D943EF"/>
    <w:rsid w:val="00D94B96"/>
    <w:rsid w:val="00D95355"/>
    <w:rsid w:val="00D953D5"/>
    <w:rsid w:val="00D95CF0"/>
    <w:rsid w:val="00D96055"/>
    <w:rsid w:val="00D97BC4"/>
    <w:rsid w:val="00DA05CC"/>
    <w:rsid w:val="00DA094F"/>
    <w:rsid w:val="00DA0E13"/>
    <w:rsid w:val="00DA1DD5"/>
    <w:rsid w:val="00DA2316"/>
    <w:rsid w:val="00DA23A2"/>
    <w:rsid w:val="00DA267C"/>
    <w:rsid w:val="00DA2697"/>
    <w:rsid w:val="00DA2917"/>
    <w:rsid w:val="00DA2932"/>
    <w:rsid w:val="00DA31BA"/>
    <w:rsid w:val="00DA3524"/>
    <w:rsid w:val="00DA3D7B"/>
    <w:rsid w:val="00DA44B8"/>
    <w:rsid w:val="00DA46CE"/>
    <w:rsid w:val="00DA4779"/>
    <w:rsid w:val="00DA4FE2"/>
    <w:rsid w:val="00DA5F8C"/>
    <w:rsid w:val="00DA664C"/>
    <w:rsid w:val="00DA66B0"/>
    <w:rsid w:val="00DA6D93"/>
    <w:rsid w:val="00DA7E5E"/>
    <w:rsid w:val="00DB1642"/>
    <w:rsid w:val="00DB1B23"/>
    <w:rsid w:val="00DB20F4"/>
    <w:rsid w:val="00DB2202"/>
    <w:rsid w:val="00DB22A4"/>
    <w:rsid w:val="00DB23CE"/>
    <w:rsid w:val="00DB26F1"/>
    <w:rsid w:val="00DB2756"/>
    <w:rsid w:val="00DB2887"/>
    <w:rsid w:val="00DB33BD"/>
    <w:rsid w:val="00DB35D6"/>
    <w:rsid w:val="00DB3AA8"/>
    <w:rsid w:val="00DB5D25"/>
    <w:rsid w:val="00DB619C"/>
    <w:rsid w:val="00DB61CF"/>
    <w:rsid w:val="00DB6CC4"/>
    <w:rsid w:val="00DB7C84"/>
    <w:rsid w:val="00DC0D5D"/>
    <w:rsid w:val="00DC10BF"/>
    <w:rsid w:val="00DC13E9"/>
    <w:rsid w:val="00DC1446"/>
    <w:rsid w:val="00DC1A2C"/>
    <w:rsid w:val="00DC21FE"/>
    <w:rsid w:val="00DC23CF"/>
    <w:rsid w:val="00DC43B9"/>
    <w:rsid w:val="00DC4AB4"/>
    <w:rsid w:val="00DC51BF"/>
    <w:rsid w:val="00DC5515"/>
    <w:rsid w:val="00DC59B0"/>
    <w:rsid w:val="00DC6A1E"/>
    <w:rsid w:val="00DC6EA9"/>
    <w:rsid w:val="00DC722D"/>
    <w:rsid w:val="00DC7423"/>
    <w:rsid w:val="00DC7982"/>
    <w:rsid w:val="00DC79B2"/>
    <w:rsid w:val="00DD08E5"/>
    <w:rsid w:val="00DD0DDC"/>
    <w:rsid w:val="00DD1072"/>
    <w:rsid w:val="00DD194E"/>
    <w:rsid w:val="00DD2F71"/>
    <w:rsid w:val="00DD4A65"/>
    <w:rsid w:val="00DD4AD8"/>
    <w:rsid w:val="00DD53E9"/>
    <w:rsid w:val="00DD609D"/>
    <w:rsid w:val="00DD687F"/>
    <w:rsid w:val="00DD6F05"/>
    <w:rsid w:val="00DE0A9C"/>
    <w:rsid w:val="00DE0ABF"/>
    <w:rsid w:val="00DE11E9"/>
    <w:rsid w:val="00DE13EA"/>
    <w:rsid w:val="00DE1417"/>
    <w:rsid w:val="00DE2176"/>
    <w:rsid w:val="00DE34D2"/>
    <w:rsid w:val="00DE42BC"/>
    <w:rsid w:val="00DE4883"/>
    <w:rsid w:val="00DE4885"/>
    <w:rsid w:val="00DE5984"/>
    <w:rsid w:val="00DE5D45"/>
    <w:rsid w:val="00DE5E3B"/>
    <w:rsid w:val="00DE680E"/>
    <w:rsid w:val="00DE6C56"/>
    <w:rsid w:val="00DE72D2"/>
    <w:rsid w:val="00DF0550"/>
    <w:rsid w:val="00DF0ADB"/>
    <w:rsid w:val="00DF0BF1"/>
    <w:rsid w:val="00DF14EA"/>
    <w:rsid w:val="00DF1946"/>
    <w:rsid w:val="00DF1A1C"/>
    <w:rsid w:val="00DF1AF4"/>
    <w:rsid w:val="00DF1F8E"/>
    <w:rsid w:val="00DF2037"/>
    <w:rsid w:val="00DF2272"/>
    <w:rsid w:val="00DF368E"/>
    <w:rsid w:val="00DF37A4"/>
    <w:rsid w:val="00DF4219"/>
    <w:rsid w:val="00DF4CEC"/>
    <w:rsid w:val="00DF6002"/>
    <w:rsid w:val="00DF640F"/>
    <w:rsid w:val="00DF6864"/>
    <w:rsid w:val="00DF6CF5"/>
    <w:rsid w:val="00DF6F94"/>
    <w:rsid w:val="00DF7032"/>
    <w:rsid w:val="00E001C4"/>
    <w:rsid w:val="00E00CA5"/>
    <w:rsid w:val="00E01611"/>
    <w:rsid w:val="00E017CF"/>
    <w:rsid w:val="00E024F0"/>
    <w:rsid w:val="00E027B3"/>
    <w:rsid w:val="00E02969"/>
    <w:rsid w:val="00E0384F"/>
    <w:rsid w:val="00E03D30"/>
    <w:rsid w:val="00E04274"/>
    <w:rsid w:val="00E04662"/>
    <w:rsid w:val="00E0499B"/>
    <w:rsid w:val="00E052E7"/>
    <w:rsid w:val="00E05498"/>
    <w:rsid w:val="00E05694"/>
    <w:rsid w:val="00E06137"/>
    <w:rsid w:val="00E06361"/>
    <w:rsid w:val="00E06774"/>
    <w:rsid w:val="00E07233"/>
    <w:rsid w:val="00E075B0"/>
    <w:rsid w:val="00E111CE"/>
    <w:rsid w:val="00E119F8"/>
    <w:rsid w:val="00E11C19"/>
    <w:rsid w:val="00E1228B"/>
    <w:rsid w:val="00E12FF0"/>
    <w:rsid w:val="00E160BD"/>
    <w:rsid w:val="00E16232"/>
    <w:rsid w:val="00E16B31"/>
    <w:rsid w:val="00E16FA9"/>
    <w:rsid w:val="00E171D1"/>
    <w:rsid w:val="00E176DA"/>
    <w:rsid w:val="00E17701"/>
    <w:rsid w:val="00E1770A"/>
    <w:rsid w:val="00E17BAF"/>
    <w:rsid w:val="00E200AD"/>
    <w:rsid w:val="00E20147"/>
    <w:rsid w:val="00E20553"/>
    <w:rsid w:val="00E2068D"/>
    <w:rsid w:val="00E20735"/>
    <w:rsid w:val="00E20770"/>
    <w:rsid w:val="00E20919"/>
    <w:rsid w:val="00E20B41"/>
    <w:rsid w:val="00E21411"/>
    <w:rsid w:val="00E216A5"/>
    <w:rsid w:val="00E2175F"/>
    <w:rsid w:val="00E21CFF"/>
    <w:rsid w:val="00E224AF"/>
    <w:rsid w:val="00E2263C"/>
    <w:rsid w:val="00E22993"/>
    <w:rsid w:val="00E2327C"/>
    <w:rsid w:val="00E24372"/>
    <w:rsid w:val="00E24F71"/>
    <w:rsid w:val="00E2700D"/>
    <w:rsid w:val="00E27D53"/>
    <w:rsid w:val="00E30587"/>
    <w:rsid w:val="00E30FE4"/>
    <w:rsid w:val="00E3132B"/>
    <w:rsid w:val="00E31872"/>
    <w:rsid w:val="00E330A1"/>
    <w:rsid w:val="00E3310F"/>
    <w:rsid w:val="00E3327F"/>
    <w:rsid w:val="00E33637"/>
    <w:rsid w:val="00E33F77"/>
    <w:rsid w:val="00E3413A"/>
    <w:rsid w:val="00E34212"/>
    <w:rsid w:val="00E3423C"/>
    <w:rsid w:val="00E35606"/>
    <w:rsid w:val="00E35CFF"/>
    <w:rsid w:val="00E36482"/>
    <w:rsid w:val="00E374EC"/>
    <w:rsid w:val="00E37FB0"/>
    <w:rsid w:val="00E40584"/>
    <w:rsid w:val="00E4078A"/>
    <w:rsid w:val="00E4118B"/>
    <w:rsid w:val="00E41496"/>
    <w:rsid w:val="00E4378D"/>
    <w:rsid w:val="00E43796"/>
    <w:rsid w:val="00E43942"/>
    <w:rsid w:val="00E440ED"/>
    <w:rsid w:val="00E4541F"/>
    <w:rsid w:val="00E4569C"/>
    <w:rsid w:val="00E4586D"/>
    <w:rsid w:val="00E461AF"/>
    <w:rsid w:val="00E468F3"/>
    <w:rsid w:val="00E46D4D"/>
    <w:rsid w:val="00E46EF0"/>
    <w:rsid w:val="00E4716B"/>
    <w:rsid w:val="00E479AD"/>
    <w:rsid w:val="00E47B0E"/>
    <w:rsid w:val="00E50647"/>
    <w:rsid w:val="00E50F38"/>
    <w:rsid w:val="00E510E6"/>
    <w:rsid w:val="00E51D86"/>
    <w:rsid w:val="00E52381"/>
    <w:rsid w:val="00E52551"/>
    <w:rsid w:val="00E526FA"/>
    <w:rsid w:val="00E52FD3"/>
    <w:rsid w:val="00E53195"/>
    <w:rsid w:val="00E53382"/>
    <w:rsid w:val="00E53920"/>
    <w:rsid w:val="00E54C49"/>
    <w:rsid w:val="00E55414"/>
    <w:rsid w:val="00E55493"/>
    <w:rsid w:val="00E55A56"/>
    <w:rsid w:val="00E566DD"/>
    <w:rsid w:val="00E57A01"/>
    <w:rsid w:val="00E618DB"/>
    <w:rsid w:val="00E63503"/>
    <w:rsid w:val="00E6417B"/>
    <w:rsid w:val="00E64996"/>
    <w:rsid w:val="00E64FC7"/>
    <w:rsid w:val="00E65163"/>
    <w:rsid w:val="00E6525F"/>
    <w:rsid w:val="00E6552B"/>
    <w:rsid w:val="00E65C1B"/>
    <w:rsid w:val="00E66AD5"/>
    <w:rsid w:val="00E6745D"/>
    <w:rsid w:val="00E6760B"/>
    <w:rsid w:val="00E67782"/>
    <w:rsid w:val="00E67A92"/>
    <w:rsid w:val="00E7043C"/>
    <w:rsid w:val="00E71882"/>
    <w:rsid w:val="00E71F5B"/>
    <w:rsid w:val="00E728B0"/>
    <w:rsid w:val="00E72D00"/>
    <w:rsid w:val="00E7336C"/>
    <w:rsid w:val="00E73EC7"/>
    <w:rsid w:val="00E73ED7"/>
    <w:rsid w:val="00E74747"/>
    <w:rsid w:val="00E74BEC"/>
    <w:rsid w:val="00E74D2F"/>
    <w:rsid w:val="00E7509A"/>
    <w:rsid w:val="00E754F5"/>
    <w:rsid w:val="00E7567D"/>
    <w:rsid w:val="00E75EFE"/>
    <w:rsid w:val="00E76044"/>
    <w:rsid w:val="00E761D5"/>
    <w:rsid w:val="00E76208"/>
    <w:rsid w:val="00E76309"/>
    <w:rsid w:val="00E76BC3"/>
    <w:rsid w:val="00E76CD3"/>
    <w:rsid w:val="00E76CFF"/>
    <w:rsid w:val="00E76D79"/>
    <w:rsid w:val="00E76EEA"/>
    <w:rsid w:val="00E77417"/>
    <w:rsid w:val="00E77C9C"/>
    <w:rsid w:val="00E8040F"/>
    <w:rsid w:val="00E809BC"/>
    <w:rsid w:val="00E80C3D"/>
    <w:rsid w:val="00E80FCE"/>
    <w:rsid w:val="00E813FB"/>
    <w:rsid w:val="00E82E6A"/>
    <w:rsid w:val="00E83068"/>
    <w:rsid w:val="00E8323C"/>
    <w:rsid w:val="00E8340F"/>
    <w:rsid w:val="00E8348B"/>
    <w:rsid w:val="00E83CF8"/>
    <w:rsid w:val="00E83DBE"/>
    <w:rsid w:val="00E84229"/>
    <w:rsid w:val="00E849EC"/>
    <w:rsid w:val="00E84C61"/>
    <w:rsid w:val="00E8518A"/>
    <w:rsid w:val="00E85DB7"/>
    <w:rsid w:val="00E862C3"/>
    <w:rsid w:val="00E86F8D"/>
    <w:rsid w:val="00E8733E"/>
    <w:rsid w:val="00E87672"/>
    <w:rsid w:val="00E87B99"/>
    <w:rsid w:val="00E87E64"/>
    <w:rsid w:val="00E90755"/>
    <w:rsid w:val="00E90EDA"/>
    <w:rsid w:val="00E92038"/>
    <w:rsid w:val="00E92F65"/>
    <w:rsid w:val="00E94ECD"/>
    <w:rsid w:val="00E95EE6"/>
    <w:rsid w:val="00E97270"/>
    <w:rsid w:val="00EA0085"/>
    <w:rsid w:val="00EA019B"/>
    <w:rsid w:val="00EA0C08"/>
    <w:rsid w:val="00EA0E49"/>
    <w:rsid w:val="00EA1420"/>
    <w:rsid w:val="00EA1C95"/>
    <w:rsid w:val="00EA2BB0"/>
    <w:rsid w:val="00EA5753"/>
    <w:rsid w:val="00EA6A12"/>
    <w:rsid w:val="00EA74A0"/>
    <w:rsid w:val="00EA7C6C"/>
    <w:rsid w:val="00EB0EEA"/>
    <w:rsid w:val="00EB1369"/>
    <w:rsid w:val="00EB1B02"/>
    <w:rsid w:val="00EB26C5"/>
    <w:rsid w:val="00EB2B74"/>
    <w:rsid w:val="00EB3D6C"/>
    <w:rsid w:val="00EB4188"/>
    <w:rsid w:val="00EB4F24"/>
    <w:rsid w:val="00EB567D"/>
    <w:rsid w:val="00EB5B53"/>
    <w:rsid w:val="00EB5B9A"/>
    <w:rsid w:val="00EB6292"/>
    <w:rsid w:val="00EB63D3"/>
    <w:rsid w:val="00EB6D2A"/>
    <w:rsid w:val="00EB7DB4"/>
    <w:rsid w:val="00EC02A5"/>
    <w:rsid w:val="00EC132E"/>
    <w:rsid w:val="00EC1840"/>
    <w:rsid w:val="00EC1EB0"/>
    <w:rsid w:val="00EC2D3C"/>
    <w:rsid w:val="00EC377F"/>
    <w:rsid w:val="00EC39D0"/>
    <w:rsid w:val="00EC3D84"/>
    <w:rsid w:val="00EC3F39"/>
    <w:rsid w:val="00EC3FB3"/>
    <w:rsid w:val="00EC4370"/>
    <w:rsid w:val="00EC4715"/>
    <w:rsid w:val="00EC4EF9"/>
    <w:rsid w:val="00EC535E"/>
    <w:rsid w:val="00EC6783"/>
    <w:rsid w:val="00EC6C60"/>
    <w:rsid w:val="00EC7535"/>
    <w:rsid w:val="00EC7E87"/>
    <w:rsid w:val="00ED0684"/>
    <w:rsid w:val="00ED087C"/>
    <w:rsid w:val="00ED1B2E"/>
    <w:rsid w:val="00ED1BA5"/>
    <w:rsid w:val="00ED1F36"/>
    <w:rsid w:val="00ED2247"/>
    <w:rsid w:val="00ED2714"/>
    <w:rsid w:val="00ED3150"/>
    <w:rsid w:val="00ED34ED"/>
    <w:rsid w:val="00ED3A23"/>
    <w:rsid w:val="00ED4185"/>
    <w:rsid w:val="00ED48B6"/>
    <w:rsid w:val="00ED4B96"/>
    <w:rsid w:val="00ED4CA3"/>
    <w:rsid w:val="00ED4D15"/>
    <w:rsid w:val="00ED5BB1"/>
    <w:rsid w:val="00ED6AD1"/>
    <w:rsid w:val="00ED6B33"/>
    <w:rsid w:val="00ED6D28"/>
    <w:rsid w:val="00ED71F2"/>
    <w:rsid w:val="00ED794C"/>
    <w:rsid w:val="00ED7C24"/>
    <w:rsid w:val="00ED7E8C"/>
    <w:rsid w:val="00ED7F60"/>
    <w:rsid w:val="00EE00C6"/>
    <w:rsid w:val="00EE0454"/>
    <w:rsid w:val="00EE1475"/>
    <w:rsid w:val="00EE183B"/>
    <w:rsid w:val="00EE18AC"/>
    <w:rsid w:val="00EE2898"/>
    <w:rsid w:val="00EE2A7E"/>
    <w:rsid w:val="00EE2A91"/>
    <w:rsid w:val="00EE2AB6"/>
    <w:rsid w:val="00EE34A9"/>
    <w:rsid w:val="00EE361C"/>
    <w:rsid w:val="00EE3EA5"/>
    <w:rsid w:val="00EE404C"/>
    <w:rsid w:val="00EE410D"/>
    <w:rsid w:val="00EE64A3"/>
    <w:rsid w:val="00EE64EE"/>
    <w:rsid w:val="00EE688E"/>
    <w:rsid w:val="00EE6B9F"/>
    <w:rsid w:val="00EF09AE"/>
    <w:rsid w:val="00EF0EE0"/>
    <w:rsid w:val="00EF1085"/>
    <w:rsid w:val="00EF1744"/>
    <w:rsid w:val="00EF1E45"/>
    <w:rsid w:val="00EF2B54"/>
    <w:rsid w:val="00EF3202"/>
    <w:rsid w:val="00EF32C7"/>
    <w:rsid w:val="00EF3580"/>
    <w:rsid w:val="00EF3BD1"/>
    <w:rsid w:val="00EF4C62"/>
    <w:rsid w:val="00EF4C94"/>
    <w:rsid w:val="00EF5571"/>
    <w:rsid w:val="00EF5F3E"/>
    <w:rsid w:val="00EF5FB1"/>
    <w:rsid w:val="00F0078E"/>
    <w:rsid w:val="00F00CB5"/>
    <w:rsid w:val="00F016E1"/>
    <w:rsid w:val="00F0197B"/>
    <w:rsid w:val="00F02752"/>
    <w:rsid w:val="00F03129"/>
    <w:rsid w:val="00F03C5A"/>
    <w:rsid w:val="00F04067"/>
    <w:rsid w:val="00F044D8"/>
    <w:rsid w:val="00F0587C"/>
    <w:rsid w:val="00F059F8"/>
    <w:rsid w:val="00F05C3E"/>
    <w:rsid w:val="00F05E04"/>
    <w:rsid w:val="00F06D9C"/>
    <w:rsid w:val="00F07216"/>
    <w:rsid w:val="00F10004"/>
    <w:rsid w:val="00F10082"/>
    <w:rsid w:val="00F101F1"/>
    <w:rsid w:val="00F10328"/>
    <w:rsid w:val="00F107AE"/>
    <w:rsid w:val="00F10B54"/>
    <w:rsid w:val="00F1132B"/>
    <w:rsid w:val="00F11D6A"/>
    <w:rsid w:val="00F11F42"/>
    <w:rsid w:val="00F12D1F"/>
    <w:rsid w:val="00F13447"/>
    <w:rsid w:val="00F13F8C"/>
    <w:rsid w:val="00F1400D"/>
    <w:rsid w:val="00F14812"/>
    <w:rsid w:val="00F14E3C"/>
    <w:rsid w:val="00F152A0"/>
    <w:rsid w:val="00F153E4"/>
    <w:rsid w:val="00F15712"/>
    <w:rsid w:val="00F160C4"/>
    <w:rsid w:val="00F16C8B"/>
    <w:rsid w:val="00F174B3"/>
    <w:rsid w:val="00F179A7"/>
    <w:rsid w:val="00F20451"/>
    <w:rsid w:val="00F20588"/>
    <w:rsid w:val="00F20DDA"/>
    <w:rsid w:val="00F2219C"/>
    <w:rsid w:val="00F223E9"/>
    <w:rsid w:val="00F22446"/>
    <w:rsid w:val="00F2247D"/>
    <w:rsid w:val="00F22F29"/>
    <w:rsid w:val="00F23BB9"/>
    <w:rsid w:val="00F23E10"/>
    <w:rsid w:val="00F24D31"/>
    <w:rsid w:val="00F2596B"/>
    <w:rsid w:val="00F25B99"/>
    <w:rsid w:val="00F25EEB"/>
    <w:rsid w:val="00F266AA"/>
    <w:rsid w:val="00F269D6"/>
    <w:rsid w:val="00F26FA3"/>
    <w:rsid w:val="00F27856"/>
    <w:rsid w:val="00F30ED4"/>
    <w:rsid w:val="00F31336"/>
    <w:rsid w:val="00F3157D"/>
    <w:rsid w:val="00F31FE5"/>
    <w:rsid w:val="00F3227A"/>
    <w:rsid w:val="00F343F1"/>
    <w:rsid w:val="00F355C3"/>
    <w:rsid w:val="00F358E7"/>
    <w:rsid w:val="00F35B65"/>
    <w:rsid w:val="00F36CB0"/>
    <w:rsid w:val="00F36F91"/>
    <w:rsid w:val="00F37941"/>
    <w:rsid w:val="00F37D87"/>
    <w:rsid w:val="00F37E9C"/>
    <w:rsid w:val="00F402B4"/>
    <w:rsid w:val="00F40617"/>
    <w:rsid w:val="00F4089E"/>
    <w:rsid w:val="00F409D4"/>
    <w:rsid w:val="00F40D59"/>
    <w:rsid w:val="00F40DA8"/>
    <w:rsid w:val="00F410CE"/>
    <w:rsid w:val="00F412FE"/>
    <w:rsid w:val="00F41868"/>
    <w:rsid w:val="00F41960"/>
    <w:rsid w:val="00F425B5"/>
    <w:rsid w:val="00F42751"/>
    <w:rsid w:val="00F43BF8"/>
    <w:rsid w:val="00F46883"/>
    <w:rsid w:val="00F46E31"/>
    <w:rsid w:val="00F504F1"/>
    <w:rsid w:val="00F50503"/>
    <w:rsid w:val="00F51B3E"/>
    <w:rsid w:val="00F51D8A"/>
    <w:rsid w:val="00F51F32"/>
    <w:rsid w:val="00F52986"/>
    <w:rsid w:val="00F5314D"/>
    <w:rsid w:val="00F53EC3"/>
    <w:rsid w:val="00F5415B"/>
    <w:rsid w:val="00F548F4"/>
    <w:rsid w:val="00F54A4C"/>
    <w:rsid w:val="00F56709"/>
    <w:rsid w:val="00F56E9A"/>
    <w:rsid w:val="00F56F47"/>
    <w:rsid w:val="00F57672"/>
    <w:rsid w:val="00F57E59"/>
    <w:rsid w:val="00F602AF"/>
    <w:rsid w:val="00F6049E"/>
    <w:rsid w:val="00F61198"/>
    <w:rsid w:val="00F61AE6"/>
    <w:rsid w:val="00F6203C"/>
    <w:rsid w:val="00F62357"/>
    <w:rsid w:val="00F623B4"/>
    <w:rsid w:val="00F62C79"/>
    <w:rsid w:val="00F63289"/>
    <w:rsid w:val="00F6331D"/>
    <w:rsid w:val="00F640FD"/>
    <w:rsid w:val="00F64231"/>
    <w:rsid w:val="00F6457F"/>
    <w:rsid w:val="00F65270"/>
    <w:rsid w:val="00F65750"/>
    <w:rsid w:val="00F65940"/>
    <w:rsid w:val="00F65D71"/>
    <w:rsid w:val="00F671B5"/>
    <w:rsid w:val="00F67214"/>
    <w:rsid w:val="00F673F5"/>
    <w:rsid w:val="00F67562"/>
    <w:rsid w:val="00F70BEE"/>
    <w:rsid w:val="00F70C07"/>
    <w:rsid w:val="00F70D1E"/>
    <w:rsid w:val="00F70E98"/>
    <w:rsid w:val="00F72EA1"/>
    <w:rsid w:val="00F732EF"/>
    <w:rsid w:val="00F733EE"/>
    <w:rsid w:val="00F73722"/>
    <w:rsid w:val="00F73AB6"/>
    <w:rsid w:val="00F74C9E"/>
    <w:rsid w:val="00F74E09"/>
    <w:rsid w:val="00F75482"/>
    <w:rsid w:val="00F75A94"/>
    <w:rsid w:val="00F75C2E"/>
    <w:rsid w:val="00F76586"/>
    <w:rsid w:val="00F7675A"/>
    <w:rsid w:val="00F768AA"/>
    <w:rsid w:val="00F768EC"/>
    <w:rsid w:val="00F76972"/>
    <w:rsid w:val="00F76FEB"/>
    <w:rsid w:val="00F80134"/>
    <w:rsid w:val="00F80146"/>
    <w:rsid w:val="00F801F8"/>
    <w:rsid w:val="00F80DB4"/>
    <w:rsid w:val="00F81C43"/>
    <w:rsid w:val="00F81C9D"/>
    <w:rsid w:val="00F81E05"/>
    <w:rsid w:val="00F81E40"/>
    <w:rsid w:val="00F82610"/>
    <w:rsid w:val="00F82F6D"/>
    <w:rsid w:val="00F83280"/>
    <w:rsid w:val="00F83556"/>
    <w:rsid w:val="00F83B46"/>
    <w:rsid w:val="00F83BA0"/>
    <w:rsid w:val="00F8414D"/>
    <w:rsid w:val="00F8418E"/>
    <w:rsid w:val="00F843FB"/>
    <w:rsid w:val="00F844A9"/>
    <w:rsid w:val="00F852F9"/>
    <w:rsid w:val="00F85564"/>
    <w:rsid w:val="00F87373"/>
    <w:rsid w:val="00F90DBC"/>
    <w:rsid w:val="00F9104C"/>
    <w:rsid w:val="00F91350"/>
    <w:rsid w:val="00F917FC"/>
    <w:rsid w:val="00F923C6"/>
    <w:rsid w:val="00F92449"/>
    <w:rsid w:val="00F9244D"/>
    <w:rsid w:val="00F931B6"/>
    <w:rsid w:val="00F95085"/>
    <w:rsid w:val="00F95538"/>
    <w:rsid w:val="00F961F7"/>
    <w:rsid w:val="00F9686B"/>
    <w:rsid w:val="00F97053"/>
    <w:rsid w:val="00F975B5"/>
    <w:rsid w:val="00F97AE6"/>
    <w:rsid w:val="00F97BE0"/>
    <w:rsid w:val="00F97F2B"/>
    <w:rsid w:val="00FA094A"/>
    <w:rsid w:val="00FA1C0B"/>
    <w:rsid w:val="00FA212E"/>
    <w:rsid w:val="00FA2611"/>
    <w:rsid w:val="00FA2CAC"/>
    <w:rsid w:val="00FA2F1C"/>
    <w:rsid w:val="00FA37E5"/>
    <w:rsid w:val="00FA3869"/>
    <w:rsid w:val="00FA3A35"/>
    <w:rsid w:val="00FA3AEA"/>
    <w:rsid w:val="00FA3E09"/>
    <w:rsid w:val="00FA4482"/>
    <w:rsid w:val="00FA51B2"/>
    <w:rsid w:val="00FA53CD"/>
    <w:rsid w:val="00FA5843"/>
    <w:rsid w:val="00FA5CE0"/>
    <w:rsid w:val="00FA60EE"/>
    <w:rsid w:val="00FA6140"/>
    <w:rsid w:val="00FA63FA"/>
    <w:rsid w:val="00FA6A40"/>
    <w:rsid w:val="00FA6D63"/>
    <w:rsid w:val="00FA7184"/>
    <w:rsid w:val="00FA7B49"/>
    <w:rsid w:val="00FB08DA"/>
    <w:rsid w:val="00FB0F58"/>
    <w:rsid w:val="00FB2031"/>
    <w:rsid w:val="00FB297C"/>
    <w:rsid w:val="00FB2C2F"/>
    <w:rsid w:val="00FB2E08"/>
    <w:rsid w:val="00FB301C"/>
    <w:rsid w:val="00FB36D9"/>
    <w:rsid w:val="00FB3A19"/>
    <w:rsid w:val="00FB3D4C"/>
    <w:rsid w:val="00FB4134"/>
    <w:rsid w:val="00FB51B5"/>
    <w:rsid w:val="00FB53A1"/>
    <w:rsid w:val="00FB5C5A"/>
    <w:rsid w:val="00FB64D7"/>
    <w:rsid w:val="00FB670A"/>
    <w:rsid w:val="00FB6C68"/>
    <w:rsid w:val="00FB6F45"/>
    <w:rsid w:val="00FB7873"/>
    <w:rsid w:val="00FB7F15"/>
    <w:rsid w:val="00FC0960"/>
    <w:rsid w:val="00FC16BC"/>
    <w:rsid w:val="00FC25FC"/>
    <w:rsid w:val="00FC2E44"/>
    <w:rsid w:val="00FC31D8"/>
    <w:rsid w:val="00FC35B7"/>
    <w:rsid w:val="00FC3B55"/>
    <w:rsid w:val="00FC3BCC"/>
    <w:rsid w:val="00FC4514"/>
    <w:rsid w:val="00FC4D4E"/>
    <w:rsid w:val="00FC516F"/>
    <w:rsid w:val="00FC5CED"/>
    <w:rsid w:val="00FC5F58"/>
    <w:rsid w:val="00FC606B"/>
    <w:rsid w:val="00FC7AD4"/>
    <w:rsid w:val="00FD014C"/>
    <w:rsid w:val="00FD06A3"/>
    <w:rsid w:val="00FD166E"/>
    <w:rsid w:val="00FD24D4"/>
    <w:rsid w:val="00FD274D"/>
    <w:rsid w:val="00FD2BA9"/>
    <w:rsid w:val="00FD348C"/>
    <w:rsid w:val="00FD4975"/>
    <w:rsid w:val="00FD4FC4"/>
    <w:rsid w:val="00FD5018"/>
    <w:rsid w:val="00FD5A55"/>
    <w:rsid w:val="00FD5A81"/>
    <w:rsid w:val="00FD6CDA"/>
    <w:rsid w:val="00FD6E31"/>
    <w:rsid w:val="00FD7E7A"/>
    <w:rsid w:val="00FE04B2"/>
    <w:rsid w:val="00FE0EF9"/>
    <w:rsid w:val="00FE1615"/>
    <w:rsid w:val="00FE1C2E"/>
    <w:rsid w:val="00FE22D5"/>
    <w:rsid w:val="00FE26B6"/>
    <w:rsid w:val="00FE2C1A"/>
    <w:rsid w:val="00FE3865"/>
    <w:rsid w:val="00FE3A03"/>
    <w:rsid w:val="00FE42BE"/>
    <w:rsid w:val="00FE48CD"/>
    <w:rsid w:val="00FE4CCA"/>
    <w:rsid w:val="00FE5211"/>
    <w:rsid w:val="00FE5296"/>
    <w:rsid w:val="00FE580C"/>
    <w:rsid w:val="00FE5D6C"/>
    <w:rsid w:val="00FE60AE"/>
    <w:rsid w:val="00FE6692"/>
    <w:rsid w:val="00FE67AB"/>
    <w:rsid w:val="00FE6AFF"/>
    <w:rsid w:val="00FE7027"/>
    <w:rsid w:val="00FE716B"/>
    <w:rsid w:val="00FE756D"/>
    <w:rsid w:val="00FF153F"/>
    <w:rsid w:val="00FF19C6"/>
    <w:rsid w:val="00FF2F31"/>
    <w:rsid w:val="00FF377A"/>
    <w:rsid w:val="00FF38C8"/>
    <w:rsid w:val="00FF470F"/>
    <w:rsid w:val="00FF4BD8"/>
    <w:rsid w:val="00FF5A31"/>
    <w:rsid w:val="00FF5F02"/>
    <w:rsid w:val="00FF643B"/>
    <w:rsid w:val="00FF6694"/>
    <w:rsid w:val="00FF750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5242D40"/>
  <w14:defaultImageDpi w14:val="32767"/>
  <w15:docId w15:val="{4E18E23B-74DB-4716-BD7F-0CDA0C8B7B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F05C3E"/>
    <w:pPr>
      <w:keepNext/>
      <w:outlineLvl w:val="0"/>
    </w:pPr>
    <w:rPr>
      <w:rFonts w:asciiTheme="majorHAnsi" w:eastAsiaTheme="majorEastAsia" w:hAnsiTheme="majorHAnsi" w:cstheme="majorBidi"/>
      <w:sz w:val="28"/>
      <w:szCs w:val="28"/>
    </w:rPr>
  </w:style>
  <w:style w:type="paragraph" w:styleId="2">
    <w:name w:val="heading 2"/>
    <w:basedOn w:val="a"/>
    <w:next w:val="a"/>
    <w:link w:val="2Char"/>
    <w:uiPriority w:val="9"/>
    <w:semiHidden/>
    <w:unhideWhenUsed/>
    <w:qFormat/>
    <w:rsid w:val="006A1513"/>
    <w:pPr>
      <w:keepNext/>
      <w:outlineLvl w:val="1"/>
    </w:pPr>
    <w:rPr>
      <w:rFonts w:asciiTheme="majorHAnsi" w:eastAsiaTheme="majorEastAsia" w:hAnsiTheme="majorHAnsi" w:cstheme="majorBidi"/>
    </w:rPr>
  </w:style>
  <w:style w:type="paragraph" w:styleId="3">
    <w:name w:val="heading 3"/>
    <w:basedOn w:val="a"/>
    <w:next w:val="a"/>
    <w:link w:val="3Char"/>
    <w:uiPriority w:val="9"/>
    <w:semiHidden/>
    <w:unhideWhenUsed/>
    <w:qFormat/>
    <w:rsid w:val="00BB7F67"/>
    <w:pPr>
      <w:keepNext/>
      <w:ind w:leftChars="300" w:left="300" w:hangingChars="200" w:hanging="2000"/>
      <w:outlineLvl w:val="2"/>
    </w:pPr>
    <w:rPr>
      <w:rFonts w:asciiTheme="majorHAnsi" w:eastAsiaTheme="majorEastAsia" w:hAnsiTheme="majorHAnsi" w:cstheme="majorBidi"/>
    </w:rPr>
  </w:style>
  <w:style w:type="paragraph" w:styleId="5">
    <w:name w:val="heading 5"/>
    <w:basedOn w:val="a"/>
    <w:link w:val="5Char"/>
    <w:uiPriority w:val="9"/>
    <w:qFormat/>
    <w:rsid w:val="00564FD1"/>
    <w:pPr>
      <w:widowControl/>
      <w:wordWrap/>
      <w:autoSpaceDE/>
      <w:autoSpaceDN/>
      <w:spacing w:before="100" w:beforeAutospacing="1" w:after="100" w:afterAutospacing="1" w:line="240" w:lineRule="auto"/>
      <w:jc w:val="left"/>
      <w:outlineLvl w:val="4"/>
    </w:pPr>
    <w:rPr>
      <w:rFonts w:ascii="굴림" w:eastAsia="굴림" w:hAnsi="굴림" w:cs="굴림"/>
      <w:b/>
      <w:bCs/>
      <w:kern w:val="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E11C19"/>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4">
    <w:name w:val="caption"/>
    <w:basedOn w:val="a"/>
    <w:next w:val="a"/>
    <w:uiPriority w:val="35"/>
    <w:unhideWhenUsed/>
    <w:qFormat/>
    <w:rsid w:val="00D1131D"/>
    <w:rPr>
      <w:b/>
      <w:bCs/>
      <w:szCs w:val="20"/>
    </w:rPr>
  </w:style>
  <w:style w:type="character" w:styleId="a5">
    <w:name w:val="Placeholder Text"/>
    <w:basedOn w:val="a0"/>
    <w:uiPriority w:val="99"/>
    <w:semiHidden/>
    <w:rsid w:val="00E8323C"/>
    <w:rPr>
      <w:color w:val="808080"/>
    </w:rPr>
  </w:style>
  <w:style w:type="character" w:styleId="a6">
    <w:name w:val="annotation reference"/>
    <w:basedOn w:val="a0"/>
    <w:uiPriority w:val="99"/>
    <w:semiHidden/>
    <w:unhideWhenUsed/>
    <w:rsid w:val="00AE0401"/>
    <w:rPr>
      <w:sz w:val="18"/>
      <w:szCs w:val="18"/>
    </w:rPr>
  </w:style>
  <w:style w:type="paragraph" w:styleId="a7">
    <w:name w:val="annotation text"/>
    <w:basedOn w:val="a"/>
    <w:link w:val="Char"/>
    <w:uiPriority w:val="99"/>
    <w:unhideWhenUsed/>
    <w:rsid w:val="00AE0401"/>
    <w:pPr>
      <w:jc w:val="left"/>
    </w:pPr>
  </w:style>
  <w:style w:type="character" w:customStyle="1" w:styleId="Char">
    <w:name w:val="메모 텍스트 Char"/>
    <w:basedOn w:val="a0"/>
    <w:link w:val="a7"/>
    <w:uiPriority w:val="99"/>
    <w:rsid w:val="00AE0401"/>
  </w:style>
  <w:style w:type="paragraph" w:styleId="a8">
    <w:name w:val="annotation subject"/>
    <w:basedOn w:val="a7"/>
    <w:next w:val="a7"/>
    <w:link w:val="Char0"/>
    <w:uiPriority w:val="99"/>
    <w:semiHidden/>
    <w:unhideWhenUsed/>
    <w:rsid w:val="00AE0401"/>
    <w:rPr>
      <w:b/>
      <w:bCs/>
    </w:rPr>
  </w:style>
  <w:style w:type="character" w:customStyle="1" w:styleId="Char0">
    <w:name w:val="메모 주제 Char"/>
    <w:basedOn w:val="Char"/>
    <w:link w:val="a8"/>
    <w:uiPriority w:val="99"/>
    <w:semiHidden/>
    <w:rsid w:val="00AE0401"/>
    <w:rPr>
      <w:b/>
      <w:bCs/>
    </w:rPr>
  </w:style>
  <w:style w:type="paragraph" w:styleId="a9">
    <w:name w:val="Balloon Text"/>
    <w:basedOn w:val="a"/>
    <w:link w:val="Char1"/>
    <w:uiPriority w:val="99"/>
    <w:semiHidden/>
    <w:unhideWhenUsed/>
    <w:rsid w:val="00AE0401"/>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9"/>
    <w:uiPriority w:val="99"/>
    <w:semiHidden/>
    <w:rsid w:val="00AE0401"/>
    <w:rPr>
      <w:rFonts w:asciiTheme="majorHAnsi" w:eastAsiaTheme="majorEastAsia" w:hAnsiTheme="majorHAnsi" w:cstheme="majorBidi"/>
      <w:sz w:val="18"/>
      <w:szCs w:val="18"/>
    </w:rPr>
  </w:style>
  <w:style w:type="character" w:styleId="aa">
    <w:name w:val="Hyperlink"/>
    <w:basedOn w:val="a0"/>
    <w:uiPriority w:val="99"/>
    <w:unhideWhenUsed/>
    <w:rsid w:val="00E63503"/>
    <w:rPr>
      <w:color w:val="0563C1" w:themeColor="hyperlink"/>
      <w:u w:val="single"/>
    </w:rPr>
  </w:style>
  <w:style w:type="character" w:styleId="ab">
    <w:name w:val="Unresolved Mention"/>
    <w:basedOn w:val="a0"/>
    <w:uiPriority w:val="99"/>
    <w:semiHidden/>
    <w:unhideWhenUsed/>
    <w:rsid w:val="00E63503"/>
    <w:rPr>
      <w:color w:val="605E5C"/>
      <w:shd w:val="clear" w:color="auto" w:fill="E1DFDD"/>
    </w:rPr>
  </w:style>
  <w:style w:type="character" w:customStyle="1" w:styleId="visually-hidden">
    <w:name w:val="visually-hidden"/>
    <w:basedOn w:val="a0"/>
    <w:rsid w:val="00F81E05"/>
  </w:style>
  <w:style w:type="character" w:customStyle="1" w:styleId="5Char">
    <w:name w:val="제목 5 Char"/>
    <w:basedOn w:val="a0"/>
    <w:link w:val="5"/>
    <w:uiPriority w:val="9"/>
    <w:rsid w:val="00564FD1"/>
    <w:rPr>
      <w:rFonts w:ascii="굴림" w:eastAsia="굴림" w:hAnsi="굴림" w:cs="굴림"/>
      <w:b/>
      <w:bCs/>
      <w:kern w:val="0"/>
      <w:szCs w:val="20"/>
    </w:rPr>
  </w:style>
  <w:style w:type="table" w:styleId="ac">
    <w:name w:val="Table Grid"/>
    <w:basedOn w:val="a1"/>
    <w:uiPriority w:val="39"/>
    <w:rsid w:val="008E3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
    <w:name w:val="HTML Cite"/>
    <w:basedOn w:val="a0"/>
    <w:uiPriority w:val="99"/>
    <w:semiHidden/>
    <w:unhideWhenUsed/>
    <w:rsid w:val="00851498"/>
    <w:rPr>
      <w:i/>
      <w:iCs/>
    </w:rPr>
  </w:style>
  <w:style w:type="paragraph" w:styleId="ad">
    <w:name w:val="List Paragraph"/>
    <w:basedOn w:val="a"/>
    <w:uiPriority w:val="34"/>
    <w:qFormat/>
    <w:rsid w:val="00E55A56"/>
    <w:pPr>
      <w:ind w:leftChars="400" w:left="800"/>
    </w:pPr>
  </w:style>
  <w:style w:type="character" w:customStyle="1" w:styleId="citationyear">
    <w:name w:val="citation_year"/>
    <w:basedOn w:val="a0"/>
    <w:rsid w:val="008E70CF"/>
  </w:style>
  <w:style w:type="character" w:customStyle="1" w:styleId="citationvolume">
    <w:name w:val="citation_volume"/>
    <w:basedOn w:val="a0"/>
    <w:rsid w:val="008E70CF"/>
  </w:style>
  <w:style w:type="paragraph" w:styleId="ae">
    <w:name w:val="header"/>
    <w:basedOn w:val="a"/>
    <w:link w:val="Char2"/>
    <w:uiPriority w:val="99"/>
    <w:unhideWhenUsed/>
    <w:rsid w:val="00E65163"/>
    <w:pPr>
      <w:tabs>
        <w:tab w:val="center" w:pos="4513"/>
        <w:tab w:val="right" w:pos="9026"/>
      </w:tabs>
      <w:snapToGrid w:val="0"/>
    </w:pPr>
  </w:style>
  <w:style w:type="character" w:customStyle="1" w:styleId="Char2">
    <w:name w:val="머리글 Char"/>
    <w:basedOn w:val="a0"/>
    <w:link w:val="ae"/>
    <w:uiPriority w:val="99"/>
    <w:rsid w:val="00E65163"/>
  </w:style>
  <w:style w:type="paragraph" w:styleId="af">
    <w:name w:val="footer"/>
    <w:basedOn w:val="a"/>
    <w:link w:val="Char3"/>
    <w:uiPriority w:val="99"/>
    <w:unhideWhenUsed/>
    <w:rsid w:val="00E65163"/>
    <w:pPr>
      <w:tabs>
        <w:tab w:val="center" w:pos="4513"/>
        <w:tab w:val="right" w:pos="9026"/>
      </w:tabs>
      <w:snapToGrid w:val="0"/>
    </w:pPr>
  </w:style>
  <w:style w:type="character" w:customStyle="1" w:styleId="Char3">
    <w:name w:val="바닥글 Char"/>
    <w:basedOn w:val="a0"/>
    <w:link w:val="af"/>
    <w:uiPriority w:val="99"/>
    <w:rsid w:val="00E65163"/>
  </w:style>
  <w:style w:type="character" w:customStyle="1" w:styleId="3Char">
    <w:name w:val="제목 3 Char"/>
    <w:basedOn w:val="a0"/>
    <w:link w:val="3"/>
    <w:uiPriority w:val="9"/>
    <w:semiHidden/>
    <w:rsid w:val="00BB7F67"/>
    <w:rPr>
      <w:rFonts w:asciiTheme="majorHAnsi" w:eastAsiaTheme="majorEastAsia" w:hAnsiTheme="majorHAnsi" w:cstheme="majorBidi"/>
    </w:rPr>
  </w:style>
  <w:style w:type="paragraph" w:customStyle="1" w:styleId="Paragraph">
    <w:name w:val="Paragraph"/>
    <w:basedOn w:val="a"/>
    <w:rsid w:val="00E07233"/>
    <w:pPr>
      <w:widowControl/>
      <w:wordWrap/>
      <w:autoSpaceDE/>
      <w:autoSpaceDN/>
      <w:spacing w:before="120" w:after="0" w:line="240" w:lineRule="auto"/>
      <w:ind w:firstLine="720"/>
      <w:jc w:val="left"/>
    </w:pPr>
    <w:rPr>
      <w:rFonts w:ascii="Times New Roman" w:eastAsia="Times New Roman" w:hAnsi="Times New Roman" w:cs="Times New Roman"/>
      <w:kern w:val="0"/>
      <w:sz w:val="24"/>
      <w:szCs w:val="24"/>
      <w:lang w:eastAsia="en-US"/>
    </w:rPr>
  </w:style>
  <w:style w:type="character" w:customStyle="1" w:styleId="1Char">
    <w:name w:val="제목 1 Char"/>
    <w:basedOn w:val="a0"/>
    <w:link w:val="1"/>
    <w:uiPriority w:val="9"/>
    <w:rsid w:val="00F05C3E"/>
    <w:rPr>
      <w:rFonts w:asciiTheme="majorHAnsi" w:eastAsiaTheme="majorEastAsia" w:hAnsiTheme="majorHAnsi" w:cstheme="majorBidi"/>
      <w:sz w:val="28"/>
      <w:szCs w:val="28"/>
    </w:rPr>
  </w:style>
  <w:style w:type="character" w:styleId="af0">
    <w:name w:val="Strong"/>
    <w:basedOn w:val="a0"/>
    <w:uiPriority w:val="22"/>
    <w:qFormat/>
    <w:rsid w:val="001E568A"/>
    <w:rPr>
      <w:b/>
      <w:bCs/>
    </w:rPr>
  </w:style>
  <w:style w:type="character" w:customStyle="1" w:styleId="2Char">
    <w:name w:val="제목 2 Char"/>
    <w:basedOn w:val="a0"/>
    <w:link w:val="2"/>
    <w:uiPriority w:val="9"/>
    <w:semiHidden/>
    <w:rsid w:val="006A1513"/>
    <w:rPr>
      <w:rFonts w:asciiTheme="majorHAnsi" w:eastAsiaTheme="majorEastAsia" w:hAnsiTheme="majorHAnsi" w:cstheme="majorBidi"/>
    </w:rPr>
  </w:style>
  <w:style w:type="character" w:styleId="af1">
    <w:name w:val="line number"/>
    <w:basedOn w:val="a0"/>
    <w:uiPriority w:val="99"/>
    <w:semiHidden/>
    <w:unhideWhenUsed/>
    <w:rsid w:val="00976716"/>
  </w:style>
  <w:style w:type="paragraph" w:styleId="af2">
    <w:name w:val="Revision"/>
    <w:hidden/>
    <w:uiPriority w:val="99"/>
    <w:semiHidden/>
    <w:rsid w:val="00CD76C1"/>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9492821">
      <w:bodyDiv w:val="1"/>
      <w:marLeft w:val="0"/>
      <w:marRight w:val="0"/>
      <w:marTop w:val="0"/>
      <w:marBottom w:val="0"/>
      <w:divBdr>
        <w:top w:val="none" w:sz="0" w:space="0" w:color="auto"/>
        <w:left w:val="none" w:sz="0" w:space="0" w:color="auto"/>
        <w:bottom w:val="none" w:sz="0" w:space="0" w:color="auto"/>
        <w:right w:val="none" w:sz="0" w:space="0" w:color="auto"/>
      </w:divBdr>
    </w:div>
    <w:div w:id="134958005">
      <w:bodyDiv w:val="1"/>
      <w:marLeft w:val="0"/>
      <w:marRight w:val="0"/>
      <w:marTop w:val="0"/>
      <w:marBottom w:val="0"/>
      <w:divBdr>
        <w:top w:val="none" w:sz="0" w:space="0" w:color="auto"/>
        <w:left w:val="none" w:sz="0" w:space="0" w:color="auto"/>
        <w:bottom w:val="none" w:sz="0" w:space="0" w:color="auto"/>
        <w:right w:val="none" w:sz="0" w:space="0" w:color="auto"/>
      </w:divBdr>
      <w:divsChild>
        <w:div w:id="109516263">
          <w:marLeft w:val="0"/>
          <w:marRight w:val="0"/>
          <w:marTop w:val="0"/>
          <w:marBottom w:val="0"/>
          <w:divBdr>
            <w:top w:val="none" w:sz="0" w:space="0" w:color="auto"/>
            <w:left w:val="none" w:sz="0" w:space="0" w:color="auto"/>
            <w:bottom w:val="none" w:sz="0" w:space="0" w:color="auto"/>
            <w:right w:val="none" w:sz="0" w:space="0" w:color="auto"/>
          </w:divBdr>
        </w:div>
        <w:div w:id="1470511374">
          <w:marLeft w:val="0"/>
          <w:marRight w:val="0"/>
          <w:marTop w:val="0"/>
          <w:marBottom w:val="0"/>
          <w:divBdr>
            <w:top w:val="none" w:sz="0" w:space="0" w:color="auto"/>
            <w:left w:val="none" w:sz="0" w:space="0" w:color="auto"/>
            <w:bottom w:val="none" w:sz="0" w:space="0" w:color="auto"/>
            <w:right w:val="none" w:sz="0" w:space="0" w:color="auto"/>
          </w:divBdr>
        </w:div>
        <w:div w:id="1711032495">
          <w:marLeft w:val="0"/>
          <w:marRight w:val="0"/>
          <w:marTop w:val="0"/>
          <w:marBottom w:val="0"/>
          <w:divBdr>
            <w:top w:val="none" w:sz="0" w:space="0" w:color="auto"/>
            <w:left w:val="none" w:sz="0" w:space="0" w:color="auto"/>
            <w:bottom w:val="none" w:sz="0" w:space="0" w:color="auto"/>
            <w:right w:val="none" w:sz="0" w:space="0" w:color="auto"/>
          </w:divBdr>
        </w:div>
      </w:divsChild>
    </w:div>
    <w:div w:id="144703562">
      <w:bodyDiv w:val="1"/>
      <w:marLeft w:val="0"/>
      <w:marRight w:val="0"/>
      <w:marTop w:val="0"/>
      <w:marBottom w:val="0"/>
      <w:divBdr>
        <w:top w:val="none" w:sz="0" w:space="0" w:color="auto"/>
        <w:left w:val="none" w:sz="0" w:space="0" w:color="auto"/>
        <w:bottom w:val="none" w:sz="0" w:space="0" w:color="auto"/>
        <w:right w:val="none" w:sz="0" w:space="0" w:color="auto"/>
      </w:divBdr>
    </w:div>
    <w:div w:id="264047430">
      <w:bodyDiv w:val="1"/>
      <w:marLeft w:val="0"/>
      <w:marRight w:val="0"/>
      <w:marTop w:val="0"/>
      <w:marBottom w:val="0"/>
      <w:divBdr>
        <w:top w:val="none" w:sz="0" w:space="0" w:color="auto"/>
        <w:left w:val="none" w:sz="0" w:space="0" w:color="auto"/>
        <w:bottom w:val="none" w:sz="0" w:space="0" w:color="auto"/>
        <w:right w:val="none" w:sz="0" w:space="0" w:color="auto"/>
      </w:divBdr>
    </w:div>
    <w:div w:id="272447548">
      <w:bodyDiv w:val="1"/>
      <w:marLeft w:val="0"/>
      <w:marRight w:val="0"/>
      <w:marTop w:val="0"/>
      <w:marBottom w:val="0"/>
      <w:divBdr>
        <w:top w:val="none" w:sz="0" w:space="0" w:color="auto"/>
        <w:left w:val="none" w:sz="0" w:space="0" w:color="auto"/>
        <w:bottom w:val="none" w:sz="0" w:space="0" w:color="auto"/>
        <w:right w:val="none" w:sz="0" w:space="0" w:color="auto"/>
      </w:divBdr>
    </w:div>
    <w:div w:id="303199159">
      <w:bodyDiv w:val="1"/>
      <w:marLeft w:val="0"/>
      <w:marRight w:val="0"/>
      <w:marTop w:val="0"/>
      <w:marBottom w:val="0"/>
      <w:divBdr>
        <w:top w:val="none" w:sz="0" w:space="0" w:color="auto"/>
        <w:left w:val="none" w:sz="0" w:space="0" w:color="auto"/>
        <w:bottom w:val="none" w:sz="0" w:space="0" w:color="auto"/>
        <w:right w:val="none" w:sz="0" w:space="0" w:color="auto"/>
      </w:divBdr>
    </w:div>
    <w:div w:id="310600153">
      <w:bodyDiv w:val="1"/>
      <w:marLeft w:val="0"/>
      <w:marRight w:val="0"/>
      <w:marTop w:val="0"/>
      <w:marBottom w:val="0"/>
      <w:divBdr>
        <w:top w:val="none" w:sz="0" w:space="0" w:color="auto"/>
        <w:left w:val="none" w:sz="0" w:space="0" w:color="auto"/>
        <w:bottom w:val="none" w:sz="0" w:space="0" w:color="auto"/>
        <w:right w:val="none" w:sz="0" w:space="0" w:color="auto"/>
      </w:divBdr>
    </w:div>
    <w:div w:id="376394905">
      <w:bodyDiv w:val="1"/>
      <w:marLeft w:val="0"/>
      <w:marRight w:val="0"/>
      <w:marTop w:val="0"/>
      <w:marBottom w:val="0"/>
      <w:divBdr>
        <w:top w:val="none" w:sz="0" w:space="0" w:color="auto"/>
        <w:left w:val="none" w:sz="0" w:space="0" w:color="auto"/>
        <w:bottom w:val="none" w:sz="0" w:space="0" w:color="auto"/>
        <w:right w:val="none" w:sz="0" w:space="0" w:color="auto"/>
      </w:divBdr>
    </w:div>
    <w:div w:id="378407541">
      <w:bodyDiv w:val="1"/>
      <w:marLeft w:val="0"/>
      <w:marRight w:val="0"/>
      <w:marTop w:val="0"/>
      <w:marBottom w:val="0"/>
      <w:divBdr>
        <w:top w:val="none" w:sz="0" w:space="0" w:color="auto"/>
        <w:left w:val="none" w:sz="0" w:space="0" w:color="auto"/>
        <w:bottom w:val="none" w:sz="0" w:space="0" w:color="auto"/>
        <w:right w:val="none" w:sz="0" w:space="0" w:color="auto"/>
      </w:divBdr>
    </w:div>
    <w:div w:id="390152918">
      <w:bodyDiv w:val="1"/>
      <w:marLeft w:val="0"/>
      <w:marRight w:val="0"/>
      <w:marTop w:val="0"/>
      <w:marBottom w:val="0"/>
      <w:divBdr>
        <w:top w:val="none" w:sz="0" w:space="0" w:color="auto"/>
        <w:left w:val="none" w:sz="0" w:space="0" w:color="auto"/>
        <w:bottom w:val="none" w:sz="0" w:space="0" w:color="auto"/>
        <w:right w:val="none" w:sz="0" w:space="0" w:color="auto"/>
      </w:divBdr>
    </w:div>
    <w:div w:id="415253496">
      <w:bodyDiv w:val="1"/>
      <w:marLeft w:val="0"/>
      <w:marRight w:val="0"/>
      <w:marTop w:val="0"/>
      <w:marBottom w:val="0"/>
      <w:divBdr>
        <w:top w:val="none" w:sz="0" w:space="0" w:color="auto"/>
        <w:left w:val="none" w:sz="0" w:space="0" w:color="auto"/>
        <w:bottom w:val="none" w:sz="0" w:space="0" w:color="auto"/>
        <w:right w:val="none" w:sz="0" w:space="0" w:color="auto"/>
      </w:divBdr>
    </w:div>
    <w:div w:id="543105583">
      <w:bodyDiv w:val="1"/>
      <w:marLeft w:val="0"/>
      <w:marRight w:val="0"/>
      <w:marTop w:val="0"/>
      <w:marBottom w:val="0"/>
      <w:divBdr>
        <w:top w:val="none" w:sz="0" w:space="0" w:color="auto"/>
        <w:left w:val="none" w:sz="0" w:space="0" w:color="auto"/>
        <w:bottom w:val="none" w:sz="0" w:space="0" w:color="auto"/>
        <w:right w:val="none" w:sz="0" w:space="0" w:color="auto"/>
      </w:divBdr>
    </w:div>
    <w:div w:id="563445034">
      <w:bodyDiv w:val="1"/>
      <w:marLeft w:val="0"/>
      <w:marRight w:val="0"/>
      <w:marTop w:val="0"/>
      <w:marBottom w:val="0"/>
      <w:divBdr>
        <w:top w:val="none" w:sz="0" w:space="0" w:color="auto"/>
        <w:left w:val="none" w:sz="0" w:space="0" w:color="auto"/>
        <w:bottom w:val="none" w:sz="0" w:space="0" w:color="auto"/>
        <w:right w:val="none" w:sz="0" w:space="0" w:color="auto"/>
      </w:divBdr>
    </w:div>
    <w:div w:id="665279720">
      <w:bodyDiv w:val="1"/>
      <w:marLeft w:val="0"/>
      <w:marRight w:val="0"/>
      <w:marTop w:val="0"/>
      <w:marBottom w:val="0"/>
      <w:divBdr>
        <w:top w:val="none" w:sz="0" w:space="0" w:color="auto"/>
        <w:left w:val="none" w:sz="0" w:space="0" w:color="auto"/>
        <w:bottom w:val="none" w:sz="0" w:space="0" w:color="auto"/>
        <w:right w:val="none" w:sz="0" w:space="0" w:color="auto"/>
      </w:divBdr>
    </w:div>
    <w:div w:id="667515151">
      <w:bodyDiv w:val="1"/>
      <w:marLeft w:val="0"/>
      <w:marRight w:val="0"/>
      <w:marTop w:val="0"/>
      <w:marBottom w:val="0"/>
      <w:divBdr>
        <w:top w:val="none" w:sz="0" w:space="0" w:color="auto"/>
        <w:left w:val="none" w:sz="0" w:space="0" w:color="auto"/>
        <w:bottom w:val="none" w:sz="0" w:space="0" w:color="auto"/>
        <w:right w:val="none" w:sz="0" w:space="0" w:color="auto"/>
      </w:divBdr>
    </w:div>
    <w:div w:id="772819395">
      <w:bodyDiv w:val="1"/>
      <w:marLeft w:val="0"/>
      <w:marRight w:val="0"/>
      <w:marTop w:val="0"/>
      <w:marBottom w:val="0"/>
      <w:divBdr>
        <w:top w:val="none" w:sz="0" w:space="0" w:color="auto"/>
        <w:left w:val="none" w:sz="0" w:space="0" w:color="auto"/>
        <w:bottom w:val="none" w:sz="0" w:space="0" w:color="auto"/>
        <w:right w:val="none" w:sz="0" w:space="0" w:color="auto"/>
      </w:divBdr>
      <w:divsChild>
        <w:div w:id="1297763905">
          <w:marLeft w:val="0"/>
          <w:marRight w:val="0"/>
          <w:marTop w:val="0"/>
          <w:marBottom w:val="0"/>
          <w:divBdr>
            <w:top w:val="none" w:sz="0" w:space="0" w:color="auto"/>
            <w:left w:val="none" w:sz="0" w:space="0" w:color="auto"/>
            <w:bottom w:val="none" w:sz="0" w:space="0" w:color="auto"/>
            <w:right w:val="none" w:sz="0" w:space="0" w:color="auto"/>
          </w:divBdr>
          <w:divsChild>
            <w:div w:id="625356088">
              <w:marLeft w:val="0"/>
              <w:marRight w:val="0"/>
              <w:marTop w:val="0"/>
              <w:marBottom w:val="0"/>
              <w:divBdr>
                <w:top w:val="none" w:sz="0" w:space="0" w:color="auto"/>
                <w:left w:val="none" w:sz="0" w:space="0" w:color="auto"/>
                <w:bottom w:val="none" w:sz="0" w:space="0" w:color="auto"/>
                <w:right w:val="none" w:sz="0" w:space="0" w:color="auto"/>
              </w:divBdr>
              <w:divsChild>
                <w:div w:id="1202404747">
                  <w:marLeft w:val="0"/>
                  <w:marRight w:val="0"/>
                  <w:marTop w:val="0"/>
                  <w:marBottom w:val="0"/>
                  <w:divBdr>
                    <w:top w:val="none" w:sz="0" w:space="0" w:color="auto"/>
                    <w:left w:val="none" w:sz="0" w:space="0" w:color="auto"/>
                    <w:bottom w:val="none" w:sz="0" w:space="0" w:color="auto"/>
                    <w:right w:val="none" w:sz="0" w:space="0" w:color="auto"/>
                  </w:divBdr>
                  <w:divsChild>
                    <w:div w:id="343746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9290659">
          <w:marLeft w:val="0"/>
          <w:marRight w:val="0"/>
          <w:marTop w:val="0"/>
          <w:marBottom w:val="0"/>
          <w:divBdr>
            <w:top w:val="none" w:sz="0" w:space="0" w:color="auto"/>
            <w:left w:val="none" w:sz="0" w:space="0" w:color="auto"/>
            <w:bottom w:val="none" w:sz="0" w:space="0" w:color="auto"/>
            <w:right w:val="none" w:sz="0" w:space="0" w:color="auto"/>
          </w:divBdr>
          <w:divsChild>
            <w:div w:id="221068198">
              <w:marLeft w:val="0"/>
              <w:marRight w:val="0"/>
              <w:marTop w:val="0"/>
              <w:marBottom w:val="0"/>
              <w:divBdr>
                <w:top w:val="none" w:sz="0" w:space="0" w:color="auto"/>
                <w:left w:val="none" w:sz="0" w:space="0" w:color="auto"/>
                <w:bottom w:val="none" w:sz="0" w:space="0" w:color="auto"/>
                <w:right w:val="none" w:sz="0" w:space="0" w:color="auto"/>
              </w:divBdr>
              <w:divsChild>
                <w:div w:id="751849668">
                  <w:marLeft w:val="0"/>
                  <w:marRight w:val="0"/>
                  <w:marTop w:val="0"/>
                  <w:marBottom w:val="0"/>
                  <w:divBdr>
                    <w:top w:val="none" w:sz="0" w:space="0" w:color="auto"/>
                    <w:left w:val="none" w:sz="0" w:space="0" w:color="auto"/>
                    <w:bottom w:val="none" w:sz="0" w:space="0" w:color="auto"/>
                    <w:right w:val="none" w:sz="0" w:space="0" w:color="auto"/>
                  </w:divBdr>
                  <w:divsChild>
                    <w:div w:id="476145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9851937">
      <w:bodyDiv w:val="1"/>
      <w:marLeft w:val="0"/>
      <w:marRight w:val="0"/>
      <w:marTop w:val="0"/>
      <w:marBottom w:val="0"/>
      <w:divBdr>
        <w:top w:val="none" w:sz="0" w:space="0" w:color="auto"/>
        <w:left w:val="none" w:sz="0" w:space="0" w:color="auto"/>
        <w:bottom w:val="none" w:sz="0" w:space="0" w:color="auto"/>
        <w:right w:val="none" w:sz="0" w:space="0" w:color="auto"/>
      </w:divBdr>
    </w:div>
    <w:div w:id="915017543">
      <w:bodyDiv w:val="1"/>
      <w:marLeft w:val="0"/>
      <w:marRight w:val="0"/>
      <w:marTop w:val="0"/>
      <w:marBottom w:val="0"/>
      <w:divBdr>
        <w:top w:val="none" w:sz="0" w:space="0" w:color="auto"/>
        <w:left w:val="none" w:sz="0" w:space="0" w:color="auto"/>
        <w:bottom w:val="none" w:sz="0" w:space="0" w:color="auto"/>
        <w:right w:val="none" w:sz="0" w:space="0" w:color="auto"/>
      </w:divBdr>
      <w:divsChild>
        <w:div w:id="1401172907">
          <w:marLeft w:val="0"/>
          <w:marRight w:val="0"/>
          <w:marTop w:val="0"/>
          <w:marBottom w:val="0"/>
          <w:divBdr>
            <w:top w:val="none" w:sz="0" w:space="0" w:color="auto"/>
            <w:left w:val="none" w:sz="0" w:space="0" w:color="auto"/>
            <w:bottom w:val="none" w:sz="0" w:space="0" w:color="auto"/>
            <w:right w:val="none" w:sz="0" w:space="0" w:color="auto"/>
          </w:divBdr>
          <w:divsChild>
            <w:div w:id="515581900">
              <w:marLeft w:val="0"/>
              <w:marRight w:val="0"/>
              <w:marTop w:val="0"/>
              <w:marBottom w:val="0"/>
              <w:divBdr>
                <w:top w:val="none" w:sz="0" w:space="0" w:color="auto"/>
                <w:left w:val="none" w:sz="0" w:space="0" w:color="auto"/>
                <w:bottom w:val="none" w:sz="0" w:space="0" w:color="auto"/>
                <w:right w:val="none" w:sz="0" w:space="0" w:color="auto"/>
              </w:divBdr>
              <w:divsChild>
                <w:div w:id="460268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6845208">
      <w:bodyDiv w:val="1"/>
      <w:marLeft w:val="0"/>
      <w:marRight w:val="0"/>
      <w:marTop w:val="0"/>
      <w:marBottom w:val="0"/>
      <w:divBdr>
        <w:top w:val="none" w:sz="0" w:space="0" w:color="auto"/>
        <w:left w:val="none" w:sz="0" w:space="0" w:color="auto"/>
        <w:bottom w:val="none" w:sz="0" w:space="0" w:color="auto"/>
        <w:right w:val="none" w:sz="0" w:space="0" w:color="auto"/>
      </w:divBdr>
    </w:div>
    <w:div w:id="1161234493">
      <w:bodyDiv w:val="1"/>
      <w:marLeft w:val="0"/>
      <w:marRight w:val="0"/>
      <w:marTop w:val="0"/>
      <w:marBottom w:val="0"/>
      <w:divBdr>
        <w:top w:val="none" w:sz="0" w:space="0" w:color="auto"/>
        <w:left w:val="none" w:sz="0" w:space="0" w:color="auto"/>
        <w:bottom w:val="none" w:sz="0" w:space="0" w:color="auto"/>
        <w:right w:val="none" w:sz="0" w:space="0" w:color="auto"/>
      </w:divBdr>
      <w:divsChild>
        <w:div w:id="1769766042">
          <w:marLeft w:val="0"/>
          <w:marRight w:val="0"/>
          <w:marTop w:val="0"/>
          <w:marBottom w:val="0"/>
          <w:divBdr>
            <w:top w:val="none" w:sz="0" w:space="0" w:color="auto"/>
            <w:left w:val="none" w:sz="0" w:space="0" w:color="auto"/>
            <w:bottom w:val="none" w:sz="0" w:space="0" w:color="auto"/>
            <w:right w:val="none" w:sz="0" w:space="0" w:color="auto"/>
          </w:divBdr>
          <w:divsChild>
            <w:div w:id="347947242">
              <w:marLeft w:val="0"/>
              <w:marRight w:val="0"/>
              <w:marTop w:val="0"/>
              <w:marBottom w:val="0"/>
              <w:divBdr>
                <w:top w:val="none" w:sz="0" w:space="0" w:color="auto"/>
                <w:left w:val="none" w:sz="0" w:space="0" w:color="auto"/>
                <w:bottom w:val="none" w:sz="0" w:space="0" w:color="auto"/>
                <w:right w:val="none" w:sz="0" w:space="0" w:color="auto"/>
              </w:divBdr>
              <w:divsChild>
                <w:div w:id="1905484397">
                  <w:marLeft w:val="0"/>
                  <w:marRight w:val="0"/>
                  <w:marTop w:val="0"/>
                  <w:marBottom w:val="0"/>
                  <w:divBdr>
                    <w:top w:val="none" w:sz="0" w:space="0" w:color="auto"/>
                    <w:left w:val="none" w:sz="0" w:space="0" w:color="auto"/>
                    <w:bottom w:val="none" w:sz="0" w:space="0" w:color="auto"/>
                    <w:right w:val="none" w:sz="0" w:space="0" w:color="auto"/>
                  </w:divBdr>
                  <w:divsChild>
                    <w:div w:id="286204052">
                      <w:marLeft w:val="0"/>
                      <w:marRight w:val="0"/>
                      <w:marTop w:val="0"/>
                      <w:marBottom w:val="0"/>
                      <w:divBdr>
                        <w:top w:val="none" w:sz="0" w:space="0" w:color="auto"/>
                        <w:left w:val="none" w:sz="0" w:space="0" w:color="auto"/>
                        <w:bottom w:val="none" w:sz="0" w:space="0" w:color="auto"/>
                        <w:right w:val="none" w:sz="0" w:space="0" w:color="auto"/>
                      </w:divBdr>
                      <w:divsChild>
                        <w:div w:id="764301978">
                          <w:marLeft w:val="0"/>
                          <w:marRight w:val="0"/>
                          <w:marTop w:val="0"/>
                          <w:marBottom w:val="0"/>
                          <w:divBdr>
                            <w:top w:val="none" w:sz="0" w:space="0" w:color="auto"/>
                            <w:left w:val="none" w:sz="0" w:space="0" w:color="auto"/>
                            <w:bottom w:val="none" w:sz="0" w:space="0" w:color="auto"/>
                            <w:right w:val="none" w:sz="0" w:space="0" w:color="auto"/>
                          </w:divBdr>
                          <w:divsChild>
                            <w:div w:id="305935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64586992">
      <w:bodyDiv w:val="1"/>
      <w:marLeft w:val="0"/>
      <w:marRight w:val="0"/>
      <w:marTop w:val="0"/>
      <w:marBottom w:val="0"/>
      <w:divBdr>
        <w:top w:val="none" w:sz="0" w:space="0" w:color="auto"/>
        <w:left w:val="none" w:sz="0" w:space="0" w:color="auto"/>
        <w:bottom w:val="none" w:sz="0" w:space="0" w:color="auto"/>
        <w:right w:val="none" w:sz="0" w:space="0" w:color="auto"/>
      </w:divBdr>
    </w:div>
    <w:div w:id="1181966098">
      <w:bodyDiv w:val="1"/>
      <w:marLeft w:val="0"/>
      <w:marRight w:val="0"/>
      <w:marTop w:val="0"/>
      <w:marBottom w:val="0"/>
      <w:divBdr>
        <w:top w:val="none" w:sz="0" w:space="0" w:color="auto"/>
        <w:left w:val="none" w:sz="0" w:space="0" w:color="auto"/>
        <w:bottom w:val="none" w:sz="0" w:space="0" w:color="auto"/>
        <w:right w:val="none" w:sz="0" w:space="0" w:color="auto"/>
      </w:divBdr>
    </w:div>
    <w:div w:id="1233278827">
      <w:bodyDiv w:val="1"/>
      <w:marLeft w:val="0"/>
      <w:marRight w:val="0"/>
      <w:marTop w:val="0"/>
      <w:marBottom w:val="0"/>
      <w:divBdr>
        <w:top w:val="none" w:sz="0" w:space="0" w:color="auto"/>
        <w:left w:val="none" w:sz="0" w:space="0" w:color="auto"/>
        <w:bottom w:val="none" w:sz="0" w:space="0" w:color="auto"/>
        <w:right w:val="none" w:sz="0" w:space="0" w:color="auto"/>
      </w:divBdr>
    </w:div>
    <w:div w:id="1236552821">
      <w:bodyDiv w:val="1"/>
      <w:marLeft w:val="0"/>
      <w:marRight w:val="0"/>
      <w:marTop w:val="0"/>
      <w:marBottom w:val="0"/>
      <w:divBdr>
        <w:top w:val="none" w:sz="0" w:space="0" w:color="auto"/>
        <w:left w:val="none" w:sz="0" w:space="0" w:color="auto"/>
        <w:bottom w:val="none" w:sz="0" w:space="0" w:color="auto"/>
        <w:right w:val="none" w:sz="0" w:space="0" w:color="auto"/>
      </w:divBdr>
    </w:div>
    <w:div w:id="1258515885">
      <w:bodyDiv w:val="1"/>
      <w:marLeft w:val="0"/>
      <w:marRight w:val="0"/>
      <w:marTop w:val="0"/>
      <w:marBottom w:val="0"/>
      <w:divBdr>
        <w:top w:val="none" w:sz="0" w:space="0" w:color="auto"/>
        <w:left w:val="none" w:sz="0" w:space="0" w:color="auto"/>
        <w:bottom w:val="none" w:sz="0" w:space="0" w:color="auto"/>
        <w:right w:val="none" w:sz="0" w:space="0" w:color="auto"/>
      </w:divBdr>
    </w:div>
    <w:div w:id="1274938278">
      <w:bodyDiv w:val="1"/>
      <w:marLeft w:val="0"/>
      <w:marRight w:val="0"/>
      <w:marTop w:val="0"/>
      <w:marBottom w:val="0"/>
      <w:divBdr>
        <w:top w:val="none" w:sz="0" w:space="0" w:color="auto"/>
        <w:left w:val="none" w:sz="0" w:space="0" w:color="auto"/>
        <w:bottom w:val="none" w:sz="0" w:space="0" w:color="auto"/>
        <w:right w:val="none" w:sz="0" w:space="0" w:color="auto"/>
      </w:divBdr>
    </w:div>
    <w:div w:id="1300838229">
      <w:bodyDiv w:val="1"/>
      <w:marLeft w:val="0"/>
      <w:marRight w:val="0"/>
      <w:marTop w:val="0"/>
      <w:marBottom w:val="0"/>
      <w:divBdr>
        <w:top w:val="none" w:sz="0" w:space="0" w:color="auto"/>
        <w:left w:val="none" w:sz="0" w:space="0" w:color="auto"/>
        <w:bottom w:val="none" w:sz="0" w:space="0" w:color="auto"/>
        <w:right w:val="none" w:sz="0" w:space="0" w:color="auto"/>
      </w:divBdr>
    </w:div>
    <w:div w:id="1306665056">
      <w:bodyDiv w:val="1"/>
      <w:marLeft w:val="0"/>
      <w:marRight w:val="0"/>
      <w:marTop w:val="0"/>
      <w:marBottom w:val="0"/>
      <w:divBdr>
        <w:top w:val="none" w:sz="0" w:space="0" w:color="auto"/>
        <w:left w:val="none" w:sz="0" w:space="0" w:color="auto"/>
        <w:bottom w:val="none" w:sz="0" w:space="0" w:color="auto"/>
        <w:right w:val="none" w:sz="0" w:space="0" w:color="auto"/>
      </w:divBdr>
    </w:div>
    <w:div w:id="1341466048">
      <w:bodyDiv w:val="1"/>
      <w:marLeft w:val="0"/>
      <w:marRight w:val="0"/>
      <w:marTop w:val="0"/>
      <w:marBottom w:val="0"/>
      <w:divBdr>
        <w:top w:val="none" w:sz="0" w:space="0" w:color="auto"/>
        <w:left w:val="none" w:sz="0" w:space="0" w:color="auto"/>
        <w:bottom w:val="none" w:sz="0" w:space="0" w:color="auto"/>
        <w:right w:val="none" w:sz="0" w:space="0" w:color="auto"/>
      </w:divBdr>
    </w:div>
    <w:div w:id="1342851513">
      <w:bodyDiv w:val="1"/>
      <w:marLeft w:val="0"/>
      <w:marRight w:val="0"/>
      <w:marTop w:val="0"/>
      <w:marBottom w:val="0"/>
      <w:divBdr>
        <w:top w:val="none" w:sz="0" w:space="0" w:color="auto"/>
        <w:left w:val="none" w:sz="0" w:space="0" w:color="auto"/>
        <w:bottom w:val="none" w:sz="0" w:space="0" w:color="auto"/>
        <w:right w:val="none" w:sz="0" w:space="0" w:color="auto"/>
      </w:divBdr>
    </w:div>
    <w:div w:id="1380931940">
      <w:bodyDiv w:val="1"/>
      <w:marLeft w:val="0"/>
      <w:marRight w:val="0"/>
      <w:marTop w:val="0"/>
      <w:marBottom w:val="0"/>
      <w:divBdr>
        <w:top w:val="none" w:sz="0" w:space="0" w:color="auto"/>
        <w:left w:val="none" w:sz="0" w:space="0" w:color="auto"/>
        <w:bottom w:val="none" w:sz="0" w:space="0" w:color="auto"/>
        <w:right w:val="none" w:sz="0" w:space="0" w:color="auto"/>
      </w:divBdr>
    </w:div>
    <w:div w:id="1435318446">
      <w:bodyDiv w:val="1"/>
      <w:marLeft w:val="0"/>
      <w:marRight w:val="0"/>
      <w:marTop w:val="0"/>
      <w:marBottom w:val="0"/>
      <w:divBdr>
        <w:top w:val="none" w:sz="0" w:space="0" w:color="auto"/>
        <w:left w:val="none" w:sz="0" w:space="0" w:color="auto"/>
        <w:bottom w:val="none" w:sz="0" w:space="0" w:color="auto"/>
        <w:right w:val="none" w:sz="0" w:space="0" w:color="auto"/>
      </w:divBdr>
      <w:divsChild>
        <w:div w:id="1189370380">
          <w:marLeft w:val="0"/>
          <w:marRight w:val="0"/>
          <w:marTop w:val="0"/>
          <w:marBottom w:val="0"/>
          <w:divBdr>
            <w:top w:val="none" w:sz="0" w:space="0" w:color="auto"/>
            <w:left w:val="none" w:sz="0" w:space="0" w:color="auto"/>
            <w:bottom w:val="none" w:sz="0" w:space="0" w:color="auto"/>
            <w:right w:val="none" w:sz="0" w:space="0" w:color="auto"/>
          </w:divBdr>
        </w:div>
        <w:div w:id="432823017">
          <w:marLeft w:val="0"/>
          <w:marRight w:val="0"/>
          <w:marTop w:val="0"/>
          <w:marBottom w:val="0"/>
          <w:divBdr>
            <w:top w:val="none" w:sz="0" w:space="0" w:color="auto"/>
            <w:left w:val="none" w:sz="0" w:space="0" w:color="auto"/>
            <w:bottom w:val="none" w:sz="0" w:space="0" w:color="auto"/>
            <w:right w:val="none" w:sz="0" w:space="0" w:color="auto"/>
          </w:divBdr>
        </w:div>
        <w:div w:id="934903165">
          <w:marLeft w:val="0"/>
          <w:marRight w:val="0"/>
          <w:marTop w:val="0"/>
          <w:marBottom w:val="0"/>
          <w:divBdr>
            <w:top w:val="none" w:sz="0" w:space="0" w:color="auto"/>
            <w:left w:val="none" w:sz="0" w:space="0" w:color="auto"/>
            <w:bottom w:val="none" w:sz="0" w:space="0" w:color="auto"/>
            <w:right w:val="none" w:sz="0" w:space="0" w:color="auto"/>
          </w:divBdr>
        </w:div>
      </w:divsChild>
    </w:div>
    <w:div w:id="1461260953">
      <w:bodyDiv w:val="1"/>
      <w:marLeft w:val="0"/>
      <w:marRight w:val="0"/>
      <w:marTop w:val="0"/>
      <w:marBottom w:val="0"/>
      <w:divBdr>
        <w:top w:val="none" w:sz="0" w:space="0" w:color="auto"/>
        <w:left w:val="none" w:sz="0" w:space="0" w:color="auto"/>
        <w:bottom w:val="none" w:sz="0" w:space="0" w:color="auto"/>
        <w:right w:val="none" w:sz="0" w:space="0" w:color="auto"/>
      </w:divBdr>
    </w:div>
    <w:div w:id="1497113371">
      <w:bodyDiv w:val="1"/>
      <w:marLeft w:val="0"/>
      <w:marRight w:val="0"/>
      <w:marTop w:val="0"/>
      <w:marBottom w:val="0"/>
      <w:divBdr>
        <w:top w:val="none" w:sz="0" w:space="0" w:color="auto"/>
        <w:left w:val="none" w:sz="0" w:space="0" w:color="auto"/>
        <w:bottom w:val="none" w:sz="0" w:space="0" w:color="auto"/>
        <w:right w:val="none" w:sz="0" w:space="0" w:color="auto"/>
      </w:divBdr>
      <w:divsChild>
        <w:div w:id="1492984636">
          <w:marLeft w:val="0"/>
          <w:marRight w:val="0"/>
          <w:marTop w:val="0"/>
          <w:marBottom w:val="0"/>
          <w:divBdr>
            <w:top w:val="none" w:sz="0" w:space="0" w:color="auto"/>
            <w:left w:val="none" w:sz="0" w:space="0" w:color="auto"/>
            <w:bottom w:val="none" w:sz="0" w:space="0" w:color="auto"/>
            <w:right w:val="none" w:sz="0" w:space="0" w:color="auto"/>
          </w:divBdr>
          <w:divsChild>
            <w:div w:id="639923077">
              <w:marLeft w:val="0"/>
              <w:marRight w:val="0"/>
              <w:marTop w:val="0"/>
              <w:marBottom w:val="0"/>
              <w:divBdr>
                <w:top w:val="none" w:sz="0" w:space="0" w:color="auto"/>
                <w:left w:val="none" w:sz="0" w:space="0" w:color="auto"/>
                <w:bottom w:val="none" w:sz="0" w:space="0" w:color="auto"/>
                <w:right w:val="none" w:sz="0" w:space="0" w:color="auto"/>
              </w:divBdr>
              <w:divsChild>
                <w:div w:id="2133160242">
                  <w:marLeft w:val="0"/>
                  <w:marRight w:val="0"/>
                  <w:marTop w:val="0"/>
                  <w:marBottom w:val="0"/>
                  <w:divBdr>
                    <w:top w:val="none" w:sz="0" w:space="0" w:color="auto"/>
                    <w:left w:val="none" w:sz="0" w:space="0" w:color="auto"/>
                    <w:bottom w:val="none" w:sz="0" w:space="0" w:color="auto"/>
                    <w:right w:val="none" w:sz="0" w:space="0" w:color="auto"/>
                  </w:divBdr>
                  <w:divsChild>
                    <w:div w:id="431440834">
                      <w:marLeft w:val="0"/>
                      <w:marRight w:val="0"/>
                      <w:marTop w:val="0"/>
                      <w:marBottom w:val="0"/>
                      <w:divBdr>
                        <w:top w:val="none" w:sz="0" w:space="0" w:color="auto"/>
                        <w:left w:val="none" w:sz="0" w:space="0" w:color="auto"/>
                        <w:bottom w:val="none" w:sz="0" w:space="0" w:color="auto"/>
                        <w:right w:val="none" w:sz="0" w:space="0" w:color="auto"/>
                      </w:divBdr>
                      <w:divsChild>
                        <w:div w:id="721565303">
                          <w:marLeft w:val="0"/>
                          <w:marRight w:val="0"/>
                          <w:marTop w:val="0"/>
                          <w:marBottom w:val="0"/>
                          <w:divBdr>
                            <w:top w:val="none" w:sz="0" w:space="0" w:color="auto"/>
                            <w:left w:val="none" w:sz="0" w:space="0" w:color="auto"/>
                            <w:bottom w:val="none" w:sz="0" w:space="0" w:color="auto"/>
                            <w:right w:val="none" w:sz="0" w:space="0" w:color="auto"/>
                          </w:divBdr>
                          <w:divsChild>
                            <w:div w:id="408696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00585175">
      <w:bodyDiv w:val="1"/>
      <w:marLeft w:val="0"/>
      <w:marRight w:val="0"/>
      <w:marTop w:val="0"/>
      <w:marBottom w:val="0"/>
      <w:divBdr>
        <w:top w:val="none" w:sz="0" w:space="0" w:color="auto"/>
        <w:left w:val="none" w:sz="0" w:space="0" w:color="auto"/>
        <w:bottom w:val="none" w:sz="0" w:space="0" w:color="auto"/>
        <w:right w:val="none" w:sz="0" w:space="0" w:color="auto"/>
      </w:divBdr>
    </w:div>
    <w:div w:id="1505318753">
      <w:bodyDiv w:val="1"/>
      <w:marLeft w:val="0"/>
      <w:marRight w:val="0"/>
      <w:marTop w:val="0"/>
      <w:marBottom w:val="0"/>
      <w:divBdr>
        <w:top w:val="none" w:sz="0" w:space="0" w:color="auto"/>
        <w:left w:val="none" w:sz="0" w:space="0" w:color="auto"/>
        <w:bottom w:val="none" w:sz="0" w:space="0" w:color="auto"/>
        <w:right w:val="none" w:sz="0" w:space="0" w:color="auto"/>
      </w:divBdr>
    </w:div>
    <w:div w:id="1511721942">
      <w:bodyDiv w:val="1"/>
      <w:marLeft w:val="0"/>
      <w:marRight w:val="0"/>
      <w:marTop w:val="0"/>
      <w:marBottom w:val="0"/>
      <w:divBdr>
        <w:top w:val="none" w:sz="0" w:space="0" w:color="auto"/>
        <w:left w:val="none" w:sz="0" w:space="0" w:color="auto"/>
        <w:bottom w:val="none" w:sz="0" w:space="0" w:color="auto"/>
        <w:right w:val="none" w:sz="0" w:space="0" w:color="auto"/>
      </w:divBdr>
    </w:div>
    <w:div w:id="1526793163">
      <w:bodyDiv w:val="1"/>
      <w:marLeft w:val="0"/>
      <w:marRight w:val="0"/>
      <w:marTop w:val="0"/>
      <w:marBottom w:val="0"/>
      <w:divBdr>
        <w:top w:val="none" w:sz="0" w:space="0" w:color="auto"/>
        <w:left w:val="none" w:sz="0" w:space="0" w:color="auto"/>
        <w:bottom w:val="none" w:sz="0" w:space="0" w:color="auto"/>
        <w:right w:val="none" w:sz="0" w:space="0" w:color="auto"/>
      </w:divBdr>
    </w:div>
    <w:div w:id="1562475077">
      <w:bodyDiv w:val="1"/>
      <w:marLeft w:val="0"/>
      <w:marRight w:val="0"/>
      <w:marTop w:val="0"/>
      <w:marBottom w:val="0"/>
      <w:divBdr>
        <w:top w:val="none" w:sz="0" w:space="0" w:color="auto"/>
        <w:left w:val="none" w:sz="0" w:space="0" w:color="auto"/>
        <w:bottom w:val="none" w:sz="0" w:space="0" w:color="auto"/>
        <w:right w:val="none" w:sz="0" w:space="0" w:color="auto"/>
      </w:divBdr>
    </w:div>
    <w:div w:id="1565138456">
      <w:bodyDiv w:val="1"/>
      <w:marLeft w:val="0"/>
      <w:marRight w:val="0"/>
      <w:marTop w:val="0"/>
      <w:marBottom w:val="0"/>
      <w:divBdr>
        <w:top w:val="none" w:sz="0" w:space="0" w:color="auto"/>
        <w:left w:val="none" w:sz="0" w:space="0" w:color="auto"/>
        <w:bottom w:val="none" w:sz="0" w:space="0" w:color="auto"/>
        <w:right w:val="none" w:sz="0" w:space="0" w:color="auto"/>
      </w:divBdr>
    </w:div>
    <w:div w:id="1648432591">
      <w:bodyDiv w:val="1"/>
      <w:marLeft w:val="0"/>
      <w:marRight w:val="0"/>
      <w:marTop w:val="0"/>
      <w:marBottom w:val="0"/>
      <w:divBdr>
        <w:top w:val="none" w:sz="0" w:space="0" w:color="auto"/>
        <w:left w:val="none" w:sz="0" w:space="0" w:color="auto"/>
        <w:bottom w:val="none" w:sz="0" w:space="0" w:color="auto"/>
        <w:right w:val="none" w:sz="0" w:space="0" w:color="auto"/>
      </w:divBdr>
    </w:div>
    <w:div w:id="1649896915">
      <w:bodyDiv w:val="1"/>
      <w:marLeft w:val="0"/>
      <w:marRight w:val="0"/>
      <w:marTop w:val="0"/>
      <w:marBottom w:val="0"/>
      <w:divBdr>
        <w:top w:val="none" w:sz="0" w:space="0" w:color="auto"/>
        <w:left w:val="none" w:sz="0" w:space="0" w:color="auto"/>
        <w:bottom w:val="none" w:sz="0" w:space="0" w:color="auto"/>
        <w:right w:val="none" w:sz="0" w:space="0" w:color="auto"/>
      </w:divBdr>
    </w:div>
    <w:div w:id="1673991724">
      <w:bodyDiv w:val="1"/>
      <w:marLeft w:val="0"/>
      <w:marRight w:val="0"/>
      <w:marTop w:val="0"/>
      <w:marBottom w:val="0"/>
      <w:divBdr>
        <w:top w:val="none" w:sz="0" w:space="0" w:color="auto"/>
        <w:left w:val="none" w:sz="0" w:space="0" w:color="auto"/>
        <w:bottom w:val="none" w:sz="0" w:space="0" w:color="auto"/>
        <w:right w:val="none" w:sz="0" w:space="0" w:color="auto"/>
      </w:divBdr>
    </w:div>
    <w:div w:id="1681541746">
      <w:bodyDiv w:val="1"/>
      <w:marLeft w:val="0"/>
      <w:marRight w:val="0"/>
      <w:marTop w:val="0"/>
      <w:marBottom w:val="0"/>
      <w:divBdr>
        <w:top w:val="none" w:sz="0" w:space="0" w:color="auto"/>
        <w:left w:val="none" w:sz="0" w:space="0" w:color="auto"/>
        <w:bottom w:val="none" w:sz="0" w:space="0" w:color="auto"/>
        <w:right w:val="none" w:sz="0" w:space="0" w:color="auto"/>
      </w:divBdr>
    </w:div>
    <w:div w:id="1697342164">
      <w:bodyDiv w:val="1"/>
      <w:marLeft w:val="0"/>
      <w:marRight w:val="0"/>
      <w:marTop w:val="0"/>
      <w:marBottom w:val="0"/>
      <w:divBdr>
        <w:top w:val="none" w:sz="0" w:space="0" w:color="auto"/>
        <w:left w:val="none" w:sz="0" w:space="0" w:color="auto"/>
        <w:bottom w:val="none" w:sz="0" w:space="0" w:color="auto"/>
        <w:right w:val="none" w:sz="0" w:space="0" w:color="auto"/>
      </w:divBdr>
      <w:divsChild>
        <w:div w:id="739328618">
          <w:marLeft w:val="0"/>
          <w:marRight w:val="0"/>
          <w:marTop w:val="0"/>
          <w:marBottom w:val="0"/>
          <w:divBdr>
            <w:top w:val="none" w:sz="0" w:space="0" w:color="auto"/>
            <w:left w:val="none" w:sz="0" w:space="0" w:color="auto"/>
            <w:bottom w:val="none" w:sz="0" w:space="0" w:color="auto"/>
            <w:right w:val="none" w:sz="0" w:space="0" w:color="auto"/>
          </w:divBdr>
          <w:divsChild>
            <w:div w:id="460996150">
              <w:marLeft w:val="0"/>
              <w:marRight w:val="0"/>
              <w:marTop w:val="0"/>
              <w:marBottom w:val="0"/>
              <w:divBdr>
                <w:top w:val="none" w:sz="0" w:space="0" w:color="auto"/>
                <w:left w:val="none" w:sz="0" w:space="0" w:color="auto"/>
                <w:bottom w:val="none" w:sz="0" w:space="0" w:color="auto"/>
                <w:right w:val="none" w:sz="0" w:space="0" w:color="auto"/>
              </w:divBdr>
              <w:divsChild>
                <w:div w:id="2081170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8138504">
      <w:bodyDiv w:val="1"/>
      <w:marLeft w:val="0"/>
      <w:marRight w:val="0"/>
      <w:marTop w:val="0"/>
      <w:marBottom w:val="0"/>
      <w:divBdr>
        <w:top w:val="none" w:sz="0" w:space="0" w:color="auto"/>
        <w:left w:val="none" w:sz="0" w:space="0" w:color="auto"/>
        <w:bottom w:val="none" w:sz="0" w:space="0" w:color="auto"/>
        <w:right w:val="none" w:sz="0" w:space="0" w:color="auto"/>
      </w:divBdr>
    </w:div>
    <w:div w:id="1787891247">
      <w:bodyDiv w:val="1"/>
      <w:marLeft w:val="0"/>
      <w:marRight w:val="0"/>
      <w:marTop w:val="0"/>
      <w:marBottom w:val="0"/>
      <w:divBdr>
        <w:top w:val="none" w:sz="0" w:space="0" w:color="auto"/>
        <w:left w:val="none" w:sz="0" w:space="0" w:color="auto"/>
        <w:bottom w:val="none" w:sz="0" w:space="0" w:color="auto"/>
        <w:right w:val="none" w:sz="0" w:space="0" w:color="auto"/>
      </w:divBdr>
    </w:div>
    <w:div w:id="1857815152">
      <w:bodyDiv w:val="1"/>
      <w:marLeft w:val="0"/>
      <w:marRight w:val="0"/>
      <w:marTop w:val="0"/>
      <w:marBottom w:val="0"/>
      <w:divBdr>
        <w:top w:val="none" w:sz="0" w:space="0" w:color="auto"/>
        <w:left w:val="none" w:sz="0" w:space="0" w:color="auto"/>
        <w:bottom w:val="none" w:sz="0" w:space="0" w:color="auto"/>
        <w:right w:val="none" w:sz="0" w:space="0" w:color="auto"/>
      </w:divBdr>
    </w:div>
    <w:div w:id="1897085528">
      <w:bodyDiv w:val="1"/>
      <w:marLeft w:val="0"/>
      <w:marRight w:val="0"/>
      <w:marTop w:val="0"/>
      <w:marBottom w:val="0"/>
      <w:divBdr>
        <w:top w:val="none" w:sz="0" w:space="0" w:color="auto"/>
        <w:left w:val="none" w:sz="0" w:space="0" w:color="auto"/>
        <w:bottom w:val="none" w:sz="0" w:space="0" w:color="auto"/>
        <w:right w:val="none" w:sz="0" w:space="0" w:color="auto"/>
      </w:divBdr>
    </w:div>
    <w:div w:id="1915360838">
      <w:bodyDiv w:val="1"/>
      <w:marLeft w:val="0"/>
      <w:marRight w:val="0"/>
      <w:marTop w:val="0"/>
      <w:marBottom w:val="0"/>
      <w:divBdr>
        <w:top w:val="none" w:sz="0" w:space="0" w:color="auto"/>
        <w:left w:val="none" w:sz="0" w:space="0" w:color="auto"/>
        <w:bottom w:val="none" w:sz="0" w:space="0" w:color="auto"/>
        <w:right w:val="none" w:sz="0" w:space="0" w:color="auto"/>
      </w:divBdr>
    </w:div>
    <w:div w:id="1993294527">
      <w:bodyDiv w:val="1"/>
      <w:marLeft w:val="0"/>
      <w:marRight w:val="0"/>
      <w:marTop w:val="0"/>
      <w:marBottom w:val="0"/>
      <w:divBdr>
        <w:top w:val="none" w:sz="0" w:space="0" w:color="auto"/>
        <w:left w:val="none" w:sz="0" w:space="0" w:color="auto"/>
        <w:bottom w:val="none" w:sz="0" w:space="0" w:color="auto"/>
        <w:right w:val="none" w:sz="0" w:space="0" w:color="auto"/>
      </w:divBdr>
    </w:div>
    <w:div w:id="2042586958">
      <w:bodyDiv w:val="1"/>
      <w:marLeft w:val="0"/>
      <w:marRight w:val="0"/>
      <w:marTop w:val="0"/>
      <w:marBottom w:val="0"/>
      <w:divBdr>
        <w:top w:val="none" w:sz="0" w:space="0" w:color="auto"/>
        <w:left w:val="none" w:sz="0" w:space="0" w:color="auto"/>
        <w:bottom w:val="none" w:sz="0" w:space="0" w:color="auto"/>
        <w:right w:val="none" w:sz="0" w:space="0" w:color="auto"/>
      </w:divBdr>
    </w:div>
    <w:div w:id="2106683592">
      <w:bodyDiv w:val="1"/>
      <w:marLeft w:val="0"/>
      <w:marRight w:val="0"/>
      <w:marTop w:val="0"/>
      <w:marBottom w:val="0"/>
      <w:divBdr>
        <w:top w:val="none" w:sz="0" w:space="0" w:color="auto"/>
        <w:left w:val="none" w:sz="0" w:space="0" w:color="auto"/>
        <w:bottom w:val="none" w:sz="0" w:space="0" w:color="auto"/>
        <w:right w:val="none" w:sz="0" w:space="0" w:color="auto"/>
      </w:divBdr>
    </w:div>
    <w:div w:id="2125029828">
      <w:bodyDiv w:val="1"/>
      <w:marLeft w:val="0"/>
      <w:marRight w:val="0"/>
      <w:marTop w:val="0"/>
      <w:marBottom w:val="0"/>
      <w:divBdr>
        <w:top w:val="none" w:sz="0" w:space="0" w:color="auto"/>
        <w:left w:val="none" w:sz="0" w:space="0" w:color="auto"/>
        <w:bottom w:val="none" w:sz="0" w:space="0" w:color="auto"/>
        <w:right w:val="none" w:sz="0" w:space="0" w:color="auto"/>
      </w:divBdr>
    </w:div>
    <w:div w:id="2125541620">
      <w:bodyDiv w:val="1"/>
      <w:marLeft w:val="0"/>
      <w:marRight w:val="0"/>
      <w:marTop w:val="0"/>
      <w:marBottom w:val="0"/>
      <w:divBdr>
        <w:top w:val="none" w:sz="0" w:space="0" w:color="auto"/>
        <w:left w:val="none" w:sz="0" w:space="0" w:color="auto"/>
        <w:bottom w:val="none" w:sz="0" w:space="0" w:color="auto"/>
        <w:right w:val="none" w:sz="0" w:space="0" w:color="auto"/>
      </w:divBdr>
    </w:div>
    <w:div w:id="214318222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96F25E-BAD5-4660-9EBD-04CE3C290F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588</Words>
  <Characters>3355</Characters>
  <Application>Microsoft Office Word</Application>
  <DocSecurity>0</DocSecurity>
  <Lines>27</Lines>
  <Paragraphs>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 Byung Cheol</dc:creator>
  <cp:keywords/>
  <dc:description/>
  <cp:lastModifiedBy>박병철</cp:lastModifiedBy>
  <cp:revision>4</cp:revision>
  <cp:lastPrinted>2025-09-27T01:59:00Z</cp:lastPrinted>
  <dcterms:created xsi:type="dcterms:W3CDTF">2025-10-27T02:54:00Z</dcterms:created>
  <dcterms:modified xsi:type="dcterms:W3CDTF">2025-10-27T0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7505c97cb8345c2b23c0b99a16fed233281d319c6af9476b0feb605164670ac</vt:lpwstr>
  </property>
</Properties>
</file>